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17A3" w14:textId="64D9F5D7" w:rsidR="00F228C1" w:rsidRPr="006172F8" w:rsidRDefault="006C4D53" w:rsidP="00C23F54">
      <w:pPr>
        <w:rPr>
          <w:rFonts w:ascii="Arial" w:hAnsi="Arial" w:cs="Arial"/>
          <w:b/>
          <w:sz w:val="24"/>
          <w:szCs w:val="24"/>
        </w:rPr>
      </w:pPr>
      <w:r w:rsidRPr="006172F8">
        <w:rPr>
          <w:rFonts w:ascii="Arial" w:hAnsi="Arial" w:cs="Arial"/>
          <w:b/>
          <w:sz w:val="24"/>
          <w:szCs w:val="24"/>
        </w:rPr>
        <w:t xml:space="preserve">Supplementary Table </w:t>
      </w:r>
      <w:r w:rsidR="00B34E73" w:rsidRPr="006172F8">
        <w:rPr>
          <w:rFonts w:ascii="Arial" w:hAnsi="Arial" w:cs="Arial"/>
          <w:b/>
          <w:sz w:val="24"/>
          <w:szCs w:val="24"/>
        </w:rPr>
        <w:t>6</w:t>
      </w:r>
      <w:r w:rsidR="006172F8" w:rsidRPr="006172F8">
        <w:rPr>
          <w:rFonts w:ascii="Arial" w:hAnsi="Arial" w:cs="Arial"/>
          <w:b/>
          <w:sz w:val="24"/>
          <w:szCs w:val="24"/>
        </w:rPr>
        <w:t>:</w:t>
      </w:r>
      <w:r w:rsidR="00F228C1" w:rsidRPr="006172F8">
        <w:rPr>
          <w:rFonts w:ascii="Arial" w:hAnsi="Arial" w:cs="Arial"/>
          <w:b/>
          <w:sz w:val="24"/>
          <w:szCs w:val="24"/>
        </w:rPr>
        <w:t xml:space="preserve"> Notable biological processes involved in each zone of Venn diagram; significant (FDR &lt;0.05)</w:t>
      </w:r>
      <w:r w:rsidR="00C23F54" w:rsidRPr="006172F8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PlainTable21"/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6300"/>
        <w:gridCol w:w="990"/>
        <w:gridCol w:w="1260"/>
      </w:tblGrid>
      <w:tr w:rsidR="00F228C1" w:rsidRPr="00F22572" w14:paraId="7DEEB804" w14:textId="77777777" w:rsidTr="00E21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il"/>
              <w:bottom w:val="single" w:sz="18" w:space="0" w:color="595959" w:themeColor="text1" w:themeTint="A6"/>
            </w:tcBorders>
          </w:tcPr>
          <w:p w14:paraId="60FAD3E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119F65D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Zone</w:t>
            </w:r>
          </w:p>
        </w:tc>
        <w:tc>
          <w:tcPr>
            <w:tcW w:w="6300" w:type="dxa"/>
            <w:tcBorders>
              <w:top w:val="nil"/>
              <w:bottom w:val="single" w:sz="18" w:space="0" w:color="595959" w:themeColor="text1" w:themeTint="A6"/>
            </w:tcBorders>
          </w:tcPr>
          <w:p w14:paraId="2B128954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012B130B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Gene Set Name</w:t>
            </w:r>
          </w:p>
        </w:tc>
        <w:tc>
          <w:tcPr>
            <w:tcW w:w="990" w:type="dxa"/>
            <w:tcBorders>
              <w:top w:val="nil"/>
              <w:bottom w:val="single" w:sz="18" w:space="0" w:color="595959" w:themeColor="text1" w:themeTint="A6"/>
            </w:tcBorders>
          </w:tcPr>
          <w:p w14:paraId="6C8630F6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# of Genes</w:t>
            </w:r>
          </w:p>
        </w:tc>
        <w:tc>
          <w:tcPr>
            <w:tcW w:w="1260" w:type="dxa"/>
            <w:tcBorders>
              <w:top w:val="nil"/>
              <w:bottom w:val="single" w:sz="18" w:space="0" w:color="595959" w:themeColor="text1" w:themeTint="A6"/>
            </w:tcBorders>
          </w:tcPr>
          <w:p w14:paraId="73112E66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 xml:space="preserve">FDR </w:t>
            </w:r>
          </w:p>
          <w:p w14:paraId="752DED1F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q-value</w:t>
            </w:r>
          </w:p>
        </w:tc>
      </w:tr>
      <w:tr w:rsidR="00F228C1" w:rsidRPr="00F22572" w14:paraId="2AB65ACB" w14:textId="77777777" w:rsidTr="00E21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tcBorders>
              <w:top w:val="single" w:sz="18" w:space="0" w:color="595959" w:themeColor="text1" w:themeTint="A6"/>
            </w:tcBorders>
          </w:tcPr>
          <w:p w14:paraId="4A16781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1164</w:t>
            </w:r>
          </w:p>
        </w:tc>
        <w:tc>
          <w:tcPr>
            <w:tcW w:w="6300" w:type="dxa"/>
            <w:tcBorders>
              <w:top w:val="single" w:sz="18" w:space="0" w:color="595959" w:themeColor="text1" w:themeTint="A6"/>
            </w:tcBorders>
          </w:tcPr>
          <w:p w14:paraId="5B0A40A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MMUNE SYSTEM PROCESS</w:t>
            </w:r>
          </w:p>
        </w:tc>
        <w:tc>
          <w:tcPr>
            <w:tcW w:w="990" w:type="dxa"/>
            <w:tcBorders>
              <w:top w:val="single" w:sz="18" w:space="0" w:color="595959" w:themeColor="text1" w:themeTint="A6"/>
            </w:tcBorders>
          </w:tcPr>
          <w:p w14:paraId="335F444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260" w:type="dxa"/>
            <w:tcBorders>
              <w:top w:val="single" w:sz="18" w:space="0" w:color="595959" w:themeColor="text1" w:themeTint="A6"/>
            </w:tcBorders>
          </w:tcPr>
          <w:p w14:paraId="68CA0F3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7E-27</w:t>
            </w:r>
          </w:p>
        </w:tc>
      </w:tr>
      <w:tr w:rsidR="00F228C1" w:rsidRPr="00F22572" w14:paraId="5AFB2A64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0C5DED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20371D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49332FB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260" w:type="dxa"/>
          </w:tcPr>
          <w:p w14:paraId="4BBADE9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7E-27</w:t>
            </w:r>
          </w:p>
        </w:tc>
      </w:tr>
      <w:tr w:rsidR="00F228C1" w:rsidRPr="00F22572" w14:paraId="78AC1DE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09613B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88062E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SPONSE TO EXTERNAL STIMULUS</w:t>
            </w:r>
          </w:p>
        </w:tc>
        <w:tc>
          <w:tcPr>
            <w:tcW w:w="990" w:type="dxa"/>
          </w:tcPr>
          <w:p w14:paraId="005FDE2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260" w:type="dxa"/>
          </w:tcPr>
          <w:p w14:paraId="78DAB0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6E-22</w:t>
            </w:r>
          </w:p>
        </w:tc>
      </w:tr>
      <w:tr w:rsidR="00F228C1" w:rsidRPr="00F22572" w14:paraId="7B174EDA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E04DBF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B78A9D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</w:tc>
        <w:tc>
          <w:tcPr>
            <w:tcW w:w="990" w:type="dxa"/>
          </w:tcPr>
          <w:p w14:paraId="7F178B3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260" w:type="dxa"/>
          </w:tcPr>
          <w:p w14:paraId="4544CA7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6E-22</w:t>
            </w:r>
          </w:p>
        </w:tc>
      </w:tr>
      <w:tr w:rsidR="00F228C1" w:rsidRPr="00F22572" w14:paraId="269C2D9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839006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DD2198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IMMUNE SYSTEM PROCESS</w:t>
            </w:r>
          </w:p>
        </w:tc>
        <w:tc>
          <w:tcPr>
            <w:tcW w:w="990" w:type="dxa"/>
          </w:tcPr>
          <w:p w14:paraId="102B532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260" w:type="dxa"/>
          </w:tcPr>
          <w:p w14:paraId="6920B3B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95E-22</w:t>
            </w:r>
          </w:p>
        </w:tc>
      </w:tr>
      <w:tr w:rsidR="00F228C1" w:rsidRPr="00F22572" w14:paraId="7B3AFCE4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08D716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D43CF0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DEFENSE RESPONSE</w:t>
            </w:r>
          </w:p>
        </w:tc>
        <w:tc>
          <w:tcPr>
            <w:tcW w:w="990" w:type="dxa"/>
          </w:tcPr>
          <w:p w14:paraId="0D697D1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14:paraId="22F0640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7E-21</w:t>
            </w:r>
          </w:p>
        </w:tc>
      </w:tr>
      <w:tr w:rsidR="00F228C1" w:rsidRPr="00F22572" w14:paraId="79571341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104C38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ECE8A2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6495FDA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260" w:type="dxa"/>
          </w:tcPr>
          <w:p w14:paraId="6930346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04E-21</w:t>
            </w:r>
          </w:p>
        </w:tc>
      </w:tr>
      <w:tr w:rsidR="00F228C1" w:rsidRPr="00F22572" w14:paraId="1DD8F2C7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C8A9B8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C7D47B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BIOLOGICAL ADHESION</w:t>
            </w:r>
          </w:p>
        </w:tc>
        <w:tc>
          <w:tcPr>
            <w:tcW w:w="990" w:type="dxa"/>
          </w:tcPr>
          <w:p w14:paraId="3D34D76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</w:tcPr>
          <w:p w14:paraId="2F384C6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E-20</w:t>
            </w:r>
          </w:p>
        </w:tc>
      </w:tr>
      <w:tr w:rsidR="00F228C1" w:rsidRPr="00F22572" w14:paraId="6450A184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6E6757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235206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MULTICELLULAR ORGANISMAL DEVELOPMENT</w:t>
            </w:r>
          </w:p>
        </w:tc>
        <w:tc>
          <w:tcPr>
            <w:tcW w:w="990" w:type="dxa"/>
          </w:tcPr>
          <w:p w14:paraId="7B292F3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260" w:type="dxa"/>
          </w:tcPr>
          <w:p w14:paraId="760621E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57E-20</w:t>
            </w:r>
          </w:p>
        </w:tc>
      </w:tr>
      <w:tr w:rsidR="00F228C1" w:rsidRPr="00F22572" w14:paraId="6C936E6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451411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C3BA83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</w:tc>
        <w:tc>
          <w:tcPr>
            <w:tcW w:w="990" w:type="dxa"/>
          </w:tcPr>
          <w:p w14:paraId="57B00B2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60" w:type="dxa"/>
          </w:tcPr>
          <w:p w14:paraId="17A9EA6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59E-19</w:t>
            </w:r>
          </w:p>
        </w:tc>
      </w:tr>
      <w:tr w:rsidR="00F228C1" w:rsidRPr="00F22572" w14:paraId="2781015F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F003E1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75AC0C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</w:tc>
        <w:tc>
          <w:tcPr>
            <w:tcW w:w="990" w:type="dxa"/>
          </w:tcPr>
          <w:p w14:paraId="6FA3B7E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260" w:type="dxa"/>
          </w:tcPr>
          <w:p w14:paraId="76D3697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78E-18</w:t>
            </w:r>
          </w:p>
        </w:tc>
      </w:tr>
      <w:tr w:rsidR="00F228C1" w:rsidRPr="00F22572" w14:paraId="41E34BF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B1E73F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A53145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</w:tc>
        <w:tc>
          <w:tcPr>
            <w:tcW w:w="990" w:type="dxa"/>
          </w:tcPr>
          <w:p w14:paraId="603FDFA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0D744E0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93E-18</w:t>
            </w:r>
          </w:p>
        </w:tc>
      </w:tr>
      <w:tr w:rsidR="00F228C1" w:rsidRPr="00F22572" w14:paraId="1CCB3B9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7E7587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139BD7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OSITIVE REGULATION OF MULTICELLULAR ORGANISMAL PROCESS</w:t>
            </w:r>
          </w:p>
        </w:tc>
        <w:tc>
          <w:tcPr>
            <w:tcW w:w="990" w:type="dxa"/>
          </w:tcPr>
          <w:p w14:paraId="6F26A88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391CB15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7E-17</w:t>
            </w:r>
          </w:p>
        </w:tc>
      </w:tr>
      <w:tr w:rsidR="00F228C1" w:rsidRPr="00F22572" w14:paraId="20066C4C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BB97DB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618FDB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</w:tc>
        <w:tc>
          <w:tcPr>
            <w:tcW w:w="990" w:type="dxa"/>
          </w:tcPr>
          <w:p w14:paraId="17C9673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60" w:type="dxa"/>
          </w:tcPr>
          <w:p w14:paraId="248867E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03E-17</w:t>
            </w:r>
          </w:p>
        </w:tc>
      </w:tr>
      <w:tr w:rsidR="00F228C1" w:rsidRPr="00F22572" w14:paraId="5493331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1756A9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087DC0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HOMEOSTATIC PROCESS</w:t>
            </w:r>
          </w:p>
        </w:tc>
        <w:tc>
          <w:tcPr>
            <w:tcW w:w="990" w:type="dxa"/>
          </w:tcPr>
          <w:p w14:paraId="7711E8D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051D6AB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1E-16</w:t>
            </w:r>
          </w:p>
        </w:tc>
      </w:tr>
      <w:tr w:rsidR="00F228C1" w:rsidRPr="00F22572" w14:paraId="4F4C034A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E1AC51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407690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OSITIVE REGULATION OF IMMUNE SYSTEM PROCESS</w:t>
            </w:r>
          </w:p>
        </w:tc>
        <w:tc>
          <w:tcPr>
            <w:tcW w:w="990" w:type="dxa"/>
          </w:tcPr>
          <w:p w14:paraId="3B56214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7248009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57E-16</w:t>
            </w:r>
          </w:p>
        </w:tc>
      </w:tr>
      <w:tr w:rsidR="00F228C1" w:rsidRPr="00F22572" w14:paraId="68CB64F9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22704B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DED1B0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2C33A68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60" w:type="dxa"/>
          </w:tcPr>
          <w:p w14:paraId="5487621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1E-16</w:t>
            </w:r>
          </w:p>
        </w:tc>
      </w:tr>
      <w:tr w:rsidR="00F228C1" w:rsidRPr="00F22572" w14:paraId="0E1DFEF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DED830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BC8132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MALL MOLECULE METABOLIC PROCESS</w:t>
            </w:r>
          </w:p>
        </w:tc>
        <w:tc>
          <w:tcPr>
            <w:tcW w:w="990" w:type="dxa"/>
          </w:tcPr>
          <w:p w14:paraId="4592E1A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260" w:type="dxa"/>
          </w:tcPr>
          <w:p w14:paraId="2EE7CFD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63E-16</w:t>
            </w:r>
          </w:p>
        </w:tc>
      </w:tr>
      <w:tr w:rsidR="00F228C1" w:rsidRPr="00F22572" w14:paraId="736D71B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FCC287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639676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ISSUE DEVELOPMENT</w:t>
            </w:r>
          </w:p>
        </w:tc>
        <w:tc>
          <w:tcPr>
            <w:tcW w:w="990" w:type="dxa"/>
          </w:tcPr>
          <w:p w14:paraId="23408BC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14:paraId="7E3FDF7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14E-16</w:t>
            </w:r>
          </w:p>
        </w:tc>
      </w:tr>
      <w:tr w:rsidR="00F228C1" w:rsidRPr="00F22572" w14:paraId="1DBBB9EC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8B1237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EAA9B4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</w:tc>
        <w:tc>
          <w:tcPr>
            <w:tcW w:w="990" w:type="dxa"/>
          </w:tcPr>
          <w:p w14:paraId="0213766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260" w:type="dxa"/>
          </w:tcPr>
          <w:p w14:paraId="3FB1A96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43E-16</w:t>
            </w:r>
          </w:p>
        </w:tc>
      </w:tr>
      <w:tr w:rsidR="00F228C1" w:rsidRPr="00F22572" w14:paraId="5C1DC07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45D8486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933</w:t>
            </w:r>
          </w:p>
        </w:tc>
        <w:tc>
          <w:tcPr>
            <w:tcW w:w="6300" w:type="dxa"/>
          </w:tcPr>
          <w:p w14:paraId="155DB38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46BD8A1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1260" w:type="dxa"/>
          </w:tcPr>
          <w:p w14:paraId="7067E08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91E-28</w:t>
            </w:r>
          </w:p>
        </w:tc>
      </w:tr>
      <w:tr w:rsidR="00F228C1" w:rsidRPr="00F22572" w14:paraId="51ADAA9C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C6E314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A65880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ODD NASOPHARYNGEAL CARCINOMA UP</w:t>
            </w:r>
          </w:p>
        </w:tc>
        <w:tc>
          <w:tcPr>
            <w:tcW w:w="990" w:type="dxa"/>
          </w:tcPr>
          <w:p w14:paraId="141F30C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</w:tcPr>
          <w:p w14:paraId="0B9E444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6E-26</w:t>
            </w:r>
          </w:p>
        </w:tc>
      </w:tr>
      <w:tr w:rsidR="00F228C1" w:rsidRPr="00F22572" w14:paraId="265BEA94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E770E9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876C01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</w:tc>
        <w:tc>
          <w:tcPr>
            <w:tcW w:w="990" w:type="dxa"/>
          </w:tcPr>
          <w:p w14:paraId="4EB4366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7297030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66E-21</w:t>
            </w:r>
          </w:p>
        </w:tc>
      </w:tr>
      <w:tr w:rsidR="00F228C1" w:rsidRPr="00F22572" w14:paraId="0CF1E738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F42EAB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534064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27E11B9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60" w:type="dxa"/>
          </w:tcPr>
          <w:p w14:paraId="01ED701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1E-18</w:t>
            </w:r>
          </w:p>
        </w:tc>
      </w:tr>
      <w:tr w:rsidR="00F228C1" w:rsidRPr="00F22572" w14:paraId="757A3601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740000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D4EBFB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PROJECTION</w:t>
            </w:r>
          </w:p>
        </w:tc>
        <w:tc>
          <w:tcPr>
            <w:tcW w:w="990" w:type="dxa"/>
          </w:tcPr>
          <w:p w14:paraId="411E9C1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260" w:type="dxa"/>
          </w:tcPr>
          <w:p w14:paraId="4E56DD7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60E-17</w:t>
            </w:r>
          </w:p>
        </w:tc>
      </w:tr>
      <w:tr w:rsidR="00F228C1" w:rsidRPr="00F22572" w14:paraId="104A57E2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C76AB2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F914C3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LASMA MEMBRANE REGION</w:t>
            </w:r>
          </w:p>
        </w:tc>
        <w:tc>
          <w:tcPr>
            <w:tcW w:w="990" w:type="dxa"/>
          </w:tcPr>
          <w:p w14:paraId="2424B6D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2F88059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54E-16</w:t>
            </w:r>
          </w:p>
        </w:tc>
      </w:tr>
      <w:tr w:rsidR="00F228C1" w:rsidRPr="00F22572" w14:paraId="1FD30EFB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F1A222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89D6D6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DEVELOPMENT</w:t>
            </w:r>
          </w:p>
        </w:tc>
        <w:tc>
          <w:tcPr>
            <w:tcW w:w="990" w:type="dxa"/>
          </w:tcPr>
          <w:p w14:paraId="4A7B524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</w:tcPr>
          <w:p w14:paraId="78102E7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98E-16</w:t>
            </w:r>
          </w:p>
        </w:tc>
      </w:tr>
      <w:tr w:rsidR="00F228C1" w:rsidRPr="00F22572" w14:paraId="4D59F5B0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EF269F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4D7AD6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MEMBRANE REGION</w:t>
            </w:r>
          </w:p>
        </w:tc>
        <w:tc>
          <w:tcPr>
            <w:tcW w:w="990" w:type="dxa"/>
          </w:tcPr>
          <w:p w14:paraId="51231FE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4B8BCD9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59E-16</w:t>
            </w:r>
          </w:p>
        </w:tc>
      </w:tr>
      <w:tr w:rsidR="00F228C1" w:rsidRPr="00F22572" w14:paraId="60584C08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F333BC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B88144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PORTER ACTIVITY</w:t>
            </w:r>
          </w:p>
        </w:tc>
        <w:tc>
          <w:tcPr>
            <w:tcW w:w="990" w:type="dxa"/>
          </w:tcPr>
          <w:p w14:paraId="6E7EFEB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60" w:type="dxa"/>
          </w:tcPr>
          <w:p w14:paraId="18FDEC2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7E-15</w:t>
            </w:r>
          </w:p>
        </w:tc>
      </w:tr>
      <w:tr w:rsidR="00F228C1" w:rsidRPr="00F22572" w14:paraId="0A64D502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669C8E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34CA19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</w:tc>
        <w:tc>
          <w:tcPr>
            <w:tcW w:w="990" w:type="dxa"/>
          </w:tcPr>
          <w:p w14:paraId="7DDF80E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260" w:type="dxa"/>
          </w:tcPr>
          <w:p w14:paraId="0262265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0E-15</w:t>
            </w:r>
          </w:p>
        </w:tc>
      </w:tr>
      <w:tr w:rsidR="00F228C1" w:rsidRPr="00F22572" w14:paraId="2CD8495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94C709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487360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CTG AP4 Q5</w:t>
            </w:r>
          </w:p>
        </w:tc>
        <w:tc>
          <w:tcPr>
            <w:tcW w:w="990" w:type="dxa"/>
          </w:tcPr>
          <w:p w14:paraId="32312A9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</w:tcPr>
          <w:p w14:paraId="233B166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53E-15</w:t>
            </w:r>
          </w:p>
        </w:tc>
      </w:tr>
      <w:tr w:rsidR="00F228C1" w:rsidRPr="00F22572" w14:paraId="2B502AF9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081434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9FDC92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NDOPLASMIC RETICULUM</w:t>
            </w:r>
          </w:p>
        </w:tc>
        <w:tc>
          <w:tcPr>
            <w:tcW w:w="990" w:type="dxa"/>
          </w:tcPr>
          <w:p w14:paraId="181A2A3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3ED277F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13E-15</w:t>
            </w:r>
          </w:p>
        </w:tc>
      </w:tr>
      <w:tr w:rsidR="00F228C1" w:rsidRPr="00F22572" w14:paraId="000B0BB8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D8D64C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460FE3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AACTTT UNKNOWN</w:t>
            </w:r>
          </w:p>
        </w:tc>
        <w:tc>
          <w:tcPr>
            <w:tcW w:w="990" w:type="dxa"/>
          </w:tcPr>
          <w:p w14:paraId="4805537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260" w:type="dxa"/>
          </w:tcPr>
          <w:p w14:paraId="0F6064E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33E-15</w:t>
            </w:r>
          </w:p>
        </w:tc>
      </w:tr>
      <w:tr w:rsidR="00F228C1" w:rsidRPr="00F22572" w14:paraId="60057E7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2CD4E9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94D9C6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ER ACTIVITY</w:t>
            </w:r>
          </w:p>
        </w:tc>
        <w:tc>
          <w:tcPr>
            <w:tcW w:w="990" w:type="dxa"/>
          </w:tcPr>
          <w:p w14:paraId="1176DC5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17EFA7C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35E-15</w:t>
            </w:r>
          </w:p>
        </w:tc>
      </w:tr>
      <w:tr w:rsidR="00F228C1" w:rsidRPr="00F22572" w14:paraId="2323D8A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DD2C73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A319D9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ENGUPTA NASOPHARYNGEAL CARCINOMA DN</w:t>
            </w:r>
          </w:p>
        </w:tc>
        <w:tc>
          <w:tcPr>
            <w:tcW w:w="990" w:type="dxa"/>
          </w:tcPr>
          <w:p w14:paraId="4C767E9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78E2780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80E-15</w:t>
            </w:r>
          </w:p>
        </w:tc>
      </w:tr>
      <w:tr w:rsidR="00F228C1" w:rsidRPr="00F22572" w14:paraId="07FCDBF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13C0B7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78F901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</w:t>
            </w:r>
          </w:p>
        </w:tc>
        <w:tc>
          <w:tcPr>
            <w:tcW w:w="990" w:type="dxa"/>
          </w:tcPr>
          <w:p w14:paraId="0996C7D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787DAA5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10E-15</w:t>
            </w:r>
          </w:p>
        </w:tc>
      </w:tr>
      <w:tr w:rsidR="00F228C1" w:rsidRPr="00F22572" w14:paraId="1AABF2CE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A907A0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3A59DA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639E045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4019039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43E-15</w:t>
            </w:r>
          </w:p>
        </w:tc>
      </w:tr>
      <w:tr w:rsidR="00F228C1" w:rsidRPr="00F22572" w14:paraId="4BDF458A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18E83BB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3606DE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05662AD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3B872D3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43E-15</w:t>
            </w:r>
          </w:p>
        </w:tc>
      </w:tr>
      <w:tr w:rsidR="00F228C1" w:rsidRPr="00F22572" w14:paraId="5BF09ACE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F7BAAC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6547B5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ATION TRANSPORT</w:t>
            </w:r>
          </w:p>
        </w:tc>
        <w:tc>
          <w:tcPr>
            <w:tcW w:w="990" w:type="dxa"/>
          </w:tcPr>
          <w:p w14:paraId="020CEF5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60" w:type="dxa"/>
          </w:tcPr>
          <w:p w14:paraId="454750B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17E-14</w:t>
            </w:r>
          </w:p>
        </w:tc>
      </w:tr>
      <w:tr w:rsidR="00F228C1" w:rsidRPr="00F22572" w14:paraId="67F93DA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86FBA4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149659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GGAGGRR MAZ Q6</w:t>
            </w:r>
          </w:p>
        </w:tc>
        <w:tc>
          <w:tcPr>
            <w:tcW w:w="990" w:type="dxa"/>
          </w:tcPr>
          <w:p w14:paraId="67CC50F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260" w:type="dxa"/>
          </w:tcPr>
          <w:p w14:paraId="244AE32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41E-14</w:t>
            </w:r>
          </w:p>
        </w:tc>
      </w:tr>
      <w:tr w:rsidR="00F228C1" w:rsidRPr="00F22572" w14:paraId="08C0861D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5FC05FB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499</w:t>
            </w:r>
          </w:p>
        </w:tc>
        <w:tc>
          <w:tcPr>
            <w:tcW w:w="6300" w:type="dxa"/>
          </w:tcPr>
          <w:p w14:paraId="7224634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</w:tc>
        <w:tc>
          <w:tcPr>
            <w:tcW w:w="990" w:type="dxa"/>
          </w:tcPr>
          <w:p w14:paraId="7901109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38E6C92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07E-15</w:t>
            </w:r>
          </w:p>
        </w:tc>
      </w:tr>
      <w:tr w:rsidR="00F228C1" w:rsidRPr="00F22572" w14:paraId="56B43B42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CE5B3F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335013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GGAGGRR MAZ Q6</w:t>
            </w:r>
          </w:p>
        </w:tc>
        <w:tc>
          <w:tcPr>
            <w:tcW w:w="990" w:type="dxa"/>
          </w:tcPr>
          <w:p w14:paraId="537D4F1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094FD53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8E-13</w:t>
            </w:r>
          </w:p>
        </w:tc>
      </w:tr>
      <w:tr w:rsidR="00F228C1" w:rsidRPr="00F22572" w14:paraId="43941D81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B52325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B62D60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19B9A5E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14:paraId="021D92C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8E-13</w:t>
            </w:r>
          </w:p>
        </w:tc>
      </w:tr>
      <w:tr w:rsidR="00F228C1" w:rsidRPr="00F22572" w14:paraId="6FB7584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43CAF7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7242B4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YOSHIMURA MAPK8 TARGETS UP</w:t>
            </w:r>
          </w:p>
        </w:tc>
        <w:tc>
          <w:tcPr>
            <w:tcW w:w="990" w:type="dxa"/>
          </w:tcPr>
          <w:p w14:paraId="519DA58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260" w:type="dxa"/>
          </w:tcPr>
          <w:p w14:paraId="27E3F83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55E-12</w:t>
            </w:r>
          </w:p>
        </w:tc>
      </w:tr>
      <w:tr w:rsidR="00F228C1" w:rsidRPr="00F22572" w14:paraId="7ED4EF6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7C3BD3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B3EE42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</w:tc>
        <w:tc>
          <w:tcPr>
            <w:tcW w:w="990" w:type="dxa"/>
          </w:tcPr>
          <w:p w14:paraId="16C4CCE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16F6382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91E-12</w:t>
            </w:r>
          </w:p>
        </w:tc>
      </w:tr>
      <w:tr w:rsidR="00F228C1" w:rsidRPr="00F22572" w14:paraId="28C9394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9F14E4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9560B5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PORTER ACTIVITY</w:t>
            </w:r>
          </w:p>
        </w:tc>
        <w:tc>
          <w:tcPr>
            <w:tcW w:w="990" w:type="dxa"/>
          </w:tcPr>
          <w:p w14:paraId="04FDA58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11C40A3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91E-12</w:t>
            </w:r>
          </w:p>
        </w:tc>
      </w:tr>
      <w:tr w:rsidR="00F228C1" w:rsidRPr="00F22572" w14:paraId="35DCC44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AA702F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42A14C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5D6BD59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260" w:type="dxa"/>
          </w:tcPr>
          <w:p w14:paraId="0CEE87C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96E-12</w:t>
            </w:r>
          </w:p>
        </w:tc>
      </w:tr>
      <w:tr w:rsidR="00F228C1" w:rsidRPr="00F22572" w14:paraId="7881892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162947B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DE737D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PROJECTION</w:t>
            </w:r>
          </w:p>
        </w:tc>
        <w:tc>
          <w:tcPr>
            <w:tcW w:w="990" w:type="dxa"/>
          </w:tcPr>
          <w:p w14:paraId="5A55B7A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257444D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4E-11</w:t>
            </w:r>
          </w:p>
        </w:tc>
      </w:tr>
      <w:tr w:rsidR="00F228C1" w:rsidRPr="00F22572" w14:paraId="5EB0491F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C786F7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3592CA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1F11F4C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0EE768E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77E-11</w:t>
            </w:r>
          </w:p>
        </w:tc>
      </w:tr>
      <w:tr w:rsidR="00F228C1" w:rsidRPr="00F22572" w14:paraId="67242A69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BF216F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1688A8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JUNCTION</w:t>
            </w:r>
          </w:p>
        </w:tc>
        <w:tc>
          <w:tcPr>
            <w:tcW w:w="990" w:type="dxa"/>
          </w:tcPr>
          <w:p w14:paraId="229733B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1DA8933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17E-11</w:t>
            </w:r>
          </w:p>
        </w:tc>
      </w:tr>
      <w:tr w:rsidR="00F228C1" w:rsidRPr="00F22572" w14:paraId="30ECD72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17BF1A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AF233E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ODD NASOPHARYNGEAL CARCINOMA UP</w:t>
            </w:r>
          </w:p>
        </w:tc>
        <w:tc>
          <w:tcPr>
            <w:tcW w:w="990" w:type="dxa"/>
          </w:tcPr>
          <w:p w14:paraId="78BD697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15852BC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94E-11</w:t>
            </w:r>
          </w:p>
        </w:tc>
      </w:tr>
      <w:tr w:rsidR="00F228C1" w:rsidRPr="00F22572" w14:paraId="54F6E84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906713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73255D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GENESIS</w:t>
            </w:r>
          </w:p>
        </w:tc>
        <w:tc>
          <w:tcPr>
            <w:tcW w:w="990" w:type="dxa"/>
          </w:tcPr>
          <w:p w14:paraId="4113496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1BF3044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96E-11</w:t>
            </w:r>
          </w:p>
        </w:tc>
      </w:tr>
      <w:tr w:rsidR="00F228C1" w:rsidRPr="00F22572" w14:paraId="0BFA2C4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F3B0F7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7CD303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55C025C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60" w:type="dxa"/>
          </w:tcPr>
          <w:p w14:paraId="4775C4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1E-10</w:t>
            </w:r>
          </w:p>
        </w:tc>
      </w:tr>
      <w:tr w:rsidR="00F228C1" w:rsidRPr="00F22572" w14:paraId="1DA40989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7815E2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9051CF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</w:tc>
        <w:tc>
          <w:tcPr>
            <w:tcW w:w="990" w:type="dxa"/>
          </w:tcPr>
          <w:p w14:paraId="3435D93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260" w:type="dxa"/>
          </w:tcPr>
          <w:p w14:paraId="10DA315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3E-10</w:t>
            </w:r>
          </w:p>
        </w:tc>
      </w:tr>
      <w:tr w:rsidR="00F228C1" w:rsidRPr="00F22572" w14:paraId="25EAD1C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90E9D5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0B6106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ER ACTIVITY</w:t>
            </w:r>
          </w:p>
        </w:tc>
        <w:tc>
          <w:tcPr>
            <w:tcW w:w="990" w:type="dxa"/>
          </w:tcPr>
          <w:p w14:paraId="639F3EE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60" w:type="dxa"/>
          </w:tcPr>
          <w:p w14:paraId="6F3D838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3E-10</w:t>
            </w:r>
          </w:p>
        </w:tc>
      </w:tr>
      <w:tr w:rsidR="00F228C1" w:rsidRPr="00F22572" w14:paraId="7D8D4094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C7E273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EB4439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TTTGT LEF1 Q2</w:t>
            </w:r>
          </w:p>
        </w:tc>
        <w:tc>
          <w:tcPr>
            <w:tcW w:w="990" w:type="dxa"/>
          </w:tcPr>
          <w:p w14:paraId="749228C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2632951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5E-10</w:t>
            </w:r>
          </w:p>
        </w:tc>
      </w:tr>
      <w:tr w:rsidR="00F228C1" w:rsidRPr="00F22572" w14:paraId="005BD81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EF36FB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C10B1F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</w:tc>
        <w:tc>
          <w:tcPr>
            <w:tcW w:w="990" w:type="dxa"/>
          </w:tcPr>
          <w:p w14:paraId="37873FD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60" w:type="dxa"/>
          </w:tcPr>
          <w:p w14:paraId="5AA829E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58E-10</w:t>
            </w:r>
          </w:p>
        </w:tc>
      </w:tr>
      <w:tr w:rsidR="00F228C1" w:rsidRPr="00F22572" w14:paraId="2E39BC2E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E7C952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C740ED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</w:tc>
        <w:tc>
          <w:tcPr>
            <w:tcW w:w="990" w:type="dxa"/>
          </w:tcPr>
          <w:p w14:paraId="3B69D2A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65C413D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58E-10</w:t>
            </w:r>
          </w:p>
        </w:tc>
      </w:tr>
      <w:tr w:rsidR="00F228C1" w:rsidRPr="00F22572" w14:paraId="62EC03B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7F4F67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BA0378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</w:t>
            </w:r>
          </w:p>
        </w:tc>
        <w:tc>
          <w:tcPr>
            <w:tcW w:w="990" w:type="dxa"/>
          </w:tcPr>
          <w:p w14:paraId="1C80140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60" w:type="dxa"/>
          </w:tcPr>
          <w:p w14:paraId="788D61C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96E-10</w:t>
            </w:r>
          </w:p>
        </w:tc>
      </w:tr>
      <w:tr w:rsidR="00F228C1" w:rsidRPr="00F22572" w14:paraId="147D5555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356DB1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620053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ALCIUM ION BINDING</w:t>
            </w:r>
          </w:p>
        </w:tc>
        <w:tc>
          <w:tcPr>
            <w:tcW w:w="990" w:type="dxa"/>
          </w:tcPr>
          <w:p w14:paraId="1575764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14:paraId="56479DC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98E-10</w:t>
            </w:r>
          </w:p>
        </w:tc>
      </w:tr>
      <w:tr w:rsidR="00F228C1" w:rsidRPr="00F22572" w14:paraId="4EFB637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273F568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241</w:t>
            </w:r>
          </w:p>
        </w:tc>
        <w:tc>
          <w:tcPr>
            <w:tcW w:w="6300" w:type="dxa"/>
          </w:tcPr>
          <w:p w14:paraId="43E738C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187B26C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260" w:type="dxa"/>
          </w:tcPr>
          <w:p w14:paraId="478B885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02E-19</w:t>
            </w:r>
          </w:p>
        </w:tc>
      </w:tr>
      <w:tr w:rsidR="00F228C1" w:rsidRPr="00F22572" w14:paraId="60BE32E9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D2322C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7FAB4C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</w:tc>
        <w:tc>
          <w:tcPr>
            <w:tcW w:w="990" w:type="dxa"/>
          </w:tcPr>
          <w:p w14:paraId="17F68A9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682EA6B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8E-17</w:t>
            </w:r>
          </w:p>
        </w:tc>
      </w:tr>
      <w:tr w:rsidR="00F228C1" w:rsidRPr="00F22572" w14:paraId="4B6E247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BB4079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493D16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</w:tc>
        <w:tc>
          <w:tcPr>
            <w:tcW w:w="990" w:type="dxa"/>
          </w:tcPr>
          <w:p w14:paraId="75D4E9A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041597D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43E-13</w:t>
            </w:r>
          </w:p>
        </w:tc>
      </w:tr>
      <w:tr w:rsidR="00F228C1" w:rsidRPr="00F22572" w14:paraId="5A97A768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B78ABA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F5E5D7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CV6 HCP WITH H3K27ME3</w:t>
            </w:r>
          </w:p>
        </w:tc>
        <w:tc>
          <w:tcPr>
            <w:tcW w:w="990" w:type="dxa"/>
          </w:tcPr>
          <w:p w14:paraId="22348DB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60" w:type="dxa"/>
          </w:tcPr>
          <w:p w14:paraId="552DD6D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65E-12</w:t>
            </w:r>
          </w:p>
        </w:tc>
      </w:tr>
      <w:tr w:rsidR="00F228C1" w:rsidRPr="00F22572" w14:paraId="00FDCBD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6FE2E8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04CB50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</w:tc>
        <w:tc>
          <w:tcPr>
            <w:tcW w:w="990" w:type="dxa"/>
          </w:tcPr>
          <w:p w14:paraId="79C9DDA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50484EA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0E-11</w:t>
            </w:r>
          </w:p>
        </w:tc>
      </w:tr>
      <w:tr w:rsidR="00F228C1" w:rsidRPr="00F22572" w14:paraId="6D7C36C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380A30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8FC4EA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</w:tc>
        <w:tc>
          <w:tcPr>
            <w:tcW w:w="990" w:type="dxa"/>
          </w:tcPr>
          <w:p w14:paraId="2261C6E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60" w:type="dxa"/>
          </w:tcPr>
          <w:p w14:paraId="1C185B8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24E-11</w:t>
            </w:r>
          </w:p>
        </w:tc>
      </w:tr>
      <w:tr w:rsidR="00F228C1" w:rsidRPr="00F22572" w14:paraId="570E9B69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14F361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6DC04D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GGAGGRR MAZ Q6</w:t>
            </w:r>
          </w:p>
        </w:tc>
        <w:tc>
          <w:tcPr>
            <w:tcW w:w="990" w:type="dxa"/>
          </w:tcPr>
          <w:p w14:paraId="21B1EA0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416B93B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44E-11</w:t>
            </w:r>
          </w:p>
        </w:tc>
      </w:tr>
      <w:tr w:rsidR="00F228C1" w:rsidRPr="00F22572" w14:paraId="45810B2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66CF35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CC1506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1F35CDB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60" w:type="dxa"/>
          </w:tcPr>
          <w:p w14:paraId="6E22BB8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14E-11</w:t>
            </w:r>
          </w:p>
        </w:tc>
      </w:tr>
      <w:tr w:rsidR="00F228C1" w:rsidRPr="00F22572" w14:paraId="6C74577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2959A3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04A92B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07EB42B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676A1A0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8E-10</w:t>
            </w:r>
          </w:p>
        </w:tc>
      </w:tr>
      <w:tr w:rsidR="00F228C1" w:rsidRPr="00F22572" w14:paraId="2910E1C0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64BD4BB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62CF0C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</w:tc>
        <w:tc>
          <w:tcPr>
            <w:tcW w:w="990" w:type="dxa"/>
          </w:tcPr>
          <w:p w14:paraId="651F1E1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75D28A4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6E-09</w:t>
            </w:r>
          </w:p>
        </w:tc>
      </w:tr>
      <w:tr w:rsidR="00F228C1" w:rsidRPr="00F22572" w14:paraId="56B0F382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7B14FB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84B74C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MEMBRANE POTENTIAL</w:t>
            </w:r>
          </w:p>
        </w:tc>
        <w:tc>
          <w:tcPr>
            <w:tcW w:w="990" w:type="dxa"/>
          </w:tcPr>
          <w:p w14:paraId="41CB953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3A291FA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14E-09</w:t>
            </w:r>
          </w:p>
        </w:tc>
      </w:tr>
      <w:tr w:rsidR="00F228C1" w:rsidRPr="00F22572" w14:paraId="31C1D0A3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D7A9CE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3E1A86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NPC HCP WITH H3K4ME2 AND H3K27ME3</w:t>
            </w:r>
          </w:p>
        </w:tc>
        <w:tc>
          <w:tcPr>
            <w:tcW w:w="990" w:type="dxa"/>
          </w:tcPr>
          <w:p w14:paraId="4307300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05CA022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68E-09</w:t>
            </w:r>
          </w:p>
        </w:tc>
      </w:tr>
      <w:tr w:rsidR="00F228C1" w:rsidRPr="00F22572" w14:paraId="34936A3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36DCCB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653579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GENESIS</w:t>
            </w:r>
          </w:p>
        </w:tc>
        <w:tc>
          <w:tcPr>
            <w:tcW w:w="990" w:type="dxa"/>
          </w:tcPr>
          <w:p w14:paraId="5654A7F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14:paraId="08BC22E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0E-08</w:t>
            </w:r>
          </w:p>
        </w:tc>
      </w:tr>
      <w:tr w:rsidR="00F228C1" w:rsidRPr="00F22572" w14:paraId="140E6CE8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65E43E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95ED34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YOSHIMURA MAPK8 TARGETS UP</w:t>
            </w:r>
          </w:p>
        </w:tc>
        <w:tc>
          <w:tcPr>
            <w:tcW w:w="990" w:type="dxa"/>
          </w:tcPr>
          <w:p w14:paraId="05DCEC2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60" w:type="dxa"/>
          </w:tcPr>
          <w:p w14:paraId="075CF42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0E-08</w:t>
            </w:r>
          </w:p>
        </w:tc>
      </w:tr>
      <w:tr w:rsidR="00F228C1" w:rsidRPr="00F22572" w14:paraId="575CFAEB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874CEB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42BBC9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</w:tc>
        <w:tc>
          <w:tcPr>
            <w:tcW w:w="990" w:type="dxa"/>
          </w:tcPr>
          <w:p w14:paraId="1CEED2D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60" w:type="dxa"/>
          </w:tcPr>
          <w:p w14:paraId="111B176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5E-08</w:t>
            </w:r>
          </w:p>
        </w:tc>
      </w:tr>
      <w:tr w:rsidR="00F228C1" w:rsidRPr="00F22572" w14:paraId="43C2D58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512EDE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23E6DC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PRC2 TARGETS</w:t>
            </w:r>
          </w:p>
        </w:tc>
        <w:tc>
          <w:tcPr>
            <w:tcW w:w="990" w:type="dxa"/>
          </w:tcPr>
          <w:p w14:paraId="1006F6A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14:paraId="7630A8A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5E-08</w:t>
            </w:r>
          </w:p>
        </w:tc>
      </w:tr>
      <w:tr w:rsidR="00F228C1" w:rsidRPr="00F22572" w14:paraId="461D1CA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48755C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6F22E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STEM PROCESS</w:t>
            </w:r>
          </w:p>
        </w:tc>
        <w:tc>
          <w:tcPr>
            <w:tcW w:w="990" w:type="dxa"/>
          </w:tcPr>
          <w:p w14:paraId="43E8E69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60" w:type="dxa"/>
          </w:tcPr>
          <w:p w14:paraId="58E436F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3E-08</w:t>
            </w:r>
          </w:p>
        </w:tc>
      </w:tr>
      <w:tr w:rsidR="00F228C1" w:rsidRPr="00F22572" w14:paraId="2A885095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5E0659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CA5490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CANCTGNY MYOD Q6</w:t>
            </w:r>
          </w:p>
        </w:tc>
        <w:tc>
          <w:tcPr>
            <w:tcW w:w="990" w:type="dxa"/>
          </w:tcPr>
          <w:p w14:paraId="1BEFC48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14:paraId="5854067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99E-08</w:t>
            </w:r>
          </w:p>
        </w:tc>
      </w:tr>
      <w:tr w:rsidR="00F228C1" w:rsidRPr="00F22572" w14:paraId="4FA9CD1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A881FB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334D90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NPC HCP WITH H3 UNMETHYLATED</w:t>
            </w:r>
          </w:p>
        </w:tc>
        <w:tc>
          <w:tcPr>
            <w:tcW w:w="990" w:type="dxa"/>
          </w:tcPr>
          <w:p w14:paraId="7D7630C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14:paraId="3A399F8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72E-08</w:t>
            </w:r>
          </w:p>
        </w:tc>
      </w:tr>
      <w:tr w:rsidR="00F228C1" w:rsidRPr="00F22572" w14:paraId="3C3926B4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02DDD6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A93571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CELL SIGNALING</w:t>
            </w:r>
          </w:p>
        </w:tc>
        <w:tc>
          <w:tcPr>
            <w:tcW w:w="990" w:type="dxa"/>
          </w:tcPr>
          <w:p w14:paraId="417FE5D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60" w:type="dxa"/>
          </w:tcPr>
          <w:p w14:paraId="62A0571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72E-08</w:t>
            </w:r>
          </w:p>
        </w:tc>
      </w:tr>
      <w:tr w:rsidR="00F228C1" w:rsidRPr="00F22572" w14:paraId="70864BA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778EA71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1410</w:t>
            </w:r>
          </w:p>
        </w:tc>
        <w:tc>
          <w:tcPr>
            <w:tcW w:w="6300" w:type="dxa"/>
          </w:tcPr>
          <w:p w14:paraId="36AC5C0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0D52F6A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260" w:type="dxa"/>
          </w:tcPr>
          <w:p w14:paraId="42CDE99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56E-46</w:t>
            </w:r>
          </w:p>
        </w:tc>
      </w:tr>
      <w:tr w:rsidR="00F228C1" w:rsidRPr="00F22572" w14:paraId="1685CD7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B10EF5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3BA430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</w:tc>
        <w:tc>
          <w:tcPr>
            <w:tcW w:w="990" w:type="dxa"/>
          </w:tcPr>
          <w:p w14:paraId="1BAB4C5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260" w:type="dxa"/>
          </w:tcPr>
          <w:p w14:paraId="159BD6A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1E-45</w:t>
            </w:r>
          </w:p>
        </w:tc>
      </w:tr>
      <w:tr w:rsidR="00F228C1" w:rsidRPr="00F22572" w14:paraId="4842FE6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627DBB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224EFF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3E17CE6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260" w:type="dxa"/>
          </w:tcPr>
          <w:p w14:paraId="3256D55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9E-39</w:t>
            </w:r>
          </w:p>
        </w:tc>
      </w:tr>
      <w:tr w:rsidR="00F228C1" w:rsidRPr="00F22572" w14:paraId="33E3AD0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D25F40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40EB49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0333B43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1260" w:type="dxa"/>
          </w:tcPr>
          <w:p w14:paraId="719673C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9E-39</w:t>
            </w:r>
          </w:p>
        </w:tc>
      </w:tr>
      <w:tr w:rsidR="00F228C1" w:rsidRPr="00F22572" w14:paraId="423AC549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0719DF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1C5DDF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</w:tc>
        <w:tc>
          <w:tcPr>
            <w:tcW w:w="990" w:type="dxa"/>
          </w:tcPr>
          <w:p w14:paraId="7EE0AF9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260" w:type="dxa"/>
          </w:tcPr>
          <w:p w14:paraId="0CBCCE1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95E-30</w:t>
            </w:r>
          </w:p>
        </w:tc>
      </w:tr>
      <w:tr w:rsidR="00F228C1" w:rsidRPr="00F22572" w14:paraId="5BDF414E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3AF4A3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6BE67B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</w:tc>
        <w:tc>
          <w:tcPr>
            <w:tcW w:w="990" w:type="dxa"/>
          </w:tcPr>
          <w:p w14:paraId="619D7B2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60" w:type="dxa"/>
          </w:tcPr>
          <w:p w14:paraId="718A25F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75E-29</w:t>
            </w:r>
          </w:p>
        </w:tc>
      </w:tr>
      <w:tr w:rsidR="00F228C1" w:rsidRPr="00F22572" w14:paraId="6094567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ED93FC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F6F909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BIOLOGICAL ADHESION</w:t>
            </w:r>
          </w:p>
        </w:tc>
        <w:tc>
          <w:tcPr>
            <w:tcW w:w="990" w:type="dxa"/>
          </w:tcPr>
          <w:p w14:paraId="460B34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260" w:type="dxa"/>
          </w:tcPr>
          <w:p w14:paraId="36E3E9F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4E-27</w:t>
            </w:r>
          </w:p>
        </w:tc>
      </w:tr>
      <w:tr w:rsidR="00F228C1" w:rsidRPr="00F22572" w14:paraId="34B6299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5C5FEF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7D39E4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</w:tc>
        <w:tc>
          <w:tcPr>
            <w:tcW w:w="990" w:type="dxa"/>
          </w:tcPr>
          <w:p w14:paraId="5C6CD5E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14:paraId="5655CD6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27</w:t>
            </w:r>
          </w:p>
        </w:tc>
      </w:tr>
      <w:tr w:rsidR="00F228C1" w:rsidRPr="00F22572" w14:paraId="6DFFAC1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B661D4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77F33E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PRC2 TARGETS</w:t>
            </w:r>
          </w:p>
        </w:tc>
        <w:tc>
          <w:tcPr>
            <w:tcW w:w="990" w:type="dxa"/>
          </w:tcPr>
          <w:p w14:paraId="55F79E8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</w:tcPr>
          <w:p w14:paraId="1788966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27</w:t>
            </w:r>
          </w:p>
        </w:tc>
      </w:tr>
      <w:tr w:rsidR="00F228C1" w:rsidRPr="00F22572" w14:paraId="315D1161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479B5B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C3BF7C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CV6 HCP WITH H3K27ME3</w:t>
            </w:r>
          </w:p>
        </w:tc>
        <w:tc>
          <w:tcPr>
            <w:tcW w:w="990" w:type="dxa"/>
          </w:tcPr>
          <w:p w14:paraId="339D7B2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3B89D27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84E-27</w:t>
            </w:r>
          </w:p>
        </w:tc>
      </w:tr>
      <w:tr w:rsidR="00F228C1" w:rsidRPr="00F22572" w14:paraId="75067BA9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A70756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754CEF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</w:tc>
        <w:tc>
          <w:tcPr>
            <w:tcW w:w="990" w:type="dxa"/>
          </w:tcPr>
          <w:p w14:paraId="7B952F7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260" w:type="dxa"/>
          </w:tcPr>
          <w:p w14:paraId="254C23C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84E-27</w:t>
            </w:r>
          </w:p>
        </w:tc>
      </w:tr>
      <w:tr w:rsidR="00F228C1" w:rsidRPr="00F22572" w14:paraId="096CD59B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4C2FCD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76A235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</w:tc>
        <w:tc>
          <w:tcPr>
            <w:tcW w:w="990" w:type="dxa"/>
          </w:tcPr>
          <w:p w14:paraId="5DDB722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260" w:type="dxa"/>
          </w:tcPr>
          <w:p w14:paraId="46B784C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84E-27</w:t>
            </w:r>
          </w:p>
        </w:tc>
      </w:tr>
      <w:tr w:rsidR="00F228C1" w:rsidRPr="00F22572" w14:paraId="22D49C52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F4B479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606531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6BAF182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1260" w:type="dxa"/>
          </w:tcPr>
          <w:p w14:paraId="373FBA2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5E-26</w:t>
            </w:r>
          </w:p>
        </w:tc>
      </w:tr>
      <w:tr w:rsidR="00F228C1" w:rsidRPr="00F22572" w14:paraId="081C7A52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17DB3D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E68B52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ER ACTIVITY</w:t>
            </w:r>
          </w:p>
        </w:tc>
        <w:tc>
          <w:tcPr>
            <w:tcW w:w="990" w:type="dxa"/>
          </w:tcPr>
          <w:p w14:paraId="71F9F9D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260" w:type="dxa"/>
          </w:tcPr>
          <w:p w14:paraId="1DF2D68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67E-26</w:t>
            </w:r>
          </w:p>
        </w:tc>
      </w:tr>
      <w:tr w:rsidR="00F228C1" w:rsidRPr="00F22572" w14:paraId="7A5C3CD1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78D52A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3A80F8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PROJECTION</w:t>
            </w:r>
          </w:p>
        </w:tc>
        <w:tc>
          <w:tcPr>
            <w:tcW w:w="990" w:type="dxa"/>
          </w:tcPr>
          <w:p w14:paraId="31699A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1260" w:type="dxa"/>
          </w:tcPr>
          <w:p w14:paraId="3B53010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4E-25</w:t>
            </w:r>
          </w:p>
        </w:tc>
      </w:tr>
      <w:tr w:rsidR="00F228C1" w:rsidRPr="00F22572" w14:paraId="550F6A37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F9609B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A00CCE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AACTTT UNKNOWN</w:t>
            </w:r>
          </w:p>
        </w:tc>
        <w:tc>
          <w:tcPr>
            <w:tcW w:w="990" w:type="dxa"/>
          </w:tcPr>
          <w:p w14:paraId="0BC1EF6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260" w:type="dxa"/>
          </w:tcPr>
          <w:p w14:paraId="2A09CD2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2E-25</w:t>
            </w:r>
          </w:p>
        </w:tc>
      </w:tr>
      <w:tr w:rsidR="00F228C1" w:rsidRPr="00F22572" w14:paraId="0E76C79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B6AAA27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60E82C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PORTER ACTIVITY</w:t>
            </w:r>
          </w:p>
        </w:tc>
        <w:tc>
          <w:tcPr>
            <w:tcW w:w="990" w:type="dxa"/>
          </w:tcPr>
          <w:p w14:paraId="05BB88E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</w:tcPr>
          <w:p w14:paraId="068098E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59E-25</w:t>
            </w:r>
          </w:p>
        </w:tc>
      </w:tr>
      <w:tr w:rsidR="00F228C1" w:rsidRPr="00F22572" w14:paraId="7F78A9BE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DD38E0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7FC4F6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MULTICELLULAR ORGANISMAL DEVELOPMENT</w:t>
            </w:r>
          </w:p>
        </w:tc>
        <w:tc>
          <w:tcPr>
            <w:tcW w:w="990" w:type="dxa"/>
          </w:tcPr>
          <w:p w14:paraId="657FDAF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1260" w:type="dxa"/>
          </w:tcPr>
          <w:p w14:paraId="74FF414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19E-25</w:t>
            </w:r>
          </w:p>
        </w:tc>
      </w:tr>
      <w:tr w:rsidR="00F228C1" w:rsidRPr="00F22572" w14:paraId="041BEBDC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314D39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105FB2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SPONSE TO EXTERNAL STIMULUS</w:t>
            </w:r>
          </w:p>
        </w:tc>
        <w:tc>
          <w:tcPr>
            <w:tcW w:w="990" w:type="dxa"/>
          </w:tcPr>
          <w:p w14:paraId="3D81FDC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1260" w:type="dxa"/>
          </w:tcPr>
          <w:p w14:paraId="3EF2CFD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40E-25</w:t>
            </w:r>
          </w:p>
        </w:tc>
      </w:tr>
      <w:tr w:rsidR="00F228C1" w:rsidRPr="00F22572" w14:paraId="79B3A127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E34035B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C7188E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</w:tc>
        <w:tc>
          <w:tcPr>
            <w:tcW w:w="990" w:type="dxa"/>
          </w:tcPr>
          <w:p w14:paraId="5A9D233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260" w:type="dxa"/>
          </w:tcPr>
          <w:p w14:paraId="595DAC9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2E-24</w:t>
            </w:r>
          </w:p>
        </w:tc>
      </w:tr>
      <w:tr w:rsidR="00F228C1" w:rsidRPr="00F22572" w14:paraId="2A885E0B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7B3A561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561</w:t>
            </w:r>
          </w:p>
        </w:tc>
        <w:tc>
          <w:tcPr>
            <w:tcW w:w="6300" w:type="dxa"/>
          </w:tcPr>
          <w:p w14:paraId="0806ADF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37</w:t>
            </w:r>
          </w:p>
        </w:tc>
        <w:tc>
          <w:tcPr>
            <w:tcW w:w="990" w:type="dxa"/>
          </w:tcPr>
          <w:p w14:paraId="034CBA5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260" w:type="dxa"/>
          </w:tcPr>
          <w:p w14:paraId="31948A3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09E-27</w:t>
            </w:r>
          </w:p>
        </w:tc>
      </w:tr>
      <w:tr w:rsidR="00F228C1" w:rsidRPr="00F22572" w14:paraId="128441D3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C8C9D9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986A2A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66</w:t>
            </w:r>
          </w:p>
        </w:tc>
        <w:tc>
          <w:tcPr>
            <w:tcW w:w="990" w:type="dxa"/>
          </w:tcPr>
          <w:p w14:paraId="4D1A3FE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260" w:type="dxa"/>
          </w:tcPr>
          <w:p w14:paraId="0313327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09E-27</w:t>
            </w:r>
          </w:p>
        </w:tc>
      </w:tr>
      <w:tr w:rsidR="00F228C1" w:rsidRPr="00F22572" w14:paraId="2093840E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6DDE46A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990A02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00</w:t>
            </w:r>
          </w:p>
        </w:tc>
        <w:tc>
          <w:tcPr>
            <w:tcW w:w="990" w:type="dxa"/>
          </w:tcPr>
          <w:p w14:paraId="7C5CFCD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260" w:type="dxa"/>
          </w:tcPr>
          <w:p w14:paraId="165D9E6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1E-26</w:t>
            </w:r>
          </w:p>
        </w:tc>
      </w:tr>
      <w:tr w:rsidR="00F228C1" w:rsidRPr="00F22572" w14:paraId="4D2EEB6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63DD95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DC89B2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YOSHIMURA MAPK8 TARGETS UP</w:t>
            </w:r>
          </w:p>
        </w:tc>
        <w:tc>
          <w:tcPr>
            <w:tcW w:w="990" w:type="dxa"/>
          </w:tcPr>
          <w:p w14:paraId="33F5F7B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60" w:type="dxa"/>
          </w:tcPr>
          <w:p w14:paraId="7E2E318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0E-19</w:t>
            </w:r>
          </w:p>
        </w:tc>
      </w:tr>
      <w:tr w:rsidR="00F228C1" w:rsidRPr="00F22572" w14:paraId="213DEB17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C097C8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2FA092D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3D3ED28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260" w:type="dxa"/>
          </w:tcPr>
          <w:p w14:paraId="2E201E7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53E-19</w:t>
            </w:r>
          </w:p>
        </w:tc>
      </w:tr>
      <w:tr w:rsidR="00F228C1" w:rsidRPr="00F22572" w14:paraId="6BA83743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F7090B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C6DBC7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1</w:t>
            </w:r>
          </w:p>
        </w:tc>
        <w:tc>
          <w:tcPr>
            <w:tcW w:w="990" w:type="dxa"/>
          </w:tcPr>
          <w:p w14:paraId="18E4DDB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60" w:type="dxa"/>
          </w:tcPr>
          <w:p w14:paraId="1F1B0C0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91E-19</w:t>
            </w:r>
          </w:p>
        </w:tc>
      </w:tr>
      <w:tr w:rsidR="00F228C1" w:rsidRPr="00F22572" w14:paraId="21A4F87A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F5CE85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A4969A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</w:tc>
        <w:tc>
          <w:tcPr>
            <w:tcW w:w="990" w:type="dxa"/>
          </w:tcPr>
          <w:p w14:paraId="0D68148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260" w:type="dxa"/>
          </w:tcPr>
          <w:p w14:paraId="6CE82A2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9E-18</w:t>
            </w:r>
          </w:p>
        </w:tc>
      </w:tr>
      <w:tr w:rsidR="00F228C1" w:rsidRPr="00F22572" w14:paraId="66D2A4AC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0DD14B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C6FC93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</w:tc>
        <w:tc>
          <w:tcPr>
            <w:tcW w:w="990" w:type="dxa"/>
          </w:tcPr>
          <w:p w14:paraId="7787AAB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260" w:type="dxa"/>
          </w:tcPr>
          <w:p w14:paraId="2AADC10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2E-17</w:t>
            </w:r>
          </w:p>
        </w:tc>
      </w:tr>
      <w:tr w:rsidR="00F228C1" w:rsidRPr="00F22572" w14:paraId="3AE3B4FE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A043BB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F74B905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CELL SIGNALING</w:t>
            </w:r>
          </w:p>
        </w:tc>
        <w:tc>
          <w:tcPr>
            <w:tcW w:w="990" w:type="dxa"/>
          </w:tcPr>
          <w:p w14:paraId="4BEADC3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0C0F1D4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03E-17</w:t>
            </w:r>
          </w:p>
        </w:tc>
      </w:tr>
      <w:tr w:rsidR="00F228C1" w:rsidRPr="00F22572" w14:paraId="580E3C45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CA3399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CE4E3A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</w:tc>
        <w:tc>
          <w:tcPr>
            <w:tcW w:w="990" w:type="dxa"/>
          </w:tcPr>
          <w:p w14:paraId="63FDF49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209D929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78E-17</w:t>
            </w:r>
          </w:p>
        </w:tc>
      </w:tr>
      <w:tr w:rsidR="00F228C1" w:rsidRPr="00F22572" w14:paraId="14FAD694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52AF57D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C188EC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DEFENSE RESPONSE</w:t>
            </w:r>
          </w:p>
        </w:tc>
        <w:tc>
          <w:tcPr>
            <w:tcW w:w="990" w:type="dxa"/>
          </w:tcPr>
          <w:p w14:paraId="652973D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024E681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62E-17</w:t>
            </w:r>
          </w:p>
        </w:tc>
      </w:tr>
      <w:tr w:rsidR="00F228C1" w:rsidRPr="00F22572" w14:paraId="630AF6E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606980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604029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12E51D6D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7AA690B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6E-16</w:t>
            </w:r>
          </w:p>
        </w:tc>
      </w:tr>
      <w:tr w:rsidR="00F228C1" w:rsidRPr="00F22572" w14:paraId="5D331931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6AED2C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BD84A5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63A8109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260" w:type="dxa"/>
          </w:tcPr>
          <w:p w14:paraId="4190705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8E-15</w:t>
            </w:r>
          </w:p>
        </w:tc>
      </w:tr>
      <w:tr w:rsidR="00F228C1" w:rsidRPr="00F22572" w14:paraId="43FD9169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C5A473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E6BD23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</w:tc>
        <w:tc>
          <w:tcPr>
            <w:tcW w:w="990" w:type="dxa"/>
          </w:tcPr>
          <w:p w14:paraId="096C66C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260" w:type="dxa"/>
          </w:tcPr>
          <w:p w14:paraId="1EAF3E8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79E-15</w:t>
            </w:r>
          </w:p>
        </w:tc>
      </w:tr>
      <w:tr w:rsidR="00F228C1" w:rsidRPr="00F22572" w14:paraId="4EB30A5D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1C04BF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792F7FB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</w:tc>
        <w:tc>
          <w:tcPr>
            <w:tcW w:w="990" w:type="dxa"/>
          </w:tcPr>
          <w:p w14:paraId="2E42D3C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54C2C2A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59E-15</w:t>
            </w:r>
          </w:p>
        </w:tc>
      </w:tr>
      <w:tr w:rsidR="00F228C1" w:rsidRPr="00F22572" w14:paraId="7AD49CC5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5A16F5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D3A6454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SPONSE TO EXTERNAL STIMULUS</w:t>
            </w:r>
          </w:p>
        </w:tc>
        <w:tc>
          <w:tcPr>
            <w:tcW w:w="990" w:type="dxa"/>
          </w:tcPr>
          <w:p w14:paraId="2427DC0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60" w:type="dxa"/>
          </w:tcPr>
          <w:p w14:paraId="2830FFD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0E-14</w:t>
            </w:r>
          </w:p>
        </w:tc>
      </w:tr>
      <w:tr w:rsidR="00F228C1" w:rsidRPr="00F22572" w14:paraId="7EA4D1A5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498F2974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436129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DIFFERENTIATION</w:t>
            </w:r>
          </w:p>
        </w:tc>
        <w:tc>
          <w:tcPr>
            <w:tcW w:w="990" w:type="dxa"/>
          </w:tcPr>
          <w:p w14:paraId="797427A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782355F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4E-14</w:t>
            </w:r>
          </w:p>
        </w:tc>
      </w:tr>
      <w:tr w:rsidR="00F228C1" w:rsidRPr="00F22572" w14:paraId="38D35B93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40B91B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AE1ED2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</w:t>
            </w:r>
          </w:p>
        </w:tc>
        <w:tc>
          <w:tcPr>
            <w:tcW w:w="990" w:type="dxa"/>
          </w:tcPr>
          <w:p w14:paraId="6854AD1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60" w:type="dxa"/>
          </w:tcPr>
          <w:p w14:paraId="1380373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0E-14</w:t>
            </w:r>
          </w:p>
        </w:tc>
      </w:tr>
      <w:tr w:rsidR="00F228C1" w:rsidRPr="00F22572" w14:paraId="33325F9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F6CF66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235019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ULAR RESPONSE TO ORGANIC SUBSTANCE</w:t>
            </w:r>
          </w:p>
        </w:tc>
        <w:tc>
          <w:tcPr>
            <w:tcW w:w="990" w:type="dxa"/>
          </w:tcPr>
          <w:p w14:paraId="368ADE9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60" w:type="dxa"/>
          </w:tcPr>
          <w:p w14:paraId="088A0D7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49E-14</w:t>
            </w:r>
          </w:p>
        </w:tc>
      </w:tr>
      <w:tr w:rsidR="00F228C1" w:rsidRPr="00F22572" w14:paraId="0085F1F0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E8954B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5846AF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ONDER CDH1 TARGETS 2 DN</w:t>
            </w:r>
          </w:p>
        </w:tc>
        <w:tc>
          <w:tcPr>
            <w:tcW w:w="990" w:type="dxa"/>
          </w:tcPr>
          <w:p w14:paraId="2408683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14:paraId="7191C6D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25E-14</w:t>
            </w:r>
          </w:p>
        </w:tc>
      </w:tr>
      <w:tr w:rsidR="00F228C1" w:rsidRPr="00F22572" w14:paraId="6662AEB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</w:tcPr>
          <w:p w14:paraId="2D9F30C5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757</w:t>
            </w:r>
          </w:p>
        </w:tc>
        <w:tc>
          <w:tcPr>
            <w:tcW w:w="6300" w:type="dxa"/>
          </w:tcPr>
          <w:p w14:paraId="4F1ED25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</w:tc>
        <w:tc>
          <w:tcPr>
            <w:tcW w:w="990" w:type="dxa"/>
          </w:tcPr>
          <w:p w14:paraId="6C77C0E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14:paraId="49308B7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05E-32</w:t>
            </w:r>
          </w:p>
        </w:tc>
      </w:tr>
      <w:tr w:rsidR="00F228C1" w:rsidRPr="00F22572" w14:paraId="0670F09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2D4961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08DD4E1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</w:tc>
        <w:tc>
          <w:tcPr>
            <w:tcW w:w="990" w:type="dxa"/>
          </w:tcPr>
          <w:p w14:paraId="3C2C995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1260" w:type="dxa"/>
          </w:tcPr>
          <w:p w14:paraId="1602D9F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4E-31</w:t>
            </w:r>
          </w:p>
        </w:tc>
      </w:tr>
      <w:tr w:rsidR="00F228C1" w:rsidRPr="00F22572" w14:paraId="32D0E4B4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5CB71A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8D308F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</w:tc>
        <w:tc>
          <w:tcPr>
            <w:tcW w:w="990" w:type="dxa"/>
          </w:tcPr>
          <w:p w14:paraId="330C305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260" w:type="dxa"/>
          </w:tcPr>
          <w:p w14:paraId="75A76B6B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13E-31</w:t>
            </w:r>
          </w:p>
        </w:tc>
      </w:tr>
      <w:tr w:rsidR="00F228C1" w:rsidRPr="00F22572" w14:paraId="3662AE8B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2E2988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A02ED7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</w:tc>
        <w:tc>
          <w:tcPr>
            <w:tcW w:w="990" w:type="dxa"/>
          </w:tcPr>
          <w:p w14:paraId="7D5C56A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</w:tcPr>
          <w:p w14:paraId="5A743002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60E-31</w:t>
            </w:r>
          </w:p>
        </w:tc>
      </w:tr>
      <w:tr w:rsidR="00F228C1" w:rsidRPr="00F22572" w14:paraId="4807EFC0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2CEE0F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5992EB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CV6 HCP WITH H3K27ME3</w:t>
            </w:r>
          </w:p>
        </w:tc>
        <w:tc>
          <w:tcPr>
            <w:tcW w:w="990" w:type="dxa"/>
          </w:tcPr>
          <w:p w14:paraId="70A2B55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2D12DF2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4E-29</w:t>
            </w:r>
          </w:p>
        </w:tc>
      </w:tr>
      <w:tr w:rsidR="00F228C1" w:rsidRPr="00F22572" w14:paraId="663B5065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3857A01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2A66FB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</w:tc>
        <w:tc>
          <w:tcPr>
            <w:tcW w:w="990" w:type="dxa"/>
          </w:tcPr>
          <w:p w14:paraId="2618F3A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14:paraId="2649547F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6E-29</w:t>
            </w:r>
          </w:p>
        </w:tc>
      </w:tr>
      <w:tr w:rsidR="00F228C1" w:rsidRPr="00F22572" w14:paraId="781DB064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C881EB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D100FA7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</w:tc>
        <w:tc>
          <w:tcPr>
            <w:tcW w:w="990" w:type="dxa"/>
          </w:tcPr>
          <w:p w14:paraId="4C354F1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260" w:type="dxa"/>
          </w:tcPr>
          <w:p w14:paraId="3427DB8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95E-28</w:t>
            </w:r>
          </w:p>
        </w:tc>
      </w:tr>
      <w:tr w:rsidR="00F228C1" w:rsidRPr="00F22572" w14:paraId="58C49AC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604F12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6A52723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</w:t>
            </w:r>
          </w:p>
        </w:tc>
        <w:tc>
          <w:tcPr>
            <w:tcW w:w="990" w:type="dxa"/>
          </w:tcPr>
          <w:p w14:paraId="28DB30C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60" w:type="dxa"/>
          </w:tcPr>
          <w:p w14:paraId="7BE9F0B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4E-26</w:t>
            </w:r>
          </w:p>
        </w:tc>
      </w:tr>
      <w:tr w:rsidR="00F228C1" w:rsidRPr="00F22572" w14:paraId="57A8AD18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973DAA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3C972DC0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YOSHIMURA MAPK8 TARGETS UP</w:t>
            </w:r>
          </w:p>
        </w:tc>
        <w:tc>
          <w:tcPr>
            <w:tcW w:w="990" w:type="dxa"/>
          </w:tcPr>
          <w:p w14:paraId="0EC301B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</w:tcPr>
          <w:p w14:paraId="6A263AB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46E-26</w:t>
            </w:r>
          </w:p>
        </w:tc>
      </w:tr>
      <w:tr w:rsidR="00F228C1" w:rsidRPr="00F22572" w14:paraId="68E3FD4D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7D054749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E8CA5F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</w:tc>
        <w:tc>
          <w:tcPr>
            <w:tcW w:w="990" w:type="dxa"/>
          </w:tcPr>
          <w:p w14:paraId="04C8DF7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60" w:type="dxa"/>
          </w:tcPr>
          <w:p w14:paraId="293171B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09E-26</w:t>
            </w:r>
          </w:p>
        </w:tc>
      </w:tr>
      <w:tr w:rsidR="00F228C1" w:rsidRPr="00F22572" w14:paraId="6F155E53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D7956EE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0308A7C8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GENESIS</w:t>
            </w:r>
          </w:p>
        </w:tc>
        <w:tc>
          <w:tcPr>
            <w:tcW w:w="990" w:type="dxa"/>
          </w:tcPr>
          <w:p w14:paraId="7E19436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2A3C870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08E-26</w:t>
            </w:r>
          </w:p>
        </w:tc>
      </w:tr>
      <w:tr w:rsidR="00F228C1" w:rsidRPr="00F22572" w14:paraId="3C6F66B2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1D0923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986D9D8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PROJECTION</w:t>
            </w:r>
          </w:p>
        </w:tc>
        <w:tc>
          <w:tcPr>
            <w:tcW w:w="990" w:type="dxa"/>
          </w:tcPr>
          <w:p w14:paraId="2560095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260" w:type="dxa"/>
          </w:tcPr>
          <w:p w14:paraId="7053083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4E-24</w:t>
            </w:r>
          </w:p>
        </w:tc>
      </w:tr>
      <w:tr w:rsidR="00F228C1" w:rsidRPr="00F22572" w14:paraId="532DD8F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8C39B66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32D5EA4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 PART</w:t>
            </w:r>
          </w:p>
        </w:tc>
        <w:tc>
          <w:tcPr>
            <w:tcW w:w="990" w:type="dxa"/>
          </w:tcPr>
          <w:p w14:paraId="1E94711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</w:tcPr>
          <w:p w14:paraId="3FC3BCC6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10E-23</w:t>
            </w:r>
          </w:p>
        </w:tc>
      </w:tr>
      <w:tr w:rsidR="00F228C1" w:rsidRPr="00F22572" w14:paraId="4412EB67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0E937D3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E0F670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CELL SIGNALING</w:t>
            </w:r>
          </w:p>
        </w:tc>
        <w:tc>
          <w:tcPr>
            <w:tcW w:w="990" w:type="dxa"/>
          </w:tcPr>
          <w:p w14:paraId="1FF14FEA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079396F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22</w:t>
            </w:r>
          </w:p>
        </w:tc>
      </w:tr>
      <w:tr w:rsidR="00F228C1" w:rsidRPr="00F22572" w14:paraId="0BC5B43B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4DDA35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65CF062F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ISSUE DEVELOPMENT</w:t>
            </w:r>
          </w:p>
        </w:tc>
        <w:tc>
          <w:tcPr>
            <w:tcW w:w="990" w:type="dxa"/>
          </w:tcPr>
          <w:p w14:paraId="522D15E9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</w:tcPr>
          <w:p w14:paraId="26AE6782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22</w:t>
            </w:r>
          </w:p>
        </w:tc>
      </w:tr>
      <w:tr w:rsidR="00F228C1" w:rsidRPr="00F22572" w14:paraId="29EBF587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3A9FF24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251E8C80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</w:tc>
        <w:tc>
          <w:tcPr>
            <w:tcW w:w="990" w:type="dxa"/>
          </w:tcPr>
          <w:p w14:paraId="2000C3E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14:paraId="58680746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9E-22</w:t>
            </w:r>
          </w:p>
        </w:tc>
      </w:tr>
      <w:tr w:rsidR="00F228C1" w:rsidRPr="00F22572" w14:paraId="657645D6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C370180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54173F3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</w:tc>
        <w:tc>
          <w:tcPr>
            <w:tcW w:w="990" w:type="dxa"/>
          </w:tcPr>
          <w:p w14:paraId="7B0A130E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260" w:type="dxa"/>
          </w:tcPr>
          <w:p w14:paraId="4C8A01D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9E-22</w:t>
            </w:r>
          </w:p>
        </w:tc>
      </w:tr>
      <w:tr w:rsidR="00F228C1" w:rsidRPr="00F22572" w14:paraId="7CAEF2B6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056218AF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F59A14E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</w:tc>
        <w:tc>
          <w:tcPr>
            <w:tcW w:w="990" w:type="dxa"/>
          </w:tcPr>
          <w:p w14:paraId="4C8DFBDC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260" w:type="dxa"/>
          </w:tcPr>
          <w:p w14:paraId="7E040E8B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79E-22</w:t>
            </w:r>
          </w:p>
        </w:tc>
      </w:tr>
      <w:tr w:rsidR="00F228C1" w:rsidRPr="00F22572" w14:paraId="0B9CA6BA" w14:textId="77777777" w:rsidTr="0001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EA2390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071FC8A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GGAGGRR MAZ Q6</w:t>
            </w:r>
          </w:p>
        </w:tc>
        <w:tc>
          <w:tcPr>
            <w:tcW w:w="990" w:type="dxa"/>
          </w:tcPr>
          <w:p w14:paraId="7FF1E271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14:paraId="7D88FE9C" w14:textId="77777777" w:rsidR="00F228C1" w:rsidRPr="00F22572" w:rsidRDefault="00F228C1" w:rsidP="00017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03E-21</w:t>
            </w:r>
          </w:p>
        </w:tc>
      </w:tr>
      <w:tr w:rsidR="00F228C1" w:rsidRPr="00F22572" w14:paraId="6A0343EF" w14:textId="77777777" w:rsidTr="00017FF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3B4F162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300" w:type="dxa"/>
          </w:tcPr>
          <w:p w14:paraId="1F9CFED7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AACTTT UNKNOWN</w:t>
            </w:r>
          </w:p>
        </w:tc>
        <w:tc>
          <w:tcPr>
            <w:tcW w:w="990" w:type="dxa"/>
          </w:tcPr>
          <w:p w14:paraId="64E94775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260" w:type="dxa"/>
          </w:tcPr>
          <w:p w14:paraId="64674D09" w14:textId="77777777" w:rsidR="00F228C1" w:rsidRPr="00F22572" w:rsidRDefault="00F228C1" w:rsidP="00017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9E-20</w:t>
            </w:r>
          </w:p>
        </w:tc>
      </w:tr>
    </w:tbl>
    <w:p w14:paraId="3072CA39" w14:textId="0C0DC0CF" w:rsidR="00B720E5" w:rsidRPr="00F22572" w:rsidRDefault="00B720E5" w:rsidP="00030E5B">
      <w:pPr>
        <w:rPr>
          <w:rFonts w:ascii="Arial" w:hAnsi="Arial" w:cs="Arial"/>
          <w:b/>
          <w:sz w:val="24"/>
          <w:szCs w:val="24"/>
        </w:rPr>
      </w:pPr>
    </w:p>
    <w:sectPr w:rsidR="00B720E5" w:rsidRPr="00F22572" w:rsidSect="00F75B1D">
      <w:headerReference w:type="default" r:id="rId9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0687C" w14:textId="77777777" w:rsidR="00523E08" w:rsidRDefault="00523E08" w:rsidP="00690641">
      <w:pPr>
        <w:spacing w:after="0" w:line="240" w:lineRule="auto"/>
      </w:pPr>
      <w:r>
        <w:separator/>
      </w:r>
    </w:p>
  </w:endnote>
  <w:endnote w:type="continuationSeparator" w:id="0">
    <w:p w14:paraId="6BEA5868" w14:textId="77777777" w:rsidR="00523E08" w:rsidRDefault="00523E08" w:rsidP="00690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07975" w14:textId="77777777" w:rsidR="00523E08" w:rsidRDefault="00523E08" w:rsidP="00690641">
      <w:pPr>
        <w:spacing w:after="0" w:line="240" w:lineRule="auto"/>
      </w:pPr>
      <w:r>
        <w:separator/>
      </w:r>
    </w:p>
  </w:footnote>
  <w:footnote w:type="continuationSeparator" w:id="0">
    <w:p w14:paraId="6BB63A4B" w14:textId="77777777" w:rsidR="00523E08" w:rsidRDefault="00523E08" w:rsidP="00690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7991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4D2F32" w14:textId="718B47AE" w:rsidR="000B595E" w:rsidRDefault="000B595E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F58BE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1C185C8B" w14:textId="77777777" w:rsidR="000B595E" w:rsidRDefault="000B59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C3E31"/>
    <w:multiLevelType w:val="hybridMultilevel"/>
    <w:tmpl w:val="64D22C6A"/>
    <w:lvl w:ilvl="0" w:tplc="DF58E4B4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D3486"/>
    <w:multiLevelType w:val="hybridMultilevel"/>
    <w:tmpl w:val="74EE73EA"/>
    <w:lvl w:ilvl="0" w:tplc="357E8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EEF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A24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0E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AE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D8D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E6B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360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A3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7D5878"/>
    <w:multiLevelType w:val="hybridMultilevel"/>
    <w:tmpl w:val="8FE823BE"/>
    <w:lvl w:ilvl="0" w:tplc="B7A4C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D4E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6C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680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3CE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49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A8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88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CD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361524"/>
    <w:multiLevelType w:val="hybridMultilevel"/>
    <w:tmpl w:val="9B28C4CC"/>
    <w:lvl w:ilvl="0" w:tplc="7C6A6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682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053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66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ED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6E51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68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AA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0F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05E6106"/>
    <w:multiLevelType w:val="hybridMultilevel"/>
    <w:tmpl w:val="E17A9DBC"/>
    <w:lvl w:ilvl="0" w:tplc="BA8C2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AA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FEA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58E6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0E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32AD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47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788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48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FC13323"/>
    <w:multiLevelType w:val="hybridMultilevel"/>
    <w:tmpl w:val="F65A8A5E"/>
    <w:lvl w:ilvl="0" w:tplc="A1EEB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305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C23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AE6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14A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62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00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2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5A8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7C3D5F"/>
    <w:multiLevelType w:val="hybridMultilevel"/>
    <w:tmpl w:val="B2D656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082075"/>
    <w:multiLevelType w:val="hybridMultilevel"/>
    <w:tmpl w:val="B0CAAFEC"/>
    <w:lvl w:ilvl="0" w:tplc="6AFA7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49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24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3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B0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EE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46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4F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CB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November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fap2rdvfexgexxpovfaf2v9tw05zf5ts2&quot;&gt;EndometrialCancerRNASeqPaper-Converted&lt;record-ids&gt;&lt;item&gt;6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9&lt;/item&gt;&lt;item&gt;30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5&lt;/item&gt;&lt;item&gt;56&lt;/item&gt;&lt;item&gt;57&lt;/item&gt;&lt;item&gt;58&lt;/item&gt;&lt;item&gt;59&lt;/item&gt;&lt;item&gt;71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5&lt;/item&gt;&lt;item&gt;110&lt;/item&gt;&lt;item&gt;111&lt;/item&gt;&lt;item&gt;112&lt;/item&gt;&lt;item&gt;114&lt;/item&gt;&lt;item&gt;121&lt;/item&gt;&lt;item&gt;122&lt;/item&gt;&lt;item&gt;123&lt;/item&gt;&lt;item&gt;125&lt;/item&gt;&lt;item&gt;128&lt;/item&gt;&lt;item&gt;130&lt;/item&gt;&lt;item&gt;131&lt;/item&gt;&lt;item&gt;133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1&lt;/item&gt;&lt;/record-ids&gt;&lt;/item&gt;&lt;/Libraries&gt;"/>
  </w:docVars>
  <w:rsids>
    <w:rsidRoot w:val="008D76D5"/>
    <w:rsid w:val="0000026C"/>
    <w:rsid w:val="000002DF"/>
    <w:rsid w:val="00000B99"/>
    <w:rsid w:val="0000107E"/>
    <w:rsid w:val="00001520"/>
    <w:rsid w:val="000018EA"/>
    <w:rsid w:val="000021EB"/>
    <w:rsid w:val="00002391"/>
    <w:rsid w:val="000024E9"/>
    <w:rsid w:val="000025C3"/>
    <w:rsid w:val="00002609"/>
    <w:rsid w:val="0000279C"/>
    <w:rsid w:val="000029FB"/>
    <w:rsid w:val="00002BDA"/>
    <w:rsid w:val="0000303D"/>
    <w:rsid w:val="0000339C"/>
    <w:rsid w:val="000033CA"/>
    <w:rsid w:val="00003720"/>
    <w:rsid w:val="000045F9"/>
    <w:rsid w:val="00004995"/>
    <w:rsid w:val="00005292"/>
    <w:rsid w:val="000052C5"/>
    <w:rsid w:val="000054B5"/>
    <w:rsid w:val="00005567"/>
    <w:rsid w:val="00005666"/>
    <w:rsid w:val="00005B7B"/>
    <w:rsid w:val="000060DD"/>
    <w:rsid w:val="00006587"/>
    <w:rsid w:val="0000695F"/>
    <w:rsid w:val="00006C77"/>
    <w:rsid w:val="00006DD0"/>
    <w:rsid w:val="00007088"/>
    <w:rsid w:val="00007290"/>
    <w:rsid w:val="00007CFE"/>
    <w:rsid w:val="000100C7"/>
    <w:rsid w:val="00010198"/>
    <w:rsid w:val="000102CD"/>
    <w:rsid w:val="00010596"/>
    <w:rsid w:val="0001061D"/>
    <w:rsid w:val="00010799"/>
    <w:rsid w:val="00010AF2"/>
    <w:rsid w:val="00010CEB"/>
    <w:rsid w:val="000110D2"/>
    <w:rsid w:val="0001143A"/>
    <w:rsid w:val="00011D2C"/>
    <w:rsid w:val="00011FEF"/>
    <w:rsid w:val="00012839"/>
    <w:rsid w:val="00012BA2"/>
    <w:rsid w:val="00012E65"/>
    <w:rsid w:val="00013115"/>
    <w:rsid w:val="00013FF1"/>
    <w:rsid w:val="000140AD"/>
    <w:rsid w:val="00014375"/>
    <w:rsid w:val="00014B2F"/>
    <w:rsid w:val="00014BE1"/>
    <w:rsid w:val="00014C3A"/>
    <w:rsid w:val="0001533C"/>
    <w:rsid w:val="0001537A"/>
    <w:rsid w:val="000155C0"/>
    <w:rsid w:val="0001571A"/>
    <w:rsid w:val="00015B0E"/>
    <w:rsid w:val="00015D11"/>
    <w:rsid w:val="00015D62"/>
    <w:rsid w:val="00015F98"/>
    <w:rsid w:val="00016538"/>
    <w:rsid w:val="00016659"/>
    <w:rsid w:val="0001685F"/>
    <w:rsid w:val="00016ACD"/>
    <w:rsid w:val="00016CCA"/>
    <w:rsid w:val="000170D5"/>
    <w:rsid w:val="0001731A"/>
    <w:rsid w:val="0001736B"/>
    <w:rsid w:val="00017558"/>
    <w:rsid w:val="00017A5C"/>
    <w:rsid w:val="00017FF8"/>
    <w:rsid w:val="00020047"/>
    <w:rsid w:val="00020946"/>
    <w:rsid w:val="00020F27"/>
    <w:rsid w:val="0002123E"/>
    <w:rsid w:val="00021425"/>
    <w:rsid w:val="00021BBD"/>
    <w:rsid w:val="0002299B"/>
    <w:rsid w:val="00022B59"/>
    <w:rsid w:val="00022C55"/>
    <w:rsid w:val="000239DA"/>
    <w:rsid w:val="00023AA1"/>
    <w:rsid w:val="000242A4"/>
    <w:rsid w:val="00024F8B"/>
    <w:rsid w:val="00025044"/>
    <w:rsid w:val="000262EF"/>
    <w:rsid w:val="00026685"/>
    <w:rsid w:val="0002668B"/>
    <w:rsid w:val="00026A30"/>
    <w:rsid w:val="00027E04"/>
    <w:rsid w:val="00030E5B"/>
    <w:rsid w:val="00030F99"/>
    <w:rsid w:val="00031E1A"/>
    <w:rsid w:val="00032098"/>
    <w:rsid w:val="00032998"/>
    <w:rsid w:val="00032D2B"/>
    <w:rsid w:val="00032F7C"/>
    <w:rsid w:val="00033481"/>
    <w:rsid w:val="00033737"/>
    <w:rsid w:val="000337CC"/>
    <w:rsid w:val="0003383C"/>
    <w:rsid w:val="00033C1B"/>
    <w:rsid w:val="00033E30"/>
    <w:rsid w:val="00033ED7"/>
    <w:rsid w:val="000342F3"/>
    <w:rsid w:val="00034519"/>
    <w:rsid w:val="00034CC7"/>
    <w:rsid w:val="00034F50"/>
    <w:rsid w:val="000356B8"/>
    <w:rsid w:val="0003618E"/>
    <w:rsid w:val="00036378"/>
    <w:rsid w:val="00036465"/>
    <w:rsid w:val="000364EC"/>
    <w:rsid w:val="00036815"/>
    <w:rsid w:val="00036EB5"/>
    <w:rsid w:val="00037867"/>
    <w:rsid w:val="0003794A"/>
    <w:rsid w:val="0003797B"/>
    <w:rsid w:val="00037FBD"/>
    <w:rsid w:val="00040304"/>
    <w:rsid w:val="00040564"/>
    <w:rsid w:val="00040E78"/>
    <w:rsid w:val="00040F97"/>
    <w:rsid w:val="000413AE"/>
    <w:rsid w:val="0004271A"/>
    <w:rsid w:val="0004292B"/>
    <w:rsid w:val="000430F3"/>
    <w:rsid w:val="00043CC2"/>
    <w:rsid w:val="000440AE"/>
    <w:rsid w:val="000445C3"/>
    <w:rsid w:val="00044B5F"/>
    <w:rsid w:val="00044FC8"/>
    <w:rsid w:val="000453FA"/>
    <w:rsid w:val="00045761"/>
    <w:rsid w:val="000458A7"/>
    <w:rsid w:val="0004597C"/>
    <w:rsid w:val="00045D9D"/>
    <w:rsid w:val="0004631E"/>
    <w:rsid w:val="00046C92"/>
    <w:rsid w:val="00047649"/>
    <w:rsid w:val="000477CB"/>
    <w:rsid w:val="00047CC7"/>
    <w:rsid w:val="00050E81"/>
    <w:rsid w:val="00051348"/>
    <w:rsid w:val="000513A8"/>
    <w:rsid w:val="00051933"/>
    <w:rsid w:val="00051D2C"/>
    <w:rsid w:val="00051F09"/>
    <w:rsid w:val="00051FEE"/>
    <w:rsid w:val="00052645"/>
    <w:rsid w:val="000527C4"/>
    <w:rsid w:val="000539E3"/>
    <w:rsid w:val="00053DBF"/>
    <w:rsid w:val="000540AB"/>
    <w:rsid w:val="0005451E"/>
    <w:rsid w:val="00054EE7"/>
    <w:rsid w:val="00055202"/>
    <w:rsid w:val="0005553A"/>
    <w:rsid w:val="00055EEF"/>
    <w:rsid w:val="00056162"/>
    <w:rsid w:val="000561DB"/>
    <w:rsid w:val="000563D7"/>
    <w:rsid w:val="000567C4"/>
    <w:rsid w:val="0005692F"/>
    <w:rsid w:val="00056C24"/>
    <w:rsid w:val="0005701D"/>
    <w:rsid w:val="000570E0"/>
    <w:rsid w:val="0005759F"/>
    <w:rsid w:val="0006028B"/>
    <w:rsid w:val="000602ED"/>
    <w:rsid w:val="000609D4"/>
    <w:rsid w:val="00060E0A"/>
    <w:rsid w:val="0006139A"/>
    <w:rsid w:val="00061F35"/>
    <w:rsid w:val="00061FE7"/>
    <w:rsid w:val="00062AAD"/>
    <w:rsid w:val="00063056"/>
    <w:rsid w:val="00063200"/>
    <w:rsid w:val="00063304"/>
    <w:rsid w:val="000634C5"/>
    <w:rsid w:val="00063562"/>
    <w:rsid w:val="00063F80"/>
    <w:rsid w:val="00064533"/>
    <w:rsid w:val="00064DBD"/>
    <w:rsid w:val="0006508A"/>
    <w:rsid w:val="00065E70"/>
    <w:rsid w:val="00066265"/>
    <w:rsid w:val="00066966"/>
    <w:rsid w:val="00066E29"/>
    <w:rsid w:val="00066EF9"/>
    <w:rsid w:val="00067B84"/>
    <w:rsid w:val="00067EB3"/>
    <w:rsid w:val="00070B7D"/>
    <w:rsid w:val="00070E8A"/>
    <w:rsid w:val="00070FB6"/>
    <w:rsid w:val="00071030"/>
    <w:rsid w:val="00071089"/>
    <w:rsid w:val="0007146D"/>
    <w:rsid w:val="00072083"/>
    <w:rsid w:val="000723AD"/>
    <w:rsid w:val="00072611"/>
    <w:rsid w:val="00073575"/>
    <w:rsid w:val="00073B55"/>
    <w:rsid w:val="000741AC"/>
    <w:rsid w:val="0007489A"/>
    <w:rsid w:val="00074DDF"/>
    <w:rsid w:val="00074F0D"/>
    <w:rsid w:val="000756C5"/>
    <w:rsid w:val="0007587D"/>
    <w:rsid w:val="000759F3"/>
    <w:rsid w:val="00075FF7"/>
    <w:rsid w:val="00076244"/>
    <w:rsid w:val="000762CB"/>
    <w:rsid w:val="00076641"/>
    <w:rsid w:val="000767C3"/>
    <w:rsid w:val="0007743D"/>
    <w:rsid w:val="00080319"/>
    <w:rsid w:val="00080F7C"/>
    <w:rsid w:val="00081193"/>
    <w:rsid w:val="00081291"/>
    <w:rsid w:val="00081A60"/>
    <w:rsid w:val="000824F0"/>
    <w:rsid w:val="000828C8"/>
    <w:rsid w:val="00082FE3"/>
    <w:rsid w:val="0008327E"/>
    <w:rsid w:val="000834FD"/>
    <w:rsid w:val="0008377A"/>
    <w:rsid w:val="00084762"/>
    <w:rsid w:val="00084D40"/>
    <w:rsid w:val="00085221"/>
    <w:rsid w:val="00085566"/>
    <w:rsid w:val="00085598"/>
    <w:rsid w:val="0008593C"/>
    <w:rsid w:val="00085A2F"/>
    <w:rsid w:val="00085CBF"/>
    <w:rsid w:val="0008621C"/>
    <w:rsid w:val="00086607"/>
    <w:rsid w:val="0008683A"/>
    <w:rsid w:val="000868CD"/>
    <w:rsid w:val="00086D14"/>
    <w:rsid w:val="0008798A"/>
    <w:rsid w:val="00087BF1"/>
    <w:rsid w:val="00087EB7"/>
    <w:rsid w:val="000900F4"/>
    <w:rsid w:val="0009019F"/>
    <w:rsid w:val="0009023B"/>
    <w:rsid w:val="000904B6"/>
    <w:rsid w:val="00090792"/>
    <w:rsid w:val="00090C62"/>
    <w:rsid w:val="0009110C"/>
    <w:rsid w:val="00091E05"/>
    <w:rsid w:val="0009288F"/>
    <w:rsid w:val="00092BB5"/>
    <w:rsid w:val="00092E62"/>
    <w:rsid w:val="00092F1C"/>
    <w:rsid w:val="0009309D"/>
    <w:rsid w:val="000931ED"/>
    <w:rsid w:val="000933E3"/>
    <w:rsid w:val="000936DC"/>
    <w:rsid w:val="000939BA"/>
    <w:rsid w:val="00094958"/>
    <w:rsid w:val="00094B89"/>
    <w:rsid w:val="00095158"/>
    <w:rsid w:val="000953A0"/>
    <w:rsid w:val="000954B9"/>
    <w:rsid w:val="00095CFE"/>
    <w:rsid w:val="0009642B"/>
    <w:rsid w:val="00096AFA"/>
    <w:rsid w:val="0009787B"/>
    <w:rsid w:val="00097B41"/>
    <w:rsid w:val="00097E87"/>
    <w:rsid w:val="000A01B2"/>
    <w:rsid w:val="000A039B"/>
    <w:rsid w:val="000A0496"/>
    <w:rsid w:val="000A09E0"/>
    <w:rsid w:val="000A16DC"/>
    <w:rsid w:val="000A1CB8"/>
    <w:rsid w:val="000A1D56"/>
    <w:rsid w:val="000A228C"/>
    <w:rsid w:val="000A254A"/>
    <w:rsid w:val="000A29E4"/>
    <w:rsid w:val="000A2A09"/>
    <w:rsid w:val="000A2A5E"/>
    <w:rsid w:val="000A2A6A"/>
    <w:rsid w:val="000A2D34"/>
    <w:rsid w:val="000A35A5"/>
    <w:rsid w:val="000A37A9"/>
    <w:rsid w:val="000A37B0"/>
    <w:rsid w:val="000A393A"/>
    <w:rsid w:val="000A3E29"/>
    <w:rsid w:val="000A4613"/>
    <w:rsid w:val="000A4AD8"/>
    <w:rsid w:val="000A510D"/>
    <w:rsid w:val="000A526E"/>
    <w:rsid w:val="000A52D7"/>
    <w:rsid w:val="000A5A0A"/>
    <w:rsid w:val="000A60AD"/>
    <w:rsid w:val="000A63D6"/>
    <w:rsid w:val="000A68B2"/>
    <w:rsid w:val="000A6AD0"/>
    <w:rsid w:val="000A777C"/>
    <w:rsid w:val="000A7920"/>
    <w:rsid w:val="000B0407"/>
    <w:rsid w:val="000B0ADD"/>
    <w:rsid w:val="000B106E"/>
    <w:rsid w:val="000B15A5"/>
    <w:rsid w:val="000B1751"/>
    <w:rsid w:val="000B1942"/>
    <w:rsid w:val="000B1E0E"/>
    <w:rsid w:val="000B22B0"/>
    <w:rsid w:val="000B2766"/>
    <w:rsid w:val="000B2E5D"/>
    <w:rsid w:val="000B34F9"/>
    <w:rsid w:val="000B3613"/>
    <w:rsid w:val="000B3D0D"/>
    <w:rsid w:val="000B4311"/>
    <w:rsid w:val="000B5809"/>
    <w:rsid w:val="000B595E"/>
    <w:rsid w:val="000B5A3D"/>
    <w:rsid w:val="000B5D79"/>
    <w:rsid w:val="000B5FCA"/>
    <w:rsid w:val="000B60DF"/>
    <w:rsid w:val="000B6891"/>
    <w:rsid w:val="000B70F1"/>
    <w:rsid w:val="000B77E5"/>
    <w:rsid w:val="000B7F94"/>
    <w:rsid w:val="000C010F"/>
    <w:rsid w:val="000C0127"/>
    <w:rsid w:val="000C021D"/>
    <w:rsid w:val="000C0769"/>
    <w:rsid w:val="000C12FB"/>
    <w:rsid w:val="000C1422"/>
    <w:rsid w:val="000C1481"/>
    <w:rsid w:val="000C1663"/>
    <w:rsid w:val="000C1720"/>
    <w:rsid w:val="000C1EB7"/>
    <w:rsid w:val="000C1FCE"/>
    <w:rsid w:val="000C2075"/>
    <w:rsid w:val="000C257C"/>
    <w:rsid w:val="000C26CC"/>
    <w:rsid w:val="000C2A3F"/>
    <w:rsid w:val="000C34F1"/>
    <w:rsid w:val="000C393D"/>
    <w:rsid w:val="000C3A11"/>
    <w:rsid w:val="000C3B59"/>
    <w:rsid w:val="000C4366"/>
    <w:rsid w:val="000C45BA"/>
    <w:rsid w:val="000C5160"/>
    <w:rsid w:val="000C549A"/>
    <w:rsid w:val="000C5A66"/>
    <w:rsid w:val="000C5B91"/>
    <w:rsid w:val="000C5EF7"/>
    <w:rsid w:val="000C6428"/>
    <w:rsid w:val="000C664F"/>
    <w:rsid w:val="000C733B"/>
    <w:rsid w:val="000C7357"/>
    <w:rsid w:val="000C7436"/>
    <w:rsid w:val="000C7591"/>
    <w:rsid w:val="000C75C1"/>
    <w:rsid w:val="000C77B2"/>
    <w:rsid w:val="000C7DC9"/>
    <w:rsid w:val="000C7E23"/>
    <w:rsid w:val="000C7E25"/>
    <w:rsid w:val="000D004E"/>
    <w:rsid w:val="000D0204"/>
    <w:rsid w:val="000D090D"/>
    <w:rsid w:val="000D09CB"/>
    <w:rsid w:val="000D0C64"/>
    <w:rsid w:val="000D0F4E"/>
    <w:rsid w:val="000D17EA"/>
    <w:rsid w:val="000D1C71"/>
    <w:rsid w:val="000D269A"/>
    <w:rsid w:val="000D2C28"/>
    <w:rsid w:val="000D38E1"/>
    <w:rsid w:val="000D3E71"/>
    <w:rsid w:val="000D40A1"/>
    <w:rsid w:val="000D45EA"/>
    <w:rsid w:val="000D45FA"/>
    <w:rsid w:val="000D46AE"/>
    <w:rsid w:val="000D4D84"/>
    <w:rsid w:val="000D51C9"/>
    <w:rsid w:val="000D5232"/>
    <w:rsid w:val="000D52FE"/>
    <w:rsid w:val="000D5884"/>
    <w:rsid w:val="000D5C1A"/>
    <w:rsid w:val="000D5CFA"/>
    <w:rsid w:val="000D608E"/>
    <w:rsid w:val="000D6874"/>
    <w:rsid w:val="000D6E72"/>
    <w:rsid w:val="000D701E"/>
    <w:rsid w:val="000D710A"/>
    <w:rsid w:val="000D723D"/>
    <w:rsid w:val="000D796B"/>
    <w:rsid w:val="000D7D77"/>
    <w:rsid w:val="000E00B2"/>
    <w:rsid w:val="000E00FC"/>
    <w:rsid w:val="000E0A89"/>
    <w:rsid w:val="000E1298"/>
    <w:rsid w:val="000E14FB"/>
    <w:rsid w:val="000E1BE8"/>
    <w:rsid w:val="000E2140"/>
    <w:rsid w:val="000E2A9F"/>
    <w:rsid w:val="000E2D8C"/>
    <w:rsid w:val="000E2F8B"/>
    <w:rsid w:val="000E2FDD"/>
    <w:rsid w:val="000E3516"/>
    <w:rsid w:val="000E3606"/>
    <w:rsid w:val="000E386D"/>
    <w:rsid w:val="000E3C51"/>
    <w:rsid w:val="000E48EF"/>
    <w:rsid w:val="000E4D3F"/>
    <w:rsid w:val="000E55B2"/>
    <w:rsid w:val="000E5747"/>
    <w:rsid w:val="000E5B59"/>
    <w:rsid w:val="000E6119"/>
    <w:rsid w:val="000E6784"/>
    <w:rsid w:val="000E688A"/>
    <w:rsid w:val="000E68C7"/>
    <w:rsid w:val="000E6F16"/>
    <w:rsid w:val="000E75C5"/>
    <w:rsid w:val="000E76BA"/>
    <w:rsid w:val="000E773D"/>
    <w:rsid w:val="000E7A48"/>
    <w:rsid w:val="000F0132"/>
    <w:rsid w:val="000F022F"/>
    <w:rsid w:val="000F02F8"/>
    <w:rsid w:val="000F05DF"/>
    <w:rsid w:val="000F09D1"/>
    <w:rsid w:val="000F0B8B"/>
    <w:rsid w:val="000F14EB"/>
    <w:rsid w:val="000F23E1"/>
    <w:rsid w:val="000F2EB0"/>
    <w:rsid w:val="000F2F0B"/>
    <w:rsid w:val="000F3212"/>
    <w:rsid w:val="000F3618"/>
    <w:rsid w:val="000F41C6"/>
    <w:rsid w:val="000F42CA"/>
    <w:rsid w:val="000F4B7F"/>
    <w:rsid w:val="000F4C21"/>
    <w:rsid w:val="000F5583"/>
    <w:rsid w:val="000F58B9"/>
    <w:rsid w:val="000F5AFA"/>
    <w:rsid w:val="000F60FE"/>
    <w:rsid w:val="000F671A"/>
    <w:rsid w:val="000F6CC5"/>
    <w:rsid w:val="000F71CC"/>
    <w:rsid w:val="000F758B"/>
    <w:rsid w:val="000F776C"/>
    <w:rsid w:val="000F79DB"/>
    <w:rsid w:val="000F7CBB"/>
    <w:rsid w:val="00100A1A"/>
    <w:rsid w:val="00100BCB"/>
    <w:rsid w:val="00100E1C"/>
    <w:rsid w:val="0010114D"/>
    <w:rsid w:val="00102084"/>
    <w:rsid w:val="00102722"/>
    <w:rsid w:val="0010297C"/>
    <w:rsid w:val="001034E4"/>
    <w:rsid w:val="00103BE4"/>
    <w:rsid w:val="00103DBA"/>
    <w:rsid w:val="00103DC6"/>
    <w:rsid w:val="00104F7F"/>
    <w:rsid w:val="0010583C"/>
    <w:rsid w:val="00105F87"/>
    <w:rsid w:val="001064F2"/>
    <w:rsid w:val="00106703"/>
    <w:rsid w:val="00106A24"/>
    <w:rsid w:val="00106C57"/>
    <w:rsid w:val="001073A4"/>
    <w:rsid w:val="00107435"/>
    <w:rsid w:val="00107990"/>
    <w:rsid w:val="00107A1C"/>
    <w:rsid w:val="001102EE"/>
    <w:rsid w:val="00110879"/>
    <w:rsid w:val="00111013"/>
    <w:rsid w:val="0011170D"/>
    <w:rsid w:val="00112325"/>
    <w:rsid w:val="001126A4"/>
    <w:rsid w:val="00113111"/>
    <w:rsid w:val="001135C7"/>
    <w:rsid w:val="00113951"/>
    <w:rsid w:val="00113B04"/>
    <w:rsid w:val="00113CC2"/>
    <w:rsid w:val="00113F00"/>
    <w:rsid w:val="0011442D"/>
    <w:rsid w:val="00115380"/>
    <w:rsid w:val="0011563E"/>
    <w:rsid w:val="00115B55"/>
    <w:rsid w:val="00115D19"/>
    <w:rsid w:val="00115F4B"/>
    <w:rsid w:val="00116235"/>
    <w:rsid w:val="00116355"/>
    <w:rsid w:val="0011655C"/>
    <w:rsid w:val="00116639"/>
    <w:rsid w:val="0011670D"/>
    <w:rsid w:val="00116D65"/>
    <w:rsid w:val="00117AA5"/>
    <w:rsid w:val="00117C6E"/>
    <w:rsid w:val="00117D50"/>
    <w:rsid w:val="00120354"/>
    <w:rsid w:val="0012039A"/>
    <w:rsid w:val="00120414"/>
    <w:rsid w:val="001204DF"/>
    <w:rsid w:val="0012059A"/>
    <w:rsid w:val="00121253"/>
    <w:rsid w:val="00121323"/>
    <w:rsid w:val="00121381"/>
    <w:rsid w:val="00121A78"/>
    <w:rsid w:val="00122AE6"/>
    <w:rsid w:val="00122C77"/>
    <w:rsid w:val="00122CBA"/>
    <w:rsid w:val="00123150"/>
    <w:rsid w:val="001233B4"/>
    <w:rsid w:val="001238DF"/>
    <w:rsid w:val="001242AC"/>
    <w:rsid w:val="00124395"/>
    <w:rsid w:val="001243EC"/>
    <w:rsid w:val="00124776"/>
    <w:rsid w:val="0012490A"/>
    <w:rsid w:val="00124CF3"/>
    <w:rsid w:val="00125900"/>
    <w:rsid w:val="001269A5"/>
    <w:rsid w:val="001270A9"/>
    <w:rsid w:val="0012714A"/>
    <w:rsid w:val="001271CC"/>
    <w:rsid w:val="00127873"/>
    <w:rsid w:val="00127BBB"/>
    <w:rsid w:val="00127FED"/>
    <w:rsid w:val="00130011"/>
    <w:rsid w:val="00130120"/>
    <w:rsid w:val="00130168"/>
    <w:rsid w:val="00130169"/>
    <w:rsid w:val="0013052A"/>
    <w:rsid w:val="001305E5"/>
    <w:rsid w:val="00130F2D"/>
    <w:rsid w:val="001318CE"/>
    <w:rsid w:val="00132B07"/>
    <w:rsid w:val="00133810"/>
    <w:rsid w:val="0013402B"/>
    <w:rsid w:val="0013440F"/>
    <w:rsid w:val="001344EA"/>
    <w:rsid w:val="00134558"/>
    <w:rsid w:val="00134A3F"/>
    <w:rsid w:val="00134BA7"/>
    <w:rsid w:val="00134C49"/>
    <w:rsid w:val="00134CA9"/>
    <w:rsid w:val="00134F13"/>
    <w:rsid w:val="001368E5"/>
    <w:rsid w:val="00136C05"/>
    <w:rsid w:val="00136FB0"/>
    <w:rsid w:val="00137456"/>
    <w:rsid w:val="00137604"/>
    <w:rsid w:val="00137B5B"/>
    <w:rsid w:val="00137CD2"/>
    <w:rsid w:val="001402C4"/>
    <w:rsid w:val="00140C50"/>
    <w:rsid w:val="00140FC2"/>
    <w:rsid w:val="0014106D"/>
    <w:rsid w:val="0014158F"/>
    <w:rsid w:val="00141990"/>
    <w:rsid w:val="00141C44"/>
    <w:rsid w:val="00141EAF"/>
    <w:rsid w:val="00142285"/>
    <w:rsid w:val="00142CBB"/>
    <w:rsid w:val="00142D69"/>
    <w:rsid w:val="00142DB6"/>
    <w:rsid w:val="00143AEE"/>
    <w:rsid w:val="00144548"/>
    <w:rsid w:val="00145A54"/>
    <w:rsid w:val="00145BE4"/>
    <w:rsid w:val="00145DF2"/>
    <w:rsid w:val="00146278"/>
    <w:rsid w:val="001463BF"/>
    <w:rsid w:val="00146881"/>
    <w:rsid w:val="00146906"/>
    <w:rsid w:val="00147899"/>
    <w:rsid w:val="001500B7"/>
    <w:rsid w:val="0015014A"/>
    <w:rsid w:val="001502EF"/>
    <w:rsid w:val="0015067E"/>
    <w:rsid w:val="00150987"/>
    <w:rsid w:val="00150BEB"/>
    <w:rsid w:val="00150C5A"/>
    <w:rsid w:val="00150D9F"/>
    <w:rsid w:val="00150EDD"/>
    <w:rsid w:val="001512BF"/>
    <w:rsid w:val="00151AF8"/>
    <w:rsid w:val="001525A3"/>
    <w:rsid w:val="0015270F"/>
    <w:rsid w:val="00152A67"/>
    <w:rsid w:val="0015315C"/>
    <w:rsid w:val="00153E7C"/>
    <w:rsid w:val="001540BC"/>
    <w:rsid w:val="00154354"/>
    <w:rsid w:val="00154396"/>
    <w:rsid w:val="00154940"/>
    <w:rsid w:val="00154E96"/>
    <w:rsid w:val="00154F48"/>
    <w:rsid w:val="001557A6"/>
    <w:rsid w:val="00155818"/>
    <w:rsid w:val="00155B30"/>
    <w:rsid w:val="00155D58"/>
    <w:rsid w:val="0015667E"/>
    <w:rsid w:val="001570FB"/>
    <w:rsid w:val="0015753B"/>
    <w:rsid w:val="001575AB"/>
    <w:rsid w:val="001576CD"/>
    <w:rsid w:val="00157788"/>
    <w:rsid w:val="00157C14"/>
    <w:rsid w:val="00157E4C"/>
    <w:rsid w:val="00157FEC"/>
    <w:rsid w:val="00161522"/>
    <w:rsid w:val="00161865"/>
    <w:rsid w:val="00161D1B"/>
    <w:rsid w:val="00161DEB"/>
    <w:rsid w:val="00162636"/>
    <w:rsid w:val="001629F2"/>
    <w:rsid w:val="00162D74"/>
    <w:rsid w:val="00163074"/>
    <w:rsid w:val="001630AE"/>
    <w:rsid w:val="001630B9"/>
    <w:rsid w:val="00163BE6"/>
    <w:rsid w:val="00163D64"/>
    <w:rsid w:val="00163FB4"/>
    <w:rsid w:val="00163FCC"/>
    <w:rsid w:val="001659E2"/>
    <w:rsid w:val="00165BEE"/>
    <w:rsid w:val="0016653F"/>
    <w:rsid w:val="00167037"/>
    <w:rsid w:val="00167665"/>
    <w:rsid w:val="00170180"/>
    <w:rsid w:val="001701F8"/>
    <w:rsid w:val="0017054E"/>
    <w:rsid w:val="0017075E"/>
    <w:rsid w:val="0017094E"/>
    <w:rsid w:val="00171002"/>
    <w:rsid w:val="001714DF"/>
    <w:rsid w:val="001717F8"/>
    <w:rsid w:val="00171C6E"/>
    <w:rsid w:val="00171E26"/>
    <w:rsid w:val="001720FF"/>
    <w:rsid w:val="001727F8"/>
    <w:rsid w:val="0017287C"/>
    <w:rsid w:val="00172B17"/>
    <w:rsid w:val="0017339A"/>
    <w:rsid w:val="00173C0B"/>
    <w:rsid w:val="00173DD7"/>
    <w:rsid w:val="00173F37"/>
    <w:rsid w:val="001741BC"/>
    <w:rsid w:val="0017494F"/>
    <w:rsid w:val="00174B15"/>
    <w:rsid w:val="00175218"/>
    <w:rsid w:val="001760A6"/>
    <w:rsid w:val="0017610D"/>
    <w:rsid w:val="0017662F"/>
    <w:rsid w:val="00176662"/>
    <w:rsid w:val="00176947"/>
    <w:rsid w:val="001769A4"/>
    <w:rsid w:val="00176CEA"/>
    <w:rsid w:val="00176EF5"/>
    <w:rsid w:val="00177196"/>
    <w:rsid w:val="00177600"/>
    <w:rsid w:val="00177A72"/>
    <w:rsid w:val="00177BE3"/>
    <w:rsid w:val="0018032F"/>
    <w:rsid w:val="001806A2"/>
    <w:rsid w:val="00181270"/>
    <w:rsid w:val="00181391"/>
    <w:rsid w:val="00181710"/>
    <w:rsid w:val="00181848"/>
    <w:rsid w:val="00181A32"/>
    <w:rsid w:val="00181F19"/>
    <w:rsid w:val="00182227"/>
    <w:rsid w:val="0018273C"/>
    <w:rsid w:val="001828A0"/>
    <w:rsid w:val="001828FB"/>
    <w:rsid w:val="00182B2F"/>
    <w:rsid w:val="00182C07"/>
    <w:rsid w:val="001833C8"/>
    <w:rsid w:val="00183791"/>
    <w:rsid w:val="00184339"/>
    <w:rsid w:val="00185238"/>
    <w:rsid w:val="00185866"/>
    <w:rsid w:val="001858E0"/>
    <w:rsid w:val="001859AE"/>
    <w:rsid w:val="00185DD8"/>
    <w:rsid w:val="00185FD8"/>
    <w:rsid w:val="0018696C"/>
    <w:rsid w:val="001875CB"/>
    <w:rsid w:val="0018787B"/>
    <w:rsid w:val="00187904"/>
    <w:rsid w:val="00187BCD"/>
    <w:rsid w:val="00187C03"/>
    <w:rsid w:val="0019148D"/>
    <w:rsid w:val="001919AB"/>
    <w:rsid w:val="00192149"/>
    <w:rsid w:val="0019232F"/>
    <w:rsid w:val="00192452"/>
    <w:rsid w:val="00192492"/>
    <w:rsid w:val="0019249B"/>
    <w:rsid w:val="001927B5"/>
    <w:rsid w:val="0019325D"/>
    <w:rsid w:val="00193CCC"/>
    <w:rsid w:val="00194230"/>
    <w:rsid w:val="00194DF5"/>
    <w:rsid w:val="0019502A"/>
    <w:rsid w:val="00195506"/>
    <w:rsid w:val="0019553F"/>
    <w:rsid w:val="00195643"/>
    <w:rsid w:val="00195679"/>
    <w:rsid w:val="001957FC"/>
    <w:rsid w:val="00196300"/>
    <w:rsid w:val="0019711A"/>
    <w:rsid w:val="001973C8"/>
    <w:rsid w:val="00197A7E"/>
    <w:rsid w:val="00197D0C"/>
    <w:rsid w:val="001A00A2"/>
    <w:rsid w:val="001A0167"/>
    <w:rsid w:val="001A025B"/>
    <w:rsid w:val="001A0414"/>
    <w:rsid w:val="001A06FF"/>
    <w:rsid w:val="001A13B1"/>
    <w:rsid w:val="001A1588"/>
    <w:rsid w:val="001A16F6"/>
    <w:rsid w:val="001A1B64"/>
    <w:rsid w:val="001A1B75"/>
    <w:rsid w:val="001A1FA9"/>
    <w:rsid w:val="001A2559"/>
    <w:rsid w:val="001A2948"/>
    <w:rsid w:val="001A30DB"/>
    <w:rsid w:val="001A39D5"/>
    <w:rsid w:val="001A3A90"/>
    <w:rsid w:val="001A44D6"/>
    <w:rsid w:val="001A4929"/>
    <w:rsid w:val="001A4BFA"/>
    <w:rsid w:val="001A4D95"/>
    <w:rsid w:val="001A5452"/>
    <w:rsid w:val="001A5730"/>
    <w:rsid w:val="001A59EF"/>
    <w:rsid w:val="001A5BF7"/>
    <w:rsid w:val="001A5E1D"/>
    <w:rsid w:val="001A606C"/>
    <w:rsid w:val="001A611A"/>
    <w:rsid w:val="001A627B"/>
    <w:rsid w:val="001A6BA1"/>
    <w:rsid w:val="001A7563"/>
    <w:rsid w:val="001A781E"/>
    <w:rsid w:val="001A7CA1"/>
    <w:rsid w:val="001A7EC5"/>
    <w:rsid w:val="001B0476"/>
    <w:rsid w:val="001B0BB7"/>
    <w:rsid w:val="001B11C5"/>
    <w:rsid w:val="001B1D7F"/>
    <w:rsid w:val="001B1F41"/>
    <w:rsid w:val="001B22FD"/>
    <w:rsid w:val="001B24A3"/>
    <w:rsid w:val="001B3122"/>
    <w:rsid w:val="001B333B"/>
    <w:rsid w:val="001B3357"/>
    <w:rsid w:val="001B3841"/>
    <w:rsid w:val="001B3BEC"/>
    <w:rsid w:val="001B3D56"/>
    <w:rsid w:val="001B3D8A"/>
    <w:rsid w:val="001B40A2"/>
    <w:rsid w:val="001B454E"/>
    <w:rsid w:val="001B4A7C"/>
    <w:rsid w:val="001B539B"/>
    <w:rsid w:val="001B5425"/>
    <w:rsid w:val="001B5B92"/>
    <w:rsid w:val="001B5F3A"/>
    <w:rsid w:val="001B6233"/>
    <w:rsid w:val="001B64A7"/>
    <w:rsid w:val="001B6527"/>
    <w:rsid w:val="001B68EE"/>
    <w:rsid w:val="001B79DE"/>
    <w:rsid w:val="001B7C89"/>
    <w:rsid w:val="001C00CE"/>
    <w:rsid w:val="001C0919"/>
    <w:rsid w:val="001C0EF8"/>
    <w:rsid w:val="001C193F"/>
    <w:rsid w:val="001C1DA2"/>
    <w:rsid w:val="001C1E0E"/>
    <w:rsid w:val="001C2201"/>
    <w:rsid w:val="001C249B"/>
    <w:rsid w:val="001C2D78"/>
    <w:rsid w:val="001C2FB8"/>
    <w:rsid w:val="001C3296"/>
    <w:rsid w:val="001C343F"/>
    <w:rsid w:val="001C3479"/>
    <w:rsid w:val="001C3868"/>
    <w:rsid w:val="001C3C3C"/>
    <w:rsid w:val="001C41F8"/>
    <w:rsid w:val="001C5545"/>
    <w:rsid w:val="001C5C95"/>
    <w:rsid w:val="001C6855"/>
    <w:rsid w:val="001C697E"/>
    <w:rsid w:val="001C79F9"/>
    <w:rsid w:val="001D0161"/>
    <w:rsid w:val="001D06BF"/>
    <w:rsid w:val="001D09DD"/>
    <w:rsid w:val="001D1107"/>
    <w:rsid w:val="001D11E5"/>
    <w:rsid w:val="001D1239"/>
    <w:rsid w:val="001D1BE8"/>
    <w:rsid w:val="001D1CFA"/>
    <w:rsid w:val="001D267F"/>
    <w:rsid w:val="001D2B9B"/>
    <w:rsid w:val="001D34A1"/>
    <w:rsid w:val="001D34E7"/>
    <w:rsid w:val="001D3E9E"/>
    <w:rsid w:val="001D4334"/>
    <w:rsid w:val="001D47C9"/>
    <w:rsid w:val="001D5517"/>
    <w:rsid w:val="001D5948"/>
    <w:rsid w:val="001D5A81"/>
    <w:rsid w:val="001D5CB0"/>
    <w:rsid w:val="001D5F62"/>
    <w:rsid w:val="001D6716"/>
    <w:rsid w:val="001D6864"/>
    <w:rsid w:val="001D6B95"/>
    <w:rsid w:val="001D6CF1"/>
    <w:rsid w:val="001D7034"/>
    <w:rsid w:val="001D7261"/>
    <w:rsid w:val="001D7452"/>
    <w:rsid w:val="001E00D7"/>
    <w:rsid w:val="001E05A5"/>
    <w:rsid w:val="001E0C24"/>
    <w:rsid w:val="001E10EA"/>
    <w:rsid w:val="001E13BA"/>
    <w:rsid w:val="001E1B71"/>
    <w:rsid w:val="001E1B9B"/>
    <w:rsid w:val="001E1DE0"/>
    <w:rsid w:val="001E1E20"/>
    <w:rsid w:val="001E24F6"/>
    <w:rsid w:val="001E2658"/>
    <w:rsid w:val="001E2C32"/>
    <w:rsid w:val="001E32D9"/>
    <w:rsid w:val="001E3AAC"/>
    <w:rsid w:val="001E3B7C"/>
    <w:rsid w:val="001E4976"/>
    <w:rsid w:val="001E4B99"/>
    <w:rsid w:val="001E4ED9"/>
    <w:rsid w:val="001E4EF6"/>
    <w:rsid w:val="001E55DE"/>
    <w:rsid w:val="001E5FA1"/>
    <w:rsid w:val="001E68B3"/>
    <w:rsid w:val="001E68BF"/>
    <w:rsid w:val="001E6A93"/>
    <w:rsid w:val="001E70A7"/>
    <w:rsid w:val="001E7E23"/>
    <w:rsid w:val="001E7F78"/>
    <w:rsid w:val="001F018C"/>
    <w:rsid w:val="001F0772"/>
    <w:rsid w:val="001F0A2D"/>
    <w:rsid w:val="001F126B"/>
    <w:rsid w:val="001F18A4"/>
    <w:rsid w:val="001F1C77"/>
    <w:rsid w:val="001F1DE4"/>
    <w:rsid w:val="001F1F05"/>
    <w:rsid w:val="001F1F2A"/>
    <w:rsid w:val="001F2848"/>
    <w:rsid w:val="001F28BC"/>
    <w:rsid w:val="001F296D"/>
    <w:rsid w:val="001F2BC3"/>
    <w:rsid w:val="001F3A99"/>
    <w:rsid w:val="001F3BDF"/>
    <w:rsid w:val="001F3C7B"/>
    <w:rsid w:val="001F3D15"/>
    <w:rsid w:val="001F3EED"/>
    <w:rsid w:val="001F4154"/>
    <w:rsid w:val="001F42C2"/>
    <w:rsid w:val="001F44AC"/>
    <w:rsid w:val="001F56CA"/>
    <w:rsid w:val="001F5DBA"/>
    <w:rsid w:val="001F634B"/>
    <w:rsid w:val="001F6911"/>
    <w:rsid w:val="001F691B"/>
    <w:rsid w:val="001F6AA4"/>
    <w:rsid w:val="001F6BA6"/>
    <w:rsid w:val="001F7165"/>
    <w:rsid w:val="001F780A"/>
    <w:rsid w:val="001F7EBD"/>
    <w:rsid w:val="001F7FC1"/>
    <w:rsid w:val="002001DB"/>
    <w:rsid w:val="00200621"/>
    <w:rsid w:val="0020125D"/>
    <w:rsid w:val="00201AA9"/>
    <w:rsid w:val="00201C43"/>
    <w:rsid w:val="00201F4A"/>
    <w:rsid w:val="00201F98"/>
    <w:rsid w:val="00202247"/>
    <w:rsid w:val="002026B3"/>
    <w:rsid w:val="002027EB"/>
    <w:rsid w:val="00202861"/>
    <w:rsid w:val="00202CFB"/>
    <w:rsid w:val="002031F2"/>
    <w:rsid w:val="0020337D"/>
    <w:rsid w:val="002035AD"/>
    <w:rsid w:val="00203A54"/>
    <w:rsid w:val="00204094"/>
    <w:rsid w:val="00204241"/>
    <w:rsid w:val="002046A4"/>
    <w:rsid w:val="002049DA"/>
    <w:rsid w:val="00204DA5"/>
    <w:rsid w:val="00204E0E"/>
    <w:rsid w:val="00205199"/>
    <w:rsid w:val="00205902"/>
    <w:rsid w:val="002062B2"/>
    <w:rsid w:val="00206760"/>
    <w:rsid w:val="00206DE3"/>
    <w:rsid w:val="00206EF8"/>
    <w:rsid w:val="00206F21"/>
    <w:rsid w:val="00207B4B"/>
    <w:rsid w:val="00207C14"/>
    <w:rsid w:val="00207DB3"/>
    <w:rsid w:val="00210722"/>
    <w:rsid w:val="002108C5"/>
    <w:rsid w:val="00211474"/>
    <w:rsid w:val="0021188E"/>
    <w:rsid w:val="00211A7E"/>
    <w:rsid w:val="00211B52"/>
    <w:rsid w:val="00211F98"/>
    <w:rsid w:val="00212150"/>
    <w:rsid w:val="00212257"/>
    <w:rsid w:val="002130CB"/>
    <w:rsid w:val="002135DE"/>
    <w:rsid w:val="0021385D"/>
    <w:rsid w:val="002138D9"/>
    <w:rsid w:val="00214021"/>
    <w:rsid w:val="0021404A"/>
    <w:rsid w:val="00214112"/>
    <w:rsid w:val="00214190"/>
    <w:rsid w:val="00214860"/>
    <w:rsid w:val="002149AC"/>
    <w:rsid w:val="002149F5"/>
    <w:rsid w:val="00214A13"/>
    <w:rsid w:val="0021512D"/>
    <w:rsid w:val="002155A4"/>
    <w:rsid w:val="002163D9"/>
    <w:rsid w:val="00216F1F"/>
    <w:rsid w:val="0021703A"/>
    <w:rsid w:val="00217C66"/>
    <w:rsid w:val="00217CB2"/>
    <w:rsid w:val="00217FBC"/>
    <w:rsid w:val="002207E6"/>
    <w:rsid w:val="00220A05"/>
    <w:rsid w:val="00220E78"/>
    <w:rsid w:val="00221394"/>
    <w:rsid w:val="00221C2A"/>
    <w:rsid w:val="00221DDE"/>
    <w:rsid w:val="00222106"/>
    <w:rsid w:val="002226B9"/>
    <w:rsid w:val="0022287E"/>
    <w:rsid w:val="0022297C"/>
    <w:rsid w:val="00222DDB"/>
    <w:rsid w:val="002232EF"/>
    <w:rsid w:val="002239DE"/>
    <w:rsid w:val="00223E53"/>
    <w:rsid w:val="002240AF"/>
    <w:rsid w:val="00224320"/>
    <w:rsid w:val="00224696"/>
    <w:rsid w:val="00224808"/>
    <w:rsid w:val="002248F3"/>
    <w:rsid w:val="00224915"/>
    <w:rsid w:val="00224A88"/>
    <w:rsid w:val="00225BBC"/>
    <w:rsid w:val="00225FC5"/>
    <w:rsid w:val="00226467"/>
    <w:rsid w:val="002265C6"/>
    <w:rsid w:val="002266F5"/>
    <w:rsid w:val="002267D1"/>
    <w:rsid w:val="0022686B"/>
    <w:rsid w:val="00226B56"/>
    <w:rsid w:val="0022763C"/>
    <w:rsid w:val="00227781"/>
    <w:rsid w:val="00227D45"/>
    <w:rsid w:val="002302AE"/>
    <w:rsid w:val="00230444"/>
    <w:rsid w:val="00230E0D"/>
    <w:rsid w:val="0023166A"/>
    <w:rsid w:val="00231B12"/>
    <w:rsid w:val="00231B7A"/>
    <w:rsid w:val="0023202B"/>
    <w:rsid w:val="00232AA8"/>
    <w:rsid w:val="00232C7A"/>
    <w:rsid w:val="00233568"/>
    <w:rsid w:val="00234635"/>
    <w:rsid w:val="0023489A"/>
    <w:rsid w:val="002354F1"/>
    <w:rsid w:val="002354F6"/>
    <w:rsid w:val="00235871"/>
    <w:rsid w:val="00235955"/>
    <w:rsid w:val="00235A2D"/>
    <w:rsid w:val="00235C27"/>
    <w:rsid w:val="00236FF5"/>
    <w:rsid w:val="00237588"/>
    <w:rsid w:val="002400D6"/>
    <w:rsid w:val="00240161"/>
    <w:rsid w:val="00240681"/>
    <w:rsid w:val="00240950"/>
    <w:rsid w:val="002409FC"/>
    <w:rsid w:val="00240A2A"/>
    <w:rsid w:val="00240BD1"/>
    <w:rsid w:val="00240BF2"/>
    <w:rsid w:val="00240C5E"/>
    <w:rsid w:val="00240C61"/>
    <w:rsid w:val="00241557"/>
    <w:rsid w:val="00241601"/>
    <w:rsid w:val="00241C85"/>
    <w:rsid w:val="00241F9A"/>
    <w:rsid w:val="00243107"/>
    <w:rsid w:val="00243572"/>
    <w:rsid w:val="00244490"/>
    <w:rsid w:val="002446A7"/>
    <w:rsid w:val="002449C3"/>
    <w:rsid w:val="00245840"/>
    <w:rsid w:val="00245EAF"/>
    <w:rsid w:val="00245F40"/>
    <w:rsid w:val="0024647B"/>
    <w:rsid w:val="00247307"/>
    <w:rsid w:val="00247597"/>
    <w:rsid w:val="002475C3"/>
    <w:rsid w:val="0024760E"/>
    <w:rsid w:val="002476FB"/>
    <w:rsid w:val="002504BC"/>
    <w:rsid w:val="002512F0"/>
    <w:rsid w:val="00251379"/>
    <w:rsid w:val="0025158F"/>
    <w:rsid w:val="0025160D"/>
    <w:rsid w:val="00251784"/>
    <w:rsid w:val="00251A12"/>
    <w:rsid w:val="00251B2C"/>
    <w:rsid w:val="00252627"/>
    <w:rsid w:val="0025277D"/>
    <w:rsid w:val="00252F9A"/>
    <w:rsid w:val="0025303E"/>
    <w:rsid w:val="0025317A"/>
    <w:rsid w:val="00253307"/>
    <w:rsid w:val="002533DB"/>
    <w:rsid w:val="0025345D"/>
    <w:rsid w:val="00253721"/>
    <w:rsid w:val="002538E7"/>
    <w:rsid w:val="00253AC8"/>
    <w:rsid w:val="00253F34"/>
    <w:rsid w:val="0025449D"/>
    <w:rsid w:val="002546DD"/>
    <w:rsid w:val="00254E5A"/>
    <w:rsid w:val="002557EA"/>
    <w:rsid w:val="00255AD4"/>
    <w:rsid w:val="00255CA7"/>
    <w:rsid w:val="00255E0E"/>
    <w:rsid w:val="00256B50"/>
    <w:rsid w:val="00256C58"/>
    <w:rsid w:val="00256FD3"/>
    <w:rsid w:val="002570B1"/>
    <w:rsid w:val="00257322"/>
    <w:rsid w:val="00257A9A"/>
    <w:rsid w:val="00257BA9"/>
    <w:rsid w:val="00260289"/>
    <w:rsid w:val="00260548"/>
    <w:rsid w:val="00260590"/>
    <w:rsid w:val="0026081C"/>
    <w:rsid w:val="00260D0D"/>
    <w:rsid w:val="00261A1D"/>
    <w:rsid w:val="002620AC"/>
    <w:rsid w:val="00262E51"/>
    <w:rsid w:val="00262EC4"/>
    <w:rsid w:val="002631F5"/>
    <w:rsid w:val="0026341F"/>
    <w:rsid w:val="002638BA"/>
    <w:rsid w:val="00263BAE"/>
    <w:rsid w:val="002642B7"/>
    <w:rsid w:val="002646DA"/>
    <w:rsid w:val="00264F93"/>
    <w:rsid w:val="0026544F"/>
    <w:rsid w:val="00265822"/>
    <w:rsid w:val="00265B2E"/>
    <w:rsid w:val="00265BA1"/>
    <w:rsid w:val="00265BA9"/>
    <w:rsid w:val="0026603B"/>
    <w:rsid w:val="00266188"/>
    <w:rsid w:val="002661AE"/>
    <w:rsid w:val="002661D0"/>
    <w:rsid w:val="00266266"/>
    <w:rsid w:val="00266779"/>
    <w:rsid w:val="00266C32"/>
    <w:rsid w:val="00266F4B"/>
    <w:rsid w:val="00267001"/>
    <w:rsid w:val="00267055"/>
    <w:rsid w:val="0026711D"/>
    <w:rsid w:val="00267353"/>
    <w:rsid w:val="002679C4"/>
    <w:rsid w:val="002705E4"/>
    <w:rsid w:val="00270B54"/>
    <w:rsid w:val="00270E9B"/>
    <w:rsid w:val="002710B0"/>
    <w:rsid w:val="002713EA"/>
    <w:rsid w:val="00271758"/>
    <w:rsid w:val="00271978"/>
    <w:rsid w:val="00271C19"/>
    <w:rsid w:val="00271CF1"/>
    <w:rsid w:val="00271EC5"/>
    <w:rsid w:val="00272418"/>
    <w:rsid w:val="002724AC"/>
    <w:rsid w:val="00272A18"/>
    <w:rsid w:val="00272B21"/>
    <w:rsid w:val="00273080"/>
    <w:rsid w:val="002731CA"/>
    <w:rsid w:val="002734DC"/>
    <w:rsid w:val="00273694"/>
    <w:rsid w:val="0027381E"/>
    <w:rsid w:val="00273CBD"/>
    <w:rsid w:val="002748C2"/>
    <w:rsid w:val="002751C2"/>
    <w:rsid w:val="00275262"/>
    <w:rsid w:val="0027541E"/>
    <w:rsid w:val="00275681"/>
    <w:rsid w:val="002759E5"/>
    <w:rsid w:val="00275EE5"/>
    <w:rsid w:val="0027625D"/>
    <w:rsid w:val="00276831"/>
    <w:rsid w:val="00276832"/>
    <w:rsid w:val="0027697D"/>
    <w:rsid w:val="00276CF2"/>
    <w:rsid w:val="00276F42"/>
    <w:rsid w:val="002770B8"/>
    <w:rsid w:val="0027774A"/>
    <w:rsid w:val="002800F3"/>
    <w:rsid w:val="002801CA"/>
    <w:rsid w:val="00280229"/>
    <w:rsid w:val="00280577"/>
    <w:rsid w:val="0028068A"/>
    <w:rsid w:val="00281D28"/>
    <w:rsid w:val="00281E0A"/>
    <w:rsid w:val="002823DD"/>
    <w:rsid w:val="002825CF"/>
    <w:rsid w:val="002825D0"/>
    <w:rsid w:val="002828CC"/>
    <w:rsid w:val="00282CE6"/>
    <w:rsid w:val="002835D0"/>
    <w:rsid w:val="002836A0"/>
    <w:rsid w:val="00283B2A"/>
    <w:rsid w:val="0028426C"/>
    <w:rsid w:val="002842C1"/>
    <w:rsid w:val="002846C9"/>
    <w:rsid w:val="00284A3E"/>
    <w:rsid w:val="00284C89"/>
    <w:rsid w:val="002852D4"/>
    <w:rsid w:val="00285841"/>
    <w:rsid w:val="00285CF5"/>
    <w:rsid w:val="00285E4B"/>
    <w:rsid w:val="00285F34"/>
    <w:rsid w:val="00286351"/>
    <w:rsid w:val="0028649C"/>
    <w:rsid w:val="002864DE"/>
    <w:rsid w:val="0028691A"/>
    <w:rsid w:val="00286C0B"/>
    <w:rsid w:val="00286C13"/>
    <w:rsid w:val="002875B1"/>
    <w:rsid w:val="00287AEB"/>
    <w:rsid w:val="00287B9C"/>
    <w:rsid w:val="00287EAE"/>
    <w:rsid w:val="002901EA"/>
    <w:rsid w:val="00290BF6"/>
    <w:rsid w:val="002910DA"/>
    <w:rsid w:val="00291283"/>
    <w:rsid w:val="002913B2"/>
    <w:rsid w:val="002923F4"/>
    <w:rsid w:val="0029253D"/>
    <w:rsid w:val="002925E5"/>
    <w:rsid w:val="00292B7E"/>
    <w:rsid w:val="00292C75"/>
    <w:rsid w:val="00292F10"/>
    <w:rsid w:val="00293170"/>
    <w:rsid w:val="0029341A"/>
    <w:rsid w:val="00293908"/>
    <w:rsid w:val="0029393C"/>
    <w:rsid w:val="0029419E"/>
    <w:rsid w:val="00294370"/>
    <w:rsid w:val="002947A3"/>
    <w:rsid w:val="00294B71"/>
    <w:rsid w:val="00295C7F"/>
    <w:rsid w:val="00295E68"/>
    <w:rsid w:val="00295E95"/>
    <w:rsid w:val="00295F2C"/>
    <w:rsid w:val="002960E5"/>
    <w:rsid w:val="002966F9"/>
    <w:rsid w:val="0029752E"/>
    <w:rsid w:val="0029778A"/>
    <w:rsid w:val="00297BE1"/>
    <w:rsid w:val="002A070A"/>
    <w:rsid w:val="002A0D03"/>
    <w:rsid w:val="002A0D81"/>
    <w:rsid w:val="002A1058"/>
    <w:rsid w:val="002A11B4"/>
    <w:rsid w:val="002A12D0"/>
    <w:rsid w:val="002A1427"/>
    <w:rsid w:val="002A1625"/>
    <w:rsid w:val="002A1735"/>
    <w:rsid w:val="002A25AD"/>
    <w:rsid w:val="002A2865"/>
    <w:rsid w:val="002A3157"/>
    <w:rsid w:val="002A3536"/>
    <w:rsid w:val="002A383B"/>
    <w:rsid w:val="002A3B5E"/>
    <w:rsid w:val="002A3D7D"/>
    <w:rsid w:val="002A4126"/>
    <w:rsid w:val="002A450A"/>
    <w:rsid w:val="002A5378"/>
    <w:rsid w:val="002A59B4"/>
    <w:rsid w:val="002A5C89"/>
    <w:rsid w:val="002A5CA0"/>
    <w:rsid w:val="002A5D1E"/>
    <w:rsid w:val="002A5F33"/>
    <w:rsid w:val="002A6283"/>
    <w:rsid w:val="002A6716"/>
    <w:rsid w:val="002A6B23"/>
    <w:rsid w:val="002A6B28"/>
    <w:rsid w:val="002A6C22"/>
    <w:rsid w:val="002A75EB"/>
    <w:rsid w:val="002A7EBA"/>
    <w:rsid w:val="002A7F87"/>
    <w:rsid w:val="002B0921"/>
    <w:rsid w:val="002B0CED"/>
    <w:rsid w:val="002B1E8E"/>
    <w:rsid w:val="002B234A"/>
    <w:rsid w:val="002B2381"/>
    <w:rsid w:val="002B26BF"/>
    <w:rsid w:val="002B2822"/>
    <w:rsid w:val="002B2CC0"/>
    <w:rsid w:val="002B3BDD"/>
    <w:rsid w:val="002B40BF"/>
    <w:rsid w:val="002B4123"/>
    <w:rsid w:val="002B42F9"/>
    <w:rsid w:val="002B4373"/>
    <w:rsid w:val="002B4AFD"/>
    <w:rsid w:val="002B4EE2"/>
    <w:rsid w:val="002B4F5B"/>
    <w:rsid w:val="002B4FF3"/>
    <w:rsid w:val="002B519C"/>
    <w:rsid w:val="002B53CE"/>
    <w:rsid w:val="002B59B1"/>
    <w:rsid w:val="002B5AAB"/>
    <w:rsid w:val="002B5EF2"/>
    <w:rsid w:val="002B604E"/>
    <w:rsid w:val="002B621F"/>
    <w:rsid w:val="002B6651"/>
    <w:rsid w:val="002B7057"/>
    <w:rsid w:val="002B73EE"/>
    <w:rsid w:val="002B7710"/>
    <w:rsid w:val="002B7734"/>
    <w:rsid w:val="002B7B41"/>
    <w:rsid w:val="002B7F3A"/>
    <w:rsid w:val="002B7FE9"/>
    <w:rsid w:val="002C003B"/>
    <w:rsid w:val="002C0173"/>
    <w:rsid w:val="002C0275"/>
    <w:rsid w:val="002C09C1"/>
    <w:rsid w:val="002C0ADA"/>
    <w:rsid w:val="002C19EB"/>
    <w:rsid w:val="002C1FCD"/>
    <w:rsid w:val="002C2647"/>
    <w:rsid w:val="002C2952"/>
    <w:rsid w:val="002C2D7D"/>
    <w:rsid w:val="002C2FDF"/>
    <w:rsid w:val="002C316F"/>
    <w:rsid w:val="002C333B"/>
    <w:rsid w:val="002C3998"/>
    <w:rsid w:val="002C3DE4"/>
    <w:rsid w:val="002C4691"/>
    <w:rsid w:val="002C4750"/>
    <w:rsid w:val="002C48FE"/>
    <w:rsid w:val="002C4B30"/>
    <w:rsid w:val="002C5F31"/>
    <w:rsid w:val="002C68CC"/>
    <w:rsid w:val="002C70D2"/>
    <w:rsid w:val="002C7D43"/>
    <w:rsid w:val="002D0029"/>
    <w:rsid w:val="002D008D"/>
    <w:rsid w:val="002D055E"/>
    <w:rsid w:val="002D1546"/>
    <w:rsid w:val="002D19E1"/>
    <w:rsid w:val="002D1CED"/>
    <w:rsid w:val="002D2820"/>
    <w:rsid w:val="002D2879"/>
    <w:rsid w:val="002D2B71"/>
    <w:rsid w:val="002D2F00"/>
    <w:rsid w:val="002D3274"/>
    <w:rsid w:val="002D3F49"/>
    <w:rsid w:val="002D4014"/>
    <w:rsid w:val="002D420F"/>
    <w:rsid w:val="002D45E5"/>
    <w:rsid w:val="002D4A22"/>
    <w:rsid w:val="002D4BEF"/>
    <w:rsid w:val="002D5689"/>
    <w:rsid w:val="002D5DBC"/>
    <w:rsid w:val="002D5FD9"/>
    <w:rsid w:val="002D6113"/>
    <w:rsid w:val="002D61E2"/>
    <w:rsid w:val="002D6348"/>
    <w:rsid w:val="002D70CF"/>
    <w:rsid w:val="002D795C"/>
    <w:rsid w:val="002D7C10"/>
    <w:rsid w:val="002D7F9F"/>
    <w:rsid w:val="002E0770"/>
    <w:rsid w:val="002E1837"/>
    <w:rsid w:val="002E1C7F"/>
    <w:rsid w:val="002E1EB1"/>
    <w:rsid w:val="002E2222"/>
    <w:rsid w:val="002E2856"/>
    <w:rsid w:val="002E2D8D"/>
    <w:rsid w:val="002E2DA3"/>
    <w:rsid w:val="002E2E6F"/>
    <w:rsid w:val="002E3216"/>
    <w:rsid w:val="002E33EC"/>
    <w:rsid w:val="002E3936"/>
    <w:rsid w:val="002E422C"/>
    <w:rsid w:val="002E49DC"/>
    <w:rsid w:val="002E51A4"/>
    <w:rsid w:val="002E5522"/>
    <w:rsid w:val="002E5E29"/>
    <w:rsid w:val="002E631E"/>
    <w:rsid w:val="002E6440"/>
    <w:rsid w:val="002E6B08"/>
    <w:rsid w:val="002E6E18"/>
    <w:rsid w:val="002E6F4F"/>
    <w:rsid w:val="002E7048"/>
    <w:rsid w:val="002E753A"/>
    <w:rsid w:val="002E7E04"/>
    <w:rsid w:val="002F02A5"/>
    <w:rsid w:val="002F0315"/>
    <w:rsid w:val="002F105E"/>
    <w:rsid w:val="002F175A"/>
    <w:rsid w:val="002F1DB3"/>
    <w:rsid w:val="002F25D6"/>
    <w:rsid w:val="002F25FF"/>
    <w:rsid w:val="002F31AD"/>
    <w:rsid w:val="002F41AB"/>
    <w:rsid w:val="002F4BDB"/>
    <w:rsid w:val="002F4F81"/>
    <w:rsid w:val="002F5723"/>
    <w:rsid w:val="002F5CAE"/>
    <w:rsid w:val="002F5FF7"/>
    <w:rsid w:val="002F61C8"/>
    <w:rsid w:val="002F73F7"/>
    <w:rsid w:val="002F7BA0"/>
    <w:rsid w:val="00300C0F"/>
    <w:rsid w:val="0030125B"/>
    <w:rsid w:val="0030199E"/>
    <w:rsid w:val="00301D4C"/>
    <w:rsid w:val="00302006"/>
    <w:rsid w:val="003022BF"/>
    <w:rsid w:val="00302643"/>
    <w:rsid w:val="00302E0F"/>
    <w:rsid w:val="00302E7F"/>
    <w:rsid w:val="0030364B"/>
    <w:rsid w:val="003036A3"/>
    <w:rsid w:val="00303841"/>
    <w:rsid w:val="00303D32"/>
    <w:rsid w:val="003041E8"/>
    <w:rsid w:val="00304583"/>
    <w:rsid w:val="003045D5"/>
    <w:rsid w:val="00304609"/>
    <w:rsid w:val="00304A6C"/>
    <w:rsid w:val="00304FC9"/>
    <w:rsid w:val="00305CC8"/>
    <w:rsid w:val="00305D4E"/>
    <w:rsid w:val="00305D7D"/>
    <w:rsid w:val="00305EEC"/>
    <w:rsid w:val="0030660E"/>
    <w:rsid w:val="00306A87"/>
    <w:rsid w:val="00307364"/>
    <w:rsid w:val="003078CF"/>
    <w:rsid w:val="00307DDF"/>
    <w:rsid w:val="003101DA"/>
    <w:rsid w:val="0031164F"/>
    <w:rsid w:val="00311B5C"/>
    <w:rsid w:val="00312172"/>
    <w:rsid w:val="003126F7"/>
    <w:rsid w:val="00313707"/>
    <w:rsid w:val="00313BB6"/>
    <w:rsid w:val="00313C6D"/>
    <w:rsid w:val="00313DED"/>
    <w:rsid w:val="00314557"/>
    <w:rsid w:val="0031482F"/>
    <w:rsid w:val="00314919"/>
    <w:rsid w:val="0031497A"/>
    <w:rsid w:val="00314A93"/>
    <w:rsid w:val="0031549A"/>
    <w:rsid w:val="0031587E"/>
    <w:rsid w:val="003159B9"/>
    <w:rsid w:val="00315F7D"/>
    <w:rsid w:val="00316415"/>
    <w:rsid w:val="00316518"/>
    <w:rsid w:val="00316E7F"/>
    <w:rsid w:val="00316E8B"/>
    <w:rsid w:val="003176B0"/>
    <w:rsid w:val="00317F49"/>
    <w:rsid w:val="00320018"/>
    <w:rsid w:val="00320035"/>
    <w:rsid w:val="00320123"/>
    <w:rsid w:val="003206A1"/>
    <w:rsid w:val="00320AFA"/>
    <w:rsid w:val="00320F04"/>
    <w:rsid w:val="00320FED"/>
    <w:rsid w:val="00321BCB"/>
    <w:rsid w:val="00322AA3"/>
    <w:rsid w:val="00322AF3"/>
    <w:rsid w:val="00322BB9"/>
    <w:rsid w:val="00322BDF"/>
    <w:rsid w:val="003231C4"/>
    <w:rsid w:val="003231F8"/>
    <w:rsid w:val="00323F3A"/>
    <w:rsid w:val="0032464E"/>
    <w:rsid w:val="0032467E"/>
    <w:rsid w:val="003250FA"/>
    <w:rsid w:val="0032522B"/>
    <w:rsid w:val="003256BD"/>
    <w:rsid w:val="0032593B"/>
    <w:rsid w:val="00325E84"/>
    <w:rsid w:val="003263D0"/>
    <w:rsid w:val="0032659D"/>
    <w:rsid w:val="003265BD"/>
    <w:rsid w:val="00327248"/>
    <w:rsid w:val="00327896"/>
    <w:rsid w:val="00327938"/>
    <w:rsid w:val="00327B3D"/>
    <w:rsid w:val="00327D77"/>
    <w:rsid w:val="00327E60"/>
    <w:rsid w:val="00327FD3"/>
    <w:rsid w:val="003300F2"/>
    <w:rsid w:val="0033044D"/>
    <w:rsid w:val="00330B2D"/>
    <w:rsid w:val="00331074"/>
    <w:rsid w:val="00331150"/>
    <w:rsid w:val="00331418"/>
    <w:rsid w:val="00331479"/>
    <w:rsid w:val="00332311"/>
    <w:rsid w:val="0033288E"/>
    <w:rsid w:val="00332930"/>
    <w:rsid w:val="00332DB6"/>
    <w:rsid w:val="00332DD5"/>
    <w:rsid w:val="00332EAB"/>
    <w:rsid w:val="00332F0D"/>
    <w:rsid w:val="003333A1"/>
    <w:rsid w:val="00333499"/>
    <w:rsid w:val="0033390E"/>
    <w:rsid w:val="00333B27"/>
    <w:rsid w:val="00333BA2"/>
    <w:rsid w:val="003348D5"/>
    <w:rsid w:val="003351CE"/>
    <w:rsid w:val="00335367"/>
    <w:rsid w:val="00335D9B"/>
    <w:rsid w:val="00335E46"/>
    <w:rsid w:val="00336CFF"/>
    <w:rsid w:val="0034073D"/>
    <w:rsid w:val="0034113B"/>
    <w:rsid w:val="00341D2C"/>
    <w:rsid w:val="0034215E"/>
    <w:rsid w:val="003424F3"/>
    <w:rsid w:val="00342922"/>
    <w:rsid w:val="00342C47"/>
    <w:rsid w:val="00343E99"/>
    <w:rsid w:val="0034404F"/>
    <w:rsid w:val="003449C9"/>
    <w:rsid w:val="003452B5"/>
    <w:rsid w:val="00345399"/>
    <w:rsid w:val="00345713"/>
    <w:rsid w:val="00345BA9"/>
    <w:rsid w:val="003462D8"/>
    <w:rsid w:val="00346724"/>
    <w:rsid w:val="00346F2B"/>
    <w:rsid w:val="003470EB"/>
    <w:rsid w:val="00347348"/>
    <w:rsid w:val="00347364"/>
    <w:rsid w:val="003479C7"/>
    <w:rsid w:val="00347C28"/>
    <w:rsid w:val="00350700"/>
    <w:rsid w:val="003507B0"/>
    <w:rsid w:val="00350BA1"/>
    <w:rsid w:val="00350EE2"/>
    <w:rsid w:val="00350F50"/>
    <w:rsid w:val="003515B4"/>
    <w:rsid w:val="003516EE"/>
    <w:rsid w:val="003518B3"/>
    <w:rsid w:val="003518F6"/>
    <w:rsid w:val="00351AB2"/>
    <w:rsid w:val="0035214E"/>
    <w:rsid w:val="00352501"/>
    <w:rsid w:val="00352626"/>
    <w:rsid w:val="00352D8B"/>
    <w:rsid w:val="00352FBB"/>
    <w:rsid w:val="00353552"/>
    <w:rsid w:val="00353583"/>
    <w:rsid w:val="003537EB"/>
    <w:rsid w:val="003540E2"/>
    <w:rsid w:val="00354304"/>
    <w:rsid w:val="00354FF9"/>
    <w:rsid w:val="003551EA"/>
    <w:rsid w:val="0035531C"/>
    <w:rsid w:val="00355970"/>
    <w:rsid w:val="00355C8F"/>
    <w:rsid w:val="003563BA"/>
    <w:rsid w:val="003565C7"/>
    <w:rsid w:val="003566EF"/>
    <w:rsid w:val="00356A34"/>
    <w:rsid w:val="00357265"/>
    <w:rsid w:val="00357AE4"/>
    <w:rsid w:val="0036010B"/>
    <w:rsid w:val="003608B2"/>
    <w:rsid w:val="00360914"/>
    <w:rsid w:val="00361191"/>
    <w:rsid w:val="003615D4"/>
    <w:rsid w:val="003619D7"/>
    <w:rsid w:val="00361D48"/>
    <w:rsid w:val="00362BA4"/>
    <w:rsid w:val="00362C08"/>
    <w:rsid w:val="00362C63"/>
    <w:rsid w:val="00362E55"/>
    <w:rsid w:val="00363222"/>
    <w:rsid w:val="003633CF"/>
    <w:rsid w:val="0036363D"/>
    <w:rsid w:val="0036375D"/>
    <w:rsid w:val="00363EE8"/>
    <w:rsid w:val="00364225"/>
    <w:rsid w:val="00364A4A"/>
    <w:rsid w:val="00364C24"/>
    <w:rsid w:val="00365654"/>
    <w:rsid w:val="00365B0E"/>
    <w:rsid w:val="00366A84"/>
    <w:rsid w:val="00366DAF"/>
    <w:rsid w:val="0036782E"/>
    <w:rsid w:val="003678C7"/>
    <w:rsid w:val="00367988"/>
    <w:rsid w:val="00367E02"/>
    <w:rsid w:val="0037068D"/>
    <w:rsid w:val="0037083E"/>
    <w:rsid w:val="003708F8"/>
    <w:rsid w:val="00370B01"/>
    <w:rsid w:val="00370E31"/>
    <w:rsid w:val="00371140"/>
    <w:rsid w:val="00371547"/>
    <w:rsid w:val="00371E1D"/>
    <w:rsid w:val="00371F3B"/>
    <w:rsid w:val="00372ADE"/>
    <w:rsid w:val="003736BE"/>
    <w:rsid w:val="00373806"/>
    <w:rsid w:val="0037455E"/>
    <w:rsid w:val="00374C58"/>
    <w:rsid w:val="00375116"/>
    <w:rsid w:val="00375AF5"/>
    <w:rsid w:val="00375B3D"/>
    <w:rsid w:val="00375DA3"/>
    <w:rsid w:val="003760A8"/>
    <w:rsid w:val="003763E5"/>
    <w:rsid w:val="00376559"/>
    <w:rsid w:val="00376612"/>
    <w:rsid w:val="0037694C"/>
    <w:rsid w:val="003772FA"/>
    <w:rsid w:val="00380380"/>
    <w:rsid w:val="00380442"/>
    <w:rsid w:val="00380E31"/>
    <w:rsid w:val="0038160D"/>
    <w:rsid w:val="00381FC9"/>
    <w:rsid w:val="003827EE"/>
    <w:rsid w:val="00382C1F"/>
    <w:rsid w:val="0038335A"/>
    <w:rsid w:val="0038342F"/>
    <w:rsid w:val="00383B08"/>
    <w:rsid w:val="00383B9C"/>
    <w:rsid w:val="00383EEC"/>
    <w:rsid w:val="00383F0B"/>
    <w:rsid w:val="003842F5"/>
    <w:rsid w:val="0038467A"/>
    <w:rsid w:val="003846B6"/>
    <w:rsid w:val="00384D00"/>
    <w:rsid w:val="00384E21"/>
    <w:rsid w:val="00384FA6"/>
    <w:rsid w:val="003851C0"/>
    <w:rsid w:val="00385510"/>
    <w:rsid w:val="00385774"/>
    <w:rsid w:val="00385B7D"/>
    <w:rsid w:val="003862A9"/>
    <w:rsid w:val="00386BA4"/>
    <w:rsid w:val="00386C23"/>
    <w:rsid w:val="003870A3"/>
    <w:rsid w:val="00387C55"/>
    <w:rsid w:val="00390163"/>
    <w:rsid w:val="00390A44"/>
    <w:rsid w:val="00390BE1"/>
    <w:rsid w:val="00390E8C"/>
    <w:rsid w:val="0039102B"/>
    <w:rsid w:val="003912DF"/>
    <w:rsid w:val="00391517"/>
    <w:rsid w:val="00391B9F"/>
    <w:rsid w:val="00391FAB"/>
    <w:rsid w:val="00392C5C"/>
    <w:rsid w:val="00392F98"/>
    <w:rsid w:val="00393625"/>
    <w:rsid w:val="00393755"/>
    <w:rsid w:val="0039394C"/>
    <w:rsid w:val="0039399B"/>
    <w:rsid w:val="003939E3"/>
    <w:rsid w:val="00393CC4"/>
    <w:rsid w:val="00393FE0"/>
    <w:rsid w:val="003944DF"/>
    <w:rsid w:val="00395036"/>
    <w:rsid w:val="003952B9"/>
    <w:rsid w:val="0039534F"/>
    <w:rsid w:val="0039703C"/>
    <w:rsid w:val="00397573"/>
    <w:rsid w:val="0039770F"/>
    <w:rsid w:val="00397B74"/>
    <w:rsid w:val="00397FC0"/>
    <w:rsid w:val="003A000A"/>
    <w:rsid w:val="003A1110"/>
    <w:rsid w:val="003A12D1"/>
    <w:rsid w:val="003A147F"/>
    <w:rsid w:val="003A1801"/>
    <w:rsid w:val="003A18E9"/>
    <w:rsid w:val="003A194E"/>
    <w:rsid w:val="003A1B3D"/>
    <w:rsid w:val="003A1F0B"/>
    <w:rsid w:val="003A21BC"/>
    <w:rsid w:val="003A23AF"/>
    <w:rsid w:val="003A2FC6"/>
    <w:rsid w:val="003A32D0"/>
    <w:rsid w:val="003A369B"/>
    <w:rsid w:val="003A39E8"/>
    <w:rsid w:val="003A3A6B"/>
    <w:rsid w:val="003A3B0A"/>
    <w:rsid w:val="003A3BCB"/>
    <w:rsid w:val="003A4316"/>
    <w:rsid w:val="003A43C1"/>
    <w:rsid w:val="003A45CC"/>
    <w:rsid w:val="003A4B4D"/>
    <w:rsid w:val="003A4D0F"/>
    <w:rsid w:val="003A4EA8"/>
    <w:rsid w:val="003A586A"/>
    <w:rsid w:val="003A6332"/>
    <w:rsid w:val="003A6A05"/>
    <w:rsid w:val="003A6ABF"/>
    <w:rsid w:val="003A6D6D"/>
    <w:rsid w:val="003A7458"/>
    <w:rsid w:val="003A79B3"/>
    <w:rsid w:val="003B0259"/>
    <w:rsid w:val="003B02BB"/>
    <w:rsid w:val="003B034E"/>
    <w:rsid w:val="003B07F9"/>
    <w:rsid w:val="003B0A21"/>
    <w:rsid w:val="003B0C31"/>
    <w:rsid w:val="003B0D69"/>
    <w:rsid w:val="003B0F6B"/>
    <w:rsid w:val="003B1216"/>
    <w:rsid w:val="003B1620"/>
    <w:rsid w:val="003B18EC"/>
    <w:rsid w:val="003B1C9B"/>
    <w:rsid w:val="003B1E39"/>
    <w:rsid w:val="003B1E3B"/>
    <w:rsid w:val="003B1FE1"/>
    <w:rsid w:val="003B2074"/>
    <w:rsid w:val="003B22D5"/>
    <w:rsid w:val="003B2669"/>
    <w:rsid w:val="003B279F"/>
    <w:rsid w:val="003B2D5C"/>
    <w:rsid w:val="003B35B7"/>
    <w:rsid w:val="003B3B33"/>
    <w:rsid w:val="003B4687"/>
    <w:rsid w:val="003B4B7E"/>
    <w:rsid w:val="003B4F8B"/>
    <w:rsid w:val="003B54D6"/>
    <w:rsid w:val="003B58A8"/>
    <w:rsid w:val="003B6042"/>
    <w:rsid w:val="003B6140"/>
    <w:rsid w:val="003B629C"/>
    <w:rsid w:val="003B6326"/>
    <w:rsid w:val="003B6750"/>
    <w:rsid w:val="003B7170"/>
    <w:rsid w:val="003B746A"/>
    <w:rsid w:val="003B783C"/>
    <w:rsid w:val="003B7C66"/>
    <w:rsid w:val="003C04B2"/>
    <w:rsid w:val="003C04C7"/>
    <w:rsid w:val="003C0A94"/>
    <w:rsid w:val="003C17F2"/>
    <w:rsid w:val="003C1BEA"/>
    <w:rsid w:val="003C1D2B"/>
    <w:rsid w:val="003C24C6"/>
    <w:rsid w:val="003C26EE"/>
    <w:rsid w:val="003C3192"/>
    <w:rsid w:val="003C3AC7"/>
    <w:rsid w:val="003C3F79"/>
    <w:rsid w:val="003C420A"/>
    <w:rsid w:val="003C482D"/>
    <w:rsid w:val="003C4A3E"/>
    <w:rsid w:val="003C4AE1"/>
    <w:rsid w:val="003C5044"/>
    <w:rsid w:val="003C54FA"/>
    <w:rsid w:val="003C59AA"/>
    <w:rsid w:val="003C5BF1"/>
    <w:rsid w:val="003C5DE8"/>
    <w:rsid w:val="003C700D"/>
    <w:rsid w:val="003C7BA1"/>
    <w:rsid w:val="003D018B"/>
    <w:rsid w:val="003D10AD"/>
    <w:rsid w:val="003D12DC"/>
    <w:rsid w:val="003D12DD"/>
    <w:rsid w:val="003D192E"/>
    <w:rsid w:val="003D1E4A"/>
    <w:rsid w:val="003D1E81"/>
    <w:rsid w:val="003D2337"/>
    <w:rsid w:val="003D2388"/>
    <w:rsid w:val="003D278F"/>
    <w:rsid w:val="003D34A2"/>
    <w:rsid w:val="003D3504"/>
    <w:rsid w:val="003D3719"/>
    <w:rsid w:val="003D3AA9"/>
    <w:rsid w:val="003D3DF1"/>
    <w:rsid w:val="003D3EB7"/>
    <w:rsid w:val="003D428E"/>
    <w:rsid w:val="003D494B"/>
    <w:rsid w:val="003D4AF6"/>
    <w:rsid w:val="003D51BD"/>
    <w:rsid w:val="003D52B5"/>
    <w:rsid w:val="003D52C5"/>
    <w:rsid w:val="003D56DB"/>
    <w:rsid w:val="003D5DFE"/>
    <w:rsid w:val="003D654F"/>
    <w:rsid w:val="003D683C"/>
    <w:rsid w:val="003D6E91"/>
    <w:rsid w:val="003D7086"/>
    <w:rsid w:val="003D75C2"/>
    <w:rsid w:val="003D7D0A"/>
    <w:rsid w:val="003D7DA2"/>
    <w:rsid w:val="003D7DAF"/>
    <w:rsid w:val="003D7E10"/>
    <w:rsid w:val="003E00D5"/>
    <w:rsid w:val="003E0A04"/>
    <w:rsid w:val="003E0DF0"/>
    <w:rsid w:val="003E0F3F"/>
    <w:rsid w:val="003E10AB"/>
    <w:rsid w:val="003E1164"/>
    <w:rsid w:val="003E1587"/>
    <w:rsid w:val="003E17CB"/>
    <w:rsid w:val="003E1847"/>
    <w:rsid w:val="003E1A30"/>
    <w:rsid w:val="003E1C7A"/>
    <w:rsid w:val="003E2067"/>
    <w:rsid w:val="003E29F1"/>
    <w:rsid w:val="003E2ABE"/>
    <w:rsid w:val="003E31AE"/>
    <w:rsid w:val="003E346B"/>
    <w:rsid w:val="003E3533"/>
    <w:rsid w:val="003E373B"/>
    <w:rsid w:val="003E3867"/>
    <w:rsid w:val="003E3CF0"/>
    <w:rsid w:val="003E4556"/>
    <w:rsid w:val="003E526C"/>
    <w:rsid w:val="003E53B5"/>
    <w:rsid w:val="003E53DD"/>
    <w:rsid w:val="003E5C9E"/>
    <w:rsid w:val="003E616F"/>
    <w:rsid w:val="003E6426"/>
    <w:rsid w:val="003E6775"/>
    <w:rsid w:val="003E7079"/>
    <w:rsid w:val="003E7ECE"/>
    <w:rsid w:val="003F0AFD"/>
    <w:rsid w:val="003F0F03"/>
    <w:rsid w:val="003F15ED"/>
    <w:rsid w:val="003F18D7"/>
    <w:rsid w:val="003F1CDF"/>
    <w:rsid w:val="003F2450"/>
    <w:rsid w:val="003F26BE"/>
    <w:rsid w:val="003F2CB6"/>
    <w:rsid w:val="003F2F54"/>
    <w:rsid w:val="003F3038"/>
    <w:rsid w:val="003F314A"/>
    <w:rsid w:val="003F3562"/>
    <w:rsid w:val="003F363B"/>
    <w:rsid w:val="003F3836"/>
    <w:rsid w:val="003F3D54"/>
    <w:rsid w:val="003F425F"/>
    <w:rsid w:val="003F44DE"/>
    <w:rsid w:val="003F4639"/>
    <w:rsid w:val="003F4A72"/>
    <w:rsid w:val="003F4E0D"/>
    <w:rsid w:val="003F4EF5"/>
    <w:rsid w:val="003F51F2"/>
    <w:rsid w:val="003F52F8"/>
    <w:rsid w:val="003F5435"/>
    <w:rsid w:val="003F5A81"/>
    <w:rsid w:val="003F5AA1"/>
    <w:rsid w:val="003F5E67"/>
    <w:rsid w:val="003F61E0"/>
    <w:rsid w:val="003F788C"/>
    <w:rsid w:val="003F7A67"/>
    <w:rsid w:val="00400083"/>
    <w:rsid w:val="004000D1"/>
    <w:rsid w:val="00400C5B"/>
    <w:rsid w:val="00400DF8"/>
    <w:rsid w:val="00400E54"/>
    <w:rsid w:val="004012E9"/>
    <w:rsid w:val="00401962"/>
    <w:rsid w:val="004020B4"/>
    <w:rsid w:val="004024F6"/>
    <w:rsid w:val="00402B30"/>
    <w:rsid w:val="00403245"/>
    <w:rsid w:val="0040447E"/>
    <w:rsid w:val="00405EBC"/>
    <w:rsid w:val="0040607F"/>
    <w:rsid w:val="0040627A"/>
    <w:rsid w:val="00406AEF"/>
    <w:rsid w:val="00406C11"/>
    <w:rsid w:val="00406C32"/>
    <w:rsid w:val="00406D28"/>
    <w:rsid w:val="00406DDD"/>
    <w:rsid w:val="00406EBB"/>
    <w:rsid w:val="00407ACA"/>
    <w:rsid w:val="00407BA0"/>
    <w:rsid w:val="00407C05"/>
    <w:rsid w:val="00410A43"/>
    <w:rsid w:val="00411159"/>
    <w:rsid w:val="004120E2"/>
    <w:rsid w:val="0041230A"/>
    <w:rsid w:val="0041283F"/>
    <w:rsid w:val="004129A3"/>
    <w:rsid w:val="00412EBE"/>
    <w:rsid w:val="004132DE"/>
    <w:rsid w:val="004134A6"/>
    <w:rsid w:val="00413521"/>
    <w:rsid w:val="004136F2"/>
    <w:rsid w:val="00413F0D"/>
    <w:rsid w:val="00413F6E"/>
    <w:rsid w:val="004159F6"/>
    <w:rsid w:val="00415C0C"/>
    <w:rsid w:val="00415DB9"/>
    <w:rsid w:val="0041630A"/>
    <w:rsid w:val="0041681D"/>
    <w:rsid w:val="00416AC2"/>
    <w:rsid w:val="00416D82"/>
    <w:rsid w:val="00417221"/>
    <w:rsid w:val="004177CF"/>
    <w:rsid w:val="004177EC"/>
    <w:rsid w:val="00417938"/>
    <w:rsid w:val="00417B86"/>
    <w:rsid w:val="00417F09"/>
    <w:rsid w:val="00420892"/>
    <w:rsid w:val="00420DD8"/>
    <w:rsid w:val="00420E85"/>
    <w:rsid w:val="00420E9B"/>
    <w:rsid w:val="00420F02"/>
    <w:rsid w:val="004212C9"/>
    <w:rsid w:val="004215EB"/>
    <w:rsid w:val="0042169B"/>
    <w:rsid w:val="004216C1"/>
    <w:rsid w:val="00421CE4"/>
    <w:rsid w:val="00421DD3"/>
    <w:rsid w:val="00422176"/>
    <w:rsid w:val="00422271"/>
    <w:rsid w:val="0042294C"/>
    <w:rsid w:val="00422B01"/>
    <w:rsid w:val="00422F9C"/>
    <w:rsid w:val="00423033"/>
    <w:rsid w:val="0042372C"/>
    <w:rsid w:val="00423901"/>
    <w:rsid w:val="00423D70"/>
    <w:rsid w:val="00423E3B"/>
    <w:rsid w:val="004243EE"/>
    <w:rsid w:val="00424FEB"/>
    <w:rsid w:val="00425488"/>
    <w:rsid w:val="004259C9"/>
    <w:rsid w:val="00425A60"/>
    <w:rsid w:val="00425E79"/>
    <w:rsid w:val="004265F0"/>
    <w:rsid w:val="00426971"/>
    <w:rsid w:val="004269CE"/>
    <w:rsid w:val="004269CF"/>
    <w:rsid w:val="00426EB3"/>
    <w:rsid w:val="00427261"/>
    <w:rsid w:val="0042788F"/>
    <w:rsid w:val="0043090F"/>
    <w:rsid w:val="00430E10"/>
    <w:rsid w:val="00430E6E"/>
    <w:rsid w:val="00430F74"/>
    <w:rsid w:val="00431179"/>
    <w:rsid w:val="004313BF"/>
    <w:rsid w:val="00431CFA"/>
    <w:rsid w:val="004320B1"/>
    <w:rsid w:val="00432B02"/>
    <w:rsid w:val="00432F10"/>
    <w:rsid w:val="00433218"/>
    <w:rsid w:val="00433312"/>
    <w:rsid w:val="00433617"/>
    <w:rsid w:val="0043362E"/>
    <w:rsid w:val="00433AAE"/>
    <w:rsid w:val="0043433B"/>
    <w:rsid w:val="004346D7"/>
    <w:rsid w:val="00434A11"/>
    <w:rsid w:val="00435472"/>
    <w:rsid w:val="00435661"/>
    <w:rsid w:val="004357F4"/>
    <w:rsid w:val="004358BB"/>
    <w:rsid w:val="00435BA3"/>
    <w:rsid w:val="004362BD"/>
    <w:rsid w:val="0043675E"/>
    <w:rsid w:val="004370BF"/>
    <w:rsid w:val="00437159"/>
    <w:rsid w:val="00437811"/>
    <w:rsid w:val="00437CFF"/>
    <w:rsid w:val="00440035"/>
    <w:rsid w:val="004405E8"/>
    <w:rsid w:val="00440B9F"/>
    <w:rsid w:val="0044163D"/>
    <w:rsid w:val="00441E43"/>
    <w:rsid w:val="004420C8"/>
    <w:rsid w:val="00442A3B"/>
    <w:rsid w:val="00442CC1"/>
    <w:rsid w:val="00442DA2"/>
    <w:rsid w:val="00442FA1"/>
    <w:rsid w:val="00443661"/>
    <w:rsid w:val="0044370F"/>
    <w:rsid w:val="004437B7"/>
    <w:rsid w:val="00445299"/>
    <w:rsid w:val="004453AE"/>
    <w:rsid w:val="0044586E"/>
    <w:rsid w:val="00445CB1"/>
    <w:rsid w:val="00445E7C"/>
    <w:rsid w:val="0044697C"/>
    <w:rsid w:val="004471B0"/>
    <w:rsid w:val="004473E0"/>
    <w:rsid w:val="00447893"/>
    <w:rsid w:val="0045060A"/>
    <w:rsid w:val="0045062D"/>
    <w:rsid w:val="0045071C"/>
    <w:rsid w:val="00450A90"/>
    <w:rsid w:val="00450D23"/>
    <w:rsid w:val="004513F6"/>
    <w:rsid w:val="004517BF"/>
    <w:rsid w:val="0045192A"/>
    <w:rsid w:val="00451A10"/>
    <w:rsid w:val="004524F6"/>
    <w:rsid w:val="00452B17"/>
    <w:rsid w:val="00452C27"/>
    <w:rsid w:val="00452F49"/>
    <w:rsid w:val="00453226"/>
    <w:rsid w:val="0045367B"/>
    <w:rsid w:val="00454153"/>
    <w:rsid w:val="00454A8B"/>
    <w:rsid w:val="00455110"/>
    <w:rsid w:val="0045585D"/>
    <w:rsid w:val="004559C7"/>
    <w:rsid w:val="00455A68"/>
    <w:rsid w:val="00455A86"/>
    <w:rsid w:val="00455BFE"/>
    <w:rsid w:val="0045672A"/>
    <w:rsid w:val="00456D58"/>
    <w:rsid w:val="00457A8C"/>
    <w:rsid w:val="00457B60"/>
    <w:rsid w:val="00457B6C"/>
    <w:rsid w:val="00457FDB"/>
    <w:rsid w:val="0046021F"/>
    <w:rsid w:val="00460648"/>
    <w:rsid w:val="004607AF"/>
    <w:rsid w:val="004610BD"/>
    <w:rsid w:val="00461278"/>
    <w:rsid w:val="004612B9"/>
    <w:rsid w:val="00461328"/>
    <w:rsid w:val="00461C27"/>
    <w:rsid w:val="00462686"/>
    <w:rsid w:val="00462F96"/>
    <w:rsid w:val="00463203"/>
    <w:rsid w:val="00463462"/>
    <w:rsid w:val="00463AA1"/>
    <w:rsid w:val="004640BA"/>
    <w:rsid w:val="004644B1"/>
    <w:rsid w:val="00464BE9"/>
    <w:rsid w:val="00464C53"/>
    <w:rsid w:val="00464E9D"/>
    <w:rsid w:val="004652D2"/>
    <w:rsid w:val="0046592B"/>
    <w:rsid w:val="00465B48"/>
    <w:rsid w:val="00465B4A"/>
    <w:rsid w:val="00465BF7"/>
    <w:rsid w:val="00465F90"/>
    <w:rsid w:val="00466625"/>
    <w:rsid w:val="00467072"/>
    <w:rsid w:val="00467472"/>
    <w:rsid w:val="004706DA"/>
    <w:rsid w:val="0047153D"/>
    <w:rsid w:val="004716E4"/>
    <w:rsid w:val="0047173A"/>
    <w:rsid w:val="004718CF"/>
    <w:rsid w:val="00471BBE"/>
    <w:rsid w:val="004720FA"/>
    <w:rsid w:val="00472539"/>
    <w:rsid w:val="0047296A"/>
    <w:rsid w:val="00472A3E"/>
    <w:rsid w:val="00473909"/>
    <w:rsid w:val="00473C51"/>
    <w:rsid w:val="00473EF9"/>
    <w:rsid w:val="00473FFC"/>
    <w:rsid w:val="0047429D"/>
    <w:rsid w:val="004743AC"/>
    <w:rsid w:val="004743CC"/>
    <w:rsid w:val="00474496"/>
    <w:rsid w:val="0047455F"/>
    <w:rsid w:val="004748E0"/>
    <w:rsid w:val="0047524D"/>
    <w:rsid w:val="00475966"/>
    <w:rsid w:val="00475A06"/>
    <w:rsid w:val="00475A39"/>
    <w:rsid w:val="00475E83"/>
    <w:rsid w:val="00475F6E"/>
    <w:rsid w:val="004763FD"/>
    <w:rsid w:val="00476596"/>
    <w:rsid w:val="0047692A"/>
    <w:rsid w:val="00476B4C"/>
    <w:rsid w:val="00476B56"/>
    <w:rsid w:val="00476B75"/>
    <w:rsid w:val="00477166"/>
    <w:rsid w:val="00480919"/>
    <w:rsid w:val="00481569"/>
    <w:rsid w:val="0048167A"/>
    <w:rsid w:val="00481FC8"/>
    <w:rsid w:val="0048248F"/>
    <w:rsid w:val="0048259C"/>
    <w:rsid w:val="00482A7A"/>
    <w:rsid w:val="00482B2B"/>
    <w:rsid w:val="00482D50"/>
    <w:rsid w:val="00483F44"/>
    <w:rsid w:val="004843CB"/>
    <w:rsid w:val="00484751"/>
    <w:rsid w:val="00484753"/>
    <w:rsid w:val="00484B54"/>
    <w:rsid w:val="004852AE"/>
    <w:rsid w:val="00485E89"/>
    <w:rsid w:val="00485E9C"/>
    <w:rsid w:val="00486F5E"/>
    <w:rsid w:val="00487103"/>
    <w:rsid w:val="00487470"/>
    <w:rsid w:val="0048768C"/>
    <w:rsid w:val="00487CAD"/>
    <w:rsid w:val="00487EB2"/>
    <w:rsid w:val="0049008C"/>
    <w:rsid w:val="0049078B"/>
    <w:rsid w:val="0049092C"/>
    <w:rsid w:val="00490DC5"/>
    <w:rsid w:val="00491355"/>
    <w:rsid w:val="0049188E"/>
    <w:rsid w:val="00491DDE"/>
    <w:rsid w:val="004925D0"/>
    <w:rsid w:val="004926BD"/>
    <w:rsid w:val="0049398D"/>
    <w:rsid w:val="004940CC"/>
    <w:rsid w:val="0049420A"/>
    <w:rsid w:val="00494A3A"/>
    <w:rsid w:val="00494CD3"/>
    <w:rsid w:val="00494DBF"/>
    <w:rsid w:val="00494E58"/>
    <w:rsid w:val="00496288"/>
    <w:rsid w:val="0049646D"/>
    <w:rsid w:val="004966AD"/>
    <w:rsid w:val="00496CA9"/>
    <w:rsid w:val="00497EC8"/>
    <w:rsid w:val="004A0070"/>
    <w:rsid w:val="004A00B5"/>
    <w:rsid w:val="004A0ED2"/>
    <w:rsid w:val="004A0F1E"/>
    <w:rsid w:val="004A1382"/>
    <w:rsid w:val="004A1624"/>
    <w:rsid w:val="004A1676"/>
    <w:rsid w:val="004A1FB0"/>
    <w:rsid w:val="004A24AA"/>
    <w:rsid w:val="004A273A"/>
    <w:rsid w:val="004A2D1E"/>
    <w:rsid w:val="004A3326"/>
    <w:rsid w:val="004A365A"/>
    <w:rsid w:val="004A37D1"/>
    <w:rsid w:val="004A3D82"/>
    <w:rsid w:val="004A4949"/>
    <w:rsid w:val="004A4A5D"/>
    <w:rsid w:val="004A5576"/>
    <w:rsid w:val="004A59AB"/>
    <w:rsid w:val="004A5E55"/>
    <w:rsid w:val="004A6964"/>
    <w:rsid w:val="004A69D8"/>
    <w:rsid w:val="004A6D74"/>
    <w:rsid w:val="004A6ECF"/>
    <w:rsid w:val="004A6F0D"/>
    <w:rsid w:val="004A776F"/>
    <w:rsid w:val="004A78BF"/>
    <w:rsid w:val="004A796A"/>
    <w:rsid w:val="004A7B50"/>
    <w:rsid w:val="004A7B7F"/>
    <w:rsid w:val="004A7DC4"/>
    <w:rsid w:val="004B06B5"/>
    <w:rsid w:val="004B0AA4"/>
    <w:rsid w:val="004B11B4"/>
    <w:rsid w:val="004B178D"/>
    <w:rsid w:val="004B2729"/>
    <w:rsid w:val="004B2933"/>
    <w:rsid w:val="004B2B3E"/>
    <w:rsid w:val="004B34A1"/>
    <w:rsid w:val="004B4280"/>
    <w:rsid w:val="004B4622"/>
    <w:rsid w:val="004B4965"/>
    <w:rsid w:val="004B4A0E"/>
    <w:rsid w:val="004B4E61"/>
    <w:rsid w:val="004B537F"/>
    <w:rsid w:val="004B5442"/>
    <w:rsid w:val="004B54F4"/>
    <w:rsid w:val="004B5E2F"/>
    <w:rsid w:val="004B5EBD"/>
    <w:rsid w:val="004B5EE7"/>
    <w:rsid w:val="004B6857"/>
    <w:rsid w:val="004B6D7F"/>
    <w:rsid w:val="004B6DB4"/>
    <w:rsid w:val="004B7373"/>
    <w:rsid w:val="004B780A"/>
    <w:rsid w:val="004B7E79"/>
    <w:rsid w:val="004B7FD8"/>
    <w:rsid w:val="004C0281"/>
    <w:rsid w:val="004C0817"/>
    <w:rsid w:val="004C107B"/>
    <w:rsid w:val="004C11E8"/>
    <w:rsid w:val="004C173E"/>
    <w:rsid w:val="004C19C6"/>
    <w:rsid w:val="004C255E"/>
    <w:rsid w:val="004C3363"/>
    <w:rsid w:val="004C3A12"/>
    <w:rsid w:val="004C3ACC"/>
    <w:rsid w:val="004C3D9C"/>
    <w:rsid w:val="004C413B"/>
    <w:rsid w:val="004C4797"/>
    <w:rsid w:val="004C4943"/>
    <w:rsid w:val="004C4B96"/>
    <w:rsid w:val="004C510F"/>
    <w:rsid w:val="004C5352"/>
    <w:rsid w:val="004C62A1"/>
    <w:rsid w:val="004C63BF"/>
    <w:rsid w:val="004C64E3"/>
    <w:rsid w:val="004C6746"/>
    <w:rsid w:val="004C6C46"/>
    <w:rsid w:val="004C6CD1"/>
    <w:rsid w:val="004C79F4"/>
    <w:rsid w:val="004D056B"/>
    <w:rsid w:val="004D0E54"/>
    <w:rsid w:val="004D17FD"/>
    <w:rsid w:val="004D18AD"/>
    <w:rsid w:val="004D19D8"/>
    <w:rsid w:val="004D1CD2"/>
    <w:rsid w:val="004D2C61"/>
    <w:rsid w:val="004D2E42"/>
    <w:rsid w:val="004D3215"/>
    <w:rsid w:val="004D3D75"/>
    <w:rsid w:val="004D411D"/>
    <w:rsid w:val="004D42C5"/>
    <w:rsid w:val="004D44EF"/>
    <w:rsid w:val="004D4DA9"/>
    <w:rsid w:val="004D5283"/>
    <w:rsid w:val="004D5EAA"/>
    <w:rsid w:val="004D61D4"/>
    <w:rsid w:val="004D7116"/>
    <w:rsid w:val="004D7214"/>
    <w:rsid w:val="004D76D8"/>
    <w:rsid w:val="004D777B"/>
    <w:rsid w:val="004E03E2"/>
    <w:rsid w:val="004E03E7"/>
    <w:rsid w:val="004E04B1"/>
    <w:rsid w:val="004E1185"/>
    <w:rsid w:val="004E156F"/>
    <w:rsid w:val="004E1B16"/>
    <w:rsid w:val="004E1F99"/>
    <w:rsid w:val="004E2B68"/>
    <w:rsid w:val="004E305A"/>
    <w:rsid w:val="004E3BFB"/>
    <w:rsid w:val="004E3F79"/>
    <w:rsid w:val="004E4142"/>
    <w:rsid w:val="004E45B9"/>
    <w:rsid w:val="004E5343"/>
    <w:rsid w:val="004E53B0"/>
    <w:rsid w:val="004E53CC"/>
    <w:rsid w:val="004E57EC"/>
    <w:rsid w:val="004E5D0E"/>
    <w:rsid w:val="004E5F28"/>
    <w:rsid w:val="004E64DD"/>
    <w:rsid w:val="004E6524"/>
    <w:rsid w:val="004E68E8"/>
    <w:rsid w:val="004E6BA7"/>
    <w:rsid w:val="004E6E20"/>
    <w:rsid w:val="004E71A1"/>
    <w:rsid w:val="004E71AB"/>
    <w:rsid w:val="004E7430"/>
    <w:rsid w:val="004E76BE"/>
    <w:rsid w:val="004E78D6"/>
    <w:rsid w:val="004F0785"/>
    <w:rsid w:val="004F08AB"/>
    <w:rsid w:val="004F0A23"/>
    <w:rsid w:val="004F1887"/>
    <w:rsid w:val="004F1ACD"/>
    <w:rsid w:val="004F1FF6"/>
    <w:rsid w:val="004F21B5"/>
    <w:rsid w:val="004F234D"/>
    <w:rsid w:val="004F236D"/>
    <w:rsid w:val="004F24F0"/>
    <w:rsid w:val="004F272C"/>
    <w:rsid w:val="004F3727"/>
    <w:rsid w:val="004F3FA6"/>
    <w:rsid w:val="004F4188"/>
    <w:rsid w:val="004F48B3"/>
    <w:rsid w:val="004F5510"/>
    <w:rsid w:val="004F566F"/>
    <w:rsid w:val="004F59C6"/>
    <w:rsid w:val="004F5D36"/>
    <w:rsid w:val="004F5D43"/>
    <w:rsid w:val="004F6039"/>
    <w:rsid w:val="004F605D"/>
    <w:rsid w:val="004F608B"/>
    <w:rsid w:val="004F6098"/>
    <w:rsid w:val="004F632F"/>
    <w:rsid w:val="004F654B"/>
    <w:rsid w:val="004F6E15"/>
    <w:rsid w:val="004F734E"/>
    <w:rsid w:val="004F7425"/>
    <w:rsid w:val="004F759D"/>
    <w:rsid w:val="004F76AD"/>
    <w:rsid w:val="004F771E"/>
    <w:rsid w:val="004F772C"/>
    <w:rsid w:val="004F77FA"/>
    <w:rsid w:val="00500002"/>
    <w:rsid w:val="00500DAA"/>
    <w:rsid w:val="0050147E"/>
    <w:rsid w:val="00501623"/>
    <w:rsid w:val="0050218D"/>
    <w:rsid w:val="005022B7"/>
    <w:rsid w:val="005028AB"/>
    <w:rsid w:val="00502D71"/>
    <w:rsid w:val="00502E58"/>
    <w:rsid w:val="005036C9"/>
    <w:rsid w:val="00503950"/>
    <w:rsid w:val="00503DDD"/>
    <w:rsid w:val="00503F70"/>
    <w:rsid w:val="005040C8"/>
    <w:rsid w:val="00504685"/>
    <w:rsid w:val="005048E9"/>
    <w:rsid w:val="00504CDD"/>
    <w:rsid w:val="00504CDE"/>
    <w:rsid w:val="005052B8"/>
    <w:rsid w:val="005059A2"/>
    <w:rsid w:val="00505D1E"/>
    <w:rsid w:val="00505FA8"/>
    <w:rsid w:val="00506068"/>
    <w:rsid w:val="00506468"/>
    <w:rsid w:val="005064CD"/>
    <w:rsid w:val="005064FD"/>
    <w:rsid w:val="00506F69"/>
    <w:rsid w:val="00507385"/>
    <w:rsid w:val="005075D6"/>
    <w:rsid w:val="0050776B"/>
    <w:rsid w:val="00507A91"/>
    <w:rsid w:val="00510AAC"/>
    <w:rsid w:val="00510D93"/>
    <w:rsid w:val="00510DA7"/>
    <w:rsid w:val="0051150B"/>
    <w:rsid w:val="005115A4"/>
    <w:rsid w:val="00511D76"/>
    <w:rsid w:val="0051281F"/>
    <w:rsid w:val="00512989"/>
    <w:rsid w:val="00513FC7"/>
    <w:rsid w:val="0051416A"/>
    <w:rsid w:val="00514667"/>
    <w:rsid w:val="0051483E"/>
    <w:rsid w:val="00514CBD"/>
    <w:rsid w:val="00514FA4"/>
    <w:rsid w:val="005156AC"/>
    <w:rsid w:val="00515AD4"/>
    <w:rsid w:val="00515B34"/>
    <w:rsid w:val="00515D85"/>
    <w:rsid w:val="00515F26"/>
    <w:rsid w:val="00516472"/>
    <w:rsid w:val="00516672"/>
    <w:rsid w:val="00516AF1"/>
    <w:rsid w:val="00517709"/>
    <w:rsid w:val="00517A31"/>
    <w:rsid w:val="00517A67"/>
    <w:rsid w:val="005206BB"/>
    <w:rsid w:val="00520748"/>
    <w:rsid w:val="005208E0"/>
    <w:rsid w:val="00520E67"/>
    <w:rsid w:val="00521FF3"/>
    <w:rsid w:val="005221FF"/>
    <w:rsid w:val="00522228"/>
    <w:rsid w:val="005225AB"/>
    <w:rsid w:val="00522C7B"/>
    <w:rsid w:val="00522CE2"/>
    <w:rsid w:val="005231C7"/>
    <w:rsid w:val="0052323D"/>
    <w:rsid w:val="005232B2"/>
    <w:rsid w:val="0052366F"/>
    <w:rsid w:val="00523DCF"/>
    <w:rsid w:val="00523E08"/>
    <w:rsid w:val="00523F69"/>
    <w:rsid w:val="00523F6B"/>
    <w:rsid w:val="0052418C"/>
    <w:rsid w:val="0052492F"/>
    <w:rsid w:val="00524E1B"/>
    <w:rsid w:val="005253E0"/>
    <w:rsid w:val="00525780"/>
    <w:rsid w:val="00526176"/>
    <w:rsid w:val="005264C1"/>
    <w:rsid w:val="00526B73"/>
    <w:rsid w:val="00526D27"/>
    <w:rsid w:val="005270DD"/>
    <w:rsid w:val="00527398"/>
    <w:rsid w:val="0052782E"/>
    <w:rsid w:val="0053000A"/>
    <w:rsid w:val="0053030B"/>
    <w:rsid w:val="005306B2"/>
    <w:rsid w:val="005306D4"/>
    <w:rsid w:val="005307B1"/>
    <w:rsid w:val="005307BF"/>
    <w:rsid w:val="00530BF3"/>
    <w:rsid w:val="00530C5A"/>
    <w:rsid w:val="005311D9"/>
    <w:rsid w:val="00532271"/>
    <w:rsid w:val="0053246D"/>
    <w:rsid w:val="005326B1"/>
    <w:rsid w:val="00532CDB"/>
    <w:rsid w:val="00532CF6"/>
    <w:rsid w:val="00532E3F"/>
    <w:rsid w:val="00533126"/>
    <w:rsid w:val="005331AA"/>
    <w:rsid w:val="005334EB"/>
    <w:rsid w:val="00533680"/>
    <w:rsid w:val="00533DD1"/>
    <w:rsid w:val="00533FB8"/>
    <w:rsid w:val="005345B5"/>
    <w:rsid w:val="00534983"/>
    <w:rsid w:val="00534A3A"/>
    <w:rsid w:val="00534A8A"/>
    <w:rsid w:val="00535687"/>
    <w:rsid w:val="00535B3B"/>
    <w:rsid w:val="00535E74"/>
    <w:rsid w:val="0053686E"/>
    <w:rsid w:val="00536CBE"/>
    <w:rsid w:val="00536DBD"/>
    <w:rsid w:val="00537160"/>
    <w:rsid w:val="005371FD"/>
    <w:rsid w:val="005374A8"/>
    <w:rsid w:val="0053756A"/>
    <w:rsid w:val="00537995"/>
    <w:rsid w:val="00537B7F"/>
    <w:rsid w:val="00540048"/>
    <w:rsid w:val="0054018A"/>
    <w:rsid w:val="00540629"/>
    <w:rsid w:val="00540F86"/>
    <w:rsid w:val="00540FAF"/>
    <w:rsid w:val="005413DB"/>
    <w:rsid w:val="00541631"/>
    <w:rsid w:val="00541A04"/>
    <w:rsid w:val="00541E2C"/>
    <w:rsid w:val="00541F78"/>
    <w:rsid w:val="00542965"/>
    <w:rsid w:val="00542DB7"/>
    <w:rsid w:val="00542EB6"/>
    <w:rsid w:val="00543319"/>
    <w:rsid w:val="005434F9"/>
    <w:rsid w:val="0054358E"/>
    <w:rsid w:val="00543629"/>
    <w:rsid w:val="00543705"/>
    <w:rsid w:val="00543A4C"/>
    <w:rsid w:val="00543A98"/>
    <w:rsid w:val="00544880"/>
    <w:rsid w:val="00544A26"/>
    <w:rsid w:val="005453FC"/>
    <w:rsid w:val="00545549"/>
    <w:rsid w:val="00545649"/>
    <w:rsid w:val="00545BF6"/>
    <w:rsid w:val="00545D13"/>
    <w:rsid w:val="0054682E"/>
    <w:rsid w:val="005468E7"/>
    <w:rsid w:val="00547381"/>
    <w:rsid w:val="005474A6"/>
    <w:rsid w:val="005476F8"/>
    <w:rsid w:val="00547749"/>
    <w:rsid w:val="005508D9"/>
    <w:rsid w:val="0055147F"/>
    <w:rsid w:val="00551E0F"/>
    <w:rsid w:val="00552824"/>
    <w:rsid w:val="00552871"/>
    <w:rsid w:val="00552C82"/>
    <w:rsid w:val="00552D58"/>
    <w:rsid w:val="00553228"/>
    <w:rsid w:val="00553308"/>
    <w:rsid w:val="00553840"/>
    <w:rsid w:val="00553B24"/>
    <w:rsid w:val="00553CAB"/>
    <w:rsid w:val="0055459B"/>
    <w:rsid w:val="00554A40"/>
    <w:rsid w:val="00554F74"/>
    <w:rsid w:val="00554FDB"/>
    <w:rsid w:val="005560EB"/>
    <w:rsid w:val="0055796E"/>
    <w:rsid w:val="00557DE5"/>
    <w:rsid w:val="00557E73"/>
    <w:rsid w:val="0056060B"/>
    <w:rsid w:val="005608BF"/>
    <w:rsid w:val="00560938"/>
    <w:rsid w:val="00560F9C"/>
    <w:rsid w:val="00561114"/>
    <w:rsid w:val="005617BE"/>
    <w:rsid w:val="00561864"/>
    <w:rsid w:val="00562316"/>
    <w:rsid w:val="005635CA"/>
    <w:rsid w:val="005636D7"/>
    <w:rsid w:val="00563B00"/>
    <w:rsid w:val="00563B7F"/>
    <w:rsid w:val="005643A8"/>
    <w:rsid w:val="00564420"/>
    <w:rsid w:val="00564C03"/>
    <w:rsid w:val="005657F6"/>
    <w:rsid w:val="00565979"/>
    <w:rsid w:val="00565A53"/>
    <w:rsid w:val="00565E68"/>
    <w:rsid w:val="00565E69"/>
    <w:rsid w:val="00566287"/>
    <w:rsid w:val="005663E6"/>
    <w:rsid w:val="005664FA"/>
    <w:rsid w:val="00566B77"/>
    <w:rsid w:val="005707A0"/>
    <w:rsid w:val="005709DB"/>
    <w:rsid w:val="00570DFA"/>
    <w:rsid w:val="00570E9F"/>
    <w:rsid w:val="0057236B"/>
    <w:rsid w:val="005727FE"/>
    <w:rsid w:val="00572C6A"/>
    <w:rsid w:val="00573153"/>
    <w:rsid w:val="005739DB"/>
    <w:rsid w:val="00573C38"/>
    <w:rsid w:val="00574496"/>
    <w:rsid w:val="005752A7"/>
    <w:rsid w:val="0057541A"/>
    <w:rsid w:val="005754F0"/>
    <w:rsid w:val="005756E8"/>
    <w:rsid w:val="00575AD8"/>
    <w:rsid w:val="005761D8"/>
    <w:rsid w:val="0057648A"/>
    <w:rsid w:val="0057654E"/>
    <w:rsid w:val="00576561"/>
    <w:rsid w:val="0058078F"/>
    <w:rsid w:val="005809FB"/>
    <w:rsid w:val="00580A60"/>
    <w:rsid w:val="00580F18"/>
    <w:rsid w:val="005811DB"/>
    <w:rsid w:val="00581743"/>
    <w:rsid w:val="0058192B"/>
    <w:rsid w:val="00582927"/>
    <w:rsid w:val="00582BF4"/>
    <w:rsid w:val="005836EC"/>
    <w:rsid w:val="005836ED"/>
    <w:rsid w:val="00583A3E"/>
    <w:rsid w:val="00583BDC"/>
    <w:rsid w:val="00583D61"/>
    <w:rsid w:val="0058503C"/>
    <w:rsid w:val="005852E0"/>
    <w:rsid w:val="00585EB7"/>
    <w:rsid w:val="005865CA"/>
    <w:rsid w:val="00586AD3"/>
    <w:rsid w:val="00586E5B"/>
    <w:rsid w:val="00586E9F"/>
    <w:rsid w:val="005870C5"/>
    <w:rsid w:val="005871C5"/>
    <w:rsid w:val="00587847"/>
    <w:rsid w:val="00587B99"/>
    <w:rsid w:val="0059017E"/>
    <w:rsid w:val="00590707"/>
    <w:rsid w:val="00590B6C"/>
    <w:rsid w:val="0059117D"/>
    <w:rsid w:val="005913CB"/>
    <w:rsid w:val="00591874"/>
    <w:rsid w:val="00591929"/>
    <w:rsid w:val="00591DDA"/>
    <w:rsid w:val="005924DC"/>
    <w:rsid w:val="00592520"/>
    <w:rsid w:val="00592BF3"/>
    <w:rsid w:val="00592CA5"/>
    <w:rsid w:val="00593544"/>
    <w:rsid w:val="0059362E"/>
    <w:rsid w:val="005943D1"/>
    <w:rsid w:val="0059485F"/>
    <w:rsid w:val="00594E8E"/>
    <w:rsid w:val="00594F7D"/>
    <w:rsid w:val="005955EF"/>
    <w:rsid w:val="005957F5"/>
    <w:rsid w:val="00595B5D"/>
    <w:rsid w:val="00595BD6"/>
    <w:rsid w:val="0059601F"/>
    <w:rsid w:val="0059650F"/>
    <w:rsid w:val="0059672F"/>
    <w:rsid w:val="005968D8"/>
    <w:rsid w:val="00596A1D"/>
    <w:rsid w:val="00596E96"/>
    <w:rsid w:val="00597063"/>
    <w:rsid w:val="005A0023"/>
    <w:rsid w:val="005A0A78"/>
    <w:rsid w:val="005A0CCE"/>
    <w:rsid w:val="005A11FC"/>
    <w:rsid w:val="005A1F1D"/>
    <w:rsid w:val="005A2548"/>
    <w:rsid w:val="005A2715"/>
    <w:rsid w:val="005A3046"/>
    <w:rsid w:val="005A32DA"/>
    <w:rsid w:val="005A35A3"/>
    <w:rsid w:val="005A3913"/>
    <w:rsid w:val="005A3A7F"/>
    <w:rsid w:val="005A3C20"/>
    <w:rsid w:val="005A3C2A"/>
    <w:rsid w:val="005A3C2F"/>
    <w:rsid w:val="005A3EFD"/>
    <w:rsid w:val="005A44C2"/>
    <w:rsid w:val="005A48C3"/>
    <w:rsid w:val="005A4C4E"/>
    <w:rsid w:val="005A4D19"/>
    <w:rsid w:val="005A57B9"/>
    <w:rsid w:val="005A666A"/>
    <w:rsid w:val="005A68EA"/>
    <w:rsid w:val="005A6990"/>
    <w:rsid w:val="005A7E15"/>
    <w:rsid w:val="005A7FED"/>
    <w:rsid w:val="005B0644"/>
    <w:rsid w:val="005B0979"/>
    <w:rsid w:val="005B0E96"/>
    <w:rsid w:val="005B0EA3"/>
    <w:rsid w:val="005B15FF"/>
    <w:rsid w:val="005B1894"/>
    <w:rsid w:val="005B1D28"/>
    <w:rsid w:val="005B222C"/>
    <w:rsid w:val="005B2E59"/>
    <w:rsid w:val="005B30E0"/>
    <w:rsid w:val="005B350C"/>
    <w:rsid w:val="005B414D"/>
    <w:rsid w:val="005B4B8A"/>
    <w:rsid w:val="005B4BD4"/>
    <w:rsid w:val="005B5442"/>
    <w:rsid w:val="005B5C2D"/>
    <w:rsid w:val="005B5CBE"/>
    <w:rsid w:val="005B612B"/>
    <w:rsid w:val="005B6186"/>
    <w:rsid w:val="005B65D1"/>
    <w:rsid w:val="005B6D8B"/>
    <w:rsid w:val="005B7D0E"/>
    <w:rsid w:val="005B7DAF"/>
    <w:rsid w:val="005C0272"/>
    <w:rsid w:val="005C066B"/>
    <w:rsid w:val="005C06C7"/>
    <w:rsid w:val="005C0C09"/>
    <w:rsid w:val="005C1725"/>
    <w:rsid w:val="005C190A"/>
    <w:rsid w:val="005C2062"/>
    <w:rsid w:val="005C220B"/>
    <w:rsid w:val="005C2280"/>
    <w:rsid w:val="005C29A5"/>
    <w:rsid w:val="005C2EA2"/>
    <w:rsid w:val="005C3655"/>
    <w:rsid w:val="005C3FE8"/>
    <w:rsid w:val="005C4490"/>
    <w:rsid w:val="005C4972"/>
    <w:rsid w:val="005C4983"/>
    <w:rsid w:val="005C5309"/>
    <w:rsid w:val="005C59EC"/>
    <w:rsid w:val="005C638D"/>
    <w:rsid w:val="005C65A3"/>
    <w:rsid w:val="005C6956"/>
    <w:rsid w:val="005C6CFF"/>
    <w:rsid w:val="005C6F2A"/>
    <w:rsid w:val="005C7004"/>
    <w:rsid w:val="005C7077"/>
    <w:rsid w:val="005C7559"/>
    <w:rsid w:val="005C757F"/>
    <w:rsid w:val="005C78C8"/>
    <w:rsid w:val="005C7B9A"/>
    <w:rsid w:val="005C7EDA"/>
    <w:rsid w:val="005D066F"/>
    <w:rsid w:val="005D0EAC"/>
    <w:rsid w:val="005D1333"/>
    <w:rsid w:val="005D1416"/>
    <w:rsid w:val="005D146E"/>
    <w:rsid w:val="005D1717"/>
    <w:rsid w:val="005D178B"/>
    <w:rsid w:val="005D2CCF"/>
    <w:rsid w:val="005D2E65"/>
    <w:rsid w:val="005D421E"/>
    <w:rsid w:val="005D4D0F"/>
    <w:rsid w:val="005D570E"/>
    <w:rsid w:val="005D57E5"/>
    <w:rsid w:val="005D583A"/>
    <w:rsid w:val="005D5E1A"/>
    <w:rsid w:val="005D5FF2"/>
    <w:rsid w:val="005D698C"/>
    <w:rsid w:val="005D7C75"/>
    <w:rsid w:val="005D7DF3"/>
    <w:rsid w:val="005E0F9F"/>
    <w:rsid w:val="005E1046"/>
    <w:rsid w:val="005E10E7"/>
    <w:rsid w:val="005E198C"/>
    <w:rsid w:val="005E1B91"/>
    <w:rsid w:val="005E1E82"/>
    <w:rsid w:val="005E1E9A"/>
    <w:rsid w:val="005E1EB6"/>
    <w:rsid w:val="005E2E96"/>
    <w:rsid w:val="005E3111"/>
    <w:rsid w:val="005E31A2"/>
    <w:rsid w:val="005E31DA"/>
    <w:rsid w:val="005E3568"/>
    <w:rsid w:val="005E3CB4"/>
    <w:rsid w:val="005E441A"/>
    <w:rsid w:val="005E4810"/>
    <w:rsid w:val="005E4854"/>
    <w:rsid w:val="005E49E1"/>
    <w:rsid w:val="005E4AB3"/>
    <w:rsid w:val="005E546F"/>
    <w:rsid w:val="005E551E"/>
    <w:rsid w:val="005E68BF"/>
    <w:rsid w:val="005E7250"/>
    <w:rsid w:val="005E7723"/>
    <w:rsid w:val="005E7D7F"/>
    <w:rsid w:val="005E7DBE"/>
    <w:rsid w:val="005F071E"/>
    <w:rsid w:val="005F09C7"/>
    <w:rsid w:val="005F0A99"/>
    <w:rsid w:val="005F18B2"/>
    <w:rsid w:val="005F1D88"/>
    <w:rsid w:val="005F1F40"/>
    <w:rsid w:val="005F1FFC"/>
    <w:rsid w:val="005F2457"/>
    <w:rsid w:val="005F25A8"/>
    <w:rsid w:val="005F2803"/>
    <w:rsid w:val="005F2EAC"/>
    <w:rsid w:val="005F2FF9"/>
    <w:rsid w:val="005F316A"/>
    <w:rsid w:val="005F34DB"/>
    <w:rsid w:val="005F352C"/>
    <w:rsid w:val="005F3731"/>
    <w:rsid w:val="005F39F5"/>
    <w:rsid w:val="005F3BFA"/>
    <w:rsid w:val="005F3C09"/>
    <w:rsid w:val="005F4E71"/>
    <w:rsid w:val="005F4E82"/>
    <w:rsid w:val="005F5018"/>
    <w:rsid w:val="005F5056"/>
    <w:rsid w:val="005F5118"/>
    <w:rsid w:val="005F5677"/>
    <w:rsid w:val="005F599E"/>
    <w:rsid w:val="005F5AF8"/>
    <w:rsid w:val="005F5FB7"/>
    <w:rsid w:val="005F618F"/>
    <w:rsid w:val="005F654B"/>
    <w:rsid w:val="005F66F2"/>
    <w:rsid w:val="005F68D3"/>
    <w:rsid w:val="005F6AA5"/>
    <w:rsid w:val="005F6CC2"/>
    <w:rsid w:val="005F74B6"/>
    <w:rsid w:val="005F78E1"/>
    <w:rsid w:val="005F7C63"/>
    <w:rsid w:val="005F7E21"/>
    <w:rsid w:val="00600191"/>
    <w:rsid w:val="00600C34"/>
    <w:rsid w:val="006012B7"/>
    <w:rsid w:val="00601421"/>
    <w:rsid w:val="0060152D"/>
    <w:rsid w:val="00601D0B"/>
    <w:rsid w:val="00602708"/>
    <w:rsid w:val="006029FB"/>
    <w:rsid w:val="00603293"/>
    <w:rsid w:val="006034BA"/>
    <w:rsid w:val="00603805"/>
    <w:rsid w:val="00603A50"/>
    <w:rsid w:val="006046A3"/>
    <w:rsid w:val="00604794"/>
    <w:rsid w:val="00604B40"/>
    <w:rsid w:val="00604C7E"/>
    <w:rsid w:val="006055D9"/>
    <w:rsid w:val="00605F7A"/>
    <w:rsid w:val="006060CF"/>
    <w:rsid w:val="0060654E"/>
    <w:rsid w:val="006067F4"/>
    <w:rsid w:val="006067F7"/>
    <w:rsid w:val="00607106"/>
    <w:rsid w:val="00607154"/>
    <w:rsid w:val="006074EA"/>
    <w:rsid w:val="00607524"/>
    <w:rsid w:val="006075D8"/>
    <w:rsid w:val="00607624"/>
    <w:rsid w:val="006076E5"/>
    <w:rsid w:val="00610599"/>
    <w:rsid w:val="0061084A"/>
    <w:rsid w:val="00611054"/>
    <w:rsid w:val="00611CC9"/>
    <w:rsid w:val="00611FA0"/>
    <w:rsid w:val="00612334"/>
    <w:rsid w:val="00612AFD"/>
    <w:rsid w:val="00613298"/>
    <w:rsid w:val="00613ADF"/>
    <w:rsid w:val="00613C55"/>
    <w:rsid w:val="00613D2A"/>
    <w:rsid w:val="0061405D"/>
    <w:rsid w:val="00614BC5"/>
    <w:rsid w:val="00614F24"/>
    <w:rsid w:val="006151A9"/>
    <w:rsid w:val="00615C4F"/>
    <w:rsid w:val="00615F4D"/>
    <w:rsid w:val="006163A5"/>
    <w:rsid w:val="00616912"/>
    <w:rsid w:val="0061699D"/>
    <w:rsid w:val="006169ED"/>
    <w:rsid w:val="00616C54"/>
    <w:rsid w:val="0061708C"/>
    <w:rsid w:val="006172F8"/>
    <w:rsid w:val="00617AF9"/>
    <w:rsid w:val="00620D70"/>
    <w:rsid w:val="006215FE"/>
    <w:rsid w:val="0062173A"/>
    <w:rsid w:val="00621B02"/>
    <w:rsid w:val="00621E39"/>
    <w:rsid w:val="0062237C"/>
    <w:rsid w:val="00622B78"/>
    <w:rsid w:val="00623344"/>
    <w:rsid w:val="00623BC7"/>
    <w:rsid w:val="00623E48"/>
    <w:rsid w:val="0062481D"/>
    <w:rsid w:val="00624B3C"/>
    <w:rsid w:val="00624BFC"/>
    <w:rsid w:val="00625242"/>
    <w:rsid w:val="006256D4"/>
    <w:rsid w:val="006260F7"/>
    <w:rsid w:val="006264E3"/>
    <w:rsid w:val="0062690F"/>
    <w:rsid w:val="006271C5"/>
    <w:rsid w:val="0062720B"/>
    <w:rsid w:val="00627A54"/>
    <w:rsid w:val="00630FC9"/>
    <w:rsid w:val="00631523"/>
    <w:rsid w:val="0063160F"/>
    <w:rsid w:val="00631CB0"/>
    <w:rsid w:val="006324FA"/>
    <w:rsid w:val="00632A35"/>
    <w:rsid w:val="00632C58"/>
    <w:rsid w:val="0063398B"/>
    <w:rsid w:val="006345E7"/>
    <w:rsid w:val="0063466E"/>
    <w:rsid w:val="00634B3F"/>
    <w:rsid w:val="0063541B"/>
    <w:rsid w:val="00635723"/>
    <w:rsid w:val="00635C1A"/>
    <w:rsid w:val="00635D14"/>
    <w:rsid w:val="00636178"/>
    <w:rsid w:val="00636392"/>
    <w:rsid w:val="006364F7"/>
    <w:rsid w:val="006365BA"/>
    <w:rsid w:val="006369B5"/>
    <w:rsid w:val="00636B09"/>
    <w:rsid w:val="00636FBA"/>
    <w:rsid w:val="00636FE7"/>
    <w:rsid w:val="006370F2"/>
    <w:rsid w:val="00637B57"/>
    <w:rsid w:val="00637FA1"/>
    <w:rsid w:val="00640394"/>
    <w:rsid w:val="006404AA"/>
    <w:rsid w:val="006409F4"/>
    <w:rsid w:val="00640A00"/>
    <w:rsid w:val="00640D6F"/>
    <w:rsid w:val="00641B75"/>
    <w:rsid w:val="006425A2"/>
    <w:rsid w:val="00642674"/>
    <w:rsid w:val="00642BED"/>
    <w:rsid w:val="00643173"/>
    <w:rsid w:val="006431BA"/>
    <w:rsid w:val="00643CB2"/>
    <w:rsid w:val="00644684"/>
    <w:rsid w:val="00644D24"/>
    <w:rsid w:val="00644E67"/>
    <w:rsid w:val="00645093"/>
    <w:rsid w:val="006453A4"/>
    <w:rsid w:val="0064587C"/>
    <w:rsid w:val="006458A1"/>
    <w:rsid w:val="00645C3C"/>
    <w:rsid w:val="00645F6C"/>
    <w:rsid w:val="00646208"/>
    <w:rsid w:val="006467D9"/>
    <w:rsid w:val="00646E3F"/>
    <w:rsid w:val="0064745D"/>
    <w:rsid w:val="00647837"/>
    <w:rsid w:val="006479D6"/>
    <w:rsid w:val="00647AB0"/>
    <w:rsid w:val="00647C27"/>
    <w:rsid w:val="00647F14"/>
    <w:rsid w:val="00650DF6"/>
    <w:rsid w:val="006515EC"/>
    <w:rsid w:val="006517D5"/>
    <w:rsid w:val="00651898"/>
    <w:rsid w:val="00651DDB"/>
    <w:rsid w:val="00651FFC"/>
    <w:rsid w:val="006522F5"/>
    <w:rsid w:val="00652BC2"/>
    <w:rsid w:val="00652C29"/>
    <w:rsid w:val="00652FA2"/>
    <w:rsid w:val="00653840"/>
    <w:rsid w:val="00653A6E"/>
    <w:rsid w:val="00653C72"/>
    <w:rsid w:val="00654D78"/>
    <w:rsid w:val="0065527B"/>
    <w:rsid w:val="00655440"/>
    <w:rsid w:val="00655720"/>
    <w:rsid w:val="006558F6"/>
    <w:rsid w:val="00655BE7"/>
    <w:rsid w:val="006561E9"/>
    <w:rsid w:val="00656205"/>
    <w:rsid w:val="00656253"/>
    <w:rsid w:val="00656499"/>
    <w:rsid w:val="0065672D"/>
    <w:rsid w:val="00656FF6"/>
    <w:rsid w:val="006574B7"/>
    <w:rsid w:val="00657E18"/>
    <w:rsid w:val="00657E81"/>
    <w:rsid w:val="0066043C"/>
    <w:rsid w:val="0066059E"/>
    <w:rsid w:val="006615D7"/>
    <w:rsid w:val="00661615"/>
    <w:rsid w:val="00661860"/>
    <w:rsid w:val="00661969"/>
    <w:rsid w:val="00661F64"/>
    <w:rsid w:val="00661FF5"/>
    <w:rsid w:val="0066261C"/>
    <w:rsid w:val="0066270A"/>
    <w:rsid w:val="00662FE1"/>
    <w:rsid w:val="00663152"/>
    <w:rsid w:val="006633FA"/>
    <w:rsid w:val="00663CA9"/>
    <w:rsid w:val="00663F5B"/>
    <w:rsid w:val="0066478E"/>
    <w:rsid w:val="00664AD7"/>
    <w:rsid w:val="00665029"/>
    <w:rsid w:val="00665302"/>
    <w:rsid w:val="00665481"/>
    <w:rsid w:val="006657D0"/>
    <w:rsid w:val="00665977"/>
    <w:rsid w:val="00665B40"/>
    <w:rsid w:val="00666223"/>
    <w:rsid w:val="0066656A"/>
    <w:rsid w:val="00666641"/>
    <w:rsid w:val="006666C1"/>
    <w:rsid w:val="00666778"/>
    <w:rsid w:val="0066716E"/>
    <w:rsid w:val="00667367"/>
    <w:rsid w:val="00667FF1"/>
    <w:rsid w:val="006702B7"/>
    <w:rsid w:val="00670548"/>
    <w:rsid w:val="00671435"/>
    <w:rsid w:val="00671B7D"/>
    <w:rsid w:val="00671D6C"/>
    <w:rsid w:val="00671E73"/>
    <w:rsid w:val="00672324"/>
    <w:rsid w:val="00672F3B"/>
    <w:rsid w:val="006730A8"/>
    <w:rsid w:val="00673237"/>
    <w:rsid w:val="0067396B"/>
    <w:rsid w:val="00673A45"/>
    <w:rsid w:val="00673AF9"/>
    <w:rsid w:val="0067463E"/>
    <w:rsid w:val="00674897"/>
    <w:rsid w:val="00674B08"/>
    <w:rsid w:val="00675074"/>
    <w:rsid w:val="00675657"/>
    <w:rsid w:val="006757DA"/>
    <w:rsid w:val="00675CEC"/>
    <w:rsid w:val="006760C7"/>
    <w:rsid w:val="0067654C"/>
    <w:rsid w:val="00676757"/>
    <w:rsid w:val="0067687B"/>
    <w:rsid w:val="00676EF8"/>
    <w:rsid w:val="00677235"/>
    <w:rsid w:val="0067763A"/>
    <w:rsid w:val="00677E83"/>
    <w:rsid w:val="00680748"/>
    <w:rsid w:val="00680832"/>
    <w:rsid w:val="006809E4"/>
    <w:rsid w:val="00680DD0"/>
    <w:rsid w:val="006810E4"/>
    <w:rsid w:val="00681691"/>
    <w:rsid w:val="0068204A"/>
    <w:rsid w:val="0068211E"/>
    <w:rsid w:val="00682497"/>
    <w:rsid w:val="006827B5"/>
    <w:rsid w:val="006827DC"/>
    <w:rsid w:val="0068292E"/>
    <w:rsid w:val="00682970"/>
    <w:rsid w:val="00682B9B"/>
    <w:rsid w:val="00683535"/>
    <w:rsid w:val="0068394D"/>
    <w:rsid w:val="00683AB4"/>
    <w:rsid w:val="00683B2C"/>
    <w:rsid w:val="00683F4D"/>
    <w:rsid w:val="00684179"/>
    <w:rsid w:val="006849DE"/>
    <w:rsid w:val="00684ED9"/>
    <w:rsid w:val="00685111"/>
    <w:rsid w:val="006854C0"/>
    <w:rsid w:val="00685DD6"/>
    <w:rsid w:val="00686D7E"/>
    <w:rsid w:val="00687527"/>
    <w:rsid w:val="00687531"/>
    <w:rsid w:val="0068753F"/>
    <w:rsid w:val="006875F6"/>
    <w:rsid w:val="00687815"/>
    <w:rsid w:val="00687C43"/>
    <w:rsid w:val="00690018"/>
    <w:rsid w:val="006902E2"/>
    <w:rsid w:val="00690641"/>
    <w:rsid w:val="00690B7D"/>
    <w:rsid w:val="00690D18"/>
    <w:rsid w:val="00691296"/>
    <w:rsid w:val="00691B74"/>
    <w:rsid w:val="00692295"/>
    <w:rsid w:val="00693BA0"/>
    <w:rsid w:val="00693E70"/>
    <w:rsid w:val="00693FA9"/>
    <w:rsid w:val="0069420D"/>
    <w:rsid w:val="00694901"/>
    <w:rsid w:val="00694BF8"/>
    <w:rsid w:val="00694C3D"/>
    <w:rsid w:val="00695010"/>
    <w:rsid w:val="006953E1"/>
    <w:rsid w:val="00695759"/>
    <w:rsid w:val="00695960"/>
    <w:rsid w:val="00695A63"/>
    <w:rsid w:val="00695C44"/>
    <w:rsid w:val="00695C7A"/>
    <w:rsid w:val="00695ED8"/>
    <w:rsid w:val="00696F94"/>
    <w:rsid w:val="0069755A"/>
    <w:rsid w:val="0069762E"/>
    <w:rsid w:val="00697706"/>
    <w:rsid w:val="006977CF"/>
    <w:rsid w:val="006977E0"/>
    <w:rsid w:val="00697B77"/>
    <w:rsid w:val="00697DF4"/>
    <w:rsid w:val="006A0E94"/>
    <w:rsid w:val="006A156A"/>
    <w:rsid w:val="006A1EA6"/>
    <w:rsid w:val="006A2831"/>
    <w:rsid w:val="006A2C61"/>
    <w:rsid w:val="006A2E64"/>
    <w:rsid w:val="006A2EA4"/>
    <w:rsid w:val="006A2F57"/>
    <w:rsid w:val="006A3A47"/>
    <w:rsid w:val="006A3ABB"/>
    <w:rsid w:val="006A3E76"/>
    <w:rsid w:val="006A4885"/>
    <w:rsid w:val="006A4C60"/>
    <w:rsid w:val="006A5811"/>
    <w:rsid w:val="006A61ED"/>
    <w:rsid w:val="006A621C"/>
    <w:rsid w:val="006A6896"/>
    <w:rsid w:val="006A69DC"/>
    <w:rsid w:val="006A7175"/>
    <w:rsid w:val="006A75DD"/>
    <w:rsid w:val="006A794F"/>
    <w:rsid w:val="006A7D99"/>
    <w:rsid w:val="006A7DD8"/>
    <w:rsid w:val="006B030F"/>
    <w:rsid w:val="006B0466"/>
    <w:rsid w:val="006B04B9"/>
    <w:rsid w:val="006B08FC"/>
    <w:rsid w:val="006B0A51"/>
    <w:rsid w:val="006B0B58"/>
    <w:rsid w:val="006B0C59"/>
    <w:rsid w:val="006B14CB"/>
    <w:rsid w:val="006B1CEC"/>
    <w:rsid w:val="006B1DEC"/>
    <w:rsid w:val="006B1E3F"/>
    <w:rsid w:val="006B21B6"/>
    <w:rsid w:val="006B388E"/>
    <w:rsid w:val="006B3896"/>
    <w:rsid w:val="006B4651"/>
    <w:rsid w:val="006B4864"/>
    <w:rsid w:val="006B48CE"/>
    <w:rsid w:val="006B4AE6"/>
    <w:rsid w:val="006B4F28"/>
    <w:rsid w:val="006B5037"/>
    <w:rsid w:val="006B54B6"/>
    <w:rsid w:val="006B6438"/>
    <w:rsid w:val="006B64F5"/>
    <w:rsid w:val="006B6624"/>
    <w:rsid w:val="006B6B10"/>
    <w:rsid w:val="006B6D89"/>
    <w:rsid w:val="006B7919"/>
    <w:rsid w:val="006B7AA8"/>
    <w:rsid w:val="006C00A5"/>
    <w:rsid w:val="006C0315"/>
    <w:rsid w:val="006C06FD"/>
    <w:rsid w:val="006C083B"/>
    <w:rsid w:val="006C089A"/>
    <w:rsid w:val="006C0F8F"/>
    <w:rsid w:val="006C1DD8"/>
    <w:rsid w:val="006C2363"/>
    <w:rsid w:val="006C2409"/>
    <w:rsid w:val="006C25DB"/>
    <w:rsid w:val="006C2E1A"/>
    <w:rsid w:val="006C34DE"/>
    <w:rsid w:val="006C3A53"/>
    <w:rsid w:val="006C3F3C"/>
    <w:rsid w:val="006C4472"/>
    <w:rsid w:val="006C4931"/>
    <w:rsid w:val="006C49CF"/>
    <w:rsid w:val="006C4D53"/>
    <w:rsid w:val="006C501D"/>
    <w:rsid w:val="006C5D11"/>
    <w:rsid w:val="006C64D1"/>
    <w:rsid w:val="006C68F0"/>
    <w:rsid w:val="006C715A"/>
    <w:rsid w:val="006C7195"/>
    <w:rsid w:val="006C76B4"/>
    <w:rsid w:val="006C76E0"/>
    <w:rsid w:val="006C7823"/>
    <w:rsid w:val="006D031A"/>
    <w:rsid w:val="006D0BA4"/>
    <w:rsid w:val="006D0BB3"/>
    <w:rsid w:val="006D0C1E"/>
    <w:rsid w:val="006D0D6D"/>
    <w:rsid w:val="006D0EC1"/>
    <w:rsid w:val="006D1518"/>
    <w:rsid w:val="006D1B60"/>
    <w:rsid w:val="006D1BED"/>
    <w:rsid w:val="006D1E23"/>
    <w:rsid w:val="006D22DA"/>
    <w:rsid w:val="006D23D3"/>
    <w:rsid w:val="006D2E0C"/>
    <w:rsid w:val="006D2FA5"/>
    <w:rsid w:val="006D4237"/>
    <w:rsid w:val="006D4877"/>
    <w:rsid w:val="006D4D81"/>
    <w:rsid w:val="006D4E3C"/>
    <w:rsid w:val="006D5067"/>
    <w:rsid w:val="006D54D4"/>
    <w:rsid w:val="006D56AA"/>
    <w:rsid w:val="006D5BCC"/>
    <w:rsid w:val="006D5DC2"/>
    <w:rsid w:val="006D5F29"/>
    <w:rsid w:val="006D60F3"/>
    <w:rsid w:val="006D612A"/>
    <w:rsid w:val="006D68F0"/>
    <w:rsid w:val="006D6C90"/>
    <w:rsid w:val="006D741E"/>
    <w:rsid w:val="006E053B"/>
    <w:rsid w:val="006E07E4"/>
    <w:rsid w:val="006E0AD7"/>
    <w:rsid w:val="006E0B57"/>
    <w:rsid w:val="006E0DC2"/>
    <w:rsid w:val="006E0F81"/>
    <w:rsid w:val="006E11FB"/>
    <w:rsid w:val="006E1A84"/>
    <w:rsid w:val="006E1ACB"/>
    <w:rsid w:val="006E243E"/>
    <w:rsid w:val="006E26D6"/>
    <w:rsid w:val="006E3386"/>
    <w:rsid w:val="006E3511"/>
    <w:rsid w:val="006E361E"/>
    <w:rsid w:val="006E381B"/>
    <w:rsid w:val="006E3A5B"/>
    <w:rsid w:val="006E40B1"/>
    <w:rsid w:val="006E44C1"/>
    <w:rsid w:val="006E4538"/>
    <w:rsid w:val="006E4BBD"/>
    <w:rsid w:val="006E4BE9"/>
    <w:rsid w:val="006E4BF0"/>
    <w:rsid w:val="006E4DC7"/>
    <w:rsid w:val="006E516A"/>
    <w:rsid w:val="006E519C"/>
    <w:rsid w:val="006E531B"/>
    <w:rsid w:val="006E596C"/>
    <w:rsid w:val="006E5B94"/>
    <w:rsid w:val="006E5BE3"/>
    <w:rsid w:val="006E65E8"/>
    <w:rsid w:val="006E6C57"/>
    <w:rsid w:val="006E6D28"/>
    <w:rsid w:val="006E79D0"/>
    <w:rsid w:val="006E7C5B"/>
    <w:rsid w:val="006E7E0B"/>
    <w:rsid w:val="006F0694"/>
    <w:rsid w:val="006F09B8"/>
    <w:rsid w:val="006F10B3"/>
    <w:rsid w:val="006F12E9"/>
    <w:rsid w:val="006F16DB"/>
    <w:rsid w:val="006F1844"/>
    <w:rsid w:val="006F1ABF"/>
    <w:rsid w:val="006F1DF3"/>
    <w:rsid w:val="006F2082"/>
    <w:rsid w:val="006F2122"/>
    <w:rsid w:val="006F276A"/>
    <w:rsid w:val="006F2DC4"/>
    <w:rsid w:val="006F2E2E"/>
    <w:rsid w:val="006F3893"/>
    <w:rsid w:val="006F39DD"/>
    <w:rsid w:val="006F3B49"/>
    <w:rsid w:val="006F3BDD"/>
    <w:rsid w:val="006F3C0D"/>
    <w:rsid w:val="006F3EB8"/>
    <w:rsid w:val="006F4F8E"/>
    <w:rsid w:val="006F52D1"/>
    <w:rsid w:val="006F56DF"/>
    <w:rsid w:val="006F591E"/>
    <w:rsid w:val="006F5AB0"/>
    <w:rsid w:val="006F5B13"/>
    <w:rsid w:val="006F6318"/>
    <w:rsid w:val="006F658A"/>
    <w:rsid w:val="006F676F"/>
    <w:rsid w:val="006F68EE"/>
    <w:rsid w:val="006F6A7A"/>
    <w:rsid w:val="006F6D6D"/>
    <w:rsid w:val="006F7214"/>
    <w:rsid w:val="006F7311"/>
    <w:rsid w:val="006F7AA3"/>
    <w:rsid w:val="006F7F66"/>
    <w:rsid w:val="00700D76"/>
    <w:rsid w:val="00700E93"/>
    <w:rsid w:val="00701136"/>
    <w:rsid w:val="007011AA"/>
    <w:rsid w:val="00701333"/>
    <w:rsid w:val="007014A6"/>
    <w:rsid w:val="0070173C"/>
    <w:rsid w:val="00701C74"/>
    <w:rsid w:val="00701E5C"/>
    <w:rsid w:val="0070214B"/>
    <w:rsid w:val="0070231D"/>
    <w:rsid w:val="0070232B"/>
    <w:rsid w:val="00702545"/>
    <w:rsid w:val="00702E77"/>
    <w:rsid w:val="00703D40"/>
    <w:rsid w:val="00704049"/>
    <w:rsid w:val="00704D75"/>
    <w:rsid w:val="00705B36"/>
    <w:rsid w:val="00705CCB"/>
    <w:rsid w:val="00705D6D"/>
    <w:rsid w:val="00707077"/>
    <w:rsid w:val="007075EA"/>
    <w:rsid w:val="0070766B"/>
    <w:rsid w:val="007076BC"/>
    <w:rsid w:val="00707FDA"/>
    <w:rsid w:val="00710E64"/>
    <w:rsid w:val="00711334"/>
    <w:rsid w:val="00711890"/>
    <w:rsid w:val="007118E0"/>
    <w:rsid w:val="00711CAA"/>
    <w:rsid w:val="00711EEF"/>
    <w:rsid w:val="007127B3"/>
    <w:rsid w:val="00712A2E"/>
    <w:rsid w:val="00712CC7"/>
    <w:rsid w:val="007135FF"/>
    <w:rsid w:val="00713895"/>
    <w:rsid w:val="0071390C"/>
    <w:rsid w:val="007139D9"/>
    <w:rsid w:val="00714044"/>
    <w:rsid w:val="00716CCF"/>
    <w:rsid w:val="00716FEE"/>
    <w:rsid w:val="00717048"/>
    <w:rsid w:val="007173BA"/>
    <w:rsid w:val="00717A24"/>
    <w:rsid w:val="00717B6E"/>
    <w:rsid w:val="007206B0"/>
    <w:rsid w:val="00720B3A"/>
    <w:rsid w:val="00720CE0"/>
    <w:rsid w:val="007211B6"/>
    <w:rsid w:val="00721445"/>
    <w:rsid w:val="00721722"/>
    <w:rsid w:val="00721A62"/>
    <w:rsid w:val="00721CE3"/>
    <w:rsid w:val="00721D28"/>
    <w:rsid w:val="00721FC7"/>
    <w:rsid w:val="0072206A"/>
    <w:rsid w:val="007220B4"/>
    <w:rsid w:val="00722395"/>
    <w:rsid w:val="00722478"/>
    <w:rsid w:val="00722B02"/>
    <w:rsid w:val="0072360C"/>
    <w:rsid w:val="0072371C"/>
    <w:rsid w:val="00723725"/>
    <w:rsid w:val="00723DE9"/>
    <w:rsid w:val="00723E9D"/>
    <w:rsid w:val="00723ECB"/>
    <w:rsid w:val="00723FC9"/>
    <w:rsid w:val="007241BB"/>
    <w:rsid w:val="0072489E"/>
    <w:rsid w:val="00724EE7"/>
    <w:rsid w:val="00725066"/>
    <w:rsid w:val="0072507E"/>
    <w:rsid w:val="007251DC"/>
    <w:rsid w:val="007251E7"/>
    <w:rsid w:val="00725222"/>
    <w:rsid w:val="007256AF"/>
    <w:rsid w:val="00725AAC"/>
    <w:rsid w:val="00725DCF"/>
    <w:rsid w:val="00725F0F"/>
    <w:rsid w:val="00725F90"/>
    <w:rsid w:val="007263D3"/>
    <w:rsid w:val="007265C0"/>
    <w:rsid w:val="00726BFA"/>
    <w:rsid w:val="0072759A"/>
    <w:rsid w:val="00727A44"/>
    <w:rsid w:val="00730945"/>
    <w:rsid w:val="0073123D"/>
    <w:rsid w:val="00732695"/>
    <w:rsid w:val="007328EA"/>
    <w:rsid w:val="00733038"/>
    <w:rsid w:val="00733479"/>
    <w:rsid w:val="00733593"/>
    <w:rsid w:val="00733813"/>
    <w:rsid w:val="00733C4B"/>
    <w:rsid w:val="007343BF"/>
    <w:rsid w:val="00734DF2"/>
    <w:rsid w:val="00735C10"/>
    <w:rsid w:val="00735DAD"/>
    <w:rsid w:val="00736C0F"/>
    <w:rsid w:val="00736CA8"/>
    <w:rsid w:val="00736F21"/>
    <w:rsid w:val="007372CF"/>
    <w:rsid w:val="0073771A"/>
    <w:rsid w:val="00737B25"/>
    <w:rsid w:val="0074036E"/>
    <w:rsid w:val="00740537"/>
    <w:rsid w:val="00740CF6"/>
    <w:rsid w:val="00740EF6"/>
    <w:rsid w:val="007411A9"/>
    <w:rsid w:val="0074143F"/>
    <w:rsid w:val="0074146B"/>
    <w:rsid w:val="007418A8"/>
    <w:rsid w:val="00741CCA"/>
    <w:rsid w:val="00741DFE"/>
    <w:rsid w:val="007422CC"/>
    <w:rsid w:val="00742555"/>
    <w:rsid w:val="00742EFB"/>
    <w:rsid w:val="00743365"/>
    <w:rsid w:val="00743768"/>
    <w:rsid w:val="007437E6"/>
    <w:rsid w:val="00743FB6"/>
    <w:rsid w:val="007440EE"/>
    <w:rsid w:val="007445DF"/>
    <w:rsid w:val="00744CF2"/>
    <w:rsid w:val="00745532"/>
    <w:rsid w:val="007455C3"/>
    <w:rsid w:val="00745E76"/>
    <w:rsid w:val="00746759"/>
    <w:rsid w:val="007468B8"/>
    <w:rsid w:val="00746DB2"/>
    <w:rsid w:val="00746FCB"/>
    <w:rsid w:val="00747175"/>
    <w:rsid w:val="00747229"/>
    <w:rsid w:val="007508CF"/>
    <w:rsid w:val="00750C66"/>
    <w:rsid w:val="00750D54"/>
    <w:rsid w:val="00750E24"/>
    <w:rsid w:val="00751171"/>
    <w:rsid w:val="00751884"/>
    <w:rsid w:val="00752317"/>
    <w:rsid w:val="0075255B"/>
    <w:rsid w:val="00752B51"/>
    <w:rsid w:val="00752B9D"/>
    <w:rsid w:val="00752D37"/>
    <w:rsid w:val="00753555"/>
    <w:rsid w:val="0075395B"/>
    <w:rsid w:val="00753D22"/>
    <w:rsid w:val="0075430E"/>
    <w:rsid w:val="00754421"/>
    <w:rsid w:val="00754920"/>
    <w:rsid w:val="00755441"/>
    <w:rsid w:val="007558DB"/>
    <w:rsid w:val="007559C8"/>
    <w:rsid w:val="00755BA6"/>
    <w:rsid w:val="00755CF7"/>
    <w:rsid w:val="00755FD3"/>
    <w:rsid w:val="00756586"/>
    <w:rsid w:val="0075686C"/>
    <w:rsid w:val="0075712B"/>
    <w:rsid w:val="00757166"/>
    <w:rsid w:val="00757DE3"/>
    <w:rsid w:val="00760772"/>
    <w:rsid w:val="00760E04"/>
    <w:rsid w:val="00760E61"/>
    <w:rsid w:val="00761FB7"/>
    <w:rsid w:val="007620E2"/>
    <w:rsid w:val="00762595"/>
    <w:rsid w:val="00762B50"/>
    <w:rsid w:val="00762C4C"/>
    <w:rsid w:val="007635D6"/>
    <w:rsid w:val="0076397F"/>
    <w:rsid w:val="00763ACD"/>
    <w:rsid w:val="007640F9"/>
    <w:rsid w:val="00764C97"/>
    <w:rsid w:val="00765211"/>
    <w:rsid w:val="0076552C"/>
    <w:rsid w:val="00765EF4"/>
    <w:rsid w:val="00765F37"/>
    <w:rsid w:val="0076612A"/>
    <w:rsid w:val="00766140"/>
    <w:rsid w:val="007661F3"/>
    <w:rsid w:val="0076664E"/>
    <w:rsid w:val="007669DC"/>
    <w:rsid w:val="00766D54"/>
    <w:rsid w:val="00766D8F"/>
    <w:rsid w:val="007670B1"/>
    <w:rsid w:val="007701E5"/>
    <w:rsid w:val="007702E7"/>
    <w:rsid w:val="0077041D"/>
    <w:rsid w:val="00770551"/>
    <w:rsid w:val="00770828"/>
    <w:rsid w:val="00770985"/>
    <w:rsid w:val="00770A42"/>
    <w:rsid w:val="00770A99"/>
    <w:rsid w:val="00770E58"/>
    <w:rsid w:val="00772067"/>
    <w:rsid w:val="0077210D"/>
    <w:rsid w:val="00772294"/>
    <w:rsid w:val="007728C3"/>
    <w:rsid w:val="00772FF9"/>
    <w:rsid w:val="007735BF"/>
    <w:rsid w:val="00773CE5"/>
    <w:rsid w:val="00773CF8"/>
    <w:rsid w:val="00774232"/>
    <w:rsid w:val="00774277"/>
    <w:rsid w:val="00774715"/>
    <w:rsid w:val="007749F3"/>
    <w:rsid w:val="00774C8D"/>
    <w:rsid w:val="0077577E"/>
    <w:rsid w:val="00775D2A"/>
    <w:rsid w:val="007763AB"/>
    <w:rsid w:val="007763B4"/>
    <w:rsid w:val="007770D5"/>
    <w:rsid w:val="00777272"/>
    <w:rsid w:val="00777424"/>
    <w:rsid w:val="00777697"/>
    <w:rsid w:val="00780A37"/>
    <w:rsid w:val="0078136B"/>
    <w:rsid w:val="00781BC0"/>
    <w:rsid w:val="00781EE7"/>
    <w:rsid w:val="007823B5"/>
    <w:rsid w:val="00782B2F"/>
    <w:rsid w:val="00783926"/>
    <w:rsid w:val="007852AF"/>
    <w:rsid w:val="00785327"/>
    <w:rsid w:val="0078544B"/>
    <w:rsid w:val="0078579F"/>
    <w:rsid w:val="00785B64"/>
    <w:rsid w:val="00785BB2"/>
    <w:rsid w:val="00785CE5"/>
    <w:rsid w:val="00787934"/>
    <w:rsid w:val="00787CFD"/>
    <w:rsid w:val="00787D6E"/>
    <w:rsid w:val="00787E36"/>
    <w:rsid w:val="00790149"/>
    <w:rsid w:val="0079047B"/>
    <w:rsid w:val="007908FD"/>
    <w:rsid w:val="00790B19"/>
    <w:rsid w:val="00790B63"/>
    <w:rsid w:val="00791701"/>
    <w:rsid w:val="00791778"/>
    <w:rsid w:val="00791794"/>
    <w:rsid w:val="00791836"/>
    <w:rsid w:val="007921BC"/>
    <w:rsid w:val="007921D4"/>
    <w:rsid w:val="00792714"/>
    <w:rsid w:val="00792D73"/>
    <w:rsid w:val="0079327D"/>
    <w:rsid w:val="00793313"/>
    <w:rsid w:val="007935EC"/>
    <w:rsid w:val="007944F6"/>
    <w:rsid w:val="0079464D"/>
    <w:rsid w:val="00794AAE"/>
    <w:rsid w:val="00794F18"/>
    <w:rsid w:val="00796A0D"/>
    <w:rsid w:val="00796A7D"/>
    <w:rsid w:val="0079729C"/>
    <w:rsid w:val="00797500"/>
    <w:rsid w:val="007A00A7"/>
    <w:rsid w:val="007A0297"/>
    <w:rsid w:val="007A02D9"/>
    <w:rsid w:val="007A04A2"/>
    <w:rsid w:val="007A0DFC"/>
    <w:rsid w:val="007A0FB6"/>
    <w:rsid w:val="007A178D"/>
    <w:rsid w:val="007A1BE3"/>
    <w:rsid w:val="007A1FD9"/>
    <w:rsid w:val="007A248A"/>
    <w:rsid w:val="007A2A87"/>
    <w:rsid w:val="007A3822"/>
    <w:rsid w:val="007A3C06"/>
    <w:rsid w:val="007A3F78"/>
    <w:rsid w:val="007A416C"/>
    <w:rsid w:val="007A4297"/>
    <w:rsid w:val="007A4311"/>
    <w:rsid w:val="007A475E"/>
    <w:rsid w:val="007A4858"/>
    <w:rsid w:val="007A49C4"/>
    <w:rsid w:val="007A5263"/>
    <w:rsid w:val="007A5CD7"/>
    <w:rsid w:val="007A5EE3"/>
    <w:rsid w:val="007A642F"/>
    <w:rsid w:val="007A6B38"/>
    <w:rsid w:val="007A6B71"/>
    <w:rsid w:val="007A6E01"/>
    <w:rsid w:val="007A76F7"/>
    <w:rsid w:val="007A7DBE"/>
    <w:rsid w:val="007B01EF"/>
    <w:rsid w:val="007B0C23"/>
    <w:rsid w:val="007B0E0F"/>
    <w:rsid w:val="007B12F9"/>
    <w:rsid w:val="007B13C2"/>
    <w:rsid w:val="007B175C"/>
    <w:rsid w:val="007B1D16"/>
    <w:rsid w:val="007B1F1C"/>
    <w:rsid w:val="007B21B4"/>
    <w:rsid w:val="007B2219"/>
    <w:rsid w:val="007B26F5"/>
    <w:rsid w:val="007B28A6"/>
    <w:rsid w:val="007B28DC"/>
    <w:rsid w:val="007B2905"/>
    <w:rsid w:val="007B3304"/>
    <w:rsid w:val="007B33F6"/>
    <w:rsid w:val="007B343C"/>
    <w:rsid w:val="007B34D4"/>
    <w:rsid w:val="007B3624"/>
    <w:rsid w:val="007B3F60"/>
    <w:rsid w:val="007B401D"/>
    <w:rsid w:val="007B442C"/>
    <w:rsid w:val="007B4801"/>
    <w:rsid w:val="007B4CA5"/>
    <w:rsid w:val="007B4E5D"/>
    <w:rsid w:val="007B4F4D"/>
    <w:rsid w:val="007B506D"/>
    <w:rsid w:val="007B5535"/>
    <w:rsid w:val="007B5728"/>
    <w:rsid w:val="007B5A68"/>
    <w:rsid w:val="007B6177"/>
    <w:rsid w:val="007B6405"/>
    <w:rsid w:val="007B662F"/>
    <w:rsid w:val="007B6861"/>
    <w:rsid w:val="007B6939"/>
    <w:rsid w:val="007B7143"/>
    <w:rsid w:val="007B7A00"/>
    <w:rsid w:val="007B7B18"/>
    <w:rsid w:val="007B7D37"/>
    <w:rsid w:val="007C0F80"/>
    <w:rsid w:val="007C17DB"/>
    <w:rsid w:val="007C1B2C"/>
    <w:rsid w:val="007C1E2D"/>
    <w:rsid w:val="007C2BCA"/>
    <w:rsid w:val="007C2CF3"/>
    <w:rsid w:val="007C3913"/>
    <w:rsid w:val="007C434C"/>
    <w:rsid w:val="007C45D0"/>
    <w:rsid w:val="007C4C1C"/>
    <w:rsid w:val="007C4DE6"/>
    <w:rsid w:val="007C595B"/>
    <w:rsid w:val="007C5C34"/>
    <w:rsid w:val="007C689F"/>
    <w:rsid w:val="007C731F"/>
    <w:rsid w:val="007C732D"/>
    <w:rsid w:val="007C7814"/>
    <w:rsid w:val="007C7A75"/>
    <w:rsid w:val="007D06F9"/>
    <w:rsid w:val="007D0A27"/>
    <w:rsid w:val="007D0BA6"/>
    <w:rsid w:val="007D11B7"/>
    <w:rsid w:val="007D11E3"/>
    <w:rsid w:val="007D1711"/>
    <w:rsid w:val="007D17DE"/>
    <w:rsid w:val="007D1DD1"/>
    <w:rsid w:val="007D2654"/>
    <w:rsid w:val="007D298F"/>
    <w:rsid w:val="007D2AFB"/>
    <w:rsid w:val="007D2B99"/>
    <w:rsid w:val="007D3980"/>
    <w:rsid w:val="007D39DC"/>
    <w:rsid w:val="007D3AB5"/>
    <w:rsid w:val="007D3FE2"/>
    <w:rsid w:val="007D4057"/>
    <w:rsid w:val="007D41D6"/>
    <w:rsid w:val="007D50C2"/>
    <w:rsid w:val="007D527E"/>
    <w:rsid w:val="007D5595"/>
    <w:rsid w:val="007D55E5"/>
    <w:rsid w:val="007D55ED"/>
    <w:rsid w:val="007D6A21"/>
    <w:rsid w:val="007D6D5B"/>
    <w:rsid w:val="007D71AF"/>
    <w:rsid w:val="007D7607"/>
    <w:rsid w:val="007E0304"/>
    <w:rsid w:val="007E041F"/>
    <w:rsid w:val="007E056F"/>
    <w:rsid w:val="007E09F6"/>
    <w:rsid w:val="007E0A3E"/>
    <w:rsid w:val="007E106A"/>
    <w:rsid w:val="007E108D"/>
    <w:rsid w:val="007E1167"/>
    <w:rsid w:val="007E16D8"/>
    <w:rsid w:val="007E2A86"/>
    <w:rsid w:val="007E30B7"/>
    <w:rsid w:val="007E3323"/>
    <w:rsid w:val="007E3A5E"/>
    <w:rsid w:val="007E4149"/>
    <w:rsid w:val="007E4246"/>
    <w:rsid w:val="007E4649"/>
    <w:rsid w:val="007E4A94"/>
    <w:rsid w:val="007E4AEF"/>
    <w:rsid w:val="007E5226"/>
    <w:rsid w:val="007E5411"/>
    <w:rsid w:val="007E54A3"/>
    <w:rsid w:val="007E55C6"/>
    <w:rsid w:val="007E5800"/>
    <w:rsid w:val="007E624A"/>
    <w:rsid w:val="007E6323"/>
    <w:rsid w:val="007E696A"/>
    <w:rsid w:val="007E6E01"/>
    <w:rsid w:val="007E7064"/>
    <w:rsid w:val="007E72B0"/>
    <w:rsid w:val="007F0ED7"/>
    <w:rsid w:val="007F1209"/>
    <w:rsid w:val="007F1406"/>
    <w:rsid w:val="007F17A1"/>
    <w:rsid w:val="007F198F"/>
    <w:rsid w:val="007F1AF4"/>
    <w:rsid w:val="007F1CAE"/>
    <w:rsid w:val="007F243C"/>
    <w:rsid w:val="007F26AF"/>
    <w:rsid w:val="007F2854"/>
    <w:rsid w:val="007F306C"/>
    <w:rsid w:val="007F368D"/>
    <w:rsid w:val="007F3D89"/>
    <w:rsid w:val="007F3ECF"/>
    <w:rsid w:val="007F4354"/>
    <w:rsid w:val="007F4E8E"/>
    <w:rsid w:val="007F4EC1"/>
    <w:rsid w:val="007F5234"/>
    <w:rsid w:val="007F54CB"/>
    <w:rsid w:val="007F5607"/>
    <w:rsid w:val="007F5B1C"/>
    <w:rsid w:val="007F61D3"/>
    <w:rsid w:val="007F728B"/>
    <w:rsid w:val="0080112D"/>
    <w:rsid w:val="00801133"/>
    <w:rsid w:val="00801177"/>
    <w:rsid w:val="00801A88"/>
    <w:rsid w:val="00801AF1"/>
    <w:rsid w:val="00802021"/>
    <w:rsid w:val="008021A4"/>
    <w:rsid w:val="00802246"/>
    <w:rsid w:val="008023F6"/>
    <w:rsid w:val="008027C7"/>
    <w:rsid w:val="00802B07"/>
    <w:rsid w:val="00803410"/>
    <w:rsid w:val="00803684"/>
    <w:rsid w:val="008038A6"/>
    <w:rsid w:val="00803A44"/>
    <w:rsid w:val="008058E1"/>
    <w:rsid w:val="00805BF5"/>
    <w:rsid w:val="00805D0F"/>
    <w:rsid w:val="00805FB4"/>
    <w:rsid w:val="00806225"/>
    <w:rsid w:val="008076F5"/>
    <w:rsid w:val="00807A80"/>
    <w:rsid w:val="00807C29"/>
    <w:rsid w:val="00807E80"/>
    <w:rsid w:val="00811C64"/>
    <w:rsid w:val="008133F2"/>
    <w:rsid w:val="0081352D"/>
    <w:rsid w:val="008142E9"/>
    <w:rsid w:val="008142FA"/>
    <w:rsid w:val="008146E1"/>
    <w:rsid w:val="00814AE4"/>
    <w:rsid w:val="00814FBA"/>
    <w:rsid w:val="0081501B"/>
    <w:rsid w:val="008152B0"/>
    <w:rsid w:val="00815A98"/>
    <w:rsid w:val="00815AE5"/>
    <w:rsid w:val="00815EE5"/>
    <w:rsid w:val="00816BFA"/>
    <w:rsid w:val="00816FE7"/>
    <w:rsid w:val="0081723D"/>
    <w:rsid w:val="00817C8F"/>
    <w:rsid w:val="008202F8"/>
    <w:rsid w:val="0082098C"/>
    <w:rsid w:val="00820A65"/>
    <w:rsid w:val="008211D0"/>
    <w:rsid w:val="00821D5C"/>
    <w:rsid w:val="008220C8"/>
    <w:rsid w:val="00822895"/>
    <w:rsid w:val="008228DF"/>
    <w:rsid w:val="008228E9"/>
    <w:rsid w:val="00822E66"/>
    <w:rsid w:val="0082337A"/>
    <w:rsid w:val="00823628"/>
    <w:rsid w:val="008238CB"/>
    <w:rsid w:val="00823AC4"/>
    <w:rsid w:val="00824C93"/>
    <w:rsid w:val="00824D5F"/>
    <w:rsid w:val="0082588F"/>
    <w:rsid w:val="00825B9A"/>
    <w:rsid w:val="00825C5E"/>
    <w:rsid w:val="00826156"/>
    <w:rsid w:val="00826192"/>
    <w:rsid w:val="008272EF"/>
    <w:rsid w:val="00827938"/>
    <w:rsid w:val="00827D03"/>
    <w:rsid w:val="00827F0A"/>
    <w:rsid w:val="00830117"/>
    <w:rsid w:val="00830473"/>
    <w:rsid w:val="008308A7"/>
    <w:rsid w:val="00830B25"/>
    <w:rsid w:val="00830FEB"/>
    <w:rsid w:val="008310BA"/>
    <w:rsid w:val="00831BBC"/>
    <w:rsid w:val="00832496"/>
    <w:rsid w:val="0083257E"/>
    <w:rsid w:val="00832C7D"/>
    <w:rsid w:val="0083328B"/>
    <w:rsid w:val="0083363F"/>
    <w:rsid w:val="008339C0"/>
    <w:rsid w:val="00833C64"/>
    <w:rsid w:val="008345BB"/>
    <w:rsid w:val="008345C2"/>
    <w:rsid w:val="0083461B"/>
    <w:rsid w:val="00834812"/>
    <w:rsid w:val="00834C8E"/>
    <w:rsid w:val="008357A6"/>
    <w:rsid w:val="008358A4"/>
    <w:rsid w:val="008358BB"/>
    <w:rsid w:val="00835C52"/>
    <w:rsid w:val="00835FE1"/>
    <w:rsid w:val="008360C2"/>
    <w:rsid w:val="00836712"/>
    <w:rsid w:val="00836786"/>
    <w:rsid w:val="008367A8"/>
    <w:rsid w:val="00836DAC"/>
    <w:rsid w:val="00836EE9"/>
    <w:rsid w:val="0083784F"/>
    <w:rsid w:val="0083795C"/>
    <w:rsid w:val="00837A51"/>
    <w:rsid w:val="00840212"/>
    <w:rsid w:val="00840896"/>
    <w:rsid w:val="00840C92"/>
    <w:rsid w:val="0084125A"/>
    <w:rsid w:val="008412BD"/>
    <w:rsid w:val="008412CC"/>
    <w:rsid w:val="008416AF"/>
    <w:rsid w:val="00841C5A"/>
    <w:rsid w:val="00841E59"/>
    <w:rsid w:val="00841EE2"/>
    <w:rsid w:val="00842BD1"/>
    <w:rsid w:val="00842CE2"/>
    <w:rsid w:val="008436CC"/>
    <w:rsid w:val="00843825"/>
    <w:rsid w:val="008439F5"/>
    <w:rsid w:val="008441C6"/>
    <w:rsid w:val="008445FC"/>
    <w:rsid w:val="0084472E"/>
    <w:rsid w:val="008448F9"/>
    <w:rsid w:val="00844B58"/>
    <w:rsid w:val="0084506F"/>
    <w:rsid w:val="008454B4"/>
    <w:rsid w:val="008454FB"/>
    <w:rsid w:val="00845A6D"/>
    <w:rsid w:val="00846291"/>
    <w:rsid w:val="008466DD"/>
    <w:rsid w:val="0084675C"/>
    <w:rsid w:val="00846941"/>
    <w:rsid w:val="00846D30"/>
    <w:rsid w:val="00847D98"/>
    <w:rsid w:val="00851892"/>
    <w:rsid w:val="00852737"/>
    <w:rsid w:val="00852A5B"/>
    <w:rsid w:val="00853262"/>
    <w:rsid w:val="008533DD"/>
    <w:rsid w:val="0085386C"/>
    <w:rsid w:val="00853B2A"/>
    <w:rsid w:val="00853C26"/>
    <w:rsid w:val="00853F1F"/>
    <w:rsid w:val="00854326"/>
    <w:rsid w:val="008550D2"/>
    <w:rsid w:val="00855F2D"/>
    <w:rsid w:val="0085611A"/>
    <w:rsid w:val="008572FB"/>
    <w:rsid w:val="00857306"/>
    <w:rsid w:val="008576B0"/>
    <w:rsid w:val="00857C38"/>
    <w:rsid w:val="00857F2A"/>
    <w:rsid w:val="00860598"/>
    <w:rsid w:val="008607BE"/>
    <w:rsid w:val="0086159D"/>
    <w:rsid w:val="00861AB4"/>
    <w:rsid w:val="00861B96"/>
    <w:rsid w:val="00861E52"/>
    <w:rsid w:val="0086359E"/>
    <w:rsid w:val="0086366B"/>
    <w:rsid w:val="0086381B"/>
    <w:rsid w:val="008638D3"/>
    <w:rsid w:val="00864D52"/>
    <w:rsid w:val="00864EE5"/>
    <w:rsid w:val="00864F96"/>
    <w:rsid w:val="0086535B"/>
    <w:rsid w:val="00866037"/>
    <w:rsid w:val="008661BC"/>
    <w:rsid w:val="00866264"/>
    <w:rsid w:val="008672FA"/>
    <w:rsid w:val="00867551"/>
    <w:rsid w:val="0086762E"/>
    <w:rsid w:val="00867A40"/>
    <w:rsid w:val="00867AEB"/>
    <w:rsid w:val="00867E83"/>
    <w:rsid w:val="008703B6"/>
    <w:rsid w:val="00870A3C"/>
    <w:rsid w:val="00870C1F"/>
    <w:rsid w:val="00870DF0"/>
    <w:rsid w:val="008710BB"/>
    <w:rsid w:val="0087146D"/>
    <w:rsid w:val="00871E74"/>
    <w:rsid w:val="00872067"/>
    <w:rsid w:val="008727BB"/>
    <w:rsid w:val="008727D4"/>
    <w:rsid w:val="00872883"/>
    <w:rsid w:val="00873117"/>
    <w:rsid w:val="0087324A"/>
    <w:rsid w:val="00873867"/>
    <w:rsid w:val="00873BC7"/>
    <w:rsid w:val="008741CF"/>
    <w:rsid w:val="00874D70"/>
    <w:rsid w:val="008758D6"/>
    <w:rsid w:val="008759E3"/>
    <w:rsid w:val="00875F4B"/>
    <w:rsid w:val="00876020"/>
    <w:rsid w:val="0087611C"/>
    <w:rsid w:val="008764BB"/>
    <w:rsid w:val="00876942"/>
    <w:rsid w:val="00876F54"/>
    <w:rsid w:val="00877054"/>
    <w:rsid w:val="00877C50"/>
    <w:rsid w:val="008802A6"/>
    <w:rsid w:val="00880AE3"/>
    <w:rsid w:val="00880B5A"/>
    <w:rsid w:val="00880F77"/>
    <w:rsid w:val="008814CC"/>
    <w:rsid w:val="008817A9"/>
    <w:rsid w:val="00881847"/>
    <w:rsid w:val="00881964"/>
    <w:rsid w:val="00881C11"/>
    <w:rsid w:val="00882A3A"/>
    <w:rsid w:val="00882C41"/>
    <w:rsid w:val="008837E5"/>
    <w:rsid w:val="00883984"/>
    <w:rsid w:val="00884399"/>
    <w:rsid w:val="008845BC"/>
    <w:rsid w:val="00884B1B"/>
    <w:rsid w:val="0088511B"/>
    <w:rsid w:val="0088529B"/>
    <w:rsid w:val="00885C8A"/>
    <w:rsid w:val="00885E09"/>
    <w:rsid w:val="0088602D"/>
    <w:rsid w:val="00886AB0"/>
    <w:rsid w:val="00886B97"/>
    <w:rsid w:val="00886FAF"/>
    <w:rsid w:val="00887B85"/>
    <w:rsid w:val="0089104B"/>
    <w:rsid w:val="008911D4"/>
    <w:rsid w:val="008914B4"/>
    <w:rsid w:val="00891AD2"/>
    <w:rsid w:val="00891C8D"/>
    <w:rsid w:val="0089212E"/>
    <w:rsid w:val="00892172"/>
    <w:rsid w:val="008928C2"/>
    <w:rsid w:val="00892AA1"/>
    <w:rsid w:val="00892B7C"/>
    <w:rsid w:val="00892C97"/>
    <w:rsid w:val="00892F4F"/>
    <w:rsid w:val="008930ED"/>
    <w:rsid w:val="00893353"/>
    <w:rsid w:val="008933AC"/>
    <w:rsid w:val="008933BA"/>
    <w:rsid w:val="008934C8"/>
    <w:rsid w:val="00893D3E"/>
    <w:rsid w:val="00893E18"/>
    <w:rsid w:val="008949B8"/>
    <w:rsid w:val="00894E7B"/>
    <w:rsid w:val="00894FE8"/>
    <w:rsid w:val="00895397"/>
    <w:rsid w:val="00895451"/>
    <w:rsid w:val="008954AB"/>
    <w:rsid w:val="008955D5"/>
    <w:rsid w:val="00895611"/>
    <w:rsid w:val="00895913"/>
    <w:rsid w:val="00896404"/>
    <w:rsid w:val="00896644"/>
    <w:rsid w:val="00896BE5"/>
    <w:rsid w:val="00896E29"/>
    <w:rsid w:val="0089733B"/>
    <w:rsid w:val="008974AA"/>
    <w:rsid w:val="00897629"/>
    <w:rsid w:val="00897D65"/>
    <w:rsid w:val="00897E4B"/>
    <w:rsid w:val="00897EB9"/>
    <w:rsid w:val="00897F53"/>
    <w:rsid w:val="008A0BF8"/>
    <w:rsid w:val="008A15FA"/>
    <w:rsid w:val="008A1933"/>
    <w:rsid w:val="008A19B5"/>
    <w:rsid w:val="008A1F0E"/>
    <w:rsid w:val="008A1FA0"/>
    <w:rsid w:val="008A2220"/>
    <w:rsid w:val="008A2249"/>
    <w:rsid w:val="008A2B1C"/>
    <w:rsid w:val="008A2C50"/>
    <w:rsid w:val="008A3493"/>
    <w:rsid w:val="008A39D1"/>
    <w:rsid w:val="008A39FB"/>
    <w:rsid w:val="008A3A59"/>
    <w:rsid w:val="008A4219"/>
    <w:rsid w:val="008A4324"/>
    <w:rsid w:val="008A46DF"/>
    <w:rsid w:val="008A473C"/>
    <w:rsid w:val="008A4BBF"/>
    <w:rsid w:val="008A4E18"/>
    <w:rsid w:val="008A4E3E"/>
    <w:rsid w:val="008A5322"/>
    <w:rsid w:val="008A5454"/>
    <w:rsid w:val="008A5688"/>
    <w:rsid w:val="008A5BD9"/>
    <w:rsid w:val="008A6256"/>
    <w:rsid w:val="008A662D"/>
    <w:rsid w:val="008A66D8"/>
    <w:rsid w:val="008A70D2"/>
    <w:rsid w:val="008A730A"/>
    <w:rsid w:val="008B06B6"/>
    <w:rsid w:val="008B1426"/>
    <w:rsid w:val="008B150B"/>
    <w:rsid w:val="008B162B"/>
    <w:rsid w:val="008B1B14"/>
    <w:rsid w:val="008B1B6F"/>
    <w:rsid w:val="008B1F5A"/>
    <w:rsid w:val="008B20B4"/>
    <w:rsid w:val="008B20DE"/>
    <w:rsid w:val="008B21B0"/>
    <w:rsid w:val="008B286E"/>
    <w:rsid w:val="008B2B17"/>
    <w:rsid w:val="008B30C2"/>
    <w:rsid w:val="008B3704"/>
    <w:rsid w:val="008B3772"/>
    <w:rsid w:val="008B37D9"/>
    <w:rsid w:val="008B38E2"/>
    <w:rsid w:val="008B422F"/>
    <w:rsid w:val="008B475B"/>
    <w:rsid w:val="008B4B27"/>
    <w:rsid w:val="008B5197"/>
    <w:rsid w:val="008B525C"/>
    <w:rsid w:val="008B5ABF"/>
    <w:rsid w:val="008B5C22"/>
    <w:rsid w:val="008B5D9D"/>
    <w:rsid w:val="008B5F43"/>
    <w:rsid w:val="008B6782"/>
    <w:rsid w:val="008B6851"/>
    <w:rsid w:val="008B6941"/>
    <w:rsid w:val="008B6B88"/>
    <w:rsid w:val="008B745F"/>
    <w:rsid w:val="008B7764"/>
    <w:rsid w:val="008B79BC"/>
    <w:rsid w:val="008B7DDB"/>
    <w:rsid w:val="008C0159"/>
    <w:rsid w:val="008C03E9"/>
    <w:rsid w:val="008C0735"/>
    <w:rsid w:val="008C10A5"/>
    <w:rsid w:val="008C15FC"/>
    <w:rsid w:val="008C1671"/>
    <w:rsid w:val="008C1B0A"/>
    <w:rsid w:val="008C1E03"/>
    <w:rsid w:val="008C2092"/>
    <w:rsid w:val="008C2348"/>
    <w:rsid w:val="008C2897"/>
    <w:rsid w:val="008C3532"/>
    <w:rsid w:val="008C3537"/>
    <w:rsid w:val="008C355E"/>
    <w:rsid w:val="008C35CE"/>
    <w:rsid w:val="008C36BF"/>
    <w:rsid w:val="008C36F2"/>
    <w:rsid w:val="008C3C8F"/>
    <w:rsid w:val="008C3E42"/>
    <w:rsid w:val="008C4229"/>
    <w:rsid w:val="008C4803"/>
    <w:rsid w:val="008C4E3F"/>
    <w:rsid w:val="008C4E9A"/>
    <w:rsid w:val="008C5275"/>
    <w:rsid w:val="008C529C"/>
    <w:rsid w:val="008C58C6"/>
    <w:rsid w:val="008C602E"/>
    <w:rsid w:val="008C612D"/>
    <w:rsid w:val="008C654B"/>
    <w:rsid w:val="008C65C7"/>
    <w:rsid w:val="008C65DD"/>
    <w:rsid w:val="008C6882"/>
    <w:rsid w:val="008C71C9"/>
    <w:rsid w:val="008C73B6"/>
    <w:rsid w:val="008C741E"/>
    <w:rsid w:val="008C77B6"/>
    <w:rsid w:val="008C79D5"/>
    <w:rsid w:val="008C7DBD"/>
    <w:rsid w:val="008D03C3"/>
    <w:rsid w:val="008D04A4"/>
    <w:rsid w:val="008D0640"/>
    <w:rsid w:val="008D084A"/>
    <w:rsid w:val="008D086D"/>
    <w:rsid w:val="008D13E3"/>
    <w:rsid w:val="008D1503"/>
    <w:rsid w:val="008D1B9C"/>
    <w:rsid w:val="008D1C6E"/>
    <w:rsid w:val="008D2083"/>
    <w:rsid w:val="008D2483"/>
    <w:rsid w:val="008D2494"/>
    <w:rsid w:val="008D2E48"/>
    <w:rsid w:val="008D2FA6"/>
    <w:rsid w:val="008D35F8"/>
    <w:rsid w:val="008D3C23"/>
    <w:rsid w:val="008D3ECE"/>
    <w:rsid w:val="008D4017"/>
    <w:rsid w:val="008D45D8"/>
    <w:rsid w:val="008D56C7"/>
    <w:rsid w:val="008D5A73"/>
    <w:rsid w:val="008D6202"/>
    <w:rsid w:val="008D6229"/>
    <w:rsid w:val="008D654E"/>
    <w:rsid w:val="008D6D05"/>
    <w:rsid w:val="008D6D90"/>
    <w:rsid w:val="008D71DE"/>
    <w:rsid w:val="008D76D5"/>
    <w:rsid w:val="008D7F44"/>
    <w:rsid w:val="008E0BAC"/>
    <w:rsid w:val="008E0F7F"/>
    <w:rsid w:val="008E1444"/>
    <w:rsid w:val="008E1896"/>
    <w:rsid w:val="008E1C2A"/>
    <w:rsid w:val="008E2563"/>
    <w:rsid w:val="008E26A6"/>
    <w:rsid w:val="008E3064"/>
    <w:rsid w:val="008E391F"/>
    <w:rsid w:val="008E3A1F"/>
    <w:rsid w:val="008E4917"/>
    <w:rsid w:val="008E4EEA"/>
    <w:rsid w:val="008E55CA"/>
    <w:rsid w:val="008E5816"/>
    <w:rsid w:val="008E678B"/>
    <w:rsid w:val="008E69C4"/>
    <w:rsid w:val="008E69D4"/>
    <w:rsid w:val="008E6F43"/>
    <w:rsid w:val="008E7693"/>
    <w:rsid w:val="008E7AE9"/>
    <w:rsid w:val="008F001C"/>
    <w:rsid w:val="008F03CC"/>
    <w:rsid w:val="008F04F1"/>
    <w:rsid w:val="008F05C7"/>
    <w:rsid w:val="008F0C17"/>
    <w:rsid w:val="008F108C"/>
    <w:rsid w:val="008F1219"/>
    <w:rsid w:val="008F149D"/>
    <w:rsid w:val="008F1CA0"/>
    <w:rsid w:val="008F207B"/>
    <w:rsid w:val="008F2685"/>
    <w:rsid w:val="008F2857"/>
    <w:rsid w:val="008F38DA"/>
    <w:rsid w:val="008F3CB4"/>
    <w:rsid w:val="008F43A8"/>
    <w:rsid w:val="008F44C8"/>
    <w:rsid w:val="008F4B1F"/>
    <w:rsid w:val="008F4FE5"/>
    <w:rsid w:val="008F51E2"/>
    <w:rsid w:val="008F534B"/>
    <w:rsid w:val="008F5853"/>
    <w:rsid w:val="008F5BC6"/>
    <w:rsid w:val="008F6885"/>
    <w:rsid w:val="008F6922"/>
    <w:rsid w:val="008F6C5C"/>
    <w:rsid w:val="008F7355"/>
    <w:rsid w:val="008F750E"/>
    <w:rsid w:val="008F78CF"/>
    <w:rsid w:val="008F79CD"/>
    <w:rsid w:val="0090010F"/>
    <w:rsid w:val="0090015B"/>
    <w:rsid w:val="00900400"/>
    <w:rsid w:val="009007FD"/>
    <w:rsid w:val="00900987"/>
    <w:rsid w:val="00900C2B"/>
    <w:rsid w:val="0090103B"/>
    <w:rsid w:val="009011ED"/>
    <w:rsid w:val="00901456"/>
    <w:rsid w:val="0090238E"/>
    <w:rsid w:val="009025F5"/>
    <w:rsid w:val="0090306A"/>
    <w:rsid w:val="00903590"/>
    <w:rsid w:val="0090366B"/>
    <w:rsid w:val="00903915"/>
    <w:rsid w:val="00903CA7"/>
    <w:rsid w:val="00903DB1"/>
    <w:rsid w:val="0090458B"/>
    <w:rsid w:val="00904741"/>
    <w:rsid w:val="00904827"/>
    <w:rsid w:val="00904BC5"/>
    <w:rsid w:val="00904ED0"/>
    <w:rsid w:val="009053F6"/>
    <w:rsid w:val="0090582E"/>
    <w:rsid w:val="00905927"/>
    <w:rsid w:val="0090608C"/>
    <w:rsid w:val="00906115"/>
    <w:rsid w:val="00906366"/>
    <w:rsid w:val="009067CB"/>
    <w:rsid w:val="00907383"/>
    <w:rsid w:val="009073FC"/>
    <w:rsid w:val="0090763F"/>
    <w:rsid w:val="00907E42"/>
    <w:rsid w:val="009103F8"/>
    <w:rsid w:val="0091045C"/>
    <w:rsid w:val="00910C47"/>
    <w:rsid w:val="00910C7D"/>
    <w:rsid w:val="00910D21"/>
    <w:rsid w:val="00910D75"/>
    <w:rsid w:val="00911D17"/>
    <w:rsid w:val="0091234F"/>
    <w:rsid w:val="009129A0"/>
    <w:rsid w:val="009131E2"/>
    <w:rsid w:val="00913B85"/>
    <w:rsid w:val="00913CE6"/>
    <w:rsid w:val="00913F55"/>
    <w:rsid w:val="00914427"/>
    <w:rsid w:val="009144F9"/>
    <w:rsid w:val="00914589"/>
    <w:rsid w:val="009146DE"/>
    <w:rsid w:val="00914CC4"/>
    <w:rsid w:val="00914F6E"/>
    <w:rsid w:val="0091527E"/>
    <w:rsid w:val="00915764"/>
    <w:rsid w:val="009159D9"/>
    <w:rsid w:val="00915A45"/>
    <w:rsid w:val="00916086"/>
    <w:rsid w:val="00916093"/>
    <w:rsid w:val="0091655D"/>
    <w:rsid w:val="00916705"/>
    <w:rsid w:val="00917A27"/>
    <w:rsid w:val="0092062C"/>
    <w:rsid w:val="00920F2E"/>
    <w:rsid w:val="00921E1D"/>
    <w:rsid w:val="00922318"/>
    <w:rsid w:val="00922AEB"/>
    <w:rsid w:val="009233AF"/>
    <w:rsid w:val="0092368F"/>
    <w:rsid w:val="00923D9E"/>
    <w:rsid w:val="00923DB8"/>
    <w:rsid w:val="00923DDD"/>
    <w:rsid w:val="00923E39"/>
    <w:rsid w:val="00924120"/>
    <w:rsid w:val="0092415F"/>
    <w:rsid w:val="00924294"/>
    <w:rsid w:val="00924598"/>
    <w:rsid w:val="009246F2"/>
    <w:rsid w:val="00924F65"/>
    <w:rsid w:val="00925728"/>
    <w:rsid w:val="00925836"/>
    <w:rsid w:val="0092600C"/>
    <w:rsid w:val="009262E3"/>
    <w:rsid w:val="0092658B"/>
    <w:rsid w:val="00926DA2"/>
    <w:rsid w:val="00926DED"/>
    <w:rsid w:val="0092725E"/>
    <w:rsid w:val="009272FF"/>
    <w:rsid w:val="009278C8"/>
    <w:rsid w:val="00927C56"/>
    <w:rsid w:val="00927DCB"/>
    <w:rsid w:val="00930C0A"/>
    <w:rsid w:val="00931738"/>
    <w:rsid w:val="00931D20"/>
    <w:rsid w:val="00933617"/>
    <w:rsid w:val="009339D9"/>
    <w:rsid w:val="00933E0F"/>
    <w:rsid w:val="00933EB8"/>
    <w:rsid w:val="00934E48"/>
    <w:rsid w:val="009354C4"/>
    <w:rsid w:val="00935600"/>
    <w:rsid w:val="00935DF3"/>
    <w:rsid w:val="00936D78"/>
    <w:rsid w:val="009371E6"/>
    <w:rsid w:val="009379D6"/>
    <w:rsid w:val="00937ACF"/>
    <w:rsid w:val="00937E53"/>
    <w:rsid w:val="009400D6"/>
    <w:rsid w:val="0094067A"/>
    <w:rsid w:val="00940952"/>
    <w:rsid w:val="00940EA0"/>
    <w:rsid w:val="009414EA"/>
    <w:rsid w:val="00941922"/>
    <w:rsid w:val="00942129"/>
    <w:rsid w:val="009422E6"/>
    <w:rsid w:val="0094237A"/>
    <w:rsid w:val="0094246F"/>
    <w:rsid w:val="00942559"/>
    <w:rsid w:val="00942A0F"/>
    <w:rsid w:val="00942A36"/>
    <w:rsid w:val="00942BA6"/>
    <w:rsid w:val="0094312F"/>
    <w:rsid w:val="0094365D"/>
    <w:rsid w:val="009439B9"/>
    <w:rsid w:val="00943E7F"/>
    <w:rsid w:val="00943E98"/>
    <w:rsid w:val="00943F99"/>
    <w:rsid w:val="009444E1"/>
    <w:rsid w:val="00944D65"/>
    <w:rsid w:val="0094503E"/>
    <w:rsid w:val="00945317"/>
    <w:rsid w:val="00945353"/>
    <w:rsid w:val="009455A0"/>
    <w:rsid w:val="009455E2"/>
    <w:rsid w:val="00945F40"/>
    <w:rsid w:val="00946154"/>
    <w:rsid w:val="00946359"/>
    <w:rsid w:val="00946738"/>
    <w:rsid w:val="00946AB7"/>
    <w:rsid w:val="00946B20"/>
    <w:rsid w:val="00946C3B"/>
    <w:rsid w:val="00946E9E"/>
    <w:rsid w:val="00947890"/>
    <w:rsid w:val="009506A4"/>
    <w:rsid w:val="00950914"/>
    <w:rsid w:val="00950BDC"/>
    <w:rsid w:val="00950D06"/>
    <w:rsid w:val="0095126E"/>
    <w:rsid w:val="0095166B"/>
    <w:rsid w:val="00951A7E"/>
    <w:rsid w:val="00951B8A"/>
    <w:rsid w:val="00951FD3"/>
    <w:rsid w:val="009521FC"/>
    <w:rsid w:val="00952232"/>
    <w:rsid w:val="0095264C"/>
    <w:rsid w:val="009526BE"/>
    <w:rsid w:val="009526E5"/>
    <w:rsid w:val="00952D3D"/>
    <w:rsid w:val="00952EA6"/>
    <w:rsid w:val="009535E8"/>
    <w:rsid w:val="00953F96"/>
    <w:rsid w:val="009547C0"/>
    <w:rsid w:val="009548D7"/>
    <w:rsid w:val="00954CDD"/>
    <w:rsid w:val="00954DB3"/>
    <w:rsid w:val="00954EF4"/>
    <w:rsid w:val="00955165"/>
    <w:rsid w:val="00955709"/>
    <w:rsid w:val="0095601B"/>
    <w:rsid w:val="00956602"/>
    <w:rsid w:val="00956EC2"/>
    <w:rsid w:val="00956F6F"/>
    <w:rsid w:val="00957233"/>
    <w:rsid w:val="0095723F"/>
    <w:rsid w:val="00957289"/>
    <w:rsid w:val="009578A7"/>
    <w:rsid w:val="009604E4"/>
    <w:rsid w:val="0096059A"/>
    <w:rsid w:val="009605FA"/>
    <w:rsid w:val="009608E8"/>
    <w:rsid w:val="00960E6C"/>
    <w:rsid w:val="0096100A"/>
    <w:rsid w:val="0096155A"/>
    <w:rsid w:val="009617DD"/>
    <w:rsid w:val="00962581"/>
    <w:rsid w:val="009627DB"/>
    <w:rsid w:val="0096340C"/>
    <w:rsid w:val="00963721"/>
    <w:rsid w:val="00963A06"/>
    <w:rsid w:val="00963FA4"/>
    <w:rsid w:val="0096437C"/>
    <w:rsid w:val="00964CA4"/>
    <w:rsid w:val="00965D0A"/>
    <w:rsid w:val="00965D3D"/>
    <w:rsid w:val="00965F52"/>
    <w:rsid w:val="009662C9"/>
    <w:rsid w:val="00967F76"/>
    <w:rsid w:val="0097013D"/>
    <w:rsid w:val="00970268"/>
    <w:rsid w:val="00970816"/>
    <w:rsid w:val="00970FCA"/>
    <w:rsid w:val="009711AD"/>
    <w:rsid w:val="00971D87"/>
    <w:rsid w:val="009721A5"/>
    <w:rsid w:val="00972EA9"/>
    <w:rsid w:val="009736E7"/>
    <w:rsid w:val="00974DA3"/>
    <w:rsid w:val="009751E9"/>
    <w:rsid w:val="00975762"/>
    <w:rsid w:val="00975814"/>
    <w:rsid w:val="00975CE8"/>
    <w:rsid w:val="0097675C"/>
    <w:rsid w:val="00976883"/>
    <w:rsid w:val="00976EEC"/>
    <w:rsid w:val="009770C5"/>
    <w:rsid w:val="00977476"/>
    <w:rsid w:val="0097766E"/>
    <w:rsid w:val="00980254"/>
    <w:rsid w:val="0098046D"/>
    <w:rsid w:val="00980B97"/>
    <w:rsid w:val="00980DCC"/>
    <w:rsid w:val="00980DFD"/>
    <w:rsid w:val="00980F07"/>
    <w:rsid w:val="00980F1E"/>
    <w:rsid w:val="00981716"/>
    <w:rsid w:val="00981AE4"/>
    <w:rsid w:val="00981B49"/>
    <w:rsid w:val="00981EF1"/>
    <w:rsid w:val="00981FC7"/>
    <w:rsid w:val="00982878"/>
    <w:rsid w:val="00982884"/>
    <w:rsid w:val="0098311C"/>
    <w:rsid w:val="0098320B"/>
    <w:rsid w:val="00983610"/>
    <w:rsid w:val="00984465"/>
    <w:rsid w:val="0098475B"/>
    <w:rsid w:val="00984B1F"/>
    <w:rsid w:val="00984FB5"/>
    <w:rsid w:val="009853A2"/>
    <w:rsid w:val="0098621D"/>
    <w:rsid w:val="00986633"/>
    <w:rsid w:val="00986AD8"/>
    <w:rsid w:val="00986B05"/>
    <w:rsid w:val="00986E7C"/>
    <w:rsid w:val="00987700"/>
    <w:rsid w:val="00987B0A"/>
    <w:rsid w:val="00987DAD"/>
    <w:rsid w:val="00987FBE"/>
    <w:rsid w:val="00990385"/>
    <w:rsid w:val="0099126B"/>
    <w:rsid w:val="00991C8A"/>
    <w:rsid w:val="0099224D"/>
    <w:rsid w:val="009922FA"/>
    <w:rsid w:val="00992434"/>
    <w:rsid w:val="0099261D"/>
    <w:rsid w:val="0099281E"/>
    <w:rsid w:val="00992BE5"/>
    <w:rsid w:val="00992EB0"/>
    <w:rsid w:val="009932C1"/>
    <w:rsid w:val="00993CF5"/>
    <w:rsid w:val="00993EF9"/>
    <w:rsid w:val="00993F78"/>
    <w:rsid w:val="0099406B"/>
    <w:rsid w:val="009949D2"/>
    <w:rsid w:val="00994A05"/>
    <w:rsid w:val="00994C5D"/>
    <w:rsid w:val="00994C79"/>
    <w:rsid w:val="00994F53"/>
    <w:rsid w:val="00995C82"/>
    <w:rsid w:val="0099639A"/>
    <w:rsid w:val="009967C7"/>
    <w:rsid w:val="00996894"/>
    <w:rsid w:val="00996D6F"/>
    <w:rsid w:val="009971C5"/>
    <w:rsid w:val="0099726B"/>
    <w:rsid w:val="009A04DF"/>
    <w:rsid w:val="009A05A8"/>
    <w:rsid w:val="009A0981"/>
    <w:rsid w:val="009A14DC"/>
    <w:rsid w:val="009A1510"/>
    <w:rsid w:val="009A1D1C"/>
    <w:rsid w:val="009A223B"/>
    <w:rsid w:val="009A29D4"/>
    <w:rsid w:val="009A2CD0"/>
    <w:rsid w:val="009A2FBC"/>
    <w:rsid w:val="009A31F0"/>
    <w:rsid w:val="009A398F"/>
    <w:rsid w:val="009A3A0A"/>
    <w:rsid w:val="009A408A"/>
    <w:rsid w:val="009A4603"/>
    <w:rsid w:val="009A4F40"/>
    <w:rsid w:val="009A542E"/>
    <w:rsid w:val="009A5FFF"/>
    <w:rsid w:val="009A61B4"/>
    <w:rsid w:val="009A6798"/>
    <w:rsid w:val="009A6B6E"/>
    <w:rsid w:val="009A73EC"/>
    <w:rsid w:val="009A73F0"/>
    <w:rsid w:val="009A7682"/>
    <w:rsid w:val="009A7767"/>
    <w:rsid w:val="009A7DA9"/>
    <w:rsid w:val="009A7EAD"/>
    <w:rsid w:val="009B03A6"/>
    <w:rsid w:val="009B0484"/>
    <w:rsid w:val="009B0555"/>
    <w:rsid w:val="009B11F6"/>
    <w:rsid w:val="009B1484"/>
    <w:rsid w:val="009B1C5C"/>
    <w:rsid w:val="009B1E58"/>
    <w:rsid w:val="009B2B1E"/>
    <w:rsid w:val="009B2D1C"/>
    <w:rsid w:val="009B31C3"/>
    <w:rsid w:val="009B3763"/>
    <w:rsid w:val="009B427A"/>
    <w:rsid w:val="009B47DB"/>
    <w:rsid w:val="009B4D04"/>
    <w:rsid w:val="009B5C71"/>
    <w:rsid w:val="009B5E1B"/>
    <w:rsid w:val="009B64E1"/>
    <w:rsid w:val="009B6841"/>
    <w:rsid w:val="009B725D"/>
    <w:rsid w:val="009B7783"/>
    <w:rsid w:val="009B78E5"/>
    <w:rsid w:val="009C037F"/>
    <w:rsid w:val="009C05B5"/>
    <w:rsid w:val="009C0896"/>
    <w:rsid w:val="009C098D"/>
    <w:rsid w:val="009C09E4"/>
    <w:rsid w:val="009C0DA6"/>
    <w:rsid w:val="009C0E9C"/>
    <w:rsid w:val="009C0F50"/>
    <w:rsid w:val="009C12CA"/>
    <w:rsid w:val="009C1508"/>
    <w:rsid w:val="009C200C"/>
    <w:rsid w:val="009C220D"/>
    <w:rsid w:val="009C2595"/>
    <w:rsid w:val="009C2D79"/>
    <w:rsid w:val="009C2F31"/>
    <w:rsid w:val="009C352E"/>
    <w:rsid w:val="009C398C"/>
    <w:rsid w:val="009C3AA3"/>
    <w:rsid w:val="009C3FF4"/>
    <w:rsid w:val="009C4065"/>
    <w:rsid w:val="009C4089"/>
    <w:rsid w:val="009C45A6"/>
    <w:rsid w:val="009C49F4"/>
    <w:rsid w:val="009C517F"/>
    <w:rsid w:val="009C5B4D"/>
    <w:rsid w:val="009C6007"/>
    <w:rsid w:val="009C600B"/>
    <w:rsid w:val="009C6291"/>
    <w:rsid w:val="009C6496"/>
    <w:rsid w:val="009C6D2E"/>
    <w:rsid w:val="009C6E83"/>
    <w:rsid w:val="009C70E5"/>
    <w:rsid w:val="009C72D1"/>
    <w:rsid w:val="009C7C41"/>
    <w:rsid w:val="009C7F0D"/>
    <w:rsid w:val="009D0531"/>
    <w:rsid w:val="009D090C"/>
    <w:rsid w:val="009D0988"/>
    <w:rsid w:val="009D1267"/>
    <w:rsid w:val="009D19F3"/>
    <w:rsid w:val="009D22A3"/>
    <w:rsid w:val="009D2567"/>
    <w:rsid w:val="009D34CC"/>
    <w:rsid w:val="009D39A9"/>
    <w:rsid w:val="009D39F2"/>
    <w:rsid w:val="009D3C89"/>
    <w:rsid w:val="009D3CA1"/>
    <w:rsid w:val="009D41A9"/>
    <w:rsid w:val="009D4618"/>
    <w:rsid w:val="009D4FD5"/>
    <w:rsid w:val="009D5256"/>
    <w:rsid w:val="009D57F5"/>
    <w:rsid w:val="009D6039"/>
    <w:rsid w:val="009D60B5"/>
    <w:rsid w:val="009D6624"/>
    <w:rsid w:val="009D6637"/>
    <w:rsid w:val="009D6C8D"/>
    <w:rsid w:val="009D721D"/>
    <w:rsid w:val="009D73AF"/>
    <w:rsid w:val="009D74E9"/>
    <w:rsid w:val="009E01A5"/>
    <w:rsid w:val="009E0AFC"/>
    <w:rsid w:val="009E1103"/>
    <w:rsid w:val="009E141E"/>
    <w:rsid w:val="009E1853"/>
    <w:rsid w:val="009E1FEE"/>
    <w:rsid w:val="009E2801"/>
    <w:rsid w:val="009E28EE"/>
    <w:rsid w:val="009E2E53"/>
    <w:rsid w:val="009E34F0"/>
    <w:rsid w:val="009E382F"/>
    <w:rsid w:val="009E3A7B"/>
    <w:rsid w:val="009E4283"/>
    <w:rsid w:val="009E52C4"/>
    <w:rsid w:val="009E5A33"/>
    <w:rsid w:val="009E636B"/>
    <w:rsid w:val="009E728F"/>
    <w:rsid w:val="009E7385"/>
    <w:rsid w:val="009E74FB"/>
    <w:rsid w:val="009E76B0"/>
    <w:rsid w:val="009E7D01"/>
    <w:rsid w:val="009F0E5B"/>
    <w:rsid w:val="009F1014"/>
    <w:rsid w:val="009F1285"/>
    <w:rsid w:val="009F151E"/>
    <w:rsid w:val="009F15F7"/>
    <w:rsid w:val="009F1753"/>
    <w:rsid w:val="009F2165"/>
    <w:rsid w:val="009F225E"/>
    <w:rsid w:val="009F252B"/>
    <w:rsid w:val="009F26DC"/>
    <w:rsid w:val="009F26F8"/>
    <w:rsid w:val="009F2F89"/>
    <w:rsid w:val="009F326A"/>
    <w:rsid w:val="009F35A3"/>
    <w:rsid w:val="009F362D"/>
    <w:rsid w:val="009F3A23"/>
    <w:rsid w:val="009F3B44"/>
    <w:rsid w:val="009F4A5E"/>
    <w:rsid w:val="009F535C"/>
    <w:rsid w:val="009F5726"/>
    <w:rsid w:val="009F62F5"/>
    <w:rsid w:val="009F658F"/>
    <w:rsid w:val="009F661B"/>
    <w:rsid w:val="009F6B84"/>
    <w:rsid w:val="009F6F4B"/>
    <w:rsid w:val="009F700A"/>
    <w:rsid w:val="009F72E8"/>
    <w:rsid w:val="00A00471"/>
    <w:rsid w:val="00A00953"/>
    <w:rsid w:val="00A0097E"/>
    <w:rsid w:val="00A01109"/>
    <w:rsid w:val="00A019E2"/>
    <w:rsid w:val="00A01FEA"/>
    <w:rsid w:val="00A020F0"/>
    <w:rsid w:val="00A023A5"/>
    <w:rsid w:val="00A02BA4"/>
    <w:rsid w:val="00A037C2"/>
    <w:rsid w:val="00A04079"/>
    <w:rsid w:val="00A04083"/>
    <w:rsid w:val="00A0412A"/>
    <w:rsid w:val="00A04250"/>
    <w:rsid w:val="00A04A80"/>
    <w:rsid w:val="00A04BFE"/>
    <w:rsid w:val="00A04FE5"/>
    <w:rsid w:val="00A06080"/>
    <w:rsid w:val="00A0664A"/>
    <w:rsid w:val="00A06753"/>
    <w:rsid w:val="00A067F4"/>
    <w:rsid w:val="00A06D57"/>
    <w:rsid w:val="00A06F99"/>
    <w:rsid w:val="00A0789A"/>
    <w:rsid w:val="00A078B8"/>
    <w:rsid w:val="00A07AD5"/>
    <w:rsid w:val="00A10113"/>
    <w:rsid w:val="00A10869"/>
    <w:rsid w:val="00A10A35"/>
    <w:rsid w:val="00A10C0B"/>
    <w:rsid w:val="00A10D4C"/>
    <w:rsid w:val="00A11609"/>
    <w:rsid w:val="00A11995"/>
    <w:rsid w:val="00A12EDF"/>
    <w:rsid w:val="00A12F4A"/>
    <w:rsid w:val="00A135E2"/>
    <w:rsid w:val="00A136E2"/>
    <w:rsid w:val="00A13F7D"/>
    <w:rsid w:val="00A1440F"/>
    <w:rsid w:val="00A14629"/>
    <w:rsid w:val="00A14D1E"/>
    <w:rsid w:val="00A14F01"/>
    <w:rsid w:val="00A15B06"/>
    <w:rsid w:val="00A15FB8"/>
    <w:rsid w:val="00A16012"/>
    <w:rsid w:val="00A16A4D"/>
    <w:rsid w:val="00A174FD"/>
    <w:rsid w:val="00A1777C"/>
    <w:rsid w:val="00A17D48"/>
    <w:rsid w:val="00A17FB8"/>
    <w:rsid w:val="00A207FA"/>
    <w:rsid w:val="00A20AA6"/>
    <w:rsid w:val="00A2100C"/>
    <w:rsid w:val="00A21129"/>
    <w:rsid w:val="00A21467"/>
    <w:rsid w:val="00A219E3"/>
    <w:rsid w:val="00A21AD9"/>
    <w:rsid w:val="00A22026"/>
    <w:rsid w:val="00A22098"/>
    <w:rsid w:val="00A22740"/>
    <w:rsid w:val="00A22741"/>
    <w:rsid w:val="00A228B6"/>
    <w:rsid w:val="00A2399B"/>
    <w:rsid w:val="00A23CA4"/>
    <w:rsid w:val="00A23F71"/>
    <w:rsid w:val="00A247D9"/>
    <w:rsid w:val="00A249DC"/>
    <w:rsid w:val="00A24A32"/>
    <w:rsid w:val="00A24FEA"/>
    <w:rsid w:val="00A25E40"/>
    <w:rsid w:val="00A25E4E"/>
    <w:rsid w:val="00A260C1"/>
    <w:rsid w:val="00A27257"/>
    <w:rsid w:val="00A274D6"/>
    <w:rsid w:val="00A275C6"/>
    <w:rsid w:val="00A27A5B"/>
    <w:rsid w:val="00A30755"/>
    <w:rsid w:val="00A30A5C"/>
    <w:rsid w:val="00A311BC"/>
    <w:rsid w:val="00A31EB8"/>
    <w:rsid w:val="00A32173"/>
    <w:rsid w:val="00A32553"/>
    <w:rsid w:val="00A32D72"/>
    <w:rsid w:val="00A336CA"/>
    <w:rsid w:val="00A34130"/>
    <w:rsid w:val="00A346A8"/>
    <w:rsid w:val="00A35151"/>
    <w:rsid w:val="00A35385"/>
    <w:rsid w:val="00A35D18"/>
    <w:rsid w:val="00A35D1E"/>
    <w:rsid w:val="00A35D2A"/>
    <w:rsid w:val="00A36479"/>
    <w:rsid w:val="00A36AA4"/>
    <w:rsid w:val="00A36D32"/>
    <w:rsid w:val="00A36EAF"/>
    <w:rsid w:val="00A37195"/>
    <w:rsid w:val="00A374AC"/>
    <w:rsid w:val="00A37514"/>
    <w:rsid w:val="00A37532"/>
    <w:rsid w:val="00A4029C"/>
    <w:rsid w:val="00A4052F"/>
    <w:rsid w:val="00A41E3A"/>
    <w:rsid w:val="00A42270"/>
    <w:rsid w:val="00A42CF7"/>
    <w:rsid w:val="00A43180"/>
    <w:rsid w:val="00A43268"/>
    <w:rsid w:val="00A441C5"/>
    <w:rsid w:val="00A45A0C"/>
    <w:rsid w:val="00A46107"/>
    <w:rsid w:val="00A47151"/>
    <w:rsid w:val="00A473A6"/>
    <w:rsid w:val="00A473E1"/>
    <w:rsid w:val="00A4774E"/>
    <w:rsid w:val="00A47BC8"/>
    <w:rsid w:val="00A500CA"/>
    <w:rsid w:val="00A504E8"/>
    <w:rsid w:val="00A50663"/>
    <w:rsid w:val="00A508CB"/>
    <w:rsid w:val="00A50AB8"/>
    <w:rsid w:val="00A51174"/>
    <w:rsid w:val="00A51932"/>
    <w:rsid w:val="00A51C05"/>
    <w:rsid w:val="00A51F6A"/>
    <w:rsid w:val="00A526E6"/>
    <w:rsid w:val="00A52ACE"/>
    <w:rsid w:val="00A52BF1"/>
    <w:rsid w:val="00A52FF8"/>
    <w:rsid w:val="00A53149"/>
    <w:rsid w:val="00A53373"/>
    <w:rsid w:val="00A53759"/>
    <w:rsid w:val="00A53AB1"/>
    <w:rsid w:val="00A53E82"/>
    <w:rsid w:val="00A5423C"/>
    <w:rsid w:val="00A54799"/>
    <w:rsid w:val="00A5495C"/>
    <w:rsid w:val="00A54D57"/>
    <w:rsid w:val="00A55274"/>
    <w:rsid w:val="00A556AF"/>
    <w:rsid w:val="00A556FA"/>
    <w:rsid w:val="00A55979"/>
    <w:rsid w:val="00A55DAB"/>
    <w:rsid w:val="00A55E54"/>
    <w:rsid w:val="00A56107"/>
    <w:rsid w:val="00A5674C"/>
    <w:rsid w:val="00A5680F"/>
    <w:rsid w:val="00A568C8"/>
    <w:rsid w:val="00A5709C"/>
    <w:rsid w:val="00A5745C"/>
    <w:rsid w:val="00A578FF"/>
    <w:rsid w:val="00A57E95"/>
    <w:rsid w:val="00A60330"/>
    <w:rsid w:val="00A60709"/>
    <w:rsid w:val="00A6076E"/>
    <w:rsid w:val="00A60AAD"/>
    <w:rsid w:val="00A60E0C"/>
    <w:rsid w:val="00A6150E"/>
    <w:rsid w:val="00A61B5D"/>
    <w:rsid w:val="00A62047"/>
    <w:rsid w:val="00A6246F"/>
    <w:rsid w:val="00A62B92"/>
    <w:rsid w:val="00A63298"/>
    <w:rsid w:val="00A638CB"/>
    <w:rsid w:val="00A63F7A"/>
    <w:rsid w:val="00A64CD6"/>
    <w:rsid w:val="00A650F8"/>
    <w:rsid w:val="00A65807"/>
    <w:rsid w:val="00A65840"/>
    <w:rsid w:val="00A65A8A"/>
    <w:rsid w:val="00A65ACF"/>
    <w:rsid w:val="00A65BBF"/>
    <w:rsid w:val="00A663CF"/>
    <w:rsid w:val="00A66588"/>
    <w:rsid w:val="00A66D00"/>
    <w:rsid w:val="00A66E09"/>
    <w:rsid w:val="00A67499"/>
    <w:rsid w:val="00A679AB"/>
    <w:rsid w:val="00A67F25"/>
    <w:rsid w:val="00A67FF9"/>
    <w:rsid w:val="00A70094"/>
    <w:rsid w:val="00A70127"/>
    <w:rsid w:val="00A70C20"/>
    <w:rsid w:val="00A70D92"/>
    <w:rsid w:val="00A70DD8"/>
    <w:rsid w:val="00A71145"/>
    <w:rsid w:val="00A71544"/>
    <w:rsid w:val="00A7185E"/>
    <w:rsid w:val="00A71C90"/>
    <w:rsid w:val="00A72323"/>
    <w:rsid w:val="00A72504"/>
    <w:rsid w:val="00A729ED"/>
    <w:rsid w:val="00A72CF7"/>
    <w:rsid w:val="00A72E73"/>
    <w:rsid w:val="00A73121"/>
    <w:rsid w:val="00A7314B"/>
    <w:rsid w:val="00A734B3"/>
    <w:rsid w:val="00A734B4"/>
    <w:rsid w:val="00A73571"/>
    <w:rsid w:val="00A73744"/>
    <w:rsid w:val="00A7432B"/>
    <w:rsid w:val="00A74870"/>
    <w:rsid w:val="00A75822"/>
    <w:rsid w:val="00A75AB4"/>
    <w:rsid w:val="00A75E60"/>
    <w:rsid w:val="00A763DC"/>
    <w:rsid w:val="00A766E9"/>
    <w:rsid w:val="00A76A22"/>
    <w:rsid w:val="00A76BED"/>
    <w:rsid w:val="00A76C95"/>
    <w:rsid w:val="00A76D24"/>
    <w:rsid w:val="00A77129"/>
    <w:rsid w:val="00A77AA7"/>
    <w:rsid w:val="00A77CD4"/>
    <w:rsid w:val="00A77D3E"/>
    <w:rsid w:val="00A8058D"/>
    <w:rsid w:val="00A8082B"/>
    <w:rsid w:val="00A80A4F"/>
    <w:rsid w:val="00A80A99"/>
    <w:rsid w:val="00A80B9C"/>
    <w:rsid w:val="00A810CF"/>
    <w:rsid w:val="00A819F6"/>
    <w:rsid w:val="00A81CD5"/>
    <w:rsid w:val="00A81E5D"/>
    <w:rsid w:val="00A8270C"/>
    <w:rsid w:val="00A82D00"/>
    <w:rsid w:val="00A83151"/>
    <w:rsid w:val="00A835C6"/>
    <w:rsid w:val="00A83FBE"/>
    <w:rsid w:val="00A8497F"/>
    <w:rsid w:val="00A84B94"/>
    <w:rsid w:val="00A8526F"/>
    <w:rsid w:val="00A857AD"/>
    <w:rsid w:val="00A857EB"/>
    <w:rsid w:val="00A859EB"/>
    <w:rsid w:val="00A85CFB"/>
    <w:rsid w:val="00A863EF"/>
    <w:rsid w:val="00A86505"/>
    <w:rsid w:val="00A8670F"/>
    <w:rsid w:val="00A86B6E"/>
    <w:rsid w:val="00A8708A"/>
    <w:rsid w:val="00A87624"/>
    <w:rsid w:val="00A87D39"/>
    <w:rsid w:val="00A903CC"/>
    <w:rsid w:val="00A90492"/>
    <w:rsid w:val="00A90793"/>
    <w:rsid w:val="00A90E4C"/>
    <w:rsid w:val="00A913CE"/>
    <w:rsid w:val="00A91F0E"/>
    <w:rsid w:val="00A92097"/>
    <w:rsid w:val="00A9259D"/>
    <w:rsid w:val="00A9301D"/>
    <w:rsid w:val="00A9375A"/>
    <w:rsid w:val="00A938D0"/>
    <w:rsid w:val="00A93CAA"/>
    <w:rsid w:val="00A9474A"/>
    <w:rsid w:val="00A9480D"/>
    <w:rsid w:val="00A949B1"/>
    <w:rsid w:val="00A94E6B"/>
    <w:rsid w:val="00A9520C"/>
    <w:rsid w:val="00A95300"/>
    <w:rsid w:val="00A9566E"/>
    <w:rsid w:val="00A95924"/>
    <w:rsid w:val="00A96098"/>
    <w:rsid w:val="00A9655F"/>
    <w:rsid w:val="00A96AA6"/>
    <w:rsid w:val="00A96D38"/>
    <w:rsid w:val="00A975E4"/>
    <w:rsid w:val="00A977F6"/>
    <w:rsid w:val="00A97ABE"/>
    <w:rsid w:val="00AA0384"/>
    <w:rsid w:val="00AA0687"/>
    <w:rsid w:val="00AA0851"/>
    <w:rsid w:val="00AA0A6A"/>
    <w:rsid w:val="00AA11E6"/>
    <w:rsid w:val="00AA15BB"/>
    <w:rsid w:val="00AA1E73"/>
    <w:rsid w:val="00AA2454"/>
    <w:rsid w:val="00AA2C25"/>
    <w:rsid w:val="00AA2EA2"/>
    <w:rsid w:val="00AA351C"/>
    <w:rsid w:val="00AA3539"/>
    <w:rsid w:val="00AA3795"/>
    <w:rsid w:val="00AA3AA0"/>
    <w:rsid w:val="00AA3CE9"/>
    <w:rsid w:val="00AA42DD"/>
    <w:rsid w:val="00AA42E1"/>
    <w:rsid w:val="00AA4A8C"/>
    <w:rsid w:val="00AA51DB"/>
    <w:rsid w:val="00AA5481"/>
    <w:rsid w:val="00AA5881"/>
    <w:rsid w:val="00AA6176"/>
    <w:rsid w:val="00AA672A"/>
    <w:rsid w:val="00AA67C0"/>
    <w:rsid w:val="00AA7919"/>
    <w:rsid w:val="00AA7AB3"/>
    <w:rsid w:val="00AB097B"/>
    <w:rsid w:val="00AB0A77"/>
    <w:rsid w:val="00AB0B4A"/>
    <w:rsid w:val="00AB2A03"/>
    <w:rsid w:val="00AB30B4"/>
    <w:rsid w:val="00AB327B"/>
    <w:rsid w:val="00AB3414"/>
    <w:rsid w:val="00AB3740"/>
    <w:rsid w:val="00AB3C71"/>
    <w:rsid w:val="00AB3CA0"/>
    <w:rsid w:val="00AB3EE7"/>
    <w:rsid w:val="00AB409D"/>
    <w:rsid w:val="00AB4787"/>
    <w:rsid w:val="00AB4CB7"/>
    <w:rsid w:val="00AB511A"/>
    <w:rsid w:val="00AB5500"/>
    <w:rsid w:val="00AB5822"/>
    <w:rsid w:val="00AB58B9"/>
    <w:rsid w:val="00AB631E"/>
    <w:rsid w:val="00AB632C"/>
    <w:rsid w:val="00AB69F8"/>
    <w:rsid w:val="00AB6FAA"/>
    <w:rsid w:val="00AC0149"/>
    <w:rsid w:val="00AC0F47"/>
    <w:rsid w:val="00AC1035"/>
    <w:rsid w:val="00AC1E79"/>
    <w:rsid w:val="00AC2423"/>
    <w:rsid w:val="00AC2660"/>
    <w:rsid w:val="00AC2BFA"/>
    <w:rsid w:val="00AC346E"/>
    <w:rsid w:val="00AC381D"/>
    <w:rsid w:val="00AC4B8C"/>
    <w:rsid w:val="00AC4FCB"/>
    <w:rsid w:val="00AC56AF"/>
    <w:rsid w:val="00AC5A8C"/>
    <w:rsid w:val="00AC627C"/>
    <w:rsid w:val="00AC6EFE"/>
    <w:rsid w:val="00AC6FBD"/>
    <w:rsid w:val="00AC71B4"/>
    <w:rsid w:val="00AC7461"/>
    <w:rsid w:val="00AC749E"/>
    <w:rsid w:val="00AC76E0"/>
    <w:rsid w:val="00AD01A4"/>
    <w:rsid w:val="00AD0397"/>
    <w:rsid w:val="00AD17E3"/>
    <w:rsid w:val="00AD1B29"/>
    <w:rsid w:val="00AD1DBC"/>
    <w:rsid w:val="00AD1F14"/>
    <w:rsid w:val="00AD2281"/>
    <w:rsid w:val="00AD2387"/>
    <w:rsid w:val="00AD2586"/>
    <w:rsid w:val="00AD264E"/>
    <w:rsid w:val="00AD2D1C"/>
    <w:rsid w:val="00AD2EF9"/>
    <w:rsid w:val="00AD36E8"/>
    <w:rsid w:val="00AD3BB2"/>
    <w:rsid w:val="00AD3D98"/>
    <w:rsid w:val="00AD4400"/>
    <w:rsid w:val="00AD4781"/>
    <w:rsid w:val="00AD49DA"/>
    <w:rsid w:val="00AD4C5B"/>
    <w:rsid w:val="00AD5166"/>
    <w:rsid w:val="00AD5C84"/>
    <w:rsid w:val="00AD6420"/>
    <w:rsid w:val="00AD6487"/>
    <w:rsid w:val="00AD6CB0"/>
    <w:rsid w:val="00AD6F49"/>
    <w:rsid w:val="00AD73C2"/>
    <w:rsid w:val="00AE008F"/>
    <w:rsid w:val="00AE0224"/>
    <w:rsid w:val="00AE025F"/>
    <w:rsid w:val="00AE02C9"/>
    <w:rsid w:val="00AE0667"/>
    <w:rsid w:val="00AE0824"/>
    <w:rsid w:val="00AE09A0"/>
    <w:rsid w:val="00AE141C"/>
    <w:rsid w:val="00AE1BB4"/>
    <w:rsid w:val="00AE1E69"/>
    <w:rsid w:val="00AE1F37"/>
    <w:rsid w:val="00AE24A4"/>
    <w:rsid w:val="00AE2751"/>
    <w:rsid w:val="00AE2B4A"/>
    <w:rsid w:val="00AE2BC6"/>
    <w:rsid w:val="00AE2D04"/>
    <w:rsid w:val="00AE2E31"/>
    <w:rsid w:val="00AE3AF7"/>
    <w:rsid w:val="00AE3D42"/>
    <w:rsid w:val="00AE41AC"/>
    <w:rsid w:val="00AE4222"/>
    <w:rsid w:val="00AE4526"/>
    <w:rsid w:val="00AE4ABA"/>
    <w:rsid w:val="00AE4B64"/>
    <w:rsid w:val="00AE4CCE"/>
    <w:rsid w:val="00AE5EC8"/>
    <w:rsid w:val="00AE60B9"/>
    <w:rsid w:val="00AE6B6F"/>
    <w:rsid w:val="00AE6C77"/>
    <w:rsid w:val="00AE78D7"/>
    <w:rsid w:val="00AE7CD2"/>
    <w:rsid w:val="00AF0153"/>
    <w:rsid w:val="00AF0532"/>
    <w:rsid w:val="00AF0EE8"/>
    <w:rsid w:val="00AF14A5"/>
    <w:rsid w:val="00AF20BB"/>
    <w:rsid w:val="00AF2148"/>
    <w:rsid w:val="00AF2458"/>
    <w:rsid w:val="00AF2867"/>
    <w:rsid w:val="00AF3F49"/>
    <w:rsid w:val="00AF43BA"/>
    <w:rsid w:val="00AF47B0"/>
    <w:rsid w:val="00AF51FB"/>
    <w:rsid w:val="00AF5922"/>
    <w:rsid w:val="00AF5F53"/>
    <w:rsid w:val="00AF6AA4"/>
    <w:rsid w:val="00AF6B66"/>
    <w:rsid w:val="00AF7172"/>
    <w:rsid w:val="00AF7266"/>
    <w:rsid w:val="00AF7360"/>
    <w:rsid w:val="00AF7548"/>
    <w:rsid w:val="00AF75B7"/>
    <w:rsid w:val="00AF78F9"/>
    <w:rsid w:val="00AF7A52"/>
    <w:rsid w:val="00B00097"/>
    <w:rsid w:val="00B01032"/>
    <w:rsid w:val="00B01037"/>
    <w:rsid w:val="00B015B5"/>
    <w:rsid w:val="00B01624"/>
    <w:rsid w:val="00B017E2"/>
    <w:rsid w:val="00B0183D"/>
    <w:rsid w:val="00B01A99"/>
    <w:rsid w:val="00B02404"/>
    <w:rsid w:val="00B026B4"/>
    <w:rsid w:val="00B02839"/>
    <w:rsid w:val="00B02EF8"/>
    <w:rsid w:val="00B03366"/>
    <w:rsid w:val="00B035C3"/>
    <w:rsid w:val="00B036CC"/>
    <w:rsid w:val="00B0373A"/>
    <w:rsid w:val="00B03BCC"/>
    <w:rsid w:val="00B03BEA"/>
    <w:rsid w:val="00B03DBE"/>
    <w:rsid w:val="00B04330"/>
    <w:rsid w:val="00B04626"/>
    <w:rsid w:val="00B04F42"/>
    <w:rsid w:val="00B05165"/>
    <w:rsid w:val="00B05380"/>
    <w:rsid w:val="00B0547C"/>
    <w:rsid w:val="00B0565C"/>
    <w:rsid w:val="00B05D96"/>
    <w:rsid w:val="00B06238"/>
    <w:rsid w:val="00B06526"/>
    <w:rsid w:val="00B07554"/>
    <w:rsid w:val="00B075B4"/>
    <w:rsid w:val="00B07B08"/>
    <w:rsid w:val="00B1002C"/>
    <w:rsid w:val="00B10049"/>
    <w:rsid w:val="00B10140"/>
    <w:rsid w:val="00B10E60"/>
    <w:rsid w:val="00B114DB"/>
    <w:rsid w:val="00B119B0"/>
    <w:rsid w:val="00B11C60"/>
    <w:rsid w:val="00B11D4B"/>
    <w:rsid w:val="00B1224B"/>
    <w:rsid w:val="00B12378"/>
    <w:rsid w:val="00B12816"/>
    <w:rsid w:val="00B12FA8"/>
    <w:rsid w:val="00B134DA"/>
    <w:rsid w:val="00B1358D"/>
    <w:rsid w:val="00B139EB"/>
    <w:rsid w:val="00B13B4F"/>
    <w:rsid w:val="00B14718"/>
    <w:rsid w:val="00B15046"/>
    <w:rsid w:val="00B1515B"/>
    <w:rsid w:val="00B159CE"/>
    <w:rsid w:val="00B15D5B"/>
    <w:rsid w:val="00B1671C"/>
    <w:rsid w:val="00B16993"/>
    <w:rsid w:val="00B16A02"/>
    <w:rsid w:val="00B1709E"/>
    <w:rsid w:val="00B200A3"/>
    <w:rsid w:val="00B20179"/>
    <w:rsid w:val="00B202E4"/>
    <w:rsid w:val="00B20563"/>
    <w:rsid w:val="00B205FE"/>
    <w:rsid w:val="00B2096F"/>
    <w:rsid w:val="00B21210"/>
    <w:rsid w:val="00B212D5"/>
    <w:rsid w:val="00B218A0"/>
    <w:rsid w:val="00B22211"/>
    <w:rsid w:val="00B22288"/>
    <w:rsid w:val="00B234F4"/>
    <w:rsid w:val="00B240B9"/>
    <w:rsid w:val="00B24417"/>
    <w:rsid w:val="00B252B7"/>
    <w:rsid w:val="00B2532E"/>
    <w:rsid w:val="00B259EC"/>
    <w:rsid w:val="00B25AD6"/>
    <w:rsid w:val="00B25DC2"/>
    <w:rsid w:val="00B26704"/>
    <w:rsid w:val="00B26E01"/>
    <w:rsid w:val="00B27764"/>
    <w:rsid w:val="00B30337"/>
    <w:rsid w:val="00B3082D"/>
    <w:rsid w:val="00B3083D"/>
    <w:rsid w:val="00B3092C"/>
    <w:rsid w:val="00B30A5C"/>
    <w:rsid w:val="00B31662"/>
    <w:rsid w:val="00B31906"/>
    <w:rsid w:val="00B31961"/>
    <w:rsid w:val="00B31A77"/>
    <w:rsid w:val="00B31DF9"/>
    <w:rsid w:val="00B32090"/>
    <w:rsid w:val="00B32211"/>
    <w:rsid w:val="00B32919"/>
    <w:rsid w:val="00B32CE8"/>
    <w:rsid w:val="00B32F43"/>
    <w:rsid w:val="00B34078"/>
    <w:rsid w:val="00B34E73"/>
    <w:rsid w:val="00B35518"/>
    <w:rsid w:val="00B3574A"/>
    <w:rsid w:val="00B36168"/>
    <w:rsid w:val="00B3646F"/>
    <w:rsid w:val="00B36875"/>
    <w:rsid w:val="00B36BAC"/>
    <w:rsid w:val="00B36F84"/>
    <w:rsid w:val="00B3732E"/>
    <w:rsid w:val="00B37409"/>
    <w:rsid w:val="00B3767C"/>
    <w:rsid w:val="00B379E0"/>
    <w:rsid w:val="00B37AB8"/>
    <w:rsid w:val="00B37CE8"/>
    <w:rsid w:val="00B37DBB"/>
    <w:rsid w:val="00B37EDD"/>
    <w:rsid w:val="00B40142"/>
    <w:rsid w:val="00B40295"/>
    <w:rsid w:val="00B40336"/>
    <w:rsid w:val="00B40C25"/>
    <w:rsid w:val="00B40D60"/>
    <w:rsid w:val="00B40EAF"/>
    <w:rsid w:val="00B40EBF"/>
    <w:rsid w:val="00B41102"/>
    <w:rsid w:val="00B4143E"/>
    <w:rsid w:val="00B42057"/>
    <w:rsid w:val="00B42A17"/>
    <w:rsid w:val="00B42BCA"/>
    <w:rsid w:val="00B42C09"/>
    <w:rsid w:val="00B42FF9"/>
    <w:rsid w:val="00B433FA"/>
    <w:rsid w:val="00B4340C"/>
    <w:rsid w:val="00B4365A"/>
    <w:rsid w:val="00B43766"/>
    <w:rsid w:val="00B43B6E"/>
    <w:rsid w:val="00B44104"/>
    <w:rsid w:val="00B442B8"/>
    <w:rsid w:val="00B443EA"/>
    <w:rsid w:val="00B44538"/>
    <w:rsid w:val="00B4472F"/>
    <w:rsid w:val="00B44AF3"/>
    <w:rsid w:val="00B44D80"/>
    <w:rsid w:val="00B44EA5"/>
    <w:rsid w:val="00B45110"/>
    <w:rsid w:val="00B45868"/>
    <w:rsid w:val="00B459AE"/>
    <w:rsid w:val="00B461A0"/>
    <w:rsid w:val="00B46FD0"/>
    <w:rsid w:val="00B47713"/>
    <w:rsid w:val="00B47AA2"/>
    <w:rsid w:val="00B47AAC"/>
    <w:rsid w:val="00B47C25"/>
    <w:rsid w:val="00B47EAD"/>
    <w:rsid w:val="00B50163"/>
    <w:rsid w:val="00B50E9B"/>
    <w:rsid w:val="00B51434"/>
    <w:rsid w:val="00B5207F"/>
    <w:rsid w:val="00B52A3D"/>
    <w:rsid w:val="00B52C16"/>
    <w:rsid w:val="00B530EE"/>
    <w:rsid w:val="00B533CB"/>
    <w:rsid w:val="00B53F27"/>
    <w:rsid w:val="00B54790"/>
    <w:rsid w:val="00B5480E"/>
    <w:rsid w:val="00B548FC"/>
    <w:rsid w:val="00B54A37"/>
    <w:rsid w:val="00B54B0D"/>
    <w:rsid w:val="00B5553A"/>
    <w:rsid w:val="00B55E50"/>
    <w:rsid w:val="00B55F26"/>
    <w:rsid w:val="00B560EB"/>
    <w:rsid w:val="00B56916"/>
    <w:rsid w:val="00B56E44"/>
    <w:rsid w:val="00B577CD"/>
    <w:rsid w:val="00B57D79"/>
    <w:rsid w:val="00B60015"/>
    <w:rsid w:val="00B604EF"/>
    <w:rsid w:val="00B614DD"/>
    <w:rsid w:val="00B6150A"/>
    <w:rsid w:val="00B6152B"/>
    <w:rsid w:val="00B615AB"/>
    <w:rsid w:val="00B61674"/>
    <w:rsid w:val="00B617F5"/>
    <w:rsid w:val="00B61E31"/>
    <w:rsid w:val="00B61FA7"/>
    <w:rsid w:val="00B621E2"/>
    <w:rsid w:val="00B62610"/>
    <w:rsid w:val="00B62C45"/>
    <w:rsid w:val="00B62F05"/>
    <w:rsid w:val="00B63EC6"/>
    <w:rsid w:val="00B64568"/>
    <w:rsid w:val="00B64F77"/>
    <w:rsid w:val="00B65135"/>
    <w:rsid w:val="00B65321"/>
    <w:rsid w:val="00B65876"/>
    <w:rsid w:val="00B6595E"/>
    <w:rsid w:val="00B65EE0"/>
    <w:rsid w:val="00B6636C"/>
    <w:rsid w:val="00B6684D"/>
    <w:rsid w:val="00B67330"/>
    <w:rsid w:val="00B67632"/>
    <w:rsid w:val="00B67952"/>
    <w:rsid w:val="00B67D72"/>
    <w:rsid w:val="00B67F09"/>
    <w:rsid w:val="00B701FB"/>
    <w:rsid w:val="00B7056D"/>
    <w:rsid w:val="00B707CE"/>
    <w:rsid w:val="00B70A5B"/>
    <w:rsid w:val="00B70D69"/>
    <w:rsid w:val="00B71237"/>
    <w:rsid w:val="00B71439"/>
    <w:rsid w:val="00B714A0"/>
    <w:rsid w:val="00B720E5"/>
    <w:rsid w:val="00B7268C"/>
    <w:rsid w:val="00B72F3E"/>
    <w:rsid w:val="00B72F4A"/>
    <w:rsid w:val="00B7305D"/>
    <w:rsid w:val="00B732C6"/>
    <w:rsid w:val="00B73BF0"/>
    <w:rsid w:val="00B73C79"/>
    <w:rsid w:val="00B740C5"/>
    <w:rsid w:val="00B75059"/>
    <w:rsid w:val="00B7546A"/>
    <w:rsid w:val="00B75513"/>
    <w:rsid w:val="00B75B42"/>
    <w:rsid w:val="00B75F78"/>
    <w:rsid w:val="00B76988"/>
    <w:rsid w:val="00B771E2"/>
    <w:rsid w:val="00B77782"/>
    <w:rsid w:val="00B77C74"/>
    <w:rsid w:val="00B77D34"/>
    <w:rsid w:val="00B80312"/>
    <w:rsid w:val="00B80396"/>
    <w:rsid w:val="00B80724"/>
    <w:rsid w:val="00B80EBA"/>
    <w:rsid w:val="00B80FC7"/>
    <w:rsid w:val="00B8124F"/>
    <w:rsid w:val="00B8165E"/>
    <w:rsid w:val="00B81759"/>
    <w:rsid w:val="00B81E52"/>
    <w:rsid w:val="00B825E4"/>
    <w:rsid w:val="00B829A5"/>
    <w:rsid w:val="00B82FC5"/>
    <w:rsid w:val="00B83BC6"/>
    <w:rsid w:val="00B849E3"/>
    <w:rsid w:val="00B855C5"/>
    <w:rsid w:val="00B8613A"/>
    <w:rsid w:val="00B86597"/>
    <w:rsid w:val="00B866A7"/>
    <w:rsid w:val="00B866D0"/>
    <w:rsid w:val="00B86963"/>
    <w:rsid w:val="00B86FA0"/>
    <w:rsid w:val="00B901FE"/>
    <w:rsid w:val="00B90DC9"/>
    <w:rsid w:val="00B910FF"/>
    <w:rsid w:val="00B9121A"/>
    <w:rsid w:val="00B91578"/>
    <w:rsid w:val="00B9226B"/>
    <w:rsid w:val="00B92619"/>
    <w:rsid w:val="00B9289A"/>
    <w:rsid w:val="00B92C3C"/>
    <w:rsid w:val="00B93184"/>
    <w:rsid w:val="00B93463"/>
    <w:rsid w:val="00B934BC"/>
    <w:rsid w:val="00B9354E"/>
    <w:rsid w:val="00B9361B"/>
    <w:rsid w:val="00B93A55"/>
    <w:rsid w:val="00B93E02"/>
    <w:rsid w:val="00B941B4"/>
    <w:rsid w:val="00B94C19"/>
    <w:rsid w:val="00B94C38"/>
    <w:rsid w:val="00B94EB1"/>
    <w:rsid w:val="00B95048"/>
    <w:rsid w:val="00B95361"/>
    <w:rsid w:val="00B955F1"/>
    <w:rsid w:val="00B95A74"/>
    <w:rsid w:val="00B95D2C"/>
    <w:rsid w:val="00B9682C"/>
    <w:rsid w:val="00B96B86"/>
    <w:rsid w:val="00B96C5D"/>
    <w:rsid w:val="00B96FBB"/>
    <w:rsid w:val="00B97608"/>
    <w:rsid w:val="00BA01F2"/>
    <w:rsid w:val="00BA0862"/>
    <w:rsid w:val="00BA0FA0"/>
    <w:rsid w:val="00BA1087"/>
    <w:rsid w:val="00BA12C8"/>
    <w:rsid w:val="00BA1428"/>
    <w:rsid w:val="00BA1793"/>
    <w:rsid w:val="00BA1AC3"/>
    <w:rsid w:val="00BA1FCB"/>
    <w:rsid w:val="00BA25EB"/>
    <w:rsid w:val="00BA2AA2"/>
    <w:rsid w:val="00BA3137"/>
    <w:rsid w:val="00BA31A6"/>
    <w:rsid w:val="00BA3737"/>
    <w:rsid w:val="00BA37AE"/>
    <w:rsid w:val="00BA42A5"/>
    <w:rsid w:val="00BA4411"/>
    <w:rsid w:val="00BA44B1"/>
    <w:rsid w:val="00BA5752"/>
    <w:rsid w:val="00BA5B93"/>
    <w:rsid w:val="00BA64E2"/>
    <w:rsid w:val="00BA66FB"/>
    <w:rsid w:val="00BA6797"/>
    <w:rsid w:val="00BA681F"/>
    <w:rsid w:val="00BA6AB6"/>
    <w:rsid w:val="00BA736D"/>
    <w:rsid w:val="00BA7E70"/>
    <w:rsid w:val="00BA7F91"/>
    <w:rsid w:val="00BB06CF"/>
    <w:rsid w:val="00BB0AB6"/>
    <w:rsid w:val="00BB0BB3"/>
    <w:rsid w:val="00BB1674"/>
    <w:rsid w:val="00BB186E"/>
    <w:rsid w:val="00BB1933"/>
    <w:rsid w:val="00BB19AD"/>
    <w:rsid w:val="00BB2273"/>
    <w:rsid w:val="00BB34B1"/>
    <w:rsid w:val="00BB39DE"/>
    <w:rsid w:val="00BB3CC7"/>
    <w:rsid w:val="00BB417F"/>
    <w:rsid w:val="00BB4392"/>
    <w:rsid w:val="00BB4462"/>
    <w:rsid w:val="00BB47E7"/>
    <w:rsid w:val="00BB4B3E"/>
    <w:rsid w:val="00BB624D"/>
    <w:rsid w:val="00BB729D"/>
    <w:rsid w:val="00BB756D"/>
    <w:rsid w:val="00BB77EB"/>
    <w:rsid w:val="00BB7C1B"/>
    <w:rsid w:val="00BC0066"/>
    <w:rsid w:val="00BC027D"/>
    <w:rsid w:val="00BC0745"/>
    <w:rsid w:val="00BC0806"/>
    <w:rsid w:val="00BC1CA5"/>
    <w:rsid w:val="00BC2519"/>
    <w:rsid w:val="00BC2873"/>
    <w:rsid w:val="00BC28F7"/>
    <w:rsid w:val="00BC36F3"/>
    <w:rsid w:val="00BC39A9"/>
    <w:rsid w:val="00BC3BAA"/>
    <w:rsid w:val="00BC3C50"/>
    <w:rsid w:val="00BC451A"/>
    <w:rsid w:val="00BC4D54"/>
    <w:rsid w:val="00BC4DA8"/>
    <w:rsid w:val="00BC5950"/>
    <w:rsid w:val="00BC6633"/>
    <w:rsid w:val="00BC677E"/>
    <w:rsid w:val="00BC6893"/>
    <w:rsid w:val="00BC705C"/>
    <w:rsid w:val="00BC71C2"/>
    <w:rsid w:val="00BC73E4"/>
    <w:rsid w:val="00BC7633"/>
    <w:rsid w:val="00BC7A1B"/>
    <w:rsid w:val="00BD04BC"/>
    <w:rsid w:val="00BD0E6A"/>
    <w:rsid w:val="00BD130F"/>
    <w:rsid w:val="00BD14AE"/>
    <w:rsid w:val="00BD1505"/>
    <w:rsid w:val="00BD2450"/>
    <w:rsid w:val="00BD252B"/>
    <w:rsid w:val="00BD270B"/>
    <w:rsid w:val="00BD2799"/>
    <w:rsid w:val="00BD2914"/>
    <w:rsid w:val="00BD4107"/>
    <w:rsid w:val="00BD47B4"/>
    <w:rsid w:val="00BD490C"/>
    <w:rsid w:val="00BD4FE4"/>
    <w:rsid w:val="00BD51D2"/>
    <w:rsid w:val="00BD57E9"/>
    <w:rsid w:val="00BD5FDA"/>
    <w:rsid w:val="00BD6B1E"/>
    <w:rsid w:val="00BD7024"/>
    <w:rsid w:val="00BE0862"/>
    <w:rsid w:val="00BE0AE6"/>
    <w:rsid w:val="00BE102D"/>
    <w:rsid w:val="00BE1513"/>
    <w:rsid w:val="00BE2726"/>
    <w:rsid w:val="00BE3945"/>
    <w:rsid w:val="00BE4D6A"/>
    <w:rsid w:val="00BE50CE"/>
    <w:rsid w:val="00BE60DA"/>
    <w:rsid w:val="00BE60FE"/>
    <w:rsid w:val="00BE63D8"/>
    <w:rsid w:val="00BE65AB"/>
    <w:rsid w:val="00BE6875"/>
    <w:rsid w:val="00BE6F68"/>
    <w:rsid w:val="00BE75B2"/>
    <w:rsid w:val="00BE7CCE"/>
    <w:rsid w:val="00BE7EC7"/>
    <w:rsid w:val="00BF07B8"/>
    <w:rsid w:val="00BF08D3"/>
    <w:rsid w:val="00BF1A02"/>
    <w:rsid w:val="00BF1E57"/>
    <w:rsid w:val="00BF1FBA"/>
    <w:rsid w:val="00BF26E7"/>
    <w:rsid w:val="00BF2767"/>
    <w:rsid w:val="00BF293F"/>
    <w:rsid w:val="00BF2DAA"/>
    <w:rsid w:val="00BF35D5"/>
    <w:rsid w:val="00BF401B"/>
    <w:rsid w:val="00BF4208"/>
    <w:rsid w:val="00BF423C"/>
    <w:rsid w:val="00BF4634"/>
    <w:rsid w:val="00BF52BC"/>
    <w:rsid w:val="00BF542D"/>
    <w:rsid w:val="00BF5518"/>
    <w:rsid w:val="00BF56A3"/>
    <w:rsid w:val="00BF58BE"/>
    <w:rsid w:val="00BF5972"/>
    <w:rsid w:val="00BF5EB3"/>
    <w:rsid w:val="00BF600D"/>
    <w:rsid w:val="00BF6194"/>
    <w:rsid w:val="00BF6431"/>
    <w:rsid w:val="00BF6C2C"/>
    <w:rsid w:val="00BF762A"/>
    <w:rsid w:val="00BF772D"/>
    <w:rsid w:val="00C0030F"/>
    <w:rsid w:val="00C003EF"/>
    <w:rsid w:val="00C00B40"/>
    <w:rsid w:val="00C00EE1"/>
    <w:rsid w:val="00C00FDF"/>
    <w:rsid w:val="00C014A2"/>
    <w:rsid w:val="00C019E9"/>
    <w:rsid w:val="00C03502"/>
    <w:rsid w:val="00C03646"/>
    <w:rsid w:val="00C04468"/>
    <w:rsid w:val="00C048EC"/>
    <w:rsid w:val="00C049A6"/>
    <w:rsid w:val="00C04CD7"/>
    <w:rsid w:val="00C05BFE"/>
    <w:rsid w:val="00C061EE"/>
    <w:rsid w:val="00C07069"/>
    <w:rsid w:val="00C07EC1"/>
    <w:rsid w:val="00C1032A"/>
    <w:rsid w:val="00C10407"/>
    <w:rsid w:val="00C109FC"/>
    <w:rsid w:val="00C10A78"/>
    <w:rsid w:val="00C10C31"/>
    <w:rsid w:val="00C11A0D"/>
    <w:rsid w:val="00C1211D"/>
    <w:rsid w:val="00C1214A"/>
    <w:rsid w:val="00C122F4"/>
    <w:rsid w:val="00C12A1C"/>
    <w:rsid w:val="00C12D02"/>
    <w:rsid w:val="00C134AC"/>
    <w:rsid w:val="00C13849"/>
    <w:rsid w:val="00C13C6E"/>
    <w:rsid w:val="00C13E07"/>
    <w:rsid w:val="00C13EA1"/>
    <w:rsid w:val="00C14082"/>
    <w:rsid w:val="00C14811"/>
    <w:rsid w:val="00C14916"/>
    <w:rsid w:val="00C14D65"/>
    <w:rsid w:val="00C14F9E"/>
    <w:rsid w:val="00C151F0"/>
    <w:rsid w:val="00C15530"/>
    <w:rsid w:val="00C1564A"/>
    <w:rsid w:val="00C15E19"/>
    <w:rsid w:val="00C15F1A"/>
    <w:rsid w:val="00C16676"/>
    <w:rsid w:val="00C166EE"/>
    <w:rsid w:val="00C172D0"/>
    <w:rsid w:val="00C176B1"/>
    <w:rsid w:val="00C177DF"/>
    <w:rsid w:val="00C17E28"/>
    <w:rsid w:val="00C2042F"/>
    <w:rsid w:val="00C2170C"/>
    <w:rsid w:val="00C219A0"/>
    <w:rsid w:val="00C21A0E"/>
    <w:rsid w:val="00C21C9A"/>
    <w:rsid w:val="00C227E6"/>
    <w:rsid w:val="00C229BB"/>
    <w:rsid w:val="00C22BA6"/>
    <w:rsid w:val="00C231DC"/>
    <w:rsid w:val="00C23787"/>
    <w:rsid w:val="00C23DA4"/>
    <w:rsid w:val="00C23F54"/>
    <w:rsid w:val="00C2467D"/>
    <w:rsid w:val="00C24E4A"/>
    <w:rsid w:val="00C2555C"/>
    <w:rsid w:val="00C2592E"/>
    <w:rsid w:val="00C259D9"/>
    <w:rsid w:val="00C2616B"/>
    <w:rsid w:val="00C272D0"/>
    <w:rsid w:val="00C278CA"/>
    <w:rsid w:val="00C3108E"/>
    <w:rsid w:val="00C3228C"/>
    <w:rsid w:val="00C32711"/>
    <w:rsid w:val="00C32C63"/>
    <w:rsid w:val="00C33013"/>
    <w:rsid w:val="00C332BF"/>
    <w:rsid w:val="00C338FB"/>
    <w:rsid w:val="00C343C4"/>
    <w:rsid w:val="00C3473C"/>
    <w:rsid w:val="00C34B50"/>
    <w:rsid w:val="00C34D88"/>
    <w:rsid w:val="00C34DCE"/>
    <w:rsid w:val="00C350AC"/>
    <w:rsid w:val="00C3539F"/>
    <w:rsid w:val="00C357EB"/>
    <w:rsid w:val="00C358E3"/>
    <w:rsid w:val="00C35E6F"/>
    <w:rsid w:val="00C36097"/>
    <w:rsid w:val="00C36212"/>
    <w:rsid w:val="00C36727"/>
    <w:rsid w:val="00C36922"/>
    <w:rsid w:val="00C36F15"/>
    <w:rsid w:val="00C37207"/>
    <w:rsid w:val="00C375E0"/>
    <w:rsid w:val="00C3780F"/>
    <w:rsid w:val="00C37935"/>
    <w:rsid w:val="00C37CE3"/>
    <w:rsid w:val="00C4001E"/>
    <w:rsid w:val="00C40DF9"/>
    <w:rsid w:val="00C410E9"/>
    <w:rsid w:val="00C419CC"/>
    <w:rsid w:val="00C41BAB"/>
    <w:rsid w:val="00C41F1F"/>
    <w:rsid w:val="00C42355"/>
    <w:rsid w:val="00C4326C"/>
    <w:rsid w:val="00C432C1"/>
    <w:rsid w:val="00C43DFF"/>
    <w:rsid w:val="00C43E3D"/>
    <w:rsid w:val="00C4419B"/>
    <w:rsid w:val="00C4475B"/>
    <w:rsid w:val="00C4475C"/>
    <w:rsid w:val="00C44855"/>
    <w:rsid w:val="00C44DAD"/>
    <w:rsid w:val="00C44F88"/>
    <w:rsid w:val="00C4611F"/>
    <w:rsid w:val="00C46155"/>
    <w:rsid w:val="00C46321"/>
    <w:rsid w:val="00C469A5"/>
    <w:rsid w:val="00C46F66"/>
    <w:rsid w:val="00C47512"/>
    <w:rsid w:val="00C476B0"/>
    <w:rsid w:val="00C47CCC"/>
    <w:rsid w:val="00C47D95"/>
    <w:rsid w:val="00C501D5"/>
    <w:rsid w:val="00C50272"/>
    <w:rsid w:val="00C50693"/>
    <w:rsid w:val="00C5087E"/>
    <w:rsid w:val="00C5090F"/>
    <w:rsid w:val="00C50B01"/>
    <w:rsid w:val="00C50D6F"/>
    <w:rsid w:val="00C50EB5"/>
    <w:rsid w:val="00C50FEC"/>
    <w:rsid w:val="00C51357"/>
    <w:rsid w:val="00C517D1"/>
    <w:rsid w:val="00C51E53"/>
    <w:rsid w:val="00C52485"/>
    <w:rsid w:val="00C527D4"/>
    <w:rsid w:val="00C52F0E"/>
    <w:rsid w:val="00C5315B"/>
    <w:rsid w:val="00C54063"/>
    <w:rsid w:val="00C54111"/>
    <w:rsid w:val="00C54254"/>
    <w:rsid w:val="00C54B50"/>
    <w:rsid w:val="00C54C7A"/>
    <w:rsid w:val="00C54FFE"/>
    <w:rsid w:val="00C5544A"/>
    <w:rsid w:val="00C5589F"/>
    <w:rsid w:val="00C55C03"/>
    <w:rsid w:val="00C55CDF"/>
    <w:rsid w:val="00C5613D"/>
    <w:rsid w:val="00C56432"/>
    <w:rsid w:val="00C57025"/>
    <w:rsid w:val="00C57811"/>
    <w:rsid w:val="00C57C2A"/>
    <w:rsid w:val="00C57E94"/>
    <w:rsid w:val="00C60410"/>
    <w:rsid w:val="00C607C6"/>
    <w:rsid w:val="00C60898"/>
    <w:rsid w:val="00C60E97"/>
    <w:rsid w:val="00C60EA6"/>
    <w:rsid w:val="00C619DA"/>
    <w:rsid w:val="00C61D03"/>
    <w:rsid w:val="00C621D9"/>
    <w:rsid w:val="00C63732"/>
    <w:rsid w:val="00C63C8D"/>
    <w:rsid w:val="00C648EE"/>
    <w:rsid w:val="00C65009"/>
    <w:rsid w:val="00C6511D"/>
    <w:rsid w:val="00C65156"/>
    <w:rsid w:val="00C6535D"/>
    <w:rsid w:val="00C65F27"/>
    <w:rsid w:val="00C66362"/>
    <w:rsid w:val="00C66532"/>
    <w:rsid w:val="00C66D1D"/>
    <w:rsid w:val="00C66FB8"/>
    <w:rsid w:val="00C671F1"/>
    <w:rsid w:val="00C6796D"/>
    <w:rsid w:val="00C679AB"/>
    <w:rsid w:val="00C67AD4"/>
    <w:rsid w:val="00C67C71"/>
    <w:rsid w:val="00C708B3"/>
    <w:rsid w:val="00C7090C"/>
    <w:rsid w:val="00C70A34"/>
    <w:rsid w:val="00C70AE1"/>
    <w:rsid w:val="00C70FB4"/>
    <w:rsid w:val="00C7109C"/>
    <w:rsid w:val="00C71F6F"/>
    <w:rsid w:val="00C71FC2"/>
    <w:rsid w:val="00C722DB"/>
    <w:rsid w:val="00C7250A"/>
    <w:rsid w:val="00C7252C"/>
    <w:rsid w:val="00C733D4"/>
    <w:rsid w:val="00C73581"/>
    <w:rsid w:val="00C735AA"/>
    <w:rsid w:val="00C73768"/>
    <w:rsid w:val="00C7390F"/>
    <w:rsid w:val="00C73BE5"/>
    <w:rsid w:val="00C7415F"/>
    <w:rsid w:val="00C74192"/>
    <w:rsid w:val="00C746BD"/>
    <w:rsid w:val="00C746DB"/>
    <w:rsid w:val="00C74775"/>
    <w:rsid w:val="00C748FF"/>
    <w:rsid w:val="00C74F79"/>
    <w:rsid w:val="00C751CA"/>
    <w:rsid w:val="00C7550A"/>
    <w:rsid w:val="00C756B4"/>
    <w:rsid w:val="00C759DC"/>
    <w:rsid w:val="00C75A9D"/>
    <w:rsid w:val="00C76167"/>
    <w:rsid w:val="00C7630E"/>
    <w:rsid w:val="00C765D0"/>
    <w:rsid w:val="00C765E7"/>
    <w:rsid w:val="00C7664C"/>
    <w:rsid w:val="00C7729C"/>
    <w:rsid w:val="00C7731C"/>
    <w:rsid w:val="00C77689"/>
    <w:rsid w:val="00C77CD3"/>
    <w:rsid w:val="00C80282"/>
    <w:rsid w:val="00C804B0"/>
    <w:rsid w:val="00C8093F"/>
    <w:rsid w:val="00C80A6F"/>
    <w:rsid w:val="00C80CFD"/>
    <w:rsid w:val="00C80DBE"/>
    <w:rsid w:val="00C80EE5"/>
    <w:rsid w:val="00C81096"/>
    <w:rsid w:val="00C81623"/>
    <w:rsid w:val="00C8191C"/>
    <w:rsid w:val="00C81C7F"/>
    <w:rsid w:val="00C82029"/>
    <w:rsid w:val="00C82094"/>
    <w:rsid w:val="00C821AA"/>
    <w:rsid w:val="00C82664"/>
    <w:rsid w:val="00C826E1"/>
    <w:rsid w:val="00C82A5E"/>
    <w:rsid w:val="00C83AD7"/>
    <w:rsid w:val="00C84102"/>
    <w:rsid w:val="00C8490B"/>
    <w:rsid w:val="00C851DB"/>
    <w:rsid w:val="00C853C5"/>
    <w:rsid w:val="00C85741"/>
    <w:rsid w:val="00C861F6"/>
    <w:rsid w:val="00C8646C"/>
    <w:rsid w:val="00C864AD"/>
    <w:rsid w:val="00C86857"/>
    <w:rsid w:val="00C86B73"/>
    <w:rsid w:val="00C86C16"/>
    <w:rsid w:val="00C86DC2"/>
    <w:rsid w:val="00C87179"/>
    <w:rsid w:val="00C8745B"/>
    <w:rsid w:val="00C87640"/>
    <w:rsid w:val="00C877DB"/>
    <w:rsid w:val="00C87A29"/>
    <w:rsid w:val="00C87B22"/>
    <w:rsid w:val="00C87B64"/>
    <w:rsid w:val="00C87B8A"/>
    <w:rsid w:val="00C87C48"/>
    <w:rsid w:val="00C87D6C"/>
    <w:rsid w:val="00C901E6"/>
    <w:rsid w:val="00C90265"/>
    <w:rsid w:val="00C9050D"/>
    <w:rsid w:val="00C906CD"/>
    <w:rsid w:val="00C912F6"/>
    <w:rsid w:val="00C918CD"/>
    <w:rsid w:val="00C918F8"/>
    <w:rsid w:val="00C91CCE"/>
    <w:rsid w:val="00C922C9"/>
    <w:rsid w:val="00C92524"/>
    <w:rsid w:val="00C92AEA"/>
    <w:rsid w:val="00C92EF8"/>
    <w:rsid w:val="00C93246"/>
    <w:rsid w:val="00C93CC8"/>
    <w:rsid w:val="00C940D9"/>
    <w:rsid w:val="00C94911"/>
    <w:rsid w:val="00C95403"/>
    <w:rsid w:val="00C95BF1"/>
    <w:rsid w:val="00C95F78"/>
    <w:rsid w:val="00C961E3"/>
    <w:rsid w:val="00C9674F"/>
    <w:rsid w:val="00C967DA"/>
    <w:rsid w:val="00C96D3D"/>
    <w:rsid w:val="00C9713C"/>
    <w:rsid w:val="00C974BF"/>
    <w:rsid w:val="00CA03AC"/>
    <w:rsid w:val="00CA0C40"/>
    <w:rsid w:val="00CA0F1A"/>
    <w:rsid w:val="00CA1552"/>
    <w:rsid w:val="00CA16D5"/>
    <w:rsid w:val="00CA1735"/>
    <w:rsid w:val="00CA17C4"/>
    <w:rsid w:val="00CA1B54"/>
    <w:rsid w:val="00CA1C56"/>
    <w:rsid w:val="00CA1D78"/>
    <w:rsid w:val="00CA200A"/>
    <w:rsid w:val="00CA21B4"/>
    <w:rsid w:val="00CA252C"/>
    <w:rsid w:val="00CA2CE8"/>
    <w:rsid w:val="00CA30F1"/>
    <w:rsid w:val="00CA34D7"/>
    <w:rsid w:val="00CA3819"/>
    <w:rsid w:val="00CA3878"/>
    <w:rsid w:val="00CA3EBA"/>
    <w:rsid w:val="00CA3F78"/>
    <w:rsid w:val="00CA47C7"/>
    <w:rsid w:val="00CA4961"/>
    <w:rsid w:val="00CA4A30"/>
    <w:rsid w:val="00CA4E21"/>
    <w:rsid w:val="00CA4FE5"/>
    <w:rsid w:val="00CA505C"/>
    <w:rsid w:val="00CA5093"/>
    <w:rsid w:val="00CA6192"/>
    <w:rsid w:val="00CA61D5"/>
    <w:rsid w:val="00CA64B4"/>
    <w:rsid w:val="00CA6A9B"/>
    <w:rsid w:val="00CA70D3"/>
    <w:rsid w:val="00CA7805"/>
    <w:rsid w:val="00CB05B7"/>
    <w:rsid w:val="00CB146D"/>
    <w:rsid w:val="00CB1629"/>
    <w:rsid w:val="00CB2B26"/>
    <w:rsid w:val="00CB2FF3"/>
    <w:rsid w:val="00CB3447"/>
    <w:rsid w:val="00CB3585"/>
    <w:rsid w:val="00CB35C5"/>
    <w:rsid w:val="00CB364A"/>
    <w:rsid w:val="00CB3A3B"/>
    <w:rsid w:val="00CB3CB5"/>
    <w:rsid w:val="00CB4011"/>
    <w:rsid w:val="00CB4218"/>
    <w:rsid w:val="00CB42B7"/>
    <w:rsid w:val="00CB46EF"/>
    <w:rsid w:val="00CB4D57"/>
    <w:rsid w:val="00CB5331"/>
    <w:rsid w:val="00CB5A02"/>
    <w:rsid w:val="00CB5F00"/>
    <w:rsid w:val="00CB6C83"/>
    <w:rsid w:val="00CB6D4C"/>
    <w:rsid w:val="00CB6D4E"/>
    <w:rsid w:val="00CB709B"/>
    <w:rsid w:val="00CB7E20"/>
    <w:rsid w:val="00CB7F21"/>
    <w:rsid w:val="00CC0039"/>
    <w:rsid w:val="00CC092A"/>
    <w:rsid w:val="00CC0C3F"/>
    <w:rsid w:val="00CC0F62"/>
    <w:rsid w:val="00CC1396"/>
    <w:rsid w:val="00CC1B68"/>
    <w:rsid w:val="00CC2847"/>
    <w:rsid w:val="00CC2BA7"/>
    <w:rsid w:val="00CC2CC6"/>
    <w:rsid w:val="00CC3986"/>
    <w:rsid w:val="00CC46A1"/>
    <w:rsid w:val="00CC5C31"/>
    <w:rsid w:val="00CC5C90"/>
    <w:rsid w:val="00CC62BA"/>
    <w:rsid w:val="00CC7201"/>
    <w:rsid w:val="00CC75A1"/>
    <w:rsid w:val="00CC77D8"/>
    <w:rsid w:val="00CC7B7F"/>
    <w:rsid w:val="00CC7C7B"/>
    <w:rsid w:val="00CC7EAD"/>
    <w:rsid w:val="00CD0088"/>
    <w:rsid w:val="00CD009C"/>
    <w:rsid w:val="00CD0161"/>
    <w:rsid w:val="00CD10FC"/>
    <w:rsid w:val="00CD133E"/>
    <w:rsid w:val="00CD1DEF"/>
    <w:rsid w:val="00CD1F32"/>
    <w:rsid w:val="00CD21B1"/>
    <w:rsid w:val="00CD28FA"/>
    <w:rsid w:val="00CD292B"/>
    <w:rsid w:val="00CD2B79"/>
    <w:rsid w:val="00CD31D2"/>
    <w:rsid w:val="00CD3247"/>
    <w:rsid w:val="00CD3367"/>
    <w:rsid w:val="00CD33B8"/>
    <w:rsid w:val="00CD358B"/>
    <w:rsid w:val="00CD49E4"/>
    <w:rsid w:val="00CD4A28"/>
    <w:rsid w:val="00CD4C62"/>
    <w:rsid w:val="00CD4C7C"/>
    <w:rsid w:val="00CD4CA1"/>
    <w:rsid w:val="00CD4ECF"/>
    <w:rsid w:val="00CD5219"/>
    <w:rsid w:val="00CD524B"/>
    <w:rsid w:val="00CD53CA"/>
    <w:rsid w:val="00CD65CE"/>
    <w:rsid w:val="00CD662D"/>
    <w:rsid w:val="00CD6774"/>
    <w:rsid w:val="00CD6778"/>
    <w:rsid w:val="00CD6E21"/>
    <w:rsid w:val="00CD7154"/>
    <w:rsid w:val="00CD795D"/>
    <w:rsid w:val="00CD7AFB"/>
    <w:rsid w:val="00CE0A32"/>
    <w:rsid w:val="00CE0C82"/>
    <w:rsid w:val="00CE1121"/>
    <w:rsid w:val="00CE11B3"/>
    <w:rsid w:val="00CE1A05"/>
    <w:rsid w:val="00CE1A81"/>
    <w:rsid w:val="00CE1F24"/>
    <w:rsid w:val="00CE20DC"/>
    <w:rsid w:val="00CE21E8"/>
    <w:rsid w:val="00CE2237"/>
    <w:rsid w:val="00CE3F05"/>
    <w:rsid w:val="00CE40AB"/>
    <w:rsid w:val="00CE40C0"/>
    <w:rsid w:val="00CE41F8"/>
    <w:rsid w:val="00CE42CB"/>
    <w:rsid w:val="00CE4732"/>
    <w:rsid w:val="00CE47D7"/>
    <w:rsid w:val="00CE4A42"/>
    <w:rsid w:val="00CE5128"/>
    <w:rsid w:val="00CE557E"/>
    <w:rsid w:val="00CE55A3"/>
    <w:rsid w:val="00CE58A0"/>
    <w:rsid w:val="00CE58F8"/>
    <w:rsid w:val="00CE5B59"/>
    <w:rsid w:val="00CE61C7"/>
    <w:rsid w:val="00CE6261"/>
    <w:rsid w:val="00CE64CC"/>
    <w:rsid w:val="00CE66F9"/>
    <w:rsid w:val="00CE6B9A"/>
    <w:rsid w:val="00CE7AA5"/>
    <w:rsid w:val="00CE7BE8"/>
    <w:rsid w:val="00CF0277"/>
    <w:rsid w:val="00CF07D5"/>
    <w:rsid w:val="00CF1596"/>
    <w:rsid w:val="00CF2373"/>
    <w:rsid w:val="00CF2F07"/>
    <w:rsid w:val="00CF305E"/>
    <w:rsid w:val="00CF3070"/>
    <w:rsid w:val="00CF357F"/>
    <w:rsid w:val="00CF39E3"/>
    <w:rsid w:val="00CF3ED1"/>
    <w:rsid w:val="00CF4563"/>
    <w:rsid w:val="00CF4622"/>
    <w:rsid w:val="00CF553A"/>
    <w:rsid w:val="00CF5816"/>
    <w:rsid w:val="00CF5BEE"/>
    <w:rsid w:val="00CF5C27"/>
    <w:rsid w:val="00CF613B"/>
    <w:rsid w:val="00CF6D7E"/>
    <w:rsid w:val="00CF6DD3"/>
    <w:rsid w:val="00CF6EE1"/>
    <w:rsid w:val="00CF70F8"/>
    <w:rsid w:val="00CF7550"/>
    <w:rsid w:val="00CF76D7"/>
    <w:rsid w:val="00CF7A5D"/>
    <w:rsid w:val="00CF7DA3"/>
    <w:rsid w:val="00D0024E"/>
    <w:rsid w:val="00D002A8"/>
    <w:rsid w:val="00D014CC"/>
    <w:rsid w:val="00D0288E"/>
    <w:rsid w:val="00D02985"/>
    <w:rsid w:val="00D02FE5"/>
    <w:rsid w:val="00D0379D"/>
    <w:rsid w:val="00D03B8A"/>
    <w:rsid w:val="00D03BCB"/>
    <w:rsid w:val="00D03D17"/>
    <w:rsid w:val="00D040ED"/>
    <w:rsid w:val="00D04244"/>
    <w:rsid w:val="00D04935"/>
    <w:rsid w:val="00D05041"/>
    <w:rsid w:val="00D05183"/>
    <w:rsid w:val="00D055F5"/>
    <w:rsid w:val="00D056DD"/>
    <w:rsid w:val="00D05D32"/>
    <w:rsid w:val="00D061F9"/>
    <w:rsid w:val="00D067D7"/>
    <w:rsid w:val="00D06830"/>
    <w:rsid w:val="00D068C1"/>
    <w:rsid w:val="00D06E7B"/>
    <w:rsid w:val="00D07253"/>
    <w:rsid w:val="00D077E4"/>
    <w:rsid w:val="00D07B87"/>
    <w:rsid w:val="00D07DB3"/>
    <w:rsid w:val="00D109E6"/>
    <w:rsid w:val="00D11834"/>
    <w:rsid w:val="00D11A75"/>
    <w:rsid w:val="00D11E56"/>
    <w:rsid w:val="00D12527"/>
    <w:rsid w:val="00D12650"/>
    <w:rsid w:val="00D13822"/>
    <w:rsid w:val="00D13A66"/>
    <w:rsid w:val="00D13DCE"/>
    <w:rsid w:val="00D14328"/>
    <w:rsid w:val="00D14356"/>
    <w:rsid w:val="00D1511A"/>
    <w:rsid w:val="00D151A3"/>
    <w:rsid w:val="00D15224"/>
    <w:rsid w:val="00D154E8"/>
    <w:rsid w:val="00D15AFE"/>
    <w:rsid w:val="00D163CB"/>
    <w:rsid w:val="00D16402"/>
    <w:rsid w:val="00D1670E"/>
    <w:rsid w:val="00D16B7C"/>
    <w:rsid w:val="00D17194"/>
    <w:rsid w:val="00D1725C"/>
    <w:rsid w:val="00D17402"/>
    <w:rsid w:val="00D176E4"/>
    <w:rsid w:val="00D17A5A"/>
    <w:rsid w:val="00D17BA4"/>
    <w:rsid w:val="00D20309"/>
    <w:rsid w:val="00D207F9"/>
    <w:rsid w:val="00D213EE"/>
    <w:rsid w:val="00D21AEB"/>
    <w:rsid w:val="00D22343"/>
    <w:rsid w:val="00D23004"/>
    <w:rsid w:val="00D23A48"/>
    <w:rsid w:val="00D23F68"/>
    <w:rsid w:val="00D2478F"/>
    <w:rsid w:val="00D25476"/>
    <w:rsid w:val="00D254CD"/>
    <w:rsid w:val="00D25A0A"/>
    <w:rsid w:val="00D260B4"/>
    <w:rsid w:val="00D263E2"/>
    <w:rsid w:val="00D2651C"/>
    <w:rsid w:val="00D2691F"/>
    <w:rsid w:val="00D27271"/>
    <w:rsid w:val="00D303D7"/>
    <w:rsid w:val="00D3040E"/>
    <w:rsid w:val="00D3088F"/>
    <w:rsid w:val="00D30986"/>
    <w:rsid w:val="00D30C50"/>
    <w:rsid w:val="00D30CAA"/>
    <w:rsid w:val="00D30CC9"/>
    <w:rsid w:val="00D31DF7"/>
    <w:rsid w:val="00D323D1"/>
    <w:rsid w:val="00D3293E"/>
    <w:rsid w:val="00D32AC0"/>
    <w:rsid w:val="00D32AE0"/>
    <w:rsid w:val="00D33C17"/>
    <w:rsid w:val="00D33C40"/>
    <w:rsid w:val="00D35334"/>
    <w:rsid w:val="00D35335"/>
    <w:rsid w:val="00D354FC"/>
    <w:rsid w:val="00D36BAD"/>
    <w:rsid w:val="00D36CD5"/>
    <w:rsid w:val="00D3728F"/>
    <w:rsid w:val="00D375D7"/>
    <w:rsid w:val="00D37B2A"/>
    <w:rsid w:val="00D40014"/>
    <w:rsid w:val="00D40CC6"/>
    <w:rsid w:val="00D40D2E"/>
    <w:rsid w:val="00D4106F"/>
    <w:rsid w:val="00D41156"/>
    <w:rsid w:val="00D4185E"/>
    <w:rsid w:val="00D4195E"/>
    <w:rsid w:val="00D42771"/>
    <w:rsid w:val="00D43AAA"/>
    <w:rsid w:val="00D4409F"/>
    <w:rsid w:val="00D447FA"/>
    <w:rsid w:val="00D44BD3"/>
    <w:rsid w:val="00D44C42"/>
    <w:rsid w:val="00D44C92"/>
    <w:rsid w:val="00D4551C"/>
    <w:rsid w:val="00D455C0"/>
    <w:rsid w:val="00D45F1D"/>
    <w:rsid w:val="00D4633F"/>
    <w:rsid w:val="00D46C40"/>
    <w:rsid w:val="00D4714D"/>
    <w:rsid w:val="00D473FC"/>
    <w:rsid w:val="00D4782A"/>
    <w:rsid w:val="00D47AB9"/>
    <w:rsid w:val="00D47CDD"/>
    <w:rsid w:val="00D5042F"/>
    <w:rsid w:val="00D50434"/>
    <w:rsid w:val="00D5073D"/>
    <w:rsid w:val="00D50C8E"/>
    <w:rsid w:val="00D515C5"/>
    <w:rsid w:val="00D51DAF"/>
    <w:rsid w:val="00D52530"/>
    <w:rsid w:val="00D52C71"/>
    <w:rsid w:val="00D535E3"/>
    <w:rsid w:val="00D53C24"/>
    <w:rsid w:val="00D54614"/>
    <w:rsid w:val="00D5462D"/>
    <w:rsid w:val="00D54774"/>
    <w:rsid w:val="00D54A60"/>
    <w:rsid w:val="00D54D88"/>
    <w:rsid w:val="00D55120"/>
    <w:rsid w:val="00D55346"/>
    <w:rsid w:val="00D5561C"/>
    <w:rsid w:val="00D55820"/>
    <w:rsid w:val="00D559AD"/>
    <w:rsid w:val="00D55CF2"/>
    <w:rsid w:val="00D55D65"/>
    <w:rsid w:val="00D5684E"/>
    <w:rsid w:val="00D56A7C"/>
    <w:rsid w:val="00D56E33"/>
    <w:rsid w:val="00D57146"/>
    <w:rsid w:val="00D572CE"/>
    <w:rsid w:val="00D57682"/>
    <w:rsid w:val="00D57C3F"/>
    <w:rsid w:val="00D60022"/>
    <w:rsid w:val="00D6017A"/>
    <w:rsid w:val="00D603BD"/>
    <w:rsid w:val="00D604F1"/>
    <w:rsid w:val="00D605E9"/>
    <w:rsid w:val="00D60627"/>
    <w:rsid w:val="00D607E6"/>
    <w:rsid w:val="00D61AA1"/>
    <w:rsid w:val="00D61C44"/>
    <w:rsid w:val="00D61F72"/>
    <w:rsid w:val="00D62614"/>
    <w:rsid w:val="00D62956"/>
    <w:rsid w:val="00D62BC9"/>
    <w:rsid w:val="00D63A2C"/>
    <w:rsid w:val="00D63A94"/>
    <w:rsid w:val="00D6477A"/>
    <w:rsid w:val="00D64EF1"/>
    <w:rsid w:val="00D65399"/>
    <w:rsid w:val="00D65CE3"/>
    <w:rsid w:val="00D65D91"/>
    <w:rsid w:val="00D662EB"/>
    <w:rsid w:val="00D663AF"/>
    <w:rsid w:val="00D6667C"/>
    <w:rsid w:val="00D667DF"/>
    <w:rsid w:val="00D66CDA"/>
    <w:rsid w:val="00D66F60"/>
    <w:rsid w:val="00D67D4A"/>
    <w:rsid w:val="00D700A4"/>
    <w:rsid w:val="00D70A9F"/>
    <w:rsid w:val="00D70B50"/>
    <w:rsid w:val="00D71626"/>
    <w:rsid w:val="00D7185D"/>
    <w:rsid w:val="00D71A53"/>
    <w:rsid w:val="00D727A1"/>
    <w:rsid w:val="00D7297F"/>
    <w:rsid w:val="00D72CA1"/>
    <w:rsid w:val="00D72F49"/>
    <w:rsid w:val="00D7304F"/>
    <w:rsid w:val="00D73469"/>
    <w:rsid w:val="00D737E4"/>
    <w:rsid w:val="00D73F2F"/>
    <w:rsid w:val="00D74098"/>
    <w:rsid w:val="00D74426"/>
    <w:rsid w:val="00D7495F"/>
    <w:rsid w:val="00D74EE2"/>
    <w:rsid w:val="00D755A9"/>
    <w:rsid w:val="00D76293"/>
    <w:rsid w:val="00D766A1"/>
    <w:rsid w:val="00D76AA8"/>
    <w:rsid w:val="00D76E33"/>
    <w:rsid w:val="00D76EBA"/>
    <w:rsid w:val="00D77247"/>
    <w:rsid w:val="00D77590"/>
    <w:rsid w:val="00D803F4"/>
    <w:rsid w:val="00D8053B"/>
    <w:rsid w:val="00D81BAF"/>
    <w:rsid w:val="00D81E59"/>
    <w:rsid w:val="00D8209E"/>
    <w:rsid w:val="00D82804"/>
    <w:rsid w:val="00D82DB6"/>
    <w:rsid w:val="00D82F85"/>
    <w:rsid w:val="00D83151"/>
    <w:rsid w:val="00D839B0"/>
    <w:rsid w:val="00D83E4A"/>
    <w:rsid w:val="00D83F64"/>
    <w:rsid w:val="00D84084"/>
    <w:rsid w:val="00D84382"/>
    <w:rsid w:val="00D8497A"/>
    <w:rsid w:val="00D84A19"/>
    <w:rsid w:val="00D84FF1"/>
    <w:rsid w:val="00D8591B"/>
    <w:rsid w:val="00D85ED7"/>
    <w:rsid w:val="00D865B1"/>
    <w:rsid w:val="00D86E00"/>
    <w:rsid w:val="00D872EA"/>
    <w:rsid w:val="00D8797C"/>
    <w:rsid w:val="00D87A64"/>
    <w:rsid w:val="00D87A8F"/>
    <w:rsid w:val="00D900C7"/>
    <w:rsid w:val="00D90189"/>
    <w:rsid w:val="00D905AA"/>
    <w:rsid w:val="00D90B07"/>
    <w:rsid w:val="00D91101"/>
    <w:rsid w:val="00D91E67"/>
    <w:rsid w:val="00D926C2"/>
    <w:rsid w:val="00D931A7"/>
    <w:rsid w:val="00D9325A"/>
    <w:rsid w:val="00D93332"/>
    <w:rsid w:val="00D937D4"/>
    <w:rsid w:val="00D937F8"/>
    <w:rsid w:val="00D9384F"/>
    <w:rsid w:val="00D93945"/>
    <w:rsid w:val="00D93D3B"/>
    <w:rsid w:val="00D93E6D"/>
    <w:rsid w:val="00D942EF"/>
    <w:rsid w:val="00D949EE"/>
    <w:rsid w:val="00D96508"/>
    <w:rsid w:val="00D9676A"/>
    <w:rsid w:val="00D96EC8"/>
    <w:rsid w:val="00D972FC"/>
    <w:rsid w:val="00D97575"/>
    <w:rsid w:val="00D97649"/>
    <w:rsid w:val="00DA0033"/>
    <w:rsid w:val="00DA0B5C"/>
    <w:rsid w:val="00DA1487"/>
    <w:rsid w:val="00DA2280"/>
    <w:rsid w:val="00DA2A3B"/>
    <w:rsid w:val="00DA2BD5"/>
    <w:rsid w:val="00DA35CD"/>
    <w:rsid w:val="00DA3A50"/>
    <w:rsid w:val="00DA3B12"/>
    <w:rsid w:val="00DA4B43"/>
    <w:rsid w:val="00DA4C01"/>
    <w:rsid w:val="00DA4FE8"/>
    <w:rsid w:val="00DA53E6"/>
    <w:rsid w:val="00DA57DC"/>
    <w:rsid w:val="00DA605A"/>
    <w:rsid w:val="00DA6229"/>
    <w:rsid w:val="00DA632D"/>
    <w:rsid w:val="00DA63D0"/>
    <w:rsid w:val="00DA6719"/>
    <w:rsid w:val="00DA6C08"/>
    <w:rsid w:val="00DA6F2A"/>
    <w:rsid w:val="00DA705B"/>
    <w:rsid w:val="00DA713E"/>
    <w:rsid w:val="00DA7524"/>
    <w:rsid w:val="00DA7E94"/>
    <w:rsid w:val="00DB077A"/>
    <w:rsid w:val="00DB081C"/>
    <w:rsid w:val="00DB10C5"/>
    <w:rsid w:val="00DB19DD"/>
    <w:rsid w:val="00DB1AE8"/>
    <w:rsid w:val="00DB1E2B"/>
    <w:rsid w:val="00DB1EE5"/>
    <w:rsid w:val="00DB1F9E"/>
    <w:rsid w:val="00DB2246"/>
    <w:rsid w:val="00DB2D2E"/>
    <w:rsid w:val="00DB31B5"/>
    <w:rsid w:val="00DB32DF"/>
    <w:rsid w:val="00DB361C"/>
    <w:rsid w:val="00DB38EE"/>
    <w:rsid w:val="00DB3EA7"/>
    <w:rsid w:val="00DB421E"/>
    <w:rsid w:val="00DB457F"/>
    <w:rsid w:val="00DB469F"/>
    <w:rsid w:val="00DB4A4C"/>
    <w:rsid w:val="00DB4D6A"/>
    <w:rsid w:val="00DB4FCC"/>
    <w:rsid w:val="00DB5061"/>
    <w:rsid w:val="00DB517B"/>
    <w:rsid w:val="00DB5A83"/>
    <w:rsid w:val="00DB64ED"/>
    <w:rsid w:val="00DB6F60"/>
    <w:rsid w:val="00DB6F8E"/>
    <w:rsid w:val="00DB7023"/>
    <w:rsid w:val="00DB772B"/>
    <w:rsid w:val="00DC09F2"/>
    <w:rsid w:val="00DC0D32"/>
    <w:rsid w:val="00DC0DD0"/>
    <w:rsid w:val="00DC0F4F"/>
    <w:rsid w:val="00DC0FC2"/>
    <w:rsid w:val="00DC1237"/>
    <w:rsid w:val="00DC12BB"/>
    <w:rsid w:val="00DC14FE"/>
    <w:rsid w:val="00DC1AF3"/>
    <w:rsid w:val="00DC1C22"/>
    <w:rsid w:val="00DC1E32"/>
    <w:rsid w:val="00DC21F0"/>
    <w:rsid w:val="00DC2654"/>
    <w:rsid w:val="00DC2840"/>
    <w:rsid w:val="00DC3638"/>
    <w:rsid w:val="00DC3A61"/>
    <w:rsid w:val="00DC4178"/>
    <w:rsid w:val="00DC493B"/>
    <w:rsid w:val="00DC49CE"/>
    <w:rsid w:val="00DC4DDA"/>
    <w:rsid w:val="00DC528C"/>
    <w:rsid w:val="00DC5318"/>
    <w:rsid w:val="00DC5635"/>
    <w:rsid w:val="00DC5CE9"/>
    <w:rsid w:val="00DC5FC6"/>
    <w:rsid w:val="00DC6499"/>
    <w:rsid w:val="00DC6B7C"/>
    <w:rsid w:val="00DC7565"/>
    <w:rsid w:val="00DC7654"/>
    <w:rsid w:val="00DC7858"/>
    <w:rsid w:val="00DC7CE9"/>
    <w:rsid w:val="00DD0F64"/>
    <w:rsid w:val="00DD1484"/>
    <w:rsid w:val="00DD1551"/>
    <w:rsid w:val="00DD1CFF"/>
    <w:rsid w:val="00DD1EDC"/>
    <w:rsid w:val="00DD2425"/>
    <w:rsid w:val="00DD280F"/>
    <w:rsid w:val="00DD28BE"/>
    <w:rsid w:val="00DD2DC9"/>
    <w:rsid w:val="00DD2DE4"/>
    <w:rsid w:val="00DD2FA0"/>
    <w:rsid w:val="00DD3308"/>
    <w:rsid w:val="00DD3738"/>
    <w:rsid w:val="00DD4325"/>
    <w:rsid w:val="00DD481E"/>
    <w:rsid w:val="00DD48B2"/>
    <w:rsid w:val="00DD4D53"/>
    <w:rsid w:val="00DD50DC"/>
    <w:rsid w:val="00DD5700"/>
    <w:rsid w:val="00DD5B23"/>
    <w:rsid w:val="00DD5BF6"/>
    <w:rsid w:val="00DD6468"/>
    <w:rsid w:val="00DD7115"/>
    <w:rsid w:val="00DD7595"/>
    <w:rsid w:val="00DD78F6"/>
    <w:rsid w:val="00DE00F0"/>
    <w:rsid w:val="00DE078C"/>
    <w:rsid w:val="00DE0912"/>
    <w:rsid w:val="00DE0938"/>
    <w:rsid w:val="00DE0C42"/>
    <w:rsid w:val="00DE0EC7"/>
    <w:rsid w:val="00DE144E"/>
    <w:rsid w:val="00DE1CE8"/>
    <w:rsid w:val="00DE24E9"/>
    <w:rsid w:val="00DE2875"/>
    <w:rsid w:val="00DE2FE0"/>
    <w:rsid w:val="00DE3592"/>
    <w:rsid w:val="00DE377A"/>
    <w:rsid w:val="00DE3DFC"/>
    <w:rsid w:val="00DE406D"/>
    <w:rsid w:val="00DE4731"/>
    <w:rsid w:val="00DE47A4"/>
    <w:rsid w:val="00DE5150"/>
    <w:rsid w:val="00DE5229"/>
    <w:rsid w:val="00DE5423"/>
    <w:rsid w:val="00DE54ED"/>
    <w:rsid w:val="00DE5512"/>
    <w:rsid w:val="00DE5623"/>
    <w:rsid w:val="00DE57AF"/>
    <w:rsid w:val="00DE5B9E"/>
    <w:rsid w:val="00DE5DDF"/>
    <w:rsid w:val="00DE6081"/>
    <w:rsid w:val="00DE6584"/>
    <w:rsid w:val="00DE664B"/>
    <w:rsid w:val="00DE6A4D"/>
    <w:rsid w:val="00DE6D7C"/>
    <w:rsid w:val="00DE75F4"/>
    <w:rsid w:val="00DE7AB9"/>
    <w:rsid w:val="00DE7C9D"/>
    <w:rsid w:val="00DF0D53"/>
    <w:rsid w:val="00DF127A"/>
    <w:rsid w:val="00DF148C"/>
    <w:rsid w:val="00DF1498"/>
    <w:rsid w:val="00DF1A37"/>
    <w:rsid w:val="00DF1EF9"/>
    <w:rsid w:val="00DF2B56"/>
    <w:rsid w:val="00DF30BE"/>
    <w:rsid w:val="00DF36E6"/>
    <w:rsid w:val="00DF3B42"/>
    <w:rsid w:val="00DF3C96"/>
    <w:rsid w:val="00DF3E5E"/>
    <w:rsid w:val="00DF3F75"/>
    <w:rsid w:val="00DF42F9"/>
    <w:rsid w:val="00DF432B"/>
    <w:rsid w:val="00DF44C2"/>
    <w:rsid w:val="00DF44F9"/>
    <w:rsid w:val="00DF4E99"/>
    <w:rsid w:val="00DF514D"/>
    <w:rsid w:val="00DF58F5"/>
    <w:rsid w:val="00DF5E51"/>
    <w:rsid w:val="00DF5F9D"/>
    <w:rsid w:val="00DF5FCC"/>
    <w:rsid w:val="00DF61FE"/>
    <w:rsid w:val="00DF62BB"/>
    <w:rsid w:val="00DF63B6"/>
    <w:rsid w:val="00DF6981"/>
    <w:rsid w:val="00DF771F"/>
    <w:rsid w:val="00DF7D76"/>
    <w:rsid w:val="00E00CC4"/>
    <w:rsid w:val="00E01F88"/>
    <w:rsid w:val="00E022B3"/>
    <w:rsid w:val="00E02314"/>
    <w:rsid w:val="00E0320D"/>
    <w:rsid w:val="00E0397D"/>
    <w:rsid w:val="00E03F30"/>
    <w:rsid w:val="00E04D72"/>
    <w:rsid w:val="00E0581E"/>
    <w:rsid w:val="00E05844"/>
    <w:rsid w:val="00E05D4D"/>
    <w:rsid w:val="00E063D1"/>
    <w:rsid w:val="00E065E3"/>
    <w:rsid w:val="00E06EFE"/>
    <w:rsid w:val="00E07DDE"/>
    <w:rsid w:val="00E10F1A"/>
    <w:rsid w:val="00E11071"/>
    <w:rsid w:val="00E110F0"/>
    <w:rsid w:val="00E11F30"/>
    <w:rsid w:val="00E121CE"/>
    <w:rsid w:val="00E122ED"/>
    <w:rsid w:val="00E12317"/>
    <w:rsid w:val="00E129EF"/>
    <w:rsid w:val="00E1397A"/>
    <w:rsid w:val="00E13AD2"/>
    <w:rsid w:val="00E13C7A"/>
    <w:rsid w:val="00E13DE1"/>
    <w:rsid w:val="00E140EC"/>
    <w:rsid w:val="00E14D9F"/>
    <w:rsid w:val="00E167AD"/>
    <w:rsid w:val="00E16DB5"/>
    <w:rsid w:val="00E16EBA"/>
    <w:rsid w:val="00E1746E"/>
    <w:rsid w:val="00E17E72"/>
    <w:rsid w:val="00E17F87"/>
    <w:rsid w:val="00E20205"/>
    <w:rsid w:val="00E2089E"/>
    <w:rsid w:val="00E208DA"/>
    <w:rsid w:val="00E20AC6"/>
    <w:rsid w:val="00E20FC4"/>
    <w:rsid w:val="00E21359"/>
    <w:rsid w:val="00E2172C"/>
    <w:rsid w:val="00E2179C"/>
    <w:rsid w:val="00E21C16"/>
    <w:rsid w:val="00E220C6"/>
    <w:rsid w:val="00E226FA"/>
    <w:rsid w:val="00E22EE5"/>
    <w:rsid w:val="00E23081"/>
    <w:rsid w:val="00E2312E"/>
    <w:rsid w:val="00E236FE"/>
    <w:rsid w:val="00E23931"/>
    <w:rsid w:val="00E2395D"/>
    <w:rsid w:val="00E247EF"/>
    <w:rsid w:val="00E24CB1"/>
    <w:rsid w:val="00E25041"/>
    <w:rsid w:val="00E25B62"/>
    <w:rsid w:val="00E268FB"/>
    <w:rsid w:val="00E2691E"/>
    <w:rsid w:val="00E26B18"/>
    <w:rsid w:val="00E271C7"/>
    <w:rsid w:val="00E2735F"/>
    <w:rsid w:val="00E27947"/>
    <w:rsid w:val="00E27A26"/>
    <w:rsid w:val="00E27BD2"/>
    <w:rsid w:val="00E27F4A"/>
    <w:rsid w:val="00E31130"/>
    <w:rsid w:val="00E31831"/>
    <w:rsid w:val="00E32236"/>
    <w:rsid w:val="00E32543"/>
    <w:rsid w:val="00E32C96"/>
    <w:rsid w:val="00E32D2C"/>
    <w:rsid w:val="00E331E0"/>
    <w:rsid w:val="00E33CAF"/>
    <w:rsid w:val="00E344FC"/>
    <w:rsid w:val="00E34F9A"/>
    <w:rsid w:val="00E350F8"/>
    <w:rsid w:val="00E35174"/>
    <w:rsid w:val="00E3592B"/>
    <w:rsid w:val="00E35E5F"/>
    <w:rsid w:val="00E3644D"/>
    <w:rsid w:val="00E3649F"/>
    <w:rsid w:val="00E3676D"/>
    <w:rsid w:val="00E3698E"/>
    <w:rsid w:val="00E36DA2"/>
    <w:rsid w:val="00E375D0"/>
    <w:rsid w:val="00E37E7D"/>
    <w:rsid w:val="00E40087"/>
    <w:rsid w:val="00E40277"/>
    <w:rsid w:val="00E40443"/>
    <w:rsid w:val="00E40636"/>
    <w:rsid w:val="00E413C0"/>
    <w:rsid w:val="00E426B4"/>
    <w:rsid w:val="00E427CF"/>
    <w:rsid w:val="00E42EE7"/>
    <w:rsid w:val="00E4325F"/>
    <w:rsid w:val="00E43EA7"/>
    <w:rsid w:val="00E44082"/>
    <w:rsid w:val="00E44280"/>
    <w:rsid w:val="00E44804"/>
    <w:rsid w:val="00E4494B"/>
    <w:rsid w:val="00E44B33"/>
    <w:rsid w:val="00E4510B"/>
    <w:rsid w:val="00E456D7"/>
    <w:rsid w:val="00E45C11"/>
    <w:rsid w:val="00E45E29"/>
    <w:rsid w:val="00E46099"/>
    <w:rsid w:val="00E4762B"/>
    <w:rsid w:val="00E479DB"/>
    <w:rsid w:val="00E47BA8"/>
    <w:rsid w:val="00E505BD"/>
    <w:rsid w:val="00E50A44"/>
    <w:rsid w:val="00E51500"/>
    <w:rsid w:val="00E51542"/>
    <w:rsid w:val="00E5223F"/>
    <w:rsid w:val="00E5240D"/>
    <w:rsid w:val="00E52454"/>
    <w:rsid w:val="00E52574"/>
    <w:rsid w:val="00E5295D"/>
    <w:rsid w:val="00E53145"/>
    <w:rsid w:val="00E53624"/>
    <w:rsid w:val="00E5385C"/>
    <w:rsid w:val="00E53BBC"/>
    <w:rsid w:val="00E53C10"/>
    <w:rsid w:val="00E540FF"/>
    <w:rsid w:val="00E54425"/>
    <w:rsid w:val="00E54F5A"/>
    <w:rsid w:val="00E550FD"/>
    <w:rsid w:val="00E5561E"/>
    <w:rsid w:val="00E556F3"/>
    <w:rsid w:val="00E55BA2"/>
    <w:rsid w:val="00E55EE6"/>
    <w:rsid w:val="00E5616C"/>
    <w:rsid w:val="00E5646A"/>
    <w:rsid w:val="00E57943"/>
    <w:rsid w:val="00E57D05"/>
    <w:rsid w:val="00E6062F"/>
    <w:rsid w:val="00E607DD"/>
    <w:rsid w:val="00E60A12"/>
    <w:rsid w:val="00E6144C"/>
    <w:rsid w:val="00E6149E"/>
    <w:rsid w:val="00E6163E"/>
    <w:rsid w:val="00E618F9"/>
    <w:rsid w:val="00E61AEB"/>
    <w:rsid w:val="00E61B36"/>
    <w:rsid w:val="00E61B5C"/>
    <w:rsid w:val="00E61BF1"/>
    <w:rsid w:val="00E61D88"/>
    <w:rsid w:val="00E627C4"/>
    <w:rsid w:val="00E629A9"/>
    <w:rsid w:val="00E62B43"/>
    <w:rsid w:val="00E62DC9"/>
    <w:rsid w:val="00E62E60"/>
    <w:rsid w:val="00E63113"/>
    <w:rsid w:val="00E63971"/>
    <w:rsid w:val="00E63C98"/>
    <w:rsid w:val="00E63EF7"/>
    <w:rsid w:val="00E643A8"/>
    <w:rsid w:val="00E643E9"/>
    <w:rsid w:val="00E645F1"/>
    <w:rsid w:val="00E647FF"/>
    <w:rsid w:val="00E64E2C"/>
    <w:rsid w:val="00E6503B"/>
    <w:rsid w:val="00E65293"/>
    <w:rsid w:val="00E65333"/>
    <w:rsid w:val="00E6557C"/>
    <w:rsid w:val="00E666DF"/>
    <w:rsid w:val="00E6681B"/>
    <w:rsid w:val="00E6682D"/>
    <w:rsid w:val="00E66D10"/>
    <w:rsid w:val="00E66E37"/>
    <w:rsid w:val="00E66EB9"/>
    <w:rsid w:val="00E6780A"/>
    <w:rsid w:val="00E67970"/>
    <w:rsid w:val="00E71282"/>
    <w:rsid w:val="00E71CCB"/>
    <w:rsid w:val="00E72850"/>
    <w:rsid w:val="00E72B40"/>
    <w:rsid w:val="00E72C59"/>
    <w:rsid w:val="00E73630"/>
    <w:rsid w:val="00E737B2"/>
    <w:rsid w:val="00E739D1"/>
    <w:rsid w:val="00E739EC"/>
    <w:rsid w:val="00E73CDE"/>
    <w:rsid w:val="00E73E61"/>
    <w:rsid w:val="00E74044"/>
    <w:rsid w:val="00E74085"/>
    <w:rsid w:val="00E744A4"/>
    <w:rsid w:val="00E74620"/>
    <w:rsid w:val="00E747A4"/>
    <w:rsid w:val="00E748DA"/>
    <w:rsid w:val="00E752E6"/>
    <w:rsid w:val="00E76207"/>
    <w:rsid w:val="00E76351"/>
    <w:rsid w:val="00E765EE"/>
    <w:rsid w:val="00E774A3"/>
    <w:rsid w:val="00E77B23"/>
    <w:rsid w:val="00E77BA8"/>
    <w:rsid w:val="00E77D46"/>
    <w:rsid w:val="00E8142C"/>
    <w:rsid w:val="00E817CF"/>
    <w:rsid w:val="00E822EA"/>
    <w:rsid w:val="00E828FF"/>
    <w:rsid w:val="00E8307F"/>
    <w:rsid w:val="00E83A2C"/>
    <w:rsid w:val="00E84686"/>
    <w:rsid w:val="00E84D43"/>
    <w:rsid w:val="00E85612"/>
    <w:rsid w:val="00E857B7"/>
    <w:rsid w:val="00E859D2"/>
    <w:rsid w:val="00E862B0"/>
    <w:rsid w:val="00E8641A"/>
    <w:rsid w:val="00E86480"/>
    <w:rsid w:val="00E868AE"/>
    <w:rsid w:val="00E86C7B"/>
    <w:rsid w:val="00E87ACF"/>
    <w:rsid w:val="00E87B98"/>
    <w:rsid w:val="00E87BA2"/>
    <w:rsid w:val="00E90129"/>
    <w:rsid w:val="00E902D7"/>
    <w:rsid w:val="00E9082C"/>
    <w:rsid w:val="00E90863"/>
    <w:rsid w:val="00E9089A"/>
    <w:rsid w:val="00E90F61"/>
    <w:rsid w:val="00E91F81"/>
    <w:rsid w:val="00E92190"/>
    <w:rsid w:val="00E92324"/>
    <w:rsid w:val="00E93766"/>
    <w:rsid w:val="00E93D11"/>
    <w:rsid w:val="00E9427C"/>
    <w:rsid w:val="00E94377"/>
    <w:rsid w:val="00E952E2"/>
    <w:rsid w:val="00E95579"/>
    <w:rsid w:val="00E95C59"/>
    <w:rsid w:val="00E95D4D"/>
    <w:rsid w:val="00E95E0A"/>
    <w:rsid w:val="00E95FBE"/>
    <w:rsid w:val="00E9620B"/>
    <w:rsid w:val="00E96210"/>
    <w:rsid w:val="00E9683D"/>
    <w:rsid w:val="00E96FF4"/>
    <w:rsid w:val="00E975E7"/>
    <w:rsid w:val="00E97CC3"/>
    <w:rsid w:val="00EA0248"/>
    <w:rsid w:val="00EA02E7"/>
    <w:rsid w:val="00EA034E"/>
    <w:rsid w:val="00EA04F5"/>
    <w:rsid w:val="00EA07AC"/>
    <w:rsid w:val="00EA0AD4"/>
    <w:rsid w:val="00EA0C24"/>
    <w:rsid w:val="00EA1AE5"/>
    <w:rsid w:val="00EA1ED6"/>
    <w:rsid w:val="00EA2003"/>
    <w:rsid w:val="00EA291F"/>
    <w:rsid w:val="00EA3234"/>
    <w:rsid w:val="00EA3523"/>
    <w:rsid w:val="00EA3AED"/>
    <w:rsid w:val="00EA3D93"/>
    <w:rsid w:val="00EA485C"/>
    <w:rsid w:val="00EA48AE"/>
    <w:rsid w:val="00EA4AA1"/>
    <w:rsid w:val="00EA4CB6"/>
    <w:rsid w:val="00EA4EC1"/>
    <w:rsid w:val="00EA50CA"/>
    <w:rsid w:val="00EA5B16"/>
    <w:rsid w:val="00EA6509"/>
    <w:rsid w:val="00EA6775"/>
    <w:rsid w:val="00EA6898"/>
    <w:rsid w:val="00EA7083"/>
    <w:rsid w:val="00EA760A"/>
    <w:rsid w:val="00EB02BD"/>
    <w:rsid w:val="00EB02DC"/>
    <w:rsid w:val="00EB0407"/>
    <w:rsid w:val="00EB05A9"/>
    <w:rsid w:val="00EB09BE"/>
    <w:rsid w:val="00EB0A15"/>
    <w:rsid w:val="00EB0B00"/>
    <w:rsid w:val="00EB0F9F"/>
    <w:rsid w:val="00EB1064"/>
    <w:rsid w:val="00EB1391"/>
    <w:rsid w:val="00EB1CAF"/>
    <w:rsid w:val="00EB2047"/>
    <w:rsid w:val="00EB261B"/>
    <w:rsid w:val="00EB27D6"/>
    <w:rsid w:val="00EB2A28"/>
    <w:rsid w:val="00EB2CEE"/>
    <w:rsid w:val="00EB2F88"/>
    <w:rsid w:val="00EB2FEE"/>
    <w:rsid w:val="00EB31E0"/>
    <w:rsid w:val="00EB4045"/>
    <w:rsid w:val="00EB48E4"/>
    <w:rsid w:val="00EB49D1"/>
    <w:rsid w:val="00EB4CBB"/>
    <w:rsid w:val="00EB4D88"/>
    <w:rsid w:val="00EB4E85"/>
    <w:rsid w:val="00EB540F"/>
    <w:rsid w:val="00EB54C8"/>
    <w:rsid w:val="00EB5C0C"/>
    <w:rsid w:val="00EB5D43"/>
    <w:rsid w:val="00EB5D5A"/>
    <w:rsid w:val="00EB5DD7"/>
    <w:rsid w:val="00EB5E2D"/>
    <w:rsid w:val="00EB5F20"/>
    <w:rsid w:val="00EB6139"/>
    <w:rsid w:val="00EB6BE6"/>
    <w:rsid w:val="00EB7819"/>
    <w:rsid w:val="00EB7D7E"/>
    <w:rsid w:val="00EC0067"/>
    <w:rsid w:val="00EC0451"/>
    <w:rsid w:val="00EC05AF"/>
    <w:rsid w:val="00EC0DD4"/>
    <w:rsid w:val="00EC1324"/>
    <w:rsid w:val="00EC15B2"/>
    <w:rsid w:val="00EC2AF9"/>
    <w:rsid w:val="00EC3008"/>
    <w:rsid w:val="00EC34E0"/>
    <w:rsid w:val="00EC36F9"/>
    <w:rsid w:val="00EC3826"/>
    <w:rsid w:val="00EC39D4"/>
    <w:rsid w:val="00EC3A7F"/>
    <w:rsid w:val="00EC3DC9"/>
    <w:rsid w:val="00EC4C32"/>
    <w:rsid w:val="00EC4C60"/>
    <w:rsid w:val="00EC4EE1"/>
    <w:rsid w:val="00EC54BB"/>
    <w:rsid w:val="00EC5576"/>
    <w:rsid w:val="00EC569C"/>
    <w:rsid w:val="00EC5849"/>
    <w:rsid w:val="00EC5906"/>
    <w:rsid w:val="00EC5CF1"/>
    <w:rsid w:val="00EC5CFF"/>
    <w:rsid w:val="00EC63D2"/>
    <w:rsid w:val="00EC67CF"/>
    <w:rsid w:val="00EC67DC"/>
    <w:rsid w:val="00EC67DD"/>
    <w:rsid w:val="00EC719C"/>
    <w:rsid w:val="00EC739D"/>
    <w:rsid w:val="00ED0156"/>
    <w:rsid w:val="00ED0A44"/>
    <w:rsid w:val="00ED0FCA"/>
    <w:rsid w:val="00ED10BB"/>
    <w:rsid w:val="00ED1463"/>
    <w:rsid w:val="00ED187C"/>
    <w:rsid w:val="00ED1E3A"/>
    <w:rsid w:val="00ED1F1C"/>
    <w:rsid w:val="00ED1FC4"/>
    <w:rsid w:val="00ED2046"/>
    <w:rsid w:val="00ED234F"/>
    <w:rsid w:val="00ED271D"/>
    <w:rsid w:val="00ED2A37"/>
    <w:rsid w:val="00ED3201"/>
    <w:rsid w:val="00ED426F"/>
    <w:rsid w:val="00ED4B05"/>
    <w:rsid w:val="00ED4B29"/>
    <w:rsid w:val="00ED4B2D"/>
    <w:rsid w:val="00ED51BE"/>
    <w:rsid w:val="00ED51DD"/>
    <w:rsid w:val="00ED5B1C"/>
    <w:rsid w:val="00ED5BFF"/>
    <w:rsid w:val="00ED5D1A"/>
    <w:rsid w:val="00ED5E84"/>
    <w:rsid w:val="00ED6676"/>
    <w:rsid w:val="00ED6B0D"/>
    <w:rsid w:val="00ED6CCE"/>
    <w:rsid w:val="00ED6FF9"/>
    <w:rsid w:val="00ED7052"/>
    <w:rsid w:val="00ED749C"/>
    <w:rsid w:val="00ED78BE"/>
    <w:rsid w:val="00ED7B11"/>
    <w:rsid w:val="00ED7D1E"/>
    <w:rsid w:val="00ED7E3F"/>
    <w:rsid w:val="00EE0111"/>
    <w:rsid w:val="00EE0439"/>
    <w:rsid w:val="00EE09EB"/>
    <w:rsid w:val="00EE0B3F"/>
    <w:rsid w:val="00EE10F8"/>
    <w:rsid w:val="00EE1A78"/>
    <w:rsid w:val="00EE1ABC"/>
    <w:rsid w:val="00EE2708"/>
    <w:rsid w:val="00EE27E1"/>
    <w:rsid w:val="00EE28FF"/>
    <w:rsid w:val="00EE2918"/>
    <w:rsid w:val="00EE2C7E"/>
    <w:rsid w:val="00EE2E46"/>
    <w:rsid w:val="00EE3280"/>
    <w:rsid w:val="00EE3499"/>
    <w:rsid w:val="00EE442F"/>
    <w:rsid w:val="00EE4483"/>
    <w:rsid w:val="00EE456F"/>
    <w:rsid w:val="00EE49F5"/>
    <w:rsid w:val="00EE4DA3"/>
    <w:rsid w:val="00EE4DB4"/>
    <w:rsid w:val="00EE54D1"/>
    <w:rsid w:val="00EE58A0"/>
    <w:rsid w:val="00EE5B47"/>
    <w:rsid w:val="00EE5EA0"/>
    <w:rsid w:val="00EE5F2D"/>
    <w:rsid w:val="00EE603E"/>
    <w:rsid w:val="00EE636C"/>
    <w:rsid w:val="00EE674C"/>
    <w:rsid w:val="00EE706F"/>
    <w:rsid w:val="00EE7283"/>
    <w:rsid w:val="00EE7399"/>
    <w:rsid w:val="00EE7C6E"/>
    <w:rsid w:val="00EE7C99"/>
    <w:rsid w:val="00EF0426"/>
    <w:rsid w:val="00EF0AF3"/>
    <w:rsid w:val="00EF1263"/>
    <w:rsid w:val="00EF12E6"/>
    <w:rsid w:val="00EF149D"/>
    <w:rsid w:val="00EF14DA"/>
    <w:rsid w:val="00EF1FA7"/>
    <w:rsid w:val="00EF2C93"/>
    <w:rsid w:val="00EF37A5"/>
    <w:rsid w:val="00EF3EB7"/>
    <w:rsid w:val="00EF474B"/>
    <w:rsid w:val="00EF4A78"/>
    <w:rsid w:val="00EF5266"/>
    <w:rsid w:val="00EF540A"/>
    <w:rsid w:val="00EF57D3"/>
    <w:rsid w:val="00EF58AA"/>
    <w:rsid w:val="00EF5F5F"/>
    <w:rsid w:val="00EF6270"/>
    <w:rsid w:val="00EF6800"/>
    <w:rsid w:val="00EF69F4"/>
    <w:rsid w:val="00EF6B6A"/>
    <w:rsid w:val="00EF6D94"/>
    <w:rsid w:val="00EF7A2C"/>
    <w:rsid w:val="00EF7B99"/>
    <w:rsid w:val="00EF7BEE"/>
    <w:rsid w:val="00F00380"/>
    <w:rsid w:val="00F00581"/>
    <w:rsid w:val="00F00B22"/>
    <w:rsid w:val="00F00B56"/>
    <w:rsid w:val="00F00F11"/>
    <w:rsid w:val="00F0107F"/>
    <w:rsid w:val="00F01376"/>
    <w:rsid w:val="00F02282"/>
    <w:rsid w:val="00F02664"/>
    <w:rsid w:val="00F02D72"/>
    <w:rsid w:val="00F02F90"/>
    <w:rsid w:val="00F03665"/>
    <w:rsid w:val="00F03CB6"/>
    <w:rsid w:val="00F03CE3"/>
    <w:rsid w:val="00F03F21"/>
    <w:rsid w:val="00F042B8"/>
    <w:rsid w:val="00F04403"/>
    <w:rsid w:val="00F04B37"/>
    <w:rsid w:val="00F04E34"/>
    <w:rsid w:val="00F04E66"/>
    <w:rsid w:val="00F04E80"/>
    <w:rsid w:val="00F04FFC"/>
    <w:rsid w:val="00F05443"/>
    <w:rsid w:val="00F0569A"/>
    <w:rsid w:val="00F05BA7"/>
    <w:rsid w:val="00F065C8"/>
    <w:rsid w:val="00F0688B"/>
    <w:rsid w:val="00F07FD6"/>
    <w:rsid w:val="00F101ED"/>
    <w:rsid w:val="00F10559"/>
    <w:rsid w:val="00F10A07"/>
    <w:rsid w:val="00F10D67"/>
    <w:rsid w:val="00F1130F"/>
    <w:rsid w:val="00F11352"/>
    <w:rsid w:val="00F1174A"/>
    <w:rsid w:val="00F12000"/>
    <w:rsid w:val="00F12985"/>
    <w:rsid w:val="00F13178"/>
    <w:rsid w:val="00F131E0"/>
    <w:rsid w:val="00F131E4"/>
    <w:rsid w:val="00F133CE"/>
    <w:rsid w:val="00F138D5"/>
    <w:rsid w:val="00F14063"/>
    <w:rsid w:val="00F140C3"/>
    <w:rsid w:val="00F14133"/>
    <w:rsid w:val="00F1432E"/>
    <w:rsid w:val="00F147E4"/>
    <w:rsid w:val="00F1598B"/>
    <w:rsid w:val="00F16287"/>
    <w:rsid w:val="00F16419"/>
    <w:rsid w:val="00F16BA7"/>
    <w:rsid w:val="00F16E50"/>
    <w:rsid w:val="00F170D8"/>
    <w:rsid w:val="00F17152"/>
    <w:rsid w:val="00F178E6"/>
    <w:rsid w:val="00F17F27"/>
    <w:rsid w:val="00F2077D"/>
    <w:rsid w:val="00F20810"/>
    <w:rsid w:val="00F20D66"/>
    <w:rsid w:val="00F216D4"/>
    <w:rsid w:val="00F21B57"/>
    <w:rsid w:val="00F221FD"/>
    <w:rsid w:val="00F22572"/>
    <w:rsid w:val="00F22729"/>
    <w:rsid w:val="00F228C1"/>
    <w:rsid w:val="00F2370E"/>
    <w:rsid w:val="00F2372E"/>
    <w:rsid w:val="00F23838"/>
    <w:rsid w:val="00F23857"/>
    <w:rsid w:val="00F23EA2"/>
    <w:rsid w:val="00F2413A"/>
    <w:rsid w:val="00F247F6"/>
    <w:rsid w:val="00F248FA"/>
    <w:rsid w:val="00F24F21"/>
    <w:rsid w:val="00F256EE"/>
    <w:rsid w:val="00F25F4A"/>
    <w:rsid w:val="00F25FDD"/>
    <w:rsid w:val="00F2640E"/>
    <w:rsid w:val="00F26ACD"/>
    <w:rsid w:val="00F26CE4"/>
    <w:rsid w:val="00F27641"/>
    <w:rsid w:val="00F27F84"/>
    <w:rsid w:val="00F3017B"/>
    <w:rsid w:val="00F3025E"/>
    <w:rsid w:val="00F30707"/>
    <w:rsid w:val="00F30784"/>
    <w:rsid w:val="00F30887"/>
    <w:rsid w:val="00F30B74"/>
    <w:rsid w:val="00F30B8A"/>
    <w:rsid w:val="00F30C29"/>
    <w:rsid w:val="00F30E58"/>
    <w:rsid w:val="00F31707"/>
    <w:rsid w:val="00F319FC"/>
    <w:rsid w:val="00F31D1F"/>
    <w:rsid w:val="00F31F62"/>
    <w:rsid w:val="00F32371"/>
    <w:rsid w:val="00F32645"/>
    <w:rsid w:val="00F32714"/>
    <w:rsid w:val="00F3312A"/>
    <w:rsid w:val="00F33A2D"/>
    <w:rsid w:val="00F34017"/>
    <w:rsid w:val="00F3589C"/>
    <w:rsid w:val="00F358B3"/>
    <w:rsid w:val="00F35E0C"/>
    <w:rsid w:val="00F35FCD"/>
    <w:rsid w:val="00F36A10"/>
    <w:rsid w:val="00F36F6E"/>
    <w:rsid w:val="00F37468"/>
    <w:rsid w:val="00F40670"/>
    <w:rsid w:val="00F4069D"/>
    <w:rsid w:val="00F40796"/>
    <w:rsid w:val="00F4082F"/>
    <w:rsid w:val="00F40B07"/>
    <w:rsid w:val="00F40F12"/>
    <w:rsid w:val="00F4115B"/>
    <w:rsid w:val="00F4140E"/>
    <w:rsid w:val="00F41796"/>
    <w:rsid w:val="00F4212D"/>
    <w:rsid w:val="00F422F4"/>
    <w:rsid w:val="00F424C5"/>
    <w:rsid w:val="00F4258C"/>
    <w:rsid w:val="00F425F8"/>
    <w:rsid w:val="00F42E9E"/>
    <w:rsid w:val="00F436F9"/>
    <w:rsid w:val="00F44761"/>
    <w:rsid w:val="00F44E63"/>
    <w:rsid w:val="00F45508"/>
    <w:rsid w:val="00F457F5"/>
    <w:rsid w:val="00F458DC"/>
    <w:rsid w:val="00F45F79"/>
    <w:rsid w:val="00F468A2"/>
    <w:rsid w:val="00F46B93"/>
    <w:rsid w:val="00F47404"/>
    <w:rsid w:val="00F47CC6"/>
    <w:rsid w:val="00F506D2"/>
    <w:rsid w:val="00F51637"/>
    <w:rsid w:val="00F51AF9"/>
    <w:rsid w:val="00F51E7C"/>
    <w:rsid w:val="00F52084"/>
    <w:rsid w:val="00F5220A"/>
    <w:rsid w:val="00F522D0"/>
    <w:rsid w:val="00F52E0B"/>
    <w:rsid w:val="00F53547"/>
    <w:rsid w:val="00F539FB"/>
    <w:rsid w:val="00F53D4F"/>
    <w:rsid w:val="00F53FD8"/>
    <w:rsid w:val="00F5403F"/>
    <w:rsid w:val="00F54395"/>
    <w:rsid w:val="00F545D7"/>
    <w:rsid w:val="00F5499B"/>
    <w:rsid w:val="00F54A4E"/>
    <w:rsid w:val="00F54C71"/>
    <w:rsid w:val="00F54ED7"/>
    <w:rsid w:val="00F55471"/>
    <w:rsid w:val="00F5568F"/>
    <w:rsid w:val="00F55CF8"/>
    <w:rsid w:val="00F56258"/>
    <w:rsid w:val="00F567BF"/>
    <w:rsid w:val="00F56F58"/>
    <w:rsid w:val="00F572C8"/>
    <w:rsid w:val="00F573CE"/>
    <w:rsid w:val="00F57DE9"/>
    <w:rsid w:val="00F612ED"/>
    <w:rsid w:val="00F61AA1"/>
    <w:rsid w:val="00F61E74"/>
    <w:rsid w:val="00F62028"/>
    <w:rsid w:val="00F62150"/>
    <w:rsid w:val="00F62694"/>
    <w:rsid w:val="00F62C29"/>
    <w:rsid w:val="00F6321B"/>
    <w:rsid w:val="00F636EF"/>
    <w:rsid w:val="00F6452D"/>
    <w:rsid w:val="00F65086"/>
    <w:rsid w:val="00F654A5"/>
    <w:rsid w:val="00F6564B"/>
    <w:rsid w:val="00F65821"/>
    <w:rsid w:val="00F65CC2"/>
    <w:rsid w:val="00F662D1"/>
    <w:rsid w:val="00F668E4"/>
    <w:rsid w:val="00F66C5D"/>
    <w:rsid w:val="00F670B8"/>
    <w:rsid w:val="00F6735B"/>
    <w:rsid w:val="00F678A9"/>
    <w:rsid w:val="00F67AB7"/>
    <w:rsid w:val="00F703FC"/>
    <w:rsid w:val="00F71372"/>
    <w:rsid w:val="00F715A3"/>
    <w:rsid w:val="00F7222D"/>
    <w:rsid w:val="00F723A8"/>
    <w:rsid w:val="00F723F7"/>
    <w:rsid w:val="00F727D7"/>
    <w:rsid w:val="00F72EEC"/>
    <w:rsid w:val="00F72F41"/>
    <w:rsid w:val="00F737FA"/>
    <w:rsid w:val="00F739F9"/>
    <w:rsid w:val="00F74008"/>
    <w:rsid w:val="00F741C9"/>
    <w:rsid w:val="00F743FD"/>
    <w:rsid w:val="00F74535"/>
    <w:rsid w:val="00F74F08"/>
    <w:rsid w:val="00F74F7D"/>
    <w:rsid w:val="00F75734"/>
    <w:rsid w:val="00F757E6"/>
    <w:rsid w:val="00F75861"/>
    <w:rsid w:val="00F75B1D"/>
    <w:rsid w:val="00F76039"/>
    <w:rsid w:val="00F7664A"/>
    <w:rsid w:val="00F7669F"/>
    <w:rsid w:val="00F76B5A"/>
    <w:rsid w:val="00F773DC"/>
    <w:rsid w:val="00F805A2"/>
    <w:rsid w:val="00F809E6"/>
    <w:rsid w:val="00F80E5B"/>
    <w:rsid w:val="00F80EA4"/>
    <w:rsid w:val="00F81B70"/>
    <w:rsid w:val="00F822E0"/>
    <w:rsid w:val="00F82649"/>
    <w:rsid w:val="00F83748"/>
    <w:rsid w:val="00F83749"/>
    <w:rsid w:val="00F8377C"/>
    <w:rsid w:val="00F837C6"/>
    <w:rsid w:val="00F8383F"/>
    <w:rsid w:val="00F83EBD"/>
    <w:rsid w:val="00F84206"/>
    <w:rsid w:val="00F8428F"/>
    <w:rsid w:val="00F850FE"/>
    <w:rsid w:val="00F85C8B"/>
    <w:rsid w:val="00F860EF"/>
    <w:rsid w:val="00F8620C"/>
    <w:rsid w:val="00F864A3"/>
    <w:rsid w:val="00F86698"/>
    <w:rsid w:val="00F866B8"/>
    <w:rsid w:val="00F868A8"/>
    <w:rsid w:val="00F86A6A"/>
    <w:rsid w:val="00F86ACC"/>
    <w:rsid w:val="00F877D2"/>
    <w:rsid w:val="00F879E8"/>
    <w:rsid w:val="00F87BE3"/>
    <w:rsid w:val="00F87C5C"/>
    <w:rsid w:val="00F9016B"/>
    <w:rsid w:val="00F90D2C"/>
    <w:rsid w:val="00F9128D"/>
    <w:rsid w:val="00F920A5"/>
    <w:rsid w:val="00F9277E"/>
    <w:rsid w:val="00F92C57"/>
    <w:rsid w:val="00F93440"/>
    <w:rsid w:val="00F93922"/>
    <w:rsid w:val="00F940A7"/>
    <w:rsid w:val="00F943E2"/>
    <w:rsid w:val="00F95615"/>
    <w:rsid w:val="00F95CDB"/>
    <w:rsid w:val="00F95F30"/>
    <w:rsid w:val="00F96267"/>
    <w:rsid w:val="00F96342"/>
    <w:rsid w:val="00F96D2C"/>
    <w:rsid w:val="00F973B7"/>
    <w:rsid w:val="00F975DB"/>
    <w:rsid w:val="00FA04C2"/>
    <w:rsid w:val="00FA0928"/>
    <w:rsid w:val="00FA0B23"/>
    <w:rsid w:val="00FA0F39"/>
    <w:rsid w:val="00FA15E8"/>
    <w:rsid w:val="00FA1922"/>
    <w:rsid w:val="00FA1AF1"/>
    <w:rsid w:val="00FA252E"/>
    <w:rsid w:val="00FA29C9"/>
    <w:rsid w:val="00FA35E2"/>
    <w:rsid w:val="00FA3877"/>
    <w:rsid w:val="00FA39F0"/>
    <w:rsid w:val="00FA3ADF"/>
    <w:rsid w:val="00FA41CA"/>
    <w:rsid w:val="00FA430C"/>
    <w:rsid w:val="00FA4CE7"/>
    <w:rsid w:val="00FA4E96"/>
    <w:rsid w:val="00FA6CF2"/>
    <w:rsid w:val="00FA7221"/>
    <w:rsid w:val="00FA773C"/>
    <w:rsid w:val="00FA78A0"/>
    <w:rsid w:val="00FA7CE7"/>
    <w:rsid w:val="00FB01B4"/>
    <w:rsid w:val="00FB0B90"/>
    <w:rsid w:val="00FB0BC7"/>
    <w:rsid w:val="00FB0D9B"/>
    <w:rsid w:val="00FB0DFA"/>
    <w:rsid w:val="00FB1094"/>
    <w:rsid w:val="00FB1149"/>
    <w:rsid w:val="00FB1291"/>
    <w:rsid w:val="00FB15BB"/>
    <w:rsid w:val="00FB17D2"/>
    <w:rsid w:val="00FB1A18"/>
    <w:rsid w:val="00FB2132"/>
    <w:rsid w:val="00FB2267"/>
    <w:rsid w:val="00FB2474"/>
    <w:rsid w:val="00FB29E2"/>
    <w:rsid w:val="00FB2E60"/>
    <w:rsid w:val="00FB3540"/>
    <w:rsid w:val="00FB37F5"/>
    <w:rsid w:val="00FB395F"/>
    <w:rsid w:val="00FB3C5B"/>
    <w:rsid w:val="00FB48A9"/>
    <w:rsid w:val="00FB49B3"/>
    <w:rsid w:val="00FB50AA"/>
    <w:rsid w:val="00FB5777"/>
    <w:rsid w:val="00FB598A"/>
    <w:rsid w:val="00FB619E"/>
    <w:rsid w:val="00FB69C3"/>
    <w:rsid w:val="00FB6BBA"/>
    <w:rsid w:val="00FB6BE5"/>
    <w:rsid w:val="00FB6BED"/>
    <w:rsid w:val="00FC00AC"/>
    <w:rsid w:val="00FC0481"/>
    <w:rsid w:val="00FC1942"/>
    <w:rsid w:val="00FC1B0D"/>
    <w:rsid w:val="00FC1CFE"/>
    <w:rsid w:val="00FC1E32"/>
    <w:rsid w:val="00FC2C31"/>
    <w:rsid w:val="00FC2FB1"/>
    <w:rsid w:val="00FC311E"/>
    <w:rsid w:val="00FC3636"/>
    <w:rsid w:val="00FC376D"/>
    <w:rsid w:val="00FC381A"/>
    <w:rsid w:val="00FC3921"/>
    <w:rsid w:val="00FC3AF6"/>
    <w:rsid w:val="00FC3F5B"/>
    <w:rsid w:val="00FC41A9"/>
    <w:rsid w:val="00FC41CF"/>
    <w:rsid w:val="00FC57EE"/>
    <w:rsid w:val="00FC5952"/>
    <w:rsid w:val="00FC5A53"/>
    <w:rsid w:val="00FC60B3"/>
    <w:rsid w:val="00FC6133"/>
    <w:rsid w:val="00FC6512"/>
    <w:rsid w:val="00FC683A"/>
    <w:rsid w:val="00FC6AC8"/>
    <w:rsid w:val="00FC6AE3"/>
    <w:rsid w:val="00FC6F4C"/>
    <w:rsid w:val="00FC6F5C"/>
    <w:rsid w:val="00FC6FDC"/>
    <w:rsid w:val="00FC702C"/>
    <w:rsid w:val="00FC72DE"/>
    <w:rsid w:val="00FC763B"/>
    <w:rsid w:val="00FC785F"/>
    <w:rsid w:val="00FC7900"/>
    <w:rsid w:val="00FC7D60"/>
    <w:rsid w:val="00FC7EED"/>
    <w:rsid w:val="00FD01E9"/>
    <w:rsid w:val="00FD021F"/>
    <w:rsid w:val="00FD0B4E"/>
    <w:rsid w:val="00FD0C9F"/>
    <w:rsid w:val="00FD20C4"/>
    <w:rsid w:val="00FD25E7"/>
    <w:rsid w:val="00FD2853"/>
    <w:rsid w:val="00FD33BD"/>
    <w:rsid w:val="00FD34D3"/>
    <w:rsid w:val="00FD388C"/>
    <w:rsid w:val="00FD3B4A"/>
    <w:rsid w:val="00FD4060"/>
    <w:rsid w:val="00FD4271"/>
    <w:rsid w:val="00FD43AD"/>
    <w:rsid w:val="00FD568D"/>
    <w:rsid w:val="00FD5C17"/>
    <w:rsid w:val="00FD5CD7"/>
    <w:rsid w:val="00FD5D62"/>
    <w:rsid w:val="00FD61EC"/>
    <w:rsid w:val="00FD7562"/>
    <w:rsid w:val="00FD7906"/>
    <w:rsid w:val="00FD7D1C"/>
    <w:rsid w:val="00FD7DE7"/>
    <w:rsid w:val="00FD7F2D"/>
    <w:rsid w:val="00FE0193"/>
    <w:rsid w:val="00FE059B"/>
    <w:rsid w:val="00FE05A4"/>
    <w:rsid w:val="00FE0635"/>
    <w:rsid w:val="00FE0859"/>
    <w:rsid w:val="00FE104D"/>
    <w:rsid w:val="00FE15CD"/>
    <w:rsid w:val="00FE222B"/>
    <w:rsid w:val="00FE2240"/>
    <w:rsid w:val="00FE2257"/>
    <w:rsid w:val="00FE247F"/>
    <w:rsid w:val="00FE25C8"/>
    <w:rsid w:val="00FE25DB"/>
    <w:rsid w:val="00FE25F5"/>
    <w:rsid w:val="00FE2608"/>
    <w:rsid w:val="00FE2654"/>
    <w:rsid w:val="00FE26F8"/>
    <w:rsid w:val="00FE29E7"/>
    <w:rsid w:val="00FE2C87"/>
    <w:rsid w:val="00FE2D89"/>
    <w:rsid w:val="00FE2F17"/>
    <w:rsid w:val="00FE30B3"/>
    <w:rsid w:val="00FE3467"/>
    <w:rsid w:val="00FE47B7"/>
    <w:rsid w:val="00FE49BB"/>
    <w:rsid w:val="00FE4EFD"/>
    <w:rsid w:val="00FE5709"/>
    <w:rsid w:val="00FE5B8F"/>
    <w:rsid w:val="00FE5D29"/>
    <w:rsid w:val="00FE606D"/>
    <w:rsid w:val="00FE64A2"/>
    <w:rsid w:val="00FE6732"/>
    <w:rsid w:val="00FE673C"/>
    <w:rsid w:val="00FE74B5"/>
    <w:rsid w:val="00FE74E5"/>
    <w:rsid w:val="00FE761D"/>
    <w:rsid w:val="00FE763F"/>
    <w:rsid w:val="00FF0141"/>
    <w:rsid w:val="00FF04A7"/>
    <w:rsid w:val="00FF06A4"/>
    <w:rsid w:val="00FF0AA5"/>
    <w:rsid w:val="00FF0BC0"/>
    <w:rsid w:val="00FF172C"/>
    <w:rsid w:val="00FF29A0"/>
    <w:rsid w:val="00FF3769"/>
    <w:rsid w:val="00FF419C"/>
    <w:rsid w:val="00FF4357"/>
    <w:rsid w:val="00FF46C3"/>
    <w:rsid w:val="00FF4E21"/>
    <w:rsid w:val="00FF4E89"/>
    <w:rsid w:val="00FF55B8"/>
    <w:rsid w:val="00FF5AED"/>
    <w:rsid w:val="00FF5D59"/>
    <w:rsid w:val="00FF63E2"/>
    <w:rsid w:val="00FF6CB8"/>
    <w:rsid w:val="00FF7556"/>
    <w:rsid w:val="00FF7803"/>
    <w:rsid w:val="00FF7D25"/>
    <w:rsid w:val="00FF7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B34C"/>
  <w15:docId w15:val="{0118FE37-B22E-4347-99AD-AC5519B5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76"/>
  </w:style>
  <w:style w:type="paragraph" w:styleId="Heading1">
    <w:name w:val="heading 1"/>
    <w:basedOn w:val="Normal"/>
    <w:link w:val="Heading1Char"/>
    <w:uiPriority w:val="9"/>
    <w:qFormat/>
    <w:rsid w:val="005829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714A"/>
    <w:rPr>
      <w:b/>
      <w:bCs/>
    </w:rPr>
  </w:style>
  <w:style w:type="character" w:customStyle="1" w:styleId="citation">
    <w:name w:val="citation"/>
    <w:basedOn w:val="DefaultParagraphFont"/>
    <w:rsid w:val="0043675E"/>
    <w:rPr>
      <w:i w:val="0"/>
      <w:iCs w:val="0"/>
    </w:rPr>
  </w:style>
  <w:style w:type="paragraph" w:styleId="ListParagraph">
    <w:name w:val="List Paragraph"/>
    <w:basedOn w:val="Normal"/>
    <w:uiPriority w:val="34"/>
    <w:qFormat/>
    <w:rsid w:val="00AF6B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7CBB"/>
    <w:rPr>
      <w:color w:val="0000FF"/>
      <w:u w:val="single"/>
    </w:rPr>
  </w:style>
  <w:style w:type="character" w:customStyle="1" w:styleId="src1">
    <w:name w:val="src1"/>
    <w:basedOn w:val="DefaultParagraphFont"/>
    <w:rsid w:val="0019553F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9553F"/>
  </w:style>
  <w:style w:type="character" w:customStyle="1" w:styleId="cit-first-element2">
    <w:name w:val="cit-first-element2"/>
    <w:basedOn w:val="DefaultParagraphFont"/>
    <w:rsid w:val="009C7F0D"/>
  </w:style>
  <w:style w:type="character" w:styleId="HTMLCite">
    <w:name w:val="HTML Cite"/>
    <w:basedOn w:val="DefaultParagraphFont"/>
    <w:uiPriority w:val="99"/>
    <w:semiHidden/>
    <w:unhideWhenUsed/>
    <w:rsid w:val="00DE5DDF"/>
    <w:rPr>
      <w:i w:val="0"/>
      <w:iCs w:val="0"/>
    </w:rPr>
  </w:style>
  <w:style w:type="character" w:customStyle="1" w:styleId="cit-print-date">
    <w:name w:val="cit-print-date"/>
    <w:basedOn w:val="DefaultParagraphFont"/>
    <w:rsid w:val="00DE5DDF"/>
  </w:style>
  <w:style w:type="character" w:customStyle="1" w:styleId="cit-sep2">
    <w:name w:val="cit-sep2"/>
    <w:basedOn w:val="DefaultParagraphFont"/>
    <w:rsid w:val="00DE5DDF"/>
  </w:style>
  <w:style w:type="character" w:customStyle="1" w:styleId="cit-first-page">
    <w:name w:val="cit-first-page"/>
    <w:basedOn w:val="DefaultParagraphFont"/>
    <w:rsid w:val="00DE5DDF"/>
  </w:style>
  <w:style w:type="character" w:customStyle="1" w:styleId="cit-last-page">
    <w:name w:val="cit-last-page"/>
    <w:basedOn w:val="DefaultParagraphFont"/>
    <w:rsid w:val="00DE5DDF"/>
  </w:style>
  <w:style w:type="paragraph" w:styleId="EndnoteText">
    <w:name w:val="endnote text"/>
    <w:basedOn w:val="Normal"/>
    <w:link w:val="End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06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906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4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6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6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D17"/>
  </w:style>
  <w:style w:type="paragraph" w:styleId="Footer">
    <w:name w:val="footer"/>
    <w:basedOn w:val="Normal"/>
    <w:link w:val="Foot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D17"/>
  </w:style>
  <w:style w:type="character" w:customStyle="1" w:styleId="symbol1">
    <w:name w:val="symbol1"/>
    <w:basedOn w:val="DefaultParagraphFont"/>
    <w:rsid w:val="00040F97"/>
    <w:rPr>
      <w:rFonts w:ascii="Times" w:hAnsi="Times" w:hint="default"/>
    </w:rPr>
  </w:style>
  <w:style w:type="character" w:styleId="PlaceholderText">
    <w:name w:val="Placeholder Text"/>
    <w:basedOn w:val="DefaultParagraphFont"/>
    <w:uiPriority w:val="99"/>
    <w:semiHidden/>
    <w:rsid w:val="0039016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4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42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5B23"/>
  </w:style>
  <w:style w:type="table" w:styleId="TableGrid">
    <w:name w:val="Table Grid"/>
    <w:basedOn w:val="TableNormal"/>
    <w:uiPriority w:val="59"/>
    <w:rsid w:val="00FC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FC39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FC39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8D2E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13F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9C08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8F1C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51A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F75B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345B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28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8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28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28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81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tologytermlink">
    <w:name w:val="ontologytermlink"/>
    <w:basedOn w:val="DefaultParagraphFont"/>
    <w:rsid w:val="006810E4"/>
  </w:style>
  <w:style w:type="character" w:customStyle="1" w:styleId="glossarytermlink">
    <w:name w:val="glossarytermlink"/>
    <w:basedOn w:val="DefaultParagraphFont"/>
    <w:rsid w:val="006810E4"/>
  </w:style>
  <w:style w:type="character" w:styleId="FollowedHyperlink">
    <w:name w:val="FollowedHyperlink"/>
    <w:basedOn w:val="DefaultParagraphFont"/>
    <w:uiPriority w:val="99"/>
    <w:semiHidden/>
    <w:unhideWhenUsed/>
    <w:rsid w:val="00486F5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29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PlainTable2">
    <w:name w:val="Plain Table 2"/>
    <w:basedOn w:val="TableNormal"/>
    <w:uiPriority w:val="99"/>
    <w:rsid w:val="00F72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elaine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Flo10</b:Tag>
    <b:SourceType>JournalArticle</b:SourceType>
    <b:Guid>{4D83337D-3C5C-4550-84FC-C3F6DA13763D}</b:Guid>
    <b:Author>
      <b:Author>
        <b:NameList>
          <b:Person>
            <b:Last>Flora Zagouri</b:Last>
            <b:First>George</b:First>
            <b:Middle>Bozas, Eftichia Kafantari, Marinos Tsiatas, Nikitas Nikitas, Meletios-A. Dimopoulos, Christos A. Papamimitriou</b:Middle>
          </b:Person>
        </b:NameList>
      </b:Author>
    </b:Author>
    <b:Title>Endometrial Cancer:  What Is New in Adjuvant and Molecularly Targeted Therapy?</b:Title>
    <b:JournalName>Obstetrics and Gynecology International</b:JournalName>
    <b:Year>2010</b:Year>
    <b:Pages>749579-90</b:Pages>
    <b:RefOrder>2</b:RefOrder>
  </b:Source>
  <b:Source>
    <b:Tag>Jon09</b:Tag>
    <b:SourceType>JournalArticle</b:SourceType>
    <b:Guid>{7F03C70D-D711-4EFA-A2B0-9D7670C89C90}</b:Guid>
    <b:Author>
      <b:Author>
        <b:NameList>
          <b:Person>
            <b:Last>al</b:Last>
            <b:First>Jongen</b:First>
            <b:Middle>et</b:Middle>
          </b:Person>
        </b:NameList>
      </b:Author>
    </b:Author>
    <b:Title>Expression of estrogen receptor-alpha and -beta and progesterone receptor-A and -B in a large cohort of patients with endometrioid endometrial cancer</b:Title>
    <b:JournalName>Gynecologic Oncology</b:JournalName>
    <b:Year>2009</b:Year>
    <b:Pages>537-542</b:Pages>
    <b:RefOrder>1</b:RefOrder>
  </b:Source>
</b:Sourc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306652FC-A2E4-4931-9D99-14D3BA13A8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D0615A-CDEC-477E-ABD6-4AED3066AF8E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4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</dc:creator>
  <cp:keywords/>
  <dc:description/>
  <cp:lastModifiedBy>Aura</cp:lastModifiedBy>
  <cp:revision>7</cp:revision>
  <cp:lastPrinted>2019-02-13T20:29:00Z</cp:lastPrinted>
  <dcterms:created xsi:type="dcterms:W3CDTF">2021-11-03T16:56:00Z</dcterms:created>
  <dcterms:modified xsi:type="dcterms:W3CDTF">2021-12-16T06:57:00Z</dcterms:modified>
</cp:coreProperties>
</file>